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CC44A" w14:textId="6A6CBA30" w:rsidR="007041AD" w:rsidRDefault="008F5A1C">
      <w:pPr>
        <w:rPr>
          <w:b/>
          <w:bCs/>
          <w:u w:val="single"/>
        </w:rPr>
      </w:pPr>
      <w:r w:rsidRPr="00913603">
        <w:rPr>
          <w:b/>
          <w:bCs/>
          <w:u w:val="single"/>
        </w:rPr>
        <w:t>Supplementary Material</w:t>
      </w:r>
    </w:p>
    <w:p w14:paraId="59D28298" w14:textId="5A50229F" w:rsidR="00590C9C" w:rsidRPr="000C677B" w:rsidRDefault="005720C9">
      <w:r w:rsidRPr="005E377C">
        <w:t xml:space="preserve">Table </w:t>
      </w:r>
      <w:r w:rsidR="00F05EAC" w:rsidRPr="005E377C">
        <w:t>1</w:t>
      </w:r>
      <w:r w:rsidR="000C677B" w:rsidRPr="005E377C">
        <w:t xml:space="preserve">: </w:t>
      </w:r>
      <w:r w:rsidR="00D227C4" w:rsidRPr="005E377C">
        <w:t xml:space="preserve">Values thematic </w:t>
      </w:r>
      <w:r w:rsidR="00D227C4">
        <w:t>analysis</w:t>
      </w:r>
      <w:r w:rsidR="000C677B">
        <w:t xml:space="preserve">, </w:t>
      </w:r>
      <w:r w:rsidR="007379B7">
        <w:t>breakdown</w:t>
      </w:r>
      <w:r w:rsidR="000C677B">
        <w:t xml:space="preserve"> of sub-codes by stakeholder type and landscape</w:t>
      </w:r>
      <w:r w:rsidR="00402F40">
        <w:t xml:space="preserve"> and coding frequency. Farming focus group </w:t>
      </w:r>
      <w:r w:rsidR="00272486">
        <w:t xml:space="preserve">indicates as Y=yes, N=No for presence/absence. </w:t>
      </w:r>
    </w:p>
    <w:tbl>
      <w:tblPr>
        <w:tblStyle w:val="TableGrid"/>
        <w:tblW w:w="13946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795"/>
        <w:gridCol w:w="1560"/>
        <w:gridCol w:w="1421"/>
        <w:gridCol w:w="805"/>
        <w:gridCol w:w="1418"/>
        <w:gridCol w:w="1559"/>
        <w:gridCol w:w="1843"/>
        <w:gridCol w:w="6"/>
      </w:tblGrid>
      <w:tr w:rsidR="0022688C" w14:paraId="170EC3E1" w14:textId="77777777" w:rsidTr="001E5418">
        <w:tc>
          <w:tcPr>
            <w:tcW w:w="2689" w:type="dxa"/>
          </w:tcPr>
          <w:p w14:paraId="610B284C" w14:textId="77777777" w:rsidR="0022688C" w:rsidRDefault="0022688C"/>
        </w:tc>
        <w:tc>
          <w:tcPr>
            <w:tcW w:w="5626" w:type="dxa"/>
            <w:gridSpan w:val="4"/>
          </w:tcPr>
          <w:p w14:paraId="5A54EAD8" w14:textId="094117B2" w:rsidR="0022688C" w:rsidRDefault="0022688C" w:rsidP="00E07513">
            <w:pPr>
              <w:jc w:val="center"/>
            </w:pPr>
            <w:r>
              <w:t>North Pennies and Dale</w:t>
            </w:r>
            <w:r w:rsidR="009E62F3">
              <w:t>s</w:t>
            </w:r>
          </w:p>
        </w:tc>
        <w:tc>
          <w:tcPr>
            <w:tcW w:w="5631" w:type="dxa"/>
            <w:gridSpan w:val="5"/>
          </w:tcPr>
          <w:p w14:paraId="2C717128" w14:textId="6CC8B503" w:rsidR="0022688C" w:rsidRDefault="0022688C" w:rsidP="00E07513">
            <w:pPr>
              <w:jc w:val="center"/>
            </w:pPr>
            <w:proofErr w:type="spellStart"/>
            <w:r>
              <w:t>Elen</w:t>
            </w:r>
            <w:r w:rsidR="005E377C">
              <w:t>y</w:t>
            </w:r>
            <w:r>
              <w:t>dd</w:t>
            </w:r>
            <w:proofErr w:type="spellEnd"/>
          </w:p>
        </w:tc>
      </w:tr>
      <w:tr w:rsidR="009373AE" w14:paraId="6517F34B" w14:textId="3B3AF734" w:rsidTr="001E5418">
        <w:trPr>
          <w:gridAfter w:val="1"/>
          <w:wAfter w:w="6" w:type="dxa"/>
        </w:trPr>
        <w:tc>
          <w:tcPr>
            <w:tcW w:w="2689" w:type="dxa"/>
          </w:tcPr>
          <w:p w14:paraId="6809FEC4" w14:textId="77777777" w:rsidR="0022688C" w:rsidRDefault="0022688C"/>
        </w:tc>
        <w:tc>
          <w:tcPr>
            <w:tcW w:w="850" w:type="dxa"/>
          </w:tcPr>
          <w:p w14:paraId="627F869C" w14:textId="458784D5" w:rsidR="0022688C" w:rsidRDefault="0022688C">
            <w:r>
              <w:t>Land</w:t>
            </w:r>
          </w:p>
        </w:tc>
        <w:tc>
          <w:tcPr>
            <w:tcW w:w="1795" w:type="dxa"/>
          </w:tcPr>
          <w:p w14:paraId="4F5B195E" w14:textId="34A43698" w:rsidR="0022688C" w:rsidRDefault="0022688C">
            <w:r>
              <w:t>Access</w:t>
            </w:r>
          </w:p>
        </w:tc>
        <w:tc>
          <w:tcPr>
            <w:tcW w:w="1560" w:type="dxa"/>
          </w:tcPr>
          <w:p w14:paraId="6A81547F" w14:textId="3CC77B50" w:rsidR="0022688C" w:rsidRDefault="0022688C">
            <w:r>
              <w:t>Conservation</w:t>
            </w:r>
          </w:p>
        </w:tc>
        <w:tc>
          <w:tcPr>
            <w:tcW w:w="1421" w:type="dxa"/>
          </w:tcPr>
          <w:p w14:paraId="67CF5A45" w14:textId="71237E5D" w:rsidR="0022688C" w:rsidRDefault="0022688C">
            <w:r>
              <w:t>Farming</w:t>
            </w:r>
          </w:p>
        </w:tc>
        <w:tc>
          <w:tcPr>
            <w:tcW w:w="805" w:type="dxa"/>
          </w:tcPr>
          <w:p w14:paraId="515BED9B" w14:textId="73611A19" w:rsidR="0022688C" w:rsidRDefault="0022688C">
            <w:r>
              <w:t xml:space="preserve">Land </w:t>
            </w:r>
          </w:p>
        </w:tc>
        <w:tc>
          <w:tcPr>
            <w:tcW w:w="1418" w:type="dxa"/>
          </w:tcPr>
          <w:p w14:paraId="2573F6D9" w14:textId="1C42C2BA" w:rsidR="0022688C" w:rsidRDefault="0022688C">
            <w:r>
              <w:t>Access</w:t>
            </w:r>
          </w:p>
        </w:tc>
        <w:tc>
          <w:tcPr>
            <w:tcW w:w="1559" w:type="dxa"/>
          </w:tcPr>
          <w:p w14:paraId="5E2FDB1E" w14:textId="20092E78" w:rsidR="0022688C" w:rsidRDefault="0022688C">
            <w:r>
              <w:t>Conservation</w:t>
            </w:r>
          </w:p>
        </w:tc>
        <w:tc>
          <w:tcPr>
            <w:tcW w:w="1843" w:type="dxa"/>
          </w:tcPr>
          <w:p w14:paraId="4BECADE6" w14:textId="693497D8" w:rsidR="0022688C" w:rsidRDefault="0022688C">
            <w:r>
              <w:t xml:space="preserve">Farming </w:t>
            </w:r>
            <w:r w:rsidR="009373AE">
              <w:t>Focus Groups</w:t>
            </w:r>
            <w:r w:rsidR="00E81718">
              <w:t xml:space="preserve"> </w:t>
            </w:r>
          </w:p>
        </w:tc>
      </w:tr>
      <w:tr w:rsidR="009373AE" w14:paraId="63706ECE" w14:textId="4AA80EA4" w:rsidTr="001E5418">
        <w:trPr>
          <w:gridAfter w:val="1"/>
          <w:wAfter w:w="6" w:type="dxa"/>
        </w:trPr>
        <w:tc>
          <w:tcPr>
            <w:tcW w:w="2689" w:type="dxa"/>
            <w:shd w:val="clear" w:color="auto" w:fill="AEAAAA" w:themeFill="background2" w:themeFillShade="BF"/>
          </w:tcPr>
          <w:p w14:paraId="7F4393E2" w14:textId="116C7280" w:rsidR="0022688C" w:rsidRDefault="0022688C">
            <w:r>
              <w:t>Economic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5E8D4E5E" w14:textId="77777777" w:rsidR="0022688C" w:rsidRDefault="0022688C"/>
        </w:tc>
        <w:tc>
          <w:tcPr>
            <w:tcW w:w="1795" w:type="dxa"/>
            <w:shd w:val="clear" w:color="auto" w:fill="AEAAAA" w:themeFill="background2" w:themeFillShade="BF"/>
          </w:tcPr>
          <w:p w14:paraId="0FD4FA72" w14:textId="77777777" w:rsidR="0022688C" w:rsidRDefault="0022688C"/>
        </w:tc>
        <w:tc>
          <w:tcPr>
            <w:tcW w:w="1560" w:type="dxa"/>
            <w:shd w:val="clear" w:color="auto" w:fill="AEAAAA" w:themeFill="background2" w:themeFillShade="BF"/>
          </w:tcPr>
          <w:p w14:paraId="0CD29606" w14:textId="77777777" w:rsidR="0022688C" w:rsidRDefault="0022688C"/>
        </w:tc>
        <w:tc>
          <w:tcPr>
            <w:tcW w:w="1421" w:type="dxa"/>
            <w:shd w:val="clear" w:color="auto" w:fill="AEAAAA" w:themeFill="background2" w:themeFillShade="BF"/>
          </w:tcPr>
          <w:p w14:paraId="68C9A626" w14:textId="3E2782D2" w:rsidR="0022688C" w:rsidRDefault="0022688C"/>
        </w:tc>
        <w:tc>
          <w:tcPr>
            <w:tcW w:w="805" w:type="dxa"/>
            <w:shd w:val="clear" w:color="auto" w:fill="AEAAAA" w:themeFill="background2" w:themeFillShade="BF"/>
          </w:tcPr>
          <w:p w14:paraId="6E04635B" w14:textId="74046CAA" w:rsidR="0022688C" w:rsidRDefault="0022688C"/>
        </w:tc>
        <w:tc>
          <w:tcPr>
            <w:tcW w:w="1418" w:type="dxa"/>
            <w:shd w:val="clear" w:color="auto" w:fill="AEAAAA" w:themeFill="background2" w:themeFillShade="BF"/>
          </w:tcPr>
          <w:p w14:paraId="5DD133A8" w14:textId="77777777" w:rsidR="0022688C" w:rsidRDefault="0022688C"/>
        </w:tc>
        <w:tc>
          <w:tcPr>
            <w:tcW w:w="1559" w:type="dxa"/>
            <w:shd w:val="clear" w:color="auto" w:fill="AEAAAA" w:themeFill="background2" w:themeFillShade="BF"/>
          </w:tcPr>
          <w:p w14:paraId="58C08FA3" w14:textId="77777777" w:rsidR="0022688C" w:rsidRDefault="0022688C"/>
        </w:tc>
        <w:tc>
          <w:tcPr>
            <w:tcW w:w="1843" w:type="dxa"/>
            <w:shd w:val="clear" w:color="auto" w:fill="AEAAAA" w:themeFill="background2" w:themeFillShade="BF"/>
          </w:tcPr>
          <w:p w14:paraId="71D326A6" w14:textId="77777777" w:rsidR="0022688C" w:rsidRDefault="0022688C"/>
        </w:tc>
      </w:tr>
      <w:tr w:rsidR="009373AE" w14:paraId="2476B7B9" w14:textId="6C784A69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B57D0C4" w14:textId="202DA43D" w:rsidR="0022688C" w:rsidRPr="00E07513" w:rsidRDefault="0022688C" w:rsidP="00F03D52">
            <w:r w:rsidRPr="00E07513">
              <w:t>Financing for public goods</w:t>
            </w:r>
          </w:p>
        </w:tc>
        <w:tc>
          <w:tcPr>
            <w:tcW w:w="850" w:type="dxa"/>
            <w:shd w:val="clear" w:color="auto" w:fill="auto"/>
          </w:tcPr>
          <w:p w14:paraId="22F0D9AE" w14:textId="070C98F4" w:rsidR="0022688C" w:rsidRDefault="0022688C" w:rsidP="00F03D52"/>
        </w:tc>
        <w:tc>
          <w:tcPr>
            <w:tcW w:w="1795" w:type="dxa"/>
            <w:shd w:val="clear" w:color="auto" w:fill="auto"/>
          </w:tcPr>
          <w:p w14:paraId="346A015A" w14:textId="24F65311" w:rsidR="0022688C" w:rsidRPr="00DA1346" w:rsidRDefault="260B31A5" w:rsidP="5F8185D0">
            <w:pPr>
              <w:pStyle w:val="ListParagraph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66290958" w14:textId="0033B551" w:rsidR="0022688C" w:rsidRPr="00DA1346" w:rsidRDefault="260B31A5" w:rsidP="00F03D52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286653AD" w14:textId="78B3AEE9" w:rsidR="0022688C" w:rsidRPr="00DA1346" w:rsidRDefault="260B31A5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CDBA009" w14:textId="4221DE9F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4045E66A" w14:textId="2B4E0027" w:rsidR="0022688C" w:rsidRDefault="260B31A5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1710869D" w14:textId="54373203" w:rsidR="0022688C" w:rsidRDefault="260B31A5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AF67A27" w14:textId="3BAFC999" w:rsidR="0022688C" w:rsidRDefault="0022688C" w:rsidP="00F03D52"/>
        </w:tc>
      </w:tr>
      <w:tr w:rsidR="009373AE" w14:paraId="24D2DA47" w14:textId="365A95FF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972F1CB" w14:textId="12027621" w:rsidR="0022688C" w:rsidRPr="00E07513" w:rsidRDefault="0022688C" w:rsidP="00F03D52">
            <w:r w:rsidRPr="00E07513">
              <w:t>Creating jobs through land management and restoration</w:t>
            </w:r>
          </w:p>
        </w:tc>
        <w:tc>
          <w:tcPr>
            <w:tcW w:w="850" w:type="dxa"/>
            <w:shd w:val="clear" w:color="auto" w:fill="auto"/>
          </w:tcPr>
          <w:p w14:paraId="49B304C9" w14:textId="50AB393C" w:rsidR="0022688C" w:rsidRDefault="0022688C" w:rsidP="00F03D52"/>
        </w:tc>
        <w:tc>
          <w:tcPr>
            <w:tcW w:w="1795" w:type="dxa"/>
            <w:shd w:val="clear" w:color="auto" w:fill="auto"/>
          </w:tcPr>
          <w:p w14:paraId="7341B039" w14:textId="594FE69F" w:rsidR="0022688C" w:rsidRPr="00DA1346" w:rsidRDefault="18A6416B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6B103A7D" w14:textId="61BFBCFC" w:rsidR="0022688C" w:rsidRPr="00DA1346" w:rsidRDefault="18A6416B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E681C88" w14:textId="174453DD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73CB7F96" w14:textId="38DCB39B" w:rsidR="0022688C" w:rsidRPr="00DA1346" w:rsidRDefault="18A6416B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36AAAA53" w14:textId="77777777" w:rsidR="0022688C" w:rsidRDefault="0022688C" w:rsidP="00F03D52"/>
        </w:tc>
        <w:tc>
          <w:tcPr>
            <w:tcW w:w="1559" w:type="dxa"/>
            <w:shd w:val="clear" w:color="auto" w:fill="auto"/>
          </w:tcPr>
          <w:p w14:paraId="2026AB2D" w14:textId="5B6205A5" w:rsidR="0022688C" w:rsidRDefault="18A6416B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7B048AAE" w14:textId="4B413FD5" w:rsidR="0022688C" w:rsidRDefault="0022688C" w:rsidP="00F03D52"/>
        </w:tc>
      </w:tr>
      <w:tr w:rsidR="009373AE" w14:paraId="1786DE3C" w14:textId="1369BC7B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80C8E97" w14:textId="68718835" w:rsidR="0022688C" w:rsidRPr="009164B0" w:rsidRDefault="005D0235" w:rsidP="00F03D52">
            <w:r w:rsidRPr="009164B0">
              <w:t>Need to make hill farming profitable</w:t>
            </w:r>
          </w:p>
        </w:tc>
        <w:tc>
          <w:tcPr>
            <w:tcW w:w="850" w:type="dxa"/>
            <w:shd w:val="clear" w:color="auto" w:fill="auto"/>
          </w:tcPr>
          <w:p w14:paraId="24C7048F" w14:textId="7636B692" w:rsidR="0022688C" w:rsidRDefault="0022688C" w:rsidP="00F03D52"/>
        </w:tc>
        <w:tc>
          <w:tcPr>
            <w:tcW w:w="1795" w:type="dxa"/>
            <w:shd w:val="clear" w:color="auto" w:fill="auto"/>
          </w:tcPr>
          <w:p w14:paraId="6D651261" w14:textId="27C27962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3CC8417C" w14:textId="30BA9F24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7AEBFDA5" w14:textId="069D689B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0206A34A" w14:textId="4756775A" w:rsidR="0022688C" w:rsidRPr="00DA1346" w:rsidRDefault="06FDBC2B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358C8DB" w14:textId="26712BC5" w:rsidR="0022688C" w:rsidRDefault="06FDBC2B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1E83A215" w14:textId="65D4F5F5" w:rsidR="0022688C" w:rsidRDefault="06FDBC2B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61F6E508" w14:textId="57C0A5B9" w:rsidR="0022688C" w:rsidRDefault="0022688C" w:rsidP="00F03D52"/>
        </w:tc>
      </w:tr>
      <w:tr w:rsidR="009373AE" w14:paraId="694D4F67" w14:textId="7C19E7F2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C085B3F" w14:textId="6EB0E1D9" w:rsidR="0022688C" w:rsidRPr="00E07513" w:rsidRDefault="0022688C" w:rsidP="00F03D52">
            <w:r w:rsidRPr="00E07513">
              <w:t>Stewardship schemes as a solution for biodiversity</w:t>
            </w:r>
            <w:r w:rsidR="00DD4128" w:rsidRPr="00E07513"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57A1433F" w14:textId="34246695" w:rsidR="0022688C" w:rsidRDefault="36A34F97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42599C5F" w14:textId="38773F3F" w:rsidR="0022688C" w:rsidRPr="00DA1346" w:rsidRDefault="36A34F97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584E355" w14:textId="291B2DF4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6E1A2E9D" w14:textId="66367E43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609DAD0A" w14:textId="2FD2EBA4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519C7026" w14:textId="5EF5D1A8" w:rsidR="0022688C" w:rsidRDefault="0022688C" w:rsidP="00F03D52"/>
        </w:tc>
        <w:tc>
          <w:tcPr>
            <w:tcW w:w="1559" w:type="dxa"/>
            <w:shd w:val="clear" w:color="auto" w:fill="auto"/>
          </w:tcPr>
          <w:p w14:paraId="30B7FBB8" w14:textId="3C9ED28D" w:rsidR="0022688C" w:rsidRDefault="0022688C" w:rsidP="00F03D52"/>
        </w:tc>
        <w:tc>
          <w:tcPr>
            <w:tcW w:w="1843" w:type="dxa"/>
            <w:shd w:val="clear" w:color="auto" w:fill="auto"/>
          </w:tcPr>
          <w:p w14:paraId="738F1B63" w14:textId="2D1B8630" w:rsidR="0022688C" w:rsidRDefault="0022688C" w:rsidP="00F03D52"/>
        </w:tc>
      </w:tr>
      <w:tr w:rsidR="009373AE" w14:paraId="5905D70D" w14:textId="6E1565C4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5EC02DA" w14:textId="4CE3F760" w:rsidR="0022688C" w:rsidRPr="00E07513" w:rsidRDefault="0022688C" w:rsidP="00F03D52">
            <w:r w:rsidRPr="00E07513">
              <w:t>Livestock breed selection based on price</w:t>
            </w:r>
          </w:p>
        </w:tc>
        <w:tc>
          <w:tcPr>
            <w:tcW w:w="850" w:type="dxa"/>
            <w:shd w:val="clear" w:color="auto" w:fill="auto"/>
          </w:tcPr>
          <w:p w14:paraId="5A363644" w14:textId="79DE2F96" w:rsidR="0022688C" w:rsidRDefault="0022688C" w:rsidP="00F03D52"/>
        </w:tc>
        <w:tc>
          <w:tcPr>
            <w:tcW w:w="1795" w:type="dxa"/>
            <w:shd w:val="clear" w:color="auto" w:fill="auto"/>
          </w:tcPr>
          <w:p w14:paraId="5A8BB66A" w14:textId="2B188A15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58FB1D43" w14:textId="3E10983F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778AF813" w14:textId="7F8882B5" w:rsidR="0022688C" w:rsidRPr="00DA1346" w:rsidRDefault="6413B123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CCCBD12" w14:textId="72D57FCD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5716B6A2" w14:textId="55DAFFB3" w:rsidR="0022688C" w:rsidRDefault="0022688C" w:rsidP="00F03D52"/>
        </w:tc>
        <w:tc>
          <w:tcPr>
            <w:tcW w:w="1559" w:type="dxa"/>
            <w:shd w:val="clear" w:color="auto" w:fill="auto"/>
          </w:tcPr>
          <w:p w14:paraId="68B9A67F" w14:textId="0E0A290D" w:rsidR="0022688C" w:rsidRDefault="0022688C" w:rsidP="00F03D52"/>
        </w:tc>
        <w:tc>
          <w:tcPr>
            <w:tcW w:w="1843" w:type="dxa"/>
            <w:shd w:val="clear" w:color="auto" w:fill="auto"/>
          </w:tcPr>
          <w:p w14:paraId="670C17BC" w14:textId="2D639CF5" w:rsidR="0022688C" w:rsidRDefault="0022688C" w:rsidP="00F03D52"/>
        </w:tc>
      </w:tr>
      <w:tr w:rsidR="009373AE" w14:paraId="4E03FABD" w14:textId="25204592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017F5DF" w14:textId="6095F829" w:rsidR="0022688C" w:rsidRPr="00E07513" w:rsidRDefault="0022688C" w:rsidP="00F03D52">
            <w:r w:rsidRPr="00E07513">
              <w:t>Create an economic return for predator control</w:t>
            </w:r>
          </w:p>
        </w:tc>
        <w:tc>
          <w:tcPr>
            <w:tcW w:w="850" w:type="dxa"/>
            <w:shd w:val="clear" w:color="auto" w:fill="auto"/>
          </w:tcPr>
          <w:p w14:paraId="42405849" w14:textId="634D6CE2" w:rsidR="0022688C" w:rsidRDefault="0022688C" w:rsidP="00F03D52"/>
        </w:tc>
        <w:tc>
          <w:tcPr>
            <w:tcW w:w="1795" w:type="dxa"/>
            <w:shd w:val="clear" w:color="auto" w:fill="auto"/>
          </w:tcPr>
          <w:p w14:paraId="47DC1938" w14:textId="43B82FD5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739BCFF3" w14:textId="2AC6BBA1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6F923EEA" w14:textId="4B8D3042" w:rsidR="0022688C" w:rsidRPr="00DA1346" w:rsidRDefault="608BEBFB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987AE0E" w14:textId="3FA2D7FB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25DE5577" w14:textId="33AC282E" w:rsidR="0022688C" w:rsidRDefault="0022688C" w:rsidP="00F03D52"/>
        </w:tc>
        <w:tc>
          <w:tcPr>
            <w:tcW w:w="1559" w:type="dxa"/>
            <w:shd w:val="clear" w:color="auto" w:fill="auto"/>
          </w:tcPr>
          <w:p w14:paraId="0BAD98AF" w14:textId="2D5E5176" w:rsidR="0022688C" w:rsidRDefault="0022688C" w:rsidP="00F03D52"/>
        </w:tc>
        <w:tc>
          <w:tcPr>
            <w:tcW w:w="1843" w:type="dxa"/>
            <w:shd w:val="clear" w:color="auto" w:fill="auto"/>
          </w:tcPr>
          <w:p w14:paraId="06186924" w14:textId="057F6DA4" w:rsidR="0022688C" w:rsidRDefault="0022688C" w:rsidP="00F03D52"/>
        </w:tc>
      </w:tr>
      <w:tr w:rsidR="009373AE" w14:paraId="656BA0AD" w14:textId="2F97EB75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8093CED" w14:textId="745E3860" w:rsidR="0022688C" w:rsidRPr="00E07513" w:rsidRDefault="0022688C" w:rsidP="00F03D52">
            <w:r w:rsidRPr="00E07513">
              <w:t>Future farming as ecotourism diversification</w:t>
            </w:r>
          </w:p>
        </w:tc>
        <w:tc>
          <w:tcPr>
            <w:tcW w:w="850" w:type="dxa"/>
            <w:shd w:val="clear" w:color="auto" w:fill="auto"/>
          </w:tcPr>
          <w:p w14:paraId="05731975" w14:textId="70FA373E" w:rsidR="0022688C" w:rsidRDefault="6E861456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0015933" w14:textId="6CCF6A41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0EBF9FF7" w14:textId="7F78FBD7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39522E63" w14:textId="50AF6135" w:rsidR="0022688C" w:rsidRPr="00DA1346" w:rsidRDefault="6E861456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2BA44A50" w14:textId="1F7D66BE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2564D712" w14:textId="01368B9A" w:rsidR="0022688C" w:rsidRDefault="0022688C" w:rsidP="00F03D52"/>
        </w:tc>
        <w:tc>
          <w:tcPr>
            <w:tcW w:w="1559" w:type="dxa"/>
            <w:shd w:val="clear" w:color="auto" w:fill="auto"/>
          </w:tcPr>
          <w:p w14:paraId="60EC87EA" w14:textId="2C90CC5C" w:rsidR="0022688C" w:rsidRDefault="0022688C" w:rsidP="00F03D52"/>
        </w:tc>
        <w:tc>
          <w:tcPr>
            <w:tcW w:w="1843" w:type="dxa"/>
            <w:shd w:val="clear" w:color="auto" w:fill="auto"/>
          </w:tcPr>
          <w:p w14:paraId="1D2E1BE0" w14:textId="6E211A57" w:rsidR="0022688C" w:rsidRDefault="0022688C" w:rsidP="00F03D52"/>
        </w:tc>
      </w:tr>
      <w:tr w:rsidR="009373AE" w14:paraId="02BE68B3" w14:textId="0843C94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BCC9103" w14:textId="5DA5A1E6" w:rsidR="0022688C" w:rsidRPr="00E07513" w:rsidRDefault="0022688C" w:rsidP="00F03D52">
            <w:r w:rsidRPr="00E07513">
              <w:t>Tourism benefits to the future local economy</w:t>
            </w:r>
          </w:p>
        </w:tc>
        <w:tc>
          <w:tcPr>
            <w:tcW w:w="850" w:type="dxa"/>
            <w:shd w:val="clear" w:color="auto" w:fill="auto"/>
          </w:tcPr>
          <w:p w14:paraId="41E3DAAF" w14:textId="76C298FA" w:rsidR="0022688C" w:rsidRDefault="6A328534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C9F2AEE" w14:textId="75A68BE0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0DFEB688" w14:textId="45D927A1" w:rsidR="0022688C" w:rsidRPr="00DA1346" w:rsidRDefault="6A328534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484E331D" w14:textId="6E505421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5D49470F" w14:textId="1BD54963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38B7F9F4" w14:textId="42AF8A5F" w:rsidR="0022688C" w:rsidRDefault="6A328534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E1D95BF" w14:textId="787D40C1" w:rsidR="0022688C" w:rsidRDefault="0022688C" w:rsidP="00F03D52"/>
        </w:tc>
        <w:tc>
          <w:tcPr>
            <w:tcW w:w="1843" w:type="dxa"/>
            <w:shd w:val="clear" w:color="auto" w:fill="auto"/>
          </w:tcPr>
          <w:p w14:paraId="7BC3C32B" w14:textId="09EBFEB4" w:rsidR="0022688C" w:rsidRDefault="0022688C" w:rsidP="00F03D52"/>
        </w:tc>
      </w:tr>
      <w:tr w:rsidR="009373AE" w14:paraId="739A8BBA" w14:textId="7F41950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6730B1F" w14:textId="3640EB78" w:rsidR="0022688C" w:rsidRPr="00E07513" w:rsidRDefault="0022688C" w:rsidP="00F03D52">
            <w:r w:rsidRPr="00E07513">
              <w:t>Following funding incentives</w:t>
            </w:r>
          </w:p>
        </w:tc>
        <w:tc>
          <w:tcPr>
            <w:tcW w:w="850" w:type="dxa"/>
            <w:shd w:val="clear" w:color="auto" w:fill="auto"/>
          </w:tcPr>
          <w:p w14:paraId="067E5E2F" w14:textId="43CE6A8B" w:rsidR="0022688C" w:rsidRDefault="262F9E58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197A836" w14:textId="70F33109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0286E7B2" w14:textId="24BBFAB4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26A40267" w14:textId="1AD1F3CB" w:rsidR="0022688C" w:rsidRPr="00DA1346" w:rsidRDefault="262F9E58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8EFF436" w14:textId="78613F2C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10851304" w14:textId="06A79E1C" w:rsidR="0022688C" w:rsidRDefault="0022688C" w:rsidP="00F03D52"/>
        </w:tc>
        <w:tc>
          <w:tcPr>
            <w:tcW w:w="1559" w:type="dxa"/>
            <w:shd w:val="clear" w:color="auto" w:fill="auto"/>
          </w:tcPr>
          <w:p w14:paraId="5EA53F36" w14:textId="195B7454" w:rsidR="0022688C" w:rsidRDefault="0022688C" w:rsidP="00F03D52"/>
        </w:tc>
        <w:tc>
          <w:tcPr>
            <w:tcW w:w="1843" w:type="dxa"/>
            <w:shd w:val="clear" w:color="auto" w:fill="auto"/>
          </w:tcPr>
          <w:p w14:paraId="386291E6" w14:textId="0633879E" w:rsidR="0022688C" w:rsidRDefault="0022688C" w:rsidP="00F03D52"/>
        </w:tc>
      </w:tr>
      <w:tr w:rsidR="009373AE" w14:paraId="09DC6670" w14:textId="3F8F06A6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6CF0A08" w14:textId="7396182F" w:rsidR="0022688C" w:rsidRPr="00E07513" w:rsidRDefault="0022688C" w:rsidP="00F03D52">
            <w:r w:rsidRPr="00E07513">
              <w:t>Access as a public goods payment</w:t>
            </w:r>
          </w:p>
        </w:tc>
        <w:tc>
          <w:tcPr>
            <w:tcW w:w="850" w:type="dxa"/>
            <w:shd w:val="clear" w:color="auto" w:fill="auto"/>
          </w:tcPr>
          <w:p w14:paraId="6FC09498" w14:textId="45FE0F84" w:rsidR="0022688C" w:rsidRDefault="0022688C" w:rsidP="00F03D52"/>
        </w:tc>
        <w:tc>
          <w:tcPr>
            <w:tcW w:w="1795" w:type="dxa"/>
            <w:shd w:val="clear" w:color="auto" w:fill="auto"/>
          </w:tcPr>
          <w:p w14:paraId="05D68066" w14:textId="1B529378" w:rsidR="0022688C" w:rsidRPr="00DA1346" w:rsidRDefault="08ECDE77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4166DF5E" w14:textId="29DDE871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2576F314" w14:textId="4DE68A6C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4A117431" w14:textId="163B147A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00EBDBCE" w14:textId="66BDECA1" w:rsidR="0022688C" w:rsidRDefault="0022688C" w:rsidP="00F03D52"/>
        </w:tc>
        <w:tc>
          <w:tcPr>
            <w:tcW w:w="1559" w:type="dxa"/>
            <w:shd w:val="clear" w:color="auto" w:fill="auto"/>
          </w:tcPr>
          <w:p w14:paraId="27653675" w14:textId="67139519" w:rsidR="0022688C" w:rsidRDefault="0022688C" w:rsidP="00F03D52"/>
        </w:tc>
        <w:tc>
          <w:tcPr>
            <w:tcW w:w="1843" w:type="dxa"/>
            <w:shd w:val="clear" w:color="auto" w:fill="auto"/>
          </w:tcPr>
          <w:p w14:paraId="5C50B990" w14:textId="7065CDEC" w:rsidR="0022688C" w:rsidRDefault="0022688C" w:rsidP="00F03D52"/>
        </w:tc>
      </w:tr>
      <w:tr w:rsidR="009373AE" w14:paraId="7C9C6287" w14:textId="29D6B466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356A1D4" w14:textId="602AA8C0" w:rsidR="0022688C" w:rsidRPr="00E07513" w:rsidRDefault="0022688C" w:rsidP="00F03D52">
            <w:r w:rsidRPr="00E07513">
              <w:t>Economic support to farmers</w:t>
            </w:r>
          </w:p>
        </w:tc>
        <w:tc>
          <w:tcPr>
            <w:tcW w:w="850" w:type="dxa"/>
            <w:shd w:val="clear" w:color="auto" w:fill="auto"/>
          </w:tcPr>
          <w:p w14:paraId="5D8B3375" w14:textId="6085C48A" w:rsidR="0022688C" w:rsidRDefault="0022688C" w:rsidP="00F03D52"/>
        </w:tc>
        <w:tc>
          <w:tcPr>
            <w:tcW w:w="1795" w:type="dxa"/>
            <w:shd w:val="clear" w:color="auto" w:fill="auto"/>
          </w:tcPr>
          <w:p w14:paraId="0C8C8D27" w14:textId="030A1E9A" w:rsidR="0022688C" w:rsidRPr="00DA1346" w:rsidRDefault="5BC58CD7" w:rsidP="00F03D52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5BC88CA9" w14:textId="7F99AEF1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4E403D03" w14:textId="4F0820DA" w:rsidR="0022688C" w:rsidRPr="00DA1346" w:rsidRDefault="5BC58CD7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041E9A5" w14:textId="2183898A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0E30F232" w14:textId="03360C25" w:rsidR="0022688C" w:rsidRDefault="0022688C" w:rsidP="00F03D52"/>
        </w:tc>
        <w:tc>
          <w:tcPr>
            <w:tcW w:w="1559" w:type="dxa"/>
            <w:shd w:val="clear" w:color="auto" w:fill="auto"/>
          </w:tcPr>
          <w:p w14:paraId="088B973D" w14:textId="06960502" w:rsidR="0022688C" w:rsidRDefault="0022688C" w:rsidP="00F03D52"/>
        </w:tc>
        <w:tc>
          <w:tcPr>
            <w:tcW w:w="1843" w:type="dxa"/>
            <w:shd w:val="clear" w:color="auto" w:fill="auto"/>
          </w:tcPr>
          <w:p w14:paraId="52FED262" w14:textId="47CBD546" w:rsidR="0022688C" w:rsidRDefault="0022688C" w:rsidP="00F03D52"/>
        </w:tc>
      </w:tr>
      <w:tr w:rsidR="009373AE" w14:paraId="366E8EFC" w14:textId="5AC2EE8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1A1EE57" w14:textId="3938436D" w:rsidR="0022688C" w:rsidRPr="00E07513" w:rsidRDefault="0022688C" w:rsidP="00F03D52">
            <w:r w:rsidRPr="00E07513">
              <w:lastRenderedPageBreak/>
              <w:t>timber industry provides capital for biodiversity projects</w:t>
            </w:r>
          </w:p>
        </w:tc>
        <w:tc>
          <w:tcPr>
            <w:tcW w:w="850" w:type="dxa"/>
            <w:shd w:val="clear" w:color="auto" w:fill="auto"/>
          </w:tcPr>
          <w:p w14:paraId="6C416F05" w14:textId="13F74851" w:rsidR="0022688C" w:rsidRDefault="0022688C" w:rsidP="00F03D52"/>
        </w:tc>
        <w:tc>
          <w:tcPr>
            <w:tcW w:w="1795" w:type="dxa"/>
            <w:shd w:val="clear" w:color="auto" w:fill="auto"/>
          </w:tcPr>
          <w:p w14:paraId="026EE844" w14:textId="5CA6F8DB" w:rsidR="0022688C" w:rsidRPr="00DA1346" w:rsidRDefault="0022688C" w:rsidP="00F03D52"/>
        </w:tc>
        <w:tc>
          <w:tcPr>
            <w:tcW w:w="1560" w:type="dxa"/>
            <w:shd w:val="clear" w:color="auto" w:fill="auto"/>
          </w:tcPr>
          <w:p w14:paraId="5E14E897" w14:textId="01410541" w:rsidR="0022688C" w:rsidRPr="00DA1346" w:rsidRDefault="0022688C" w:rsidP="00F03D52"/>
        </w:tc>
        <w:tc>
          <w:tcPr>
            <w:tcW w:w="1421" w:type="dxa"/>
            <w:shd w:val="clear" w:color="auto" w:fill="auto"/>
          </w:tcPr>
          <w:p w14:paraId="51982363" w14:textId="03EAFDAD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254D16EB" w14:textId="2AFA1551" w:rsidR="0022688C" w:rsidRPr="00DA1346" w:rsidRDefault="20B77B8B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1A599B43" w14:textId="77777777" w:rsidR="0022688C" w:rsidRDefault="0022688C" w:rsidP="00F03D52"/>
        </w:tc>
        <w:tc>
          <w:tcPr>
            <w:tcW w:w="1559" w:type="dxa"/>
            <w:shd w:val="clear" w:color="auto" w:fill="auto"/>
          </w:tcPr>
          <w:p w14:paraId="5E2818EE" w14:textId="7FFC0EE9" w:rsidR="0022688C" w:rsidRDefault="0022688C" w:rsidP="00F03D52"/>
        </w:tc>
        <w:tc>
          <w:tcPr>
            <w:tcW w:w="1843" w:type="dxa"/>
            <w:shd w:val="clear" w:color="auto" w:fill="auto"/>
          </w:tcPr>
          <w:p w14:paraId="5E7BF1D7" w14:textId="4AC2CF51" w:rsidR="0022688C" w:rsidRDefault="0022688C" w:rsidP="00F03D52"/>
        </w:tc>
      </w:tr>
      <w:tr w:rsidR="009373AE" w14:paraId="13C82E52" w14:textId="16A3EB42" w:rsidTr="001E5418">
        <w:trPr>
          <w:gridAfter w:val="1"/>
          <w:wAfter w:w="6" w:type="dxa"/>
        </w:trPr>
        <w:tc>
          <w:tcPr>
            <w:tcW w:w="2689" w:type="dxa"/>
          </w:tcPr>
          <w:p w14:paraId="3BE5281F" w14:textId="3E7F8F21" w:rsidR="0022688C" w:rsidRPr="00E07513" w:rsidRDefault="0022688C" w:rsidP="00F03D52">
            <w:r w:rsidRPr="00E07513">
              <w:t>Need for investment</w:t>
            </w:r>
          </w:p>
        </w:tc>
        <w:tc>
          <w:tcPr>
            <w:tcW w:w="850" w:type="dxa"/>
          </w:tcPr>
          <w:p w14:paraId="61410CB8" w14:textId="44005539" w:rsidR="0022688C" w:rsidRDefault="0022688C" w:rsidP="00F03D52"/>
        </w:tc>
        <w:tc>
          <w:tcPr>
            <w:tcW w:w="1795" w:type="dxa"/>
          </w:tcPr>
          <w:p w14:paraId="69B98E02" w14:textId="3AE10725" w:rsidR="0022688C" w:rsidRPr="00DA1346" w:rsidRDefault="0022688C" w:rsidP="00F03D52"/>
        </w:tc>
        <w:tc>
          <w:tcPr>
            <w:tcW w:w="1560" w:type="dxa"/>
          </w:tcPr>
          <w:p w14:paraId="42961FA4" w14:textId="77D79E86" w:rsidR="0022688C" w:rsidRPr="00DA1346" w:rsidRDefault="0022688C" w:rsidP="00F03D52"/>
        </w:tc>
        <w:tc>
          <w:tcPr>
            <w:tcW w:w="1421" w:type="dxa"/>
          </w:tcPr>
          <w:p w14:paraId="104BB27E" w14:textId="2B20B517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1791D86C" w14:textId="4E955299" w:rsidR="0022688C" w:rsidRPr="00DA1346" w:rsidRDefault="0EE33B65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7FB8AD98" w14:textId="6BE889CB" w:rsidR="0022688C" w:rsidRDefault="0022688C" w:rsidP="00F03D52"/>
        </w:tc>
        <w:tc>
          <w:tcPr>
            <w:tcW w:w="1559" w:type="dxa"/>
          </w:tcPr>
          <w:p w14:paraId="7117E08C" w14:textId="3B1935FE" w:rsidR="0022688C" w:rsidRDefault="0022688C" w:rsidP="00F03D52"/>
        </w:tc>
        <w:tc>
          <w:tcPr>
            <w:tcW w:w="1843" w:type="dxa"/>
          </w:tcPr>
          <w:p w14:paraId="5AFCB687" w14:textId="771624F1" w:rsidR="0022688C" w:rsidRDefault="0022688C" w:rsidP="00F03D52"/>
        </w:tc>
      </w:tr>
      <w:tr w:rsidR="009373AE" w14:paraId="70A8AAAB" w14:textId="0327F8E5" w:rsidTr="001E5418">
        <w:trPr>
          <w:gridAfter w:val="1"/>
          <w:wAfter w:w="6" w:type="dxa"/>
        </w:trPr>
        <w:tc>
          <w:tcPr>
            <w:tcW w:w="2689" w:type="dxa"/>
          </w:tcPr>
          <w:p w14:paraId="5E6F4CEC" w14:textId="03ADC622" w:rsidR="0022688C" w:rsidRPr="00E07513" w:rsidRDefault="0022688C" w:rsidP="00F03D52">
            <w:r w:rsidRPr="00E07513">
              <w:t>Economic value of forestry</w:t>
            </w:r>
          </w:p>
        </w:tc>
        <w:tc>
          <w:tcPr>
            <w:tcW w:w="850" w:type="dxa"/>
          </w:tcPr>
          <w:p w14:paraId="6EE6CFAD" w14:textId="7086F16D" w:rsidR="0022688C" w:rsidRDefault="0022688C" w:rsidP="00F03D52"/>
        </w:tc>
        <w:tc>
          <w:tcPr>
            <w:tcW w:w="1795" w:type="dxa"/>
          </w:tcPr>
          <w:p w14:paraId="6F4EF320" w14:textId="0D72F459" w:rsidR="0022688C" w:rsidRPr="00DA1346" w:rsidRDefault="0022688C" w:rsidP="00F03D52"/>
        </w:tc>
        <w:tc>
          <w:tcPr>
            <w:tcW w:w="1560" w:type="dxa"/>
          </w:tcPr>
          <w:p w14:paraId="610B977C" w14:textId="6DA22A8C" w:rsidR="0022688C" w:rsidRPr="00DA1346" w:rsidRDefault="0022688C" w:rsidP="00F03D52"/>
        </w:tc>
        <w:tc>
          <w:tcPr>
            <w:tcW w:w="1421" w:type="dxa"/>
          </w:tcPr>
          <w:p w14:paraId="33D9B8BD" w14:textId="2079D5E5" w:rsidR="0022688C" w:rsidRPr="00DA1346" w:rsidRDefault="0022688C" w:rsidP="00F03D52"/>
        </w:tc>
        <w:tc>
          <w:tcPr>
            <w:tcW w:w="805" w:type="dxa"/>
            <w:shd w:val="clear" w:color="auto" w:fill="auto"/>
          </w:tcPr>
          <w:p w14:paraId="27BA06CD" w14:textId="1A27EA2A" w:rsidR="0022688C" w:rsidRPr="00DA1346" w:rsidRDefault="0022688C" w:rsidP="00F03D52"/>
        </w:tc>
        <w:tc>
          <w:tcPr>
            <w:tcW w:w="1418" w:type="dxa"/>
            <w:shd w:val="clear" w:color="auto" w:fill="auto"/>
          </w:tcPr>
          <w:p w14:paraId="76EBFFC6" w14:textId="219A87E7" w:rsidR="0022688C" w:rsidRDefault="4B4D8113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</w:tcPr>
          <w:p w14:paraId="3D353F98" w14:textId="0E66AFA6" w:rsidR="0022688C" w:rsidRDefault="0022688C" w:rsidP="00F03D52"/>
        </w:tc>
        <w:tc>
          <w:tcPr>
            <w:tcW w:w="1843" w:type="dxa"/>
          </w:tcPr>
          <w:p w14:paraId="5C8D33CB" w14:textId="2146B3D8" w:rsidR="0022688C" w:rsidRDefault="0022688C" w:rsidP="00F03D52"/>
        </w:tc>
      </w:tr>
      <w:tr w:rsidR="009373AE" w14:paraId="3C95AF3F" w14:textId="1DD2E2A2" w:rsidTr="001E5418">
        <w:trPr>
          <w:gridAfter w:val="1"/>
          <w:wAfter w:w="6" w:type="dxa"/>
        </w:trPr>
        <w:tc>
          <w:tcPr>
            <w:tcW w:w="2689" w:type="dxa"/>
            <w:shd w:val="clear" w:color="auto" w:fill="AEAAAA" w:themeFill="background2" w:themeFillShade="BF"/>
          </w:tcPr>
          <w:p w14:paraId="516BFEE6" w14:textId="2C874D54" w:rsidR="0022688C" w:rsidRPr="00E07513" w:rsidRDefault="0022688C" w:rsidP="00F03D52">
            <w:r w:rsidRPr="00E07513">
              <w:t>Social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371E93F3" w14:textId="77777777" w:rsidR="0022688C" w:rsidRDefault="0022688C" w:rsidP="00F03D52"/>
        </w:tc>
        <w:tc>
          <w:tcPr>
            <w:tcW w:w="1795" w:type="dxa"/>
            <w:shd w:val="clear" w:color="auto" w:fill="AEAAAA" w:themeFill="background2" w:themeFillShade="BF"/>
          </w:tcPr>
          <w:p w14:paraId="5C2BE4A2" w14:textId="77777777" w:rsidR="0022688C" w:rsidRDefault="0022688C" w:rsidP="00F03D52"/>
        </w:tc>
        <w:tc>
          <w:tcPr>
            <w:tcW w:w="1560" w:type="dxa"/>
            <w:shd w:val="clear" w:color="auto" w:fill="AEAAAA" w:themeFill="background2" w:themeFillShade="BF"/>
          </w:tcPr>
          <w:p w14:paraId="09F8C10E" w14:textId="77777777" w:rsidR="0022688C" w:rsidRDefault="0022688C" w:rsidP="00F03D52"/>
        </w:tc>
        <w:tc>
          <w:tcPr>
            <w:tcW w:w="1421" w:type="dxa"/>
            <w:shd w:val="clear" w:color="auto" w:fill="AEAAAA" w:themeFill="background2" w:themeFillShade="BF"/>
          </w:tcPr>
          <w:p w14:paraId="1AC19967" w14:textId="6A5996BD" w:rsidR="0022688C" w:rsidRDefault="0022688C" w:rsidP="00F03D52"/>
        </w:tc>
        <w:tc>
          <w:tcPr>
            <w:tcW w:w="805" w:type="dxa"/>
            <w:shd w:val="clear" w:color="auto" w:fill="AEAAAA" w:themeFill="background2" w:themeFillShade="BF"/>
          </w:tcPr>
          <w:p w14:paraId="2B1E9550" w14:textId="076A7971" w:rsidR="0022688C" w:rsidRDefault="0022688C" w:rsidP="00F03D52"/>
        </w:tc>
        <w:tc>
          <w:tcPr>
            <w:tcW w:w="1418" w:type="dxa"/>
            <w:shd w:val="clear" w:color="auto" w:fill="AEAAAA" w:themeFill="background2" w:themeFillShade="BF"/>
          </w:tcPr>
          <w:p w14:paraId="71738352" w14:textId="77777777" w:rsidR="0022688C" w:rsidRDefault="0022688C" w:rsidP="00F03D52"/>
        </w:tc>
        <w:tc>
          <w:tcPr>
            <w:tcW w:w="1559" w:type="dxa"/>
            <w:shd w:val="clear" w:color="auto" w:fill="AEAAAA" w:themeFill="background2" w:themeFillShade="BF"/>
          </w:tcPr>
          <w:p w14:paraId="66AB7B3A" w14:textId="77777777" w:rsidR="0022688C" w:rsidRDefault="0022688C" w:rsidP="00F03D52"/>
        </w:tc>
        <w:tc>
          <w:tcPr>
            <w:tcW w:w="1843" w:type="dxa"/>
            <w:shd w:val="clear" w:color="auto" w:fill="AEAAAA" w:themeFill="background2" w:themeFillShade="BF"/>
          </w:tcPr>
          <w:p w14:paraId="295DBFA3" w14:textId="77777777" w:rsidR="0022688C" w:rsidRDefault="0022688C" w:rsidP="00F03D52"/>
        </w:tc>
      </w:tr>
      <w:tr w:rsidR="009373AE" w14:paraId="53A96821" w14:textId="51B95E70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6F7F735C" w14:textId="3814FBD7" w:rsidR="0022688C" w:rsidRPr="00E07513" w:rsidRDefault="0022688C" w:rsidP="00F03D52">
            <w:r w:rsidRPr="00E07513">
              <w:t>People and Community</w:t>
            </w:r>
          </w:p>
        </w:tc>
        <w:tc>
          <w:tcPr>
            <w:tcW w:w="850" w:type="dxa"/>
            <w:shd w:val="clear" w:color="auto" w:fill="E7E6E6" w:themeFill="background2"/>
          </w:tcPr>
          <w:p w14:paraId="077980F8" w14:textId="77777777" w:rsidR="0022688C" w:rsidRDefault="0022688C" w:rsidP="00F03D52"/>
        </w:tc>
        <w:tc>
          <w:tcPr>
            <w:tcW w:w="1795" w:type="dxa"/>
            <w:shd w:val="clear" w:color="auto" w:fill="E7E6E6" w:themeFill="background2"/>
          </w:tcPr>
          <w:p w14:paraId="5EC687DE" w14:textId="77777777" w:rsidR="0022688C" w:rsidRDefault="0022688C" w:rsidP="00F03D52"/>
        </w:tc>
        <w:tc>
          <w:tcPr>
            <w:tcW w:w="1560" w:type="dxa"/>
            <w:shd w:val="clear" w:color="auto" w:fill="E7E6E6" w:themeFill="background2"/>
          </w:tcPr>
          <w:p w14:paraId="2C0E3B44" w14:textId="77777777" w:rsidR="0022688C" w:rsidRDefault="0022688C" w:rsidP="00F03D52"/>
        </w:tc>
        <w:tc>
          <w:tcPr>
            <w:tcW w:w="1421" w:type="dxa"/>
            <w:shd w:val="clear" w:color="auto" w:fill="E7E6E6" w:themeFill="background2"/>
          </w:tcPr>
          <w:p w14:paraId="5E6D5D23" w14:textId="3576DD22" w:rsidR="0022688C" w:rsidRDefault="0022688C" w:rsidP="00F03D52"/>
        </w:tc>
        <w:tc>
          <w:tcPr>
            <w:tcW w:w="805" w:type="dxa"/>
            <w:shd w:val="clear" w:color="auto" w:fill="E7E6E6" w:themeFill="background2"/>
          </w:tcPr>
          <w:p w14:paraId="5B5556F9" w14:textId="250F7E4F" w:rsidR="0022688C" w:rsidRDefault="0022688C" w:rsidP="00F03D52"/>
        </w:tc>
        <w:tc>
          <w:tcPr>
            <w:tcW w:w="1418" w:type="dxa"/>
            <w:shd w:val="clear" w:color="auto" w:fill="E7E6E6" w:themeFill="background2"/>
          </w:tcPr>
          <w:p w14:paraId="7B24815E" w14:textId="77777777" w:rsidR="0022688C" w:rsidRDefault="0022688C" w:rsidP="00F03D52"/>
        </w:tc>
        <w:tc>
          <w:tcPr>
            <w:tcW w:w="1559" w:type="dxa"/>
            <w:shd w:val="clear" w:color="auto" w:fill="E7E6E6" w:themeFill="background2"/>
          </w:tcPr>
          <w:p w14:paraId="64D1CDB9" w14:textId="77777777" w:rsidR="0022688C" w:rsidRDefault="0022688C" w:rsidP="00F03D52"/>
        </w:tc>
        <w:tc>
          <w:tcPr>
            <w:tcW w:w="1843" w:type="dxa"/>
            <w:shd w:val="clear" w:color="auto" w:fill="E7E6E6" w:themeFill="background2"/>
          </w:tcPr>
          <w:p w14:paraId="7E4C2CD6" w14:textId="77777777" w:rsidR="0022688C" w:rsidRDefault="0022688C" w:rsidP="00F03D52"/>
        </w:tc>
      </w:tr>
      <w:tr w:rsidR="009373AE" w14:paraId="6307443C" w14:textId="165A093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14112E64" w14:textId="08F43BCE" w:rsidR="0022688C" w:rsidRPr="00E07513" w:rsidRDefault="009164B0" w:rsidP="00B73DC9">
            <w:r>
              <w:t>S</w:t>
            </w:r>
            <w:r w:rsidR="0022688C" w:rsidRPr="00E07513">
              <w:t>ecure future businesses and support rural livelihoods</w:t>
            </w:r>
          </w:p>
        </w:tc>
        <w:tc>
          <w:tcPr>
            <w:tcW w:w="850" w:type="dxa"/>
            <w:shd w:val="clear" w:color="auto" w:fill="auto"/>
          </w:tcPr>
          <w:p w14:paraId="722D7BD4" w14:textId="1A070421" w:rsidR="0022688C" w:rsidRDefault="726A3C99" w:rsidP="00B73DC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4B15326F" w14:textId="0AC46C8D" w:rsidR="0022688C" w:rsidRDefault="0022688C" w:rsidP="00B73DC9"/>
        </w:tc>
        <w:tc>
          <w:tcPr>
            <w:tcW w:w="1560" w:type="dxa"/>
            <w:shd w:val="clear" w:color="auto" w:fill="auto"/>
          </w:tcPr>
          <w:p w14:paraId="6F043025" w14:textId="47FFC940" w:rsidR="0022688C" w:rsidRDefault="726A3C99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01A66947" w14:textId="1AF942FF" w:rsidR="0022688C" w:rsidRDefault="0022688C" w:rsidP="00B73DC9"/>
        </w:tc>
        <w:tc>
          <w:tcPr>
            <w:tcW w:w="805" w:type="dxa"/>
            <w:shd w:val="clear" w:color="auto" w:fill="auto"/>
          </w:tcPr>
          <w:p w14:paraId="55F47B7C" w14:textId="5D1E1152" w:rsidR="0022688C" w:rsidRDefault="0022688C" w:rsidP="00B73DC9"/>
        </w:tc>
        <w:tc>
          <w:tcPr>
            <w:tcW w:w="1418" w:type="dxa"/>
            <w:shd w:val="clear" w:color="auto" w:fill="auto"/>
          </w:tcPr>
          <w:p w14:paraId="6FA79DF3" w14:textId="4A0C50C4" w:rsidR="0022688C" w:rsidRDefault="726A3C99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50C84A10" w14:textId="6821F2ED" w:rsidR="0022688C" w:rsidRDefault="0022688C" w:rsidP="00B73DC9"/>
        </w:tc>
        <w:tc>
          <w:tcPr>
            <w:tcW w:w="1843" w:type="dxa"/>
            <w:shd w:val="clear" w:color="auto" w:fill="auto"/>
          </w:tcPr>
          <w:p w14:paraId="2B2B1EE8" w14:textId="367AF22F" w:rsidR="0022688C" w:rsidRDefault="0022688C" w:rsidP="00B73DC9"/>
        </w:tc>
      </w:tr>
      <w:tr w:rsidR="009373AE" w14:paraId="18105739" w14:textId="3EE57D2E" w:rsidTr="001E5418">
        <w:trPr>
          <w:gridAfter w:val="1"/>
          <w:wAfter w:w="6" w:type="dxa"/>
          <w:trHeight w:val="721"/>
        </w:trPr>
        <w:tc>
          <w:tcPr>
            <w:tcW w:w="2689" w:type="dxa"/>
            <w:shd w:val="clear" w:color="auto" w:fill="auto"/>
          </w:tcPr>
          <w:p w14:paraId="5BCB838A" w14:textId="4C96FAFF" w:rsidR="0022688C" w:rsidRPr="00E07513" w:rsidRDefault="009164B0" w:rsidP="00B73DC9">
            <w:r>
              <w:t>P</w:t>
            </w:r>
            <w:r w:rsidR="0022688C" w:rsidRPr="00E07513">
              <w:t>rovide training to land managers to deliver restoration</w:t>
            </w:r>
          </w:p>
        </w:tc>
        <w:tc>
          <w:tcPr>
            <w:tcW w:w="850" w:type="dxa"/>
            <w:shd w:val="clear" w:color="auto" w:fill="auto"/>
          </w:tcPr>
          <w:p w14:paraId="29822E09" w14:textId="7B62ACB6" w:rsidR="0022688C" w:rsidRDefault="0022688C" w:rsidP="00B73DC9"/>
        </w:tc>
        <w:tc>
          <w:tcPr>
            <w:tcW w:w="1795" w:type="dxa"/>
            <w:shd w:val="clear" w:color="auto" w:fill="auto"/>
          </w:tcPr>
          <w:p w14:paraId="4052024B" w14:textId="0E2AE7F9" w:rsidR="0022688C" w:rsidRDefault="16A1CAEC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46F61368" w14:textId="4D965880" w:rsidR="0022688C" w:rsidRDefault="16A1CAEC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1A3E99A" w14:textId="36D81689" w:rsidR="0022688C" w:rsidRDefault="0022688C" w:rsidP="00B73DC9"/>
        </w:tc>
        <w:tc>
          <w:tcPr>
            <w:tcW w:w="805" w:type="dxa"/>
            <w:shd w:val="clear" w:color="auto" w:fill="auto"/>
          </w:tcPr>
          <w:p w14:paraId="022CCE23" w14:textId="4E53F6C9" w:rsidR="0022688C" w:rsidRDefault="0022688C" w:rsidP="00B73DC9"/>
        </w:tc>
        <w:tc>
          <w:tcPr>
            <w:tcW w:w="1418" w:type="dxa"/>
            <w:shd w:val="clear" w:color="auto" w:fill="auto"/>
          </w:tcPr>
          <w:p w14:paraId="19D128CE" w14:textId="63C13F6B" w:rsidR="0022688C" w:rsidRDefault="0022688C" w:rsidP="00B73DC9"/>
        </w:tc>
        <w:tc>
          <w:tcPr>
            <w:tcW w:w="1559" w:type="dxa"/>
            <w:shd w:val="clear" w:color="auto" w:fill="auto"/>
          </w:tcPr>
          <w:p w14:paraId="773B4C8B" w14:textId="435B5FCD" w:rsidR="0022688C" w:rsidRDefault="16A1CAEC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D0FA2E1" w14:textId="7721083E" w:rsidR="0022688C" w:rsidRDefault="0022688C" w:rsidP="00B73DC9"/>
        </w:tc>
      </w:tr>
      <w:tr w:rsidR="009373AE" w14:paraId="362634F9" w14:textId="5353BB3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91EAEB7" w14:textId="2E39CA3D" w:rsidR="0022688C" w:rsidRPr="00E07513" w:rsidRDefault="009164B0" w:rsidP="00B73DC9">
            <w:r>
              <w:t>C</w:t>
            </w:r>
            <w:r w:rsidR="0022688C" w:rsidRPr="00E07513">
              <w:t>ommunities and facilities</w:t>
            </w:r>
          </w:p>
        </w:tc>
        <w:tc>
          <w:tcPr>
            <w:tcW w:w="850" w:type="dxa"/>
            <w:shd w:val="clear" w:color="auto" w:fill="auto"/>
          </w:tcPr>
          <w:p w14:paraId="29218EC1" w14:textId="6F59CE0D" w:rsidR="0022688C" w:rsidRDefault="0022688C" w:rsidP="00B73DC9"/>
        </w:tc>
        <w:tc>
          <w:tcPr>
            <w:tcW w:w="1795" w:type="dxa"/>
            <w:shd w:val="clear" w:color="auto" w:fill="auto"/>
          </w:tcPr>
          <w:p w14:paraId="13E76301" w14:textId="2E56490E" w:rsidR="0022688C" w:rsidRDefault="5EC5A579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9B6D629" w14:textId="649287F5" w:rsidR="0022688C" w:rsidRDefault="0EB0D606" w:rsidP="00B73DC9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4F398206" w14:textId="62C18D3C" w:rsidR="0022688C" w:rsidRDefault="660E0AB1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76E47BA" w14:textId="00F963F0" w:rsidR="0022688C" w:rsidRDefault="0022688C" w:rsidP="00B73DC9"/>
        </w:tc>
        <w:tc>
          <w:tcPr>
            <w:tcW w:w="1418" w:type="dxa"/>
            <w:shd w:val="clear" w:color="auto" w:fill="auto"/>
          </w:tcPr>
          <w:p w14:paraId="1F3B78E2" w14:textId="207475AF" w:rsidR="0022688C" w:rsidRDefault="0022688C" w:rsidP="00B73DC9"/>
        </w:tc>
        <w:tc>
          <w:tcPr>
            <w:tcW w:w="1559" w:type="dxa"/>
            <w:shd w:val="clear" w:color="auto" w:fill="auto"/>
          </w:tcPr>
          <w:p w14:paraId="44D0C75B" w14:textId="58CF4CC9" w:rsidR="0022688C" w:rsidRDefault="0022688C" w:rsidP="00B73DC9"/>
        </w:tc>
        <w:tc>
          <w:tcPr>
            <w:tcW w:w="1843" w:type="dxa"/>
            <w:shd w:val="clear" w:color="auto" w:fill="auto"/>
          </w:tcPr>
          <w:p w14:paraId="2579CE0C" w14:textId="64E284B5" w:rsidR="0022688C" w:rsidRDefault="0022688C" w:rsidP="00B73DC9"/>
        </w:tc>
      </w:tr>
      <w:tr w:rsidR="009373AE" w14:paraId="56FB78C1" w14:textId="5A9F141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61EECF2" w14:textId="279138A4" w:rsidR="0022688C" w:rsidRPr="00E07513" w:rsidRDefault="009164B0" w:rsidP="00B73DC9">
            <w:r>
              <w:t>O</w:t>
            </w:r>
            <w:r w:rsidR="0022688C" w:rsidRPr="00E07513">
              <w:t>pportunities for young people</w:t>
            </w:r>
          </w:p>
        </w:tc>
        <w:tc>
          <w:tcPr>
            <w:tcW w:w="850" w:type="dxa"/>
            <w:shd w:val="clear" w:color="auto" w:fill="auto"/>
          </w:tcPr>
          <w:p w14:paraId="7B74D58E" w14:textId="3502A767" w:rsidR="0022688C" w:rsidRDefault="65F304CD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B66C8AA" w14:textId="346666F7" w:rsidR="0022688C" w:rsidRDefault="0022688C" w:rsidP="00B73DC9"/>
        </w:tc>
        <w:tc>
          <w:tcPr>
            <w:tcW w:w="1560" w:type="dxa"/>
            <w:shd w:val="clear" w:color="auto" w:fill="auto"/>
          </w:tcPr>
          <w:p w14:paraId="5D1EADB4" w14:textId="6349E679" w:rsidR="0022688C" w:rsidRDefault="0022688C" w:rsidP="00B73DC9"/>
        </w:tc>
        <w:tc>
          <w:tcPr>
            <w:tcW w:w="1421" w:type="dxa"/>
            <w:shd w:val="clear" w:color="auto" w:fill="auto"/>
          </w:tcPr>
          <w:p w14:paraId="6CC3493C" w14:textId="3792DD9C" w:rsidR="0022688C" w:rsidRDefault="0022688C" w:rsidP="00B73DC9"/>
        </w:tc>
        <w:tc>
          <w:tcPr>
            <w:tcW w:w="805" w:type="dxa"/>
            <w:shd w:val="clear" w:color="auto" w:fill="auto"/>
          </w:tcPr>
          <w:p w14:paraId="4C319A07" w14:textId="7F7CAB44" w:rsidR="0022688C" w:rsidRDefault="0022688C" w:rsidP="00B73DC9"/>
        </w:tc>
        <w:tc>
          <w:tcPr>
            <w:tcW w:w="1418" w:type="dxa"/>
            <w:shd w:val="clear" w:color="auto" w:fill="auto"/>
          </w:tcPr>
          <w:p w14:paraId="45C32DF1" w14:textId="01146DB9" w:rsidR="0022688C" w:rsidRDefault="65F304CD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4C0A3A01" w14:textId="65E0E59A" w:rsidR="0022688C" w:rsidRDefault="0022688C" w:rsidP="00B73DC9"/>
        </w:tc>
        <w:tc>
          <w:tcPr>
            <w:tcW w:w="1843" w:type="dxa"/>
            <w:shd w:val="clear" w:color="auto" w:fill="auto"/>
          </w:tcPr>
          <w:p w14:paraId="7B8F414B" w14:textId="047DECCE" w:rsidR="0022688C" w:rsidRDefault="0022688C" w:rsidP="00B73DC9"/>
        </w:tc>
      </w:tr>
      <w:tr w:rsidR="009373AE" w14:paraId="4B48C542" w14:textId="1518581E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F32CA6F" w14:textId="1BD1440B" w:rsidR="0022688C" w:rsidRPr="00E07513" w:rsidRDefault="009164B0" w:rsidP="00B73DC9">
            <w:r>
              <w:t>C</w:t>
            </w:r>
            <w:r w:rsidR="0022688C" w:rsidRPr="00E07513">
              <w:t>reating vibrant communities</w:t>
            </w:r>
          </w:p>
        </w:tc>
        <w:tc>
          <w:tcPr>
            <w:tcW w:w="850" w:type="dxa"/>
            <w:shd w:val="clear" w:color="auto" w:fill="auto"/>
          </w:tcPr>
          <w:p w14:paraId="3A8CDF37" w14:textId="7C6D8360" w:rsidR="0022688C" w:rsidRDefault="0022688C" w:rsidP="00B73DC9"/>
        </w:tc>
        <w:tc>
          <w:tcPr>
            <w:tcW w:w="1795" w:type="dxa"/>
            <w:shd w:val="clear" w:color="auto" w:fill="auto"/>
          </w:tcPr>
          <w:p w14:paraId="38867283" w14:textId="1AD8D2B2" w:rsidR="0022688C" w:rsidRDefault="549FC278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0F0D8D3" w14:textId="648469FD" w:rsidR="0022688C" w:rsidRDefault="549FC278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58E30D8F" w14:textId="16E8A2E3" w:rsidR="0022688C" w:rsidRDefault="0022688C" w:rsidP="00B73DC9"/>
        </w:tc>
        <w:tc>
          <w:tcPr>
            <w:tcW w:w="805" w:type="dxa"/>
            <w:shd w:val="clear" w:color="auto" w:fill="auto"/>
          </w:tcPr>
          <w:p w14:paraId="495C011E" w14:textId="3BD9424D" w:rsidR="0022688C" w:rsidRDefault="549FC278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9EA9A6C" w14:textId="3B4D56D1" w:rsidR="0022688C" w:rsidRDefault="549FC278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4C1431C9" w14:textId="160AC56C" w:rsidR="0022688C" w:rsidRDefault="549FC278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70D70A9E" w14:textId="597FD287" w:rsidR="0022688C" w:rsidRDefault="0022688C" w:rsidP="00B73DC9"/>
        </w:tc>
      </w:tr>
      <w:tr w:rsidR="009373AE" w14:paraId="2083249F" w14:textId="6A0FF0B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3C47E28" w14:textId="1420F87B" w:rsidR="0022688C" w:rsidRPr="00E07513" w:rsidRDefault="009164B0" w:rsidP="00B73DC9">
            <w:r>
              <w:t>P</w:t>
            </w:r>
            <w:r w:rsidR="0022688C" w:rsidRPr="00E07513">
              <w:t>roducts should be for local people</w:t>
            </w:r>
          </w:p>
        </w:tc>
        <w:tc>
          <w:tcPr>
            <w:tcW w:w="850" w:type="dxa"/>
            <w:shd w:val="clear" w:color="auto" w:fill="auto"/>
          </w:tcPr>
          <w:p w14:paraId="6428AD94" w14:textId="2D6A2164" w:rsidR="0022688C" w:rsidRDefault="08954476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8C05509" w14:textId="574715F1" w:rsidR="0022688C" w:rsidRDefault="0022688C" w:rsidP="00B73DC9"/>
        </w:tc>
        <w:tc>
          <w:tcPr>
            <w:tcW w:w="1560" w:type="dxa"/>
            <w:shd w:val="clear" w:color="auto" w:fill="auto"/>
          </w:tcPr>
          <w:p w14:paraId="48760598" w14:textId="3D3896AC" w:rsidR="0022688C" w:rsidRDefault="0022688C" w:rsidP="00B73DC9"/>
        </w:tc>
        <w:tc>
          <w:tcPr>
            <w:tcW w:w="1421" w:type="dxa"/>
            <w:shd w:val="clear" w:color="auto" w:fill="auto"/>
          </w:tcPr>
          <w:p w14:paraId="1C284B88" w14:textId="7283A7A8" w:rsidR="0022688C" w:rsidRDefault="42169288" w:rsidP="00B73DC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797F9EF" w14:textId="47D14A90" w:rsidR="0022688C" w:rsidRDefault="0022688C" w:rsidP="00B73DC9"/>
        </w:tc>
        <w:tc>
          <w:tcPr>
            <w:tcW w:w="1418" w:type="dxa"/>
            <w:shd w:val="clear" w:color="auto" w:fill="auto"/>
          </w:tcPr>
          <w:p w14:paraId="502B7C85" w14:textId="76F0EBFD" w:rsidR="0022688C" w:rsidRDefault="0022688C" w:rsidP="00B73DC9"/>
        </w:tc>
        <w:tc>
          <w:tcPr>
            <w:tcW w:w="1559" w:type="dxa"/>
            <w:shd w:val="clear" w:color="auto" w:fill="auto"/>
          </w:tcPr>
          <w:p w14:paraId="6AA43B5D" w14:textId="3AAA82EC" w:rsidR="0022688C" w:rsidRDefault="72E6D800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9FA288B" w14:textId="31716AB7" w:rsidR="0022688C" w:rsidRDefault="0022688C" w:rsidP="00B73DC9"/>
        </w:tc>
      </w:tr>
      <w:tr w:rsidR="009373AE" w14:paraId="02BCDDCB" w14:textId="19D26070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19889680" w14:textId="1DB3B2D5" w:rsidR="0022688C" w:rsidRPr="00E07513" w:rsidRDefault="0022688C" w:rsidP="00B73DC9">
            <w:r w:rsidRPr="00E07513">
              <w:t>Community engagement</w:t>
            </w:r>
          </w:p>
        </w:tc>
        <w:tc>
          <w:tcPr>
            <w:tcW w:w="850" w:type="dxa"/>
            <w:shd w:val="clear" w:color="auto" w:fill="auto"/>
          </w:tcPr>
          <w:p w14:paraId="2802787B" w14:textId="79CFA6E1" w:rsidR="0022688C" w:rsidRDefault="0022688C" w:rsidP="00B73DC9"/>
        </w:tc>
        <w:tc>
          <w:tcPr>
            <w:tcW w:w="1795" w:type="dxa"/>
            <w:shd w:val="clear" w:color="auto" w:fill="auto"/>
          </w:tcPr>
          <w:p w14:paraId="0003A5CB" w14:textId="40E393C9" w:rsidR="0022688C" w:rsidRDefault="3A0CD267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E31C265" w14:textId="0A6073AE" w:rsidR="0022688C" w:rsidRDefault="0022688C" w:rsidP="00B73DC9"/>
        </w:tc>
        <w:tc>
          <w:tcPr>
            <w:tcW w:w="1421" w:type="dxa"/>
            <w:shd w:val="clear" w:color="auto" w:fill="auto"/>
          </w:tcPr>
          <w:p w14:paraId="5C1DCB5D" w14:textId="543159D7" w:rsidR="0022688C" w:rsidRDefault="3A0CD267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1D4C135" w14:textId="37E1A0AD" w:rsidR="0022688C" w:rsidRDefault="0022688C" w:rsidP="00B73DC9"/>
        </w:tc>
        <w:tc>
          <w:tcPr>
            <w:tcW w:w="1418" w:type="dxa"/>
            <w:shd w:val="clear" w:color="auto" w:fill="auto"/>
          </w:tcPr>
          <w:p w14:paraId="273D96A7" w14:textId="3E0DAB49" w:rsidR="0022688C" w:rsidRDefault="3A0CD267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44B62175" w14:textId="634F2549" w:rsidR="0022688C" w:rsidRDefault="0022688C" w:rsidP="00B73DC9"/>
        </w:tc>
        <w:tc>
          <w:tcPr>
            <w:tcW w:w="1843" w:type="dxa"/>
            <w:shd w:val="clear" w:color="auto" w:fill="auto"/>
          </w:tcPr>
          <w:p w14:paraId="54B9E21E" w14:textId="5C303AA3" w:rsidR="0022688C" w:rsidRDefault="0022688C" w:rsidP="00B73DC9"/>
        </w:tc>
      </w:tr>
      <w:tr w:rsidR="009373AE" w14:paraId="72955531" w14:textId="7B50E152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C6ADB42" w14:textId="3FDC5A6A" w:rsidR="0022688C" w:rsidRPr="00E07513" w:rsidRDefault="009164B0" w:rsidP="00B73DC9">
            <w:r>
              <w:t>F</w:t>
            </w:r>
            <w:r w:rsidR="0022688C" w:rsidRPr="00E07513">
              <w:t>uture health and wellbeing</w:t>
            </w:r>
          </w:p>
        </w:tc>
        <w:tc>
          <w:tcPr>
            <w:tcW w:w="850" w:type="dxa"/>
            <w:shd w:val="clear" w:color="auto" w:fill="auto"/>
          </w:tcPr>
          <w:p w14:paraId="7A6A3BBB" w14:textId="63FC505B" w:rsidR="0022688C" w:rsidRDefault="574139EE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3031E4F" w14:textId="6872D4C2" w:rsidR="0022688C" w:rsidRDefault="0022688C" w:rsidP="00B73DC9"/>
        </w:tc>
        <w:tc>
          <w:tcPr>
            <w:tcW w:w="1560" w:type="dxa"/>
            <w:shd w:val="clear" w:color="auto" w:fill="auto"/>
          </w:tcPr>
          <w:p w14:paraId="138B7B27" w14:textId="3A818669" w:rsidR="0022688C" w:rsidRDefault="0022688C" w:rsidP="00B73DC9"/>
        </w:tc>
        <w:tc>
          <w:tcPr>
            <w:tcW w:w="1421" w:type="dxa"/>
            <w:shd w:val="clear" w:color="auto" w:fill="auto"/>
          </w:tcPr>
          <w:p w14:paraId="6C9DA454" w14:textId="24D81D81" w:rsidR="0022688C" w:rsidRDefault="574139EE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8825D15" w14:textId="30032B37" w:rsidR="0022688C" w:rsidRDefault="574139EE" w:rsidP="5F8185D0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526D8BD7" w14:textId="46FDCD18" w:rsidR="0022688C" w:rsidRDefault="574139EE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E425774" w14:textId="00CB6B6F" w:rsidR="0022688C" w:rsidRDefault="0022688C" w:rsidP="00B73DC9"/>
        </w:tc>
        <w:tc>
          <w:tcPr>
            <w:tcW w:w="1843" w:type="dxa"/>
            <w:shd w:val="clear" w:color="auto" w:fill="auto"/>
          </w:tcPr>
          <w:p w14:paraId="6427ECF0" w14:textId="16C21633" w:rsidR="0022688C" w:rsidRDefault="0022688C" w:rsidP="00B73DC9"/>
        </w:tc>
      </w:tr>
      <w:tr w:rsidR="009373AE" w14:paraId="0C55A2AC" w14:textId="56D60E8B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72F07F2" w14:textId="2FD32A6C" w:rsidR="0022688C" w:rsidRPr="00E07513" w:rsidRDefault="009164B0" w:rsidP="00B73DC9">
            <w:r>
              <w:t>P</w:t>
            </w:r>
            <w:r w:rsidR="0022688C" w:rsidRPr="00E07513">
              <w:t>eople are valued as a natural resource</w:t>
            </w:r>
          </w:p>
        </w:tc>
        <w:tc>
          <w:tcPr>
            <w:tcW w:w="850" w:type="dxa"/>
            <w:shd w:val="clear" w:color="auto" w:fill="auto"/>
          </w:tcPr>
          <w:p w14:paraId="32507AAC" w14:textId="775DDB7C" w:rsidR="0022688C" w:rsidRDefault="6D894BD4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60469D87" w14:textId="489730A9" w:rsidR="0022688C" w:rsidRDefault="0022688C" w:rsidP="00B73DC9"/>
        </w:tc>
        <w:tc>
          <w:tcPr>
            <w:tcW w:w="1560" w:type="dxa"/>
            <w:shd w:val="clear" w:color="auto" w:fill="auto"/>
          </w:tcPr>
          <w:p w14:paraId="74A6AD51" w14:textId="79FB6F61" w:rsidR="0022688C" w:rsidRDefault="0022688C" w:rsidP="00B73DC9"/>
        </w:tc>
        <w:tc>
          <w:tcPr>
            <w:tcW w:w="1421" w:type="dxa"/>
            <w:shd w:val="clear" w:color="auto" w:fill="auto"/>
          </w:tcPr>
          <w:p w14:paraId="2999AB11" w14:textId="4DE2E208" w:rsidR="0022688C" w:rsidRDefault="0022688C" w:rsidP="00B73DC9"/>
        </w:tc>
        <w:tc>
          <w:tcPr>
            <w:tcW w:w="805" w:type="dxa"/>
            <w:shd w:val="clear" w:color="auto" w:fill="auto"/>
          </w:tcPr>
          <w:p w14:paraId="547EF552" w14:textId="1E82E83F" w:rsidR="0022688C" w:rsidRDefault="0022688C" w:rsidP="00B73DC9"/>
        </w:tc>
        <w:tc>
          <w:tcPr>
            <w:tcW w:w="1418" w:type="dxa"/>
            <w:shd w:val="clear" w:color="auto" w:fill="auto"/>
          </w:tcPr>
          <w:p w14:paraId="559F6D82" w14:textId="713EBCE8" w:rsidR="0022688C" w:rsidRDefault="0022688C" w:rsidP="00B73DC9"/>
        </w:tc>
        <w:tc>
          <w:tcPr>
            <w:tcW w:w="1559" w:type="dxa"/>
            <w:shd w:val="clear" w:color="auto" w:fill="auto"/>
          </w:tcPr>
          <w:p w14:paraId="69685D28" w14:textId="53536FFC" w:rsidR="0022688C" w:rsidRDefault="0022688C" w:rsidP="00B73DC9"/>
        </w:tc>
        <w:tc>
          <w:tcPr>
            <w:tcW w:w="1843" w:type="dxa"/>
            <w:shd w:val="clear" w:color="auto" w:fill="auto"/>
          </w:tcPr>
          <w:p w14:paraId="3C3857C3" w14:textId="78CB5E3B" w:rsidR="0022688C" w:rsidRDefault="0022688C" w:rsidP="00B73DC9"/>
        </w:tc>
      </w:tr>
      <w:tr w:rsidR="009373AE" w14:paraId="55CC0CD9" w14:textId="6C041584" w:rsidTr="001E5418">
        <w:trPr>
          <w:gridAfter w:val="1"/>
          <w:wAfter w:w="6" w:type="dxa"/>
          <w:trHeight w:val="492"/>
        </w:trPr>
        <w:tc>
          <w:tcPr>
            <w:tcW w:w="2689" w:type="dxa"/>
            <w:shd w:val="clear" w:color="auto" w:fill="auto"/>
          </w:tcPr>
          <w:p w14:paraId="241A6FE2" w14:textId="08BAD7E0" w:rsidR="0022688C" w:rsidRPr="00E07513" w:rsidRDefault="009164B0" w:rsidP="00B73DC9">
            <w:r>
              <w:t>F</w:t>
            </w:r>
            <w:r w:rsidR="0022688C" w:rsidRPr="00E07513">
              <w:t>uture working landscape</w:t>
            </w:r>
          </w:p>
        </w:tc>
        <w:tc>
          <w:tcPr>
            <w:tcW w:w="850" w:type="dxa"/>
            <w:shd w:val="clear" w:color="auto" w:fill="auto"/>
          </w:tcPr>
          <w:p w14:paraId="2542EE52" w14:textId="65938746" w:rsidR="0022688C" w:rsidRDefault="0022688C" w:rsidP="00B73DC9"/>
        </w:tc>
        <w:tc>
          <w:tcPr>
            <w:tcW w:w="1795" w:type="dxa"/>
            <w:shd w:val="clear" w:color="auto" w:fill="auto"/>
          </w:tcPr>
          <w:p w14:paraId="20EB8731" w14:textId="1858C69B" w:rsidR="0022688C" w:rsidRDefault="0022688C" w:rsidP="00B73DC9"/>
        </w:tc>
        <w:tc>
          <w:tcPr>
            <w:tcW w:w="1560" w:type="dxa"/>
            <w:shd w:val="clear" w:color="auto" w:fill="auto"/>
          </w:tcPr>
          <w:p w14:paraId="7DD9E7FD" w14:textId="6F7B30EC" w:rsidR="0022688C" w:rsidRDefault="0022688C" w:rsidP="00B73DC9"/>
        </w:tc>
        <w:tc>
          <w:tcPr>
            <w:tcW w:w="1421" w:type="dxa"/>
            <w:shd w:val="clear" w:color="auto" w:fill="auto"/>
          </w:tcPr>
          <w:p w14:paraId="5F6B55DB" w14:textId="5D72907C" w:rsidR="0022688C" w:rsidRDefault="40C71EB3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3BD82A1" w14:textId="5C5A0B25" w:rsidR="0022688C" w:rsidRDefault="0022688C" w:rsidP="00B73DC9"/>
        </w:tc>
        <w:tc>
          <w:tcPr>
            <w:tcW w:w="1418" w:type="dxa"/>
            <w:shd w:val="clear" w:color="auto" w:fill="auto"/>
          </w:tcPr>
          <w:p w14:paraId="2155100E" w14:textId="2905460F" w:rsidR="0022688C" w:rsidRDefault="0022688C" w:rsidP="00B73DC9"/>
        </w:tc>
        <w:tc>
          <w:tcPr>
            <w:tcW w:w="1559" w:type="dxa"/>
            <w:shd w:val="clear" w:color="auto" w:fill="auto"/>
          </w:tcPr>
          <w:p w14:paraId="41E6D59C" w14:textId="13EFEC7A" w:rsidR="0022688C" w:rsidRDefault="0022688C" w:rsidP="00B73DC9"/>
        </w:tc>
        <w:tc>
          <w:tcPr>
            <w:tcW w:w="1843" w:type="dxa"/>
            <w:shd w:val="clear" w:color="auto" w:fill="auto"/>
          </w:tcPr>
          <w:p w14:paraId="1CB061D4" w14:textId="1B5605EE" w:rsidR="0022688C" w:rsidRDefault="0022688C" w:rsidP="00B73DC9"/>
        </w:tc>
      </w:tr>
      <w:tr w:rsidR="009373AE" w14:paraId="2CEBBD39" w14:textId="6CAAEEAE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109A1739" w14:textId="10116262" w:rsidR="0022688C" w:rsidRPr="00E07513" w:rsidRDefault="009164B0" w:rsidP="00B73DC9">
            <w:r>
              <w:t>H</w:t>
            </w:r>
            <w:r w:rsidR="0022688C" w:rsidRPr="00E07513">
              <w:t>ealthy food for people</w:t>
            </w:r>
          </w:p>
        </w:tc>
        <w:tc>
          <w:tcPr>
            <w:tcW w:w="850" w:type="dxa"/>
            <w:shd w:val="clear" w:color="auto" w:fill="auto"/>
          </w:tcPr>
          <w:p w14:paraId="0279A6C0" w14:textId="7A74943A" w:rsidR="0022688C" w:rsidRDefault="0022688C" w:rsidP="00B73DC9"/>
        </w:tc>
        <w:tc>
          <w:tcPr>
            <w:tcW w:w="1795" w:type="dxa"/>
            <w:shd w:val="clear" w:color="auto" w:fill="auto"/>
          </w:tcPr>
          <w:p w14:paraId="3EFF7344" w14:textId="02B50F6A" w:rsidR="0022688C" w:rsidRDefault="10833280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8CC2975" w14:textId="58797032" w:rsidR="0022688C" w:rsidRDefault="0022688C" w:rsidP="00B73DC9"/>
        </w:tc>
        <w:tc>
          <w:tcPr>
            <w:tcW w:w="1421" w:type="dxa"/>
            <w:shd w:val="clear" w:color="auto" w:fill="auto"/>
          </w:tcPr>
          <w:p w14:paraId="2C4CA66C" w14:textId="56400C3A" w:rsidR="0022688C" w:rsidRDefault="10833280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FFEBA57" w14:textId="6C66BDDC" w:rsidR="0022688C" w:rsidRDefault="0022688C" w:rsidP="00B73DC9"/>
        </w:tc>
        <w:tc>
          <w:tcPr>
            <w:tcW w:w="1418" w:type="dxa"/>
            <w:shd w:val="clear" w:color="auto" w:fill="auto"/>
          </w:tcPr>
          <w:p w14:paraId="3115F158" w14:textId="3237DB1D" w:rsidR="0022688C" w:rsidRDefault="0022688C" w:rsidP="00B73DC9"/>
        </w:tc>
        <w:tc>
          <w:tcPr>
            <w:tcW w:w="1559" w:type="dxa"/>
            <w:shd w:val="clear" w:color="auto" w:fill="auto"/>
          </w:tcPr>
          <w:p w14:paraId="1839E1F9" w14:textId="167FFA10" w:rsidR="0022688C" w:rsidRDefault="0022688C" w:rsidP="00B73DC9"/>
        </w:tc>
        <w:tc>
          <w:tcPr>
            <w:tcW w:w="1843" w:type="dxa"/>
            <w:shd w:val="clear" w:color="auto" w:fill="auto"/>
          </w:tcPr>
          <w:p w14:paraId="050F613E" w14:textId="698E2C2A" w:rsidR="0022688C" w:rsidRDefault="584E5C09" w:rsidP="00B73DC9">
            <w:r>
              <w:t>X</w:t>
            </w:r>
          </w:p>
        </w:tc>
      </w:tr>
      <w:tr w:rsidR="009373AE" w14:paraId="3688ED18" w14:textId="19199634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0FB2C51" w14:textId="188EF018" w:rsidR="0022688C" w:rsidRPr="00E07513" w:rsidRDefault="009164B0" w:rsidP="00B73DC9">
            <w:r>
              <w:t>I</w:t>
            </w:r>
            <w:r w:rsidR="0022688C" w:rsidRPr="00E07513">
              <w:t xml:space="preserve">ncreasing diversity of people </w:t>
            </w:r>
          </w:p>
        </w:tc>
        <w:tc>
          <w:tcPr>
            <w:tcW w:w="850" w:type="dxa"/>
            <w:shd w:val="clear" w:color="auto" w:fill="auto"/>
          </w:tcPr>
          <w:p w14:paraId="6EE01463" w14:textId="40D3B9AA" w:rsidR="0022688C" w:rsidRDefault="0022688C" w:rsidP="00B73DC9"/>
        </w:tc>
        <w:tc>
          <w:tcPr>
            <w:tcW w:w="1795" w:type="dxa"/>
            <w:shd w:val="clear" w:color="auto" w:fill="auto"/>
          </w:tcPr>
          <w:p w14:paraId="14010ADB" w14:textId="21501002" w:rsidR="0022688C" w:rsidRDefault="2A73F02F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0A315C66" w14:textId="26C18753" w:rsidR="0022688C" w:rsidRDefault="0022688C" w:rsidP="00B73DC9"/>
        </w:tc>
        <w:tc>
          <w:tcPr>
            <w:tcW w:w="1421" w:type="dxa"/>
            <w:shd w:val="clear" w:color="auto" w:fill="auto"/>
          </w:tcPr>
          <w:p w14:paraId="4B2AD0C7" w14:textId="76C1DCB5" w:rsidR="0022688C" w:rsidRDefault="0022688C" w:rsidP="00B73DC9"/>
        </w:tc>
        <w:tc>
          <w:tcPr>
            <w:tcW w:w="805" w:type="dxa"/>
            <w:shd w:val="clear" w:color="auto" w:fill="auto"/>
          </w:tcPr>
          <w:p w14:paraId="257B08A3" w14:textId="11E86220" w:rsidR="0022688C" w:rsidRDefault="0022688C" w:rsidP="00B73DC9"/>
        </w:tc>
        <w:tc>
          <w:tcPr>
            <w:tcW w:w="1418" w:type="dxa"/>
            <w:shd w:val="clear" w:color="auto" w:fill="auto"/>
          </w:tcPr>
          <w:p w14:paraId="13082675" w14:textId="1B6453A1" w:rsidR="0022688C" w:rsidRDefault="0022688C" w:rsidP="00B73DC9"/>
        </w:tc>
        <w:tc>
          <w:tcPr>
            <w:tcW w:w="1559" w:type="dxa"/>
            <w:shd w:val="clear" w:color="auto" w:fill="auto"/>
          </w:tcPr>
          <w:p w14:paraId="4D535B67" w14:textId="0774FEA4" w:rsidR="0022688C" w:rsidRDefault="0022688C" w:rsidP="00B73DC9"/>
        </w:tc>
        <w:tc>
          <w:tcPr>
            <w:tcW w:w="1843" w:type="dxa"/>
            <w:shd w:val="clear" w:color="auto" w:fill="auto"/>
          </w:tcPr>
          <w:p w14:paraId="4D4672BF" w14:textId="3418A680" w:rsidR="0022688C" w:rsidRDefault="0022688C" w:rsidP="00B73DC9"/>
        </w:tc>
      </w:tr>
      <w:tr w:rsidR="009373AE" w14:paraId="098EF89C" w14:textId="09F729B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B429A31" w14:textId="3D615CED" w:rsidR="0022688C" w:rsidRPr="00E07513" w:rsidRDefault="009164B0" w:rsidP="00B73DC9">
            <w:r>
              <w:t>S</w:t>
            </w:r>
            <w:r w:rsidR="0022688C" w:rsidRPr="00E07513">
              <w:t>tronger tenancies and power to farmers</w:t>
            </w:r>
          </w:p>
        </w:tc>
        <w:tc>
          <w:tcPr>
            <w:tcW w:w="850" w:type="dxa"/>
            <w:shd w:val="clear" w:color="auto" w:fill="auto"/>
          </w:tcPr>
          <w:p w14:paraId="1521F856" w14:textId="5D994F69" w:rsidR="0022688C" w:rsidRDefault="0022688C" w:rsidP="00B73DC9"/>
        </w:tc>
        <w:tc>
          <w:tcPr>
            <w:tcW w:w="1795" w:type="dxa"/>
            <w:shd w:val="clear" w:color="auto" w:fill="auto"/>
          </w:tcPr>
          <w:p w14:paraId="46A1D230" w14:textId="550BB669" w:rsidR="0022688C" w:rsidRDefault="0022688C" w:rsidP="00B73DC9"/>
        </w:tc>
        <w:tc>
          <w:tcPr>
            <w:tcW w:w="1560" w:type="dxa"/>
            <w:shd w:val="clear" w:color="auto" w:fill="auto"/>
          </w:tcPr>
          <w:p w14:paraId="7B6837A3" w14:textId="6B26E0C3" w:rsidR="0022688C" w:rsidRDefault="0022688C" w:rsidP="00B73DC9"/>
        </w:tc>
        <w:tc>
          <w:tcPr>
            <w:tcW w:w="1421" w:type="dxa"/>
            <w:shd w:val="clear" w:color="auto" w:fill="auto"/>
          </w:tcPr>
          <w:p w14:paraId="78C0C2D8" w14:textId="181443CD" w:rsidR="0022688C" w:rsidRDefault="6B90F135" w:rsidP="00B73DC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340A700" w14:textId="1E5DBAA9" w:rsidR="0022688C" w:rsidRDefault="0022688C" w:rsidP="00B73DC9"/>
        </w:tc>
        <w:tc>
          <w:tcPr>
            <w:tcW w:w="1418" w:type="dxa"/>
            <w:shd w:val="clear" w:color="auto" w:fill="auto"/>
          </w:tcPr>
          <w:p w14:paraId="01FD2115" w14:textId="4F90343F" w:rsidR="0022688C" w:rsidRDefault="0022688C" w:rsidP="00B73DC9"/>
        </w:tc>
        <w:tc>
          <w:tcPr>
            <w:tcW w:w="1559" w:type="dxa"/>
            <w:shd w:val="clear" w:color="auto" w:fill="auto"/>
          </w:tcPr>
          <w:p w14:paraId="3137309D" w14:textId="75AC6C2F" w:rsidR="0022688C" w:rsidRDefault="0022688C" w:rsidP="00B73DC9"/>
        </w:tc>
        <w:tc>
          <w:tcPr>
            <w:tcW w:w="1843" w:type="dxa"/>
            <w:shd w:val="clear" w:color="auto" w:fill="auto"/>
          </w:tcPr>
          <w:p w14:paraId="0B309A8F" w14:textId="494962EC" w:rsidR="0022688C" w:rsidRDefault="0022688C" w:rsidP="00B73DC9"/>
        </w:tc>
      </w:tr>
      <w:tr w:rsidR="009373AE" w14:paraId="69648FDC" w14:textId="68A82544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21C6628" w14:textId="61BC9909" w:rsidR="0022688C" w:rsidRPr="00E07513" w:rsidRDefault="009164B0" w:rsidP="00B73DC9">
            <w:r>
              <w:lastRenderedPageBreak/>
              <w:t>D</w:t>
            </w:r>
            <w:r w:rsidR="0022688C" w:rsidRPr="00E07513">
              <w:t>evolution of decision making to local people</w:t>
            </w:r>
          </w:p>
        </w:tc>
        <w:tc>
          <w:tcPr>
            <w:tcW w:w="850" w:type="dxa"/>
            <w:shd w:val="clear" w:color="auto" w:fill="auto"/>
          </w:tcPr>
          <w:p w14:paraId="2687F6C8" w14:textId="6897422F" w:rsidR="0022688C" w:rsidRDefault="507941F0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6E42129C" w14:textId="5FFEF24A" w:rsidR="0022688C" w:rsidRDefault="0022688C" w:rsidP="00B73DC9"/>
        </w:tc>
        <w:tc>
          <w:tcPr>
            <w:tcW w:w="1560" w:type="dxa"/>
            <w:shd w:val="clear" w:color="auto" w:fill="auto"/>
          </w:tcPr>
          <w:p w14:paraId="0695B92D" w14:textId="162A1D3A" w:rsidR="0022688C" w:rsidRDefault="0022688C" w:rsidP="00B73DC9"/>
        </w:tc>
        <w:tc>
          <w:tcPr>
            <w:tcW w:w="1421" w:type="dxa"/>
            <w:shd w:val="clear" w:color="auto" w:fill="auto"/>
          </w:tcPr>
          <w:p w14:paraId="791DDDEF" w14:textId="768A8FF1" w:rsidR="0022688C" w:rsidRDefault="507941F0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9131FDC" w14:textId="2DF4881A" w:rsidR="0022688C" w:rsidRDefault="0022688C" w:rsidP="00B73DC9"/>
        </w:tc>
        <w:tc>
          <w:tcPr>
            <w:tcW w:w="1418" w:type="dxa"/>
            <w:shd w:val="clear" w:color="auto" w:fill="auto"/>
          </w:tcPr>
          <w:p w14:paraId="0A63C9D7" w14:textId="23546510" w:rsidR="0022688C" w:rsidRDefault="0022688C" w:rsidP="00B73DC9"/>
        </w:tc>
        <w:tc>
          <w:tcPr>
            <w:tcW w:w="1559" w:type="dxa"/>
            <w:shd w:val="clear" w:color="auto" w:fill="auto"/>
          </w:tcPr>
          <w:p w14:paraId="066338F2" w14:textId="39810CFD" w:rsidR="0022688C" w:rsidRDefault="0022688C" w:rsidP="00B73DC9"/>
        </w:tc>
        <w:tc>
          <w:tcPr>
            <w:tcW w:w="1843" w:type="dxa"/>
            <w:shd w:val="clear" w:color="auto" w:fill="auto"/>
          </w:tcPr>
          <w:p w14:paraId="048C637B" w14:textId="34D9DE54" w:rsidR="0022688C" w:rsidRDefault="0022688C" w:rsidP="00B73DC9"/>
        </w:tc>
      </w:tr>
      <w:tr w:rsidR="009373AE" w14:paraId="7A604E58" w14:textId="4E588CC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A061B36" w14:textId="2FD11DEF" w:rsidR="0022688C" w:rsidRPr="00E07513" w:rsidRDefault="009164B0" w:rsidP="00B73DC9">
            <w:r>
              <w:t>K</w:t>
            </w:r>
            <w:r w:rsidR="0022688C" w:rsidRPr="00E07513">
              <w:t>eeping people in the landscape</w:t>
            </w:r>
          </w:p>
        </w:tc>
        <w:tc>
          <w:tcPr>
            <w:tcW w:w="850" w:type="dxa"/>
            <w:shd w:val="clear" w:color="auto" w:fill="auto"/>
          </w:tcPr>
          <w:p w14:paraId="674EB1D8" w14:textId="60D39286" w:rsidR="0022688C" w:rsidRDefault="5283A45A" w:rsidP="5F8185D0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17D67E94" w14:textId="3359750F" w:rsidR="0022688C" w:rsidRDefault="5283A45A" w:rsidP="5F8185D0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325CD01A" w14:textId="69E3D48E" w:rsidR="0022688C" w:rsidRDefault="5283A45A" w:rsidP="5F8185D0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6908B354" w14:textId="13AAA2CC" w:rsidR="0022688C" w:rsidRDefault="5283A45A" w:rsidP="5F8185D0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1099365" w14:textId="0C781CA7" w:rsidR="0022688C" w:rsidRDefault="0022688C" w:rsidP="00B73DC9"/>
        </w:tc>
        <w:tc>
          <w:tcPr>
            <w:tcW w:w="1418" w:type="dxa"/>
            <w:shd w:val="clear" w:color="auto" w:fill="auto"/>
          </w:tcPr>
          <w:p w14:paraId="3F0FA50E" w14:textId="62427B5C" w:rsidR="0022688C" w:rsidRDefault="0022688C" w:rsidP="00B73DC9"/>
        </w:tc>
        <w:tc>
          <w:tcPr>
            <w:tcW w:w="1559" w:type="dxa"/>
            <w:shd w:val="clear" w:color="auto" w:fill="auto"/>
          </w:tcPr>
          <w:p w14:paraId="495456C9" w14:textId="4BB686FF" w:rsidR="0022688C" w:rsidRDefault="0022688C" w:rsidP="00B73DC9"/>
        </w:tc>
        <w:tc>
          <w:tcPr>
            <w:tcW w:w="1843" w:type="dxa"/>
            <w:shd w:val="clear" w:color="auto" w:fill="auto"/>
          </w:tcPr>
          <w:p w14:paraId="61B9F54C" w14:textId="01F82EF8" w:rsidR="0022688C" w:rsidRDefault="0022688C" w:rsidP="00B73DC9"/>
        </w:tc>
      </w:tr>
      <w:tr w:rsidR="009373AE" w14:paraId="12E5514B" w14:textId="61E044D0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F7EE792" w14:textId="5690FDAC" w:rsidR="0022688C" w:rsidRPr="00E07513" w:rsidRDefault="0022688C" w:rsidP="00B73DC9">
            <w:r w:rsidRPr="00E07513">
              <w:t>Local currency system</w:t>
            </w:r>
          </w:p>
        </w:tc>
        <w:tc>
          <w:tcPr>
            <w:tcW w:w="850" w:type="dxa"/>
            <w:shd w:val="clear" w:color="auto" w:fill="auto"/>
          </w:tcPr>
          <w:p w14:paraId="2286C38D" w14:textId="573788AE" w:rsidR="0022688C" w:rsidRDefault="0022688C" w:rsidP="00B73DC9"/>
        </w:tc>
        <w:tc>
          <w:tcPr>
            <w:tcW w:w="1795" w:type="dxa"/>
            <w:shd w:val="clear" w:color="auto" w:fill="auto"/>
          </w:tcPr>
          <w:p w14:paraId="54E509C4" w14:textId="26F9FEF4" w:rsidR="0022688C" w:rsidRDefault="0022688C" w:rsidP="00B73DC9"/>
        </w:tc>
        <w:tc>
          <w:tcPr>
            <w:tcW w:w="1560" w:type="dxa"/>
            <w:shd w:val="clear" w:color="auto" w:fill="auto"/>
          </w:tcPr>
          <w:p w14:paraId="583626A4" w14:textId="636ADE35" w:rsidR="0022688C" w:rsidRDefault="0022688C" w:rsidP="00B73DC9"/>
        </w:tc>
        <w:tc>
          <w:tcPr>
            <w:tcW w:w="1421" w:type="dxa"/>
            <w:shd w:val="clear" w:color="auto" w:fill="auto"/>
          </w:tcPr>
          <w:p w14:paraId="72991B6F" w14:textId="553C4CB0" w:rsidR="0022688C" w:rsidRDefault="0022688C" w:rsidP="00B73DC9"/>
        </w:tc>
        <w:tc>
          <w:tcPr>
            <w:tcW w:w="805" w:type="dxa"/>
            <w:shd w:val="clear" w:color="auto" w:fill="auto"/>
          </w:tcPr>
          <w:p w14:paraId="2708C733" w14:textId="514300AB" w:rsidR="0022688C" w:rsidRDefault="0022688C" w:rsidP="00B73DC9"/>
        </w:tc>
        <w:tc>
          <w:tcPr>
            <w:tcW w:w="1418" w:type="dxa"/>
            <w:shd w:val="clear" w:color="auto" w:fill="auto"/>
          </w:tcPr>
          <w:p w14:paraId="53117051" w14:textId="5A985BC9" w:rsidR="0022688C" w:rsidRDefault="0022688C" w:rsidP="00B73DC9"/>
        </w:tc>
        <w:tc>
          <w:tcPr>
            <w:tcW w:w="1559" w:type="dxa"/>
            <w:shd w:val="clear" w:color="auto" w:fill="auto"/>
          </w:tcPr>
          <w:p w14:paraId="74E88F13" w14:textId="15D0D26E" w:rsidR="0022688C" w:rsidRDefault="40D43A55" w:rsidP="5F8185D0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9466763" w14:textId="0022280A" w:rsidR="0022688C" w:rsidRDefault="0022688C" w:rsidP="00B73DC9"/>
        </w:tc>
      </w:tr>
      <w:tr w:rsidR="009373AE" w14:paraId="667A4CEF" w14:textId="4BBE23AE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E0DDF2A" w14:textId="13609D1C" w:rsidR="0022688C" w:rsidRPr="00E07513" w:rsidRDefault="0022688C" w:rsidP="00B73DC9">
            <w:r w:rsidRPr="00E07513">
              <w:t>Local prosperity</w:t>
            </w:r>
          </w:p>
        </w:tc>
        <w:tc>
          <w:tcPr>
            <w:tcW w:w="850" w:type="dxa"/>
            <w:shd w:val="clear" w:color="auto" w:fill="auto"/>
          </w:tcPr>
          <w:p w14:paraId="5537343C" w14:textId="5413A89A" w:rsidR="0022688C" w:rsidRDefault="0022688C" w:rsidP="00B73DC9"/>
        </w:tc>
        <w:tc>
          <w:tcPr>
            <w:tcW w:w="1795" w:type="dxa"/>
            <w:shd w:val="clear" w:color="auto" w:fill="auto"/>
          </w:tcPr>
          <w:p w14:paraId="32603D64" w14:textId="64A7076E" w:rsidR="0022688C" w:rsidRDefault="0022688C" w:rsidP="00B73DC9"/>
        </w:tc>
        <w:tc>
          <w:tcPr>
            <w:tcW w:w="1560" w:type="dxa"/>
            <w:shd w:val="clear" w:color="auto" w:fill="auto"/>
          </w:tcPr>
          <w:p w14:paraId="64620C27" w14:textId="5513A39F" w:rsidR="0022688C" w:rsidRDefault="0022688C" w:rsidP="00B73DC9"/>
        </w:tc>
        <w:tc>
          <w:tcPr>
            <w:tcW w:w="1421" w:type="dxa"/>
            <w:shd w:val="clear" w:color="auto" w:fill="auto"/>
          </w:tcPr>
          <w:p w14:paraId="4BBDD568" w14:textId="3BD1C8E7" w:rsidR="0022688C" w:rsidRDefault="0022688C" w:rsidP="00B73DC9"/>
        </w:tc>
        <w:tc>
          <w:tcPr>
            <w:tcW w:w="805" w:type="dxa"/>
            <w:shd w:val="clear" w:color="auto" w:fill="auto"/>
          </w:tcPr>
          <w:p w14:paraId="41DBC3CE" w14:textId="0BE6F3E4" w:rsidR="0022688C" w:rsidRDefault="0022688C" w:rsidP="00B73DC9"/>
        </w:tc>
        <w:tc>
          <w:tcPr>
            <w:tcW w:w="1418" w:type="dxa"/>
            <w:shd w:val="clear" w:color="auto" w:fill="auto"/>
          </w:tcPr>
          <w:p w14:paraId="31C4AE8A" w14:textId="510E93A1" w:rsidR="0022688C" w:rsidRDefault="4C1B4BEE" w:rsidP="5F8185D0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AD44F2F" w14:textId="54DD6477" w:rsidR="0022688C" w:rsidRDefault="0022688C" w:rsidP="00B73DC9"/>
        </w:tc>
        <w:tc>
          <w:tcPr>
            <w:tcW w:w="1843" w:type="dxa"/>
            <w:shd w:val="clear" w:color="auto" w:fill="auto"/>
          </w:tcPr>
          <w:p w14:paraId="48B5ED88" w14:textId="33E4D6CF" w:rsidR="0022688C" w:rsidRDefault="0022688C" w:rsidP="00B73DC9"/>
        </w:tc>
      </w:tr>
      <w:tr w:rsidR="009373AE" w14:paraId="74EB3D02" w14:textId="3CF3A33F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720A7F8B" w14:textId="490DCFC2" w:rsidR="0022688C" w:rsidRPr="00E07513" w:rsidRDefault="0022688C" w:rsidP="00B73DC9">
            <w:r w:rsidRPr="00E07513">
              <w:t>Regeneration of people and landscape</w:t>
            </w:r>
          </w:p>
        </w:tc>
        <w:tc>
          <w:tcPr>
            <w:tcW w:w="850" w:type="dxa"/>
            <w:shd w:val="clear" w:color="auto" w:fill="auto"/>
          </w:tcPr>
          <w:p w14:paraId="17CBE5A5" w14:textId="3CEC9427" w:rsidR="0022688C" w:rsidRDefault="0022688C" w:rsidP="00B73DC9"/>
        </w:tc>
        <w:tc>
          <w:tcPr>
            <w:tcW w:w="1795" w:type="dxa"/>
            <w:shd w:val="clear" w:color="auto" w:fill="auto"/>
          </w:tcPr>
          <w:p w14:paraId="2243E7BD" w14:textId="62D7CBF5" w:rsidR="0022688C" w:rsidRDefault="0022688C" w:rsidP="00B73DC9"/>
        </w:tc>
        <w:tc>
          <w:tcPr>
            <w:tcW w:w="1560" w:type="dxa"/>
            <w:shd w:val="clear" w:color="auto" w:fill="auto"/>
          </w:tcPr>
          <w:p w14:paraId="1F8E7F1E" w14:textId="08FBCF87" w:rsidR="0022688C" w:rsidRDefault="0022688C" w:rsidP="00B73DC9"/>
        </w:tc>
        <w:tc>
          <w:tcPr>
            <w:tcW w:w="1421" w:type="dxa"/>
            <w:shd w:val="clear" w:color="auto" w:fill="auto"/>
          </w:tcPr>
          <w:p w14:paraId="0D36B1A4" w14:textId="12098B70" w:rsidR="0022688C" w:rsidRDefault="0022688C" w:rsidP="00B73DC9"/>
        </w:tc>
        <w:tc>
          <w:tcPr>
            <w:tcW w:w="805" w:type="dxa"/>
            <w:shd w:val="clear" w:color="auto" w:fill="auto"/>
          </w:tcPr>
          <w:p w14:paraId="04359F05" w14:textId="77B158EC" w:rsidR="0022688C" w:rsidRDefault="0022688C" w:rsidP="00B73DC9"/>
        </w:tc>
        <w:tc>
          <w:tcPr>
            <w:tcW w:w="1418" w:type="dxa"/>
            <w:shd w:val="clear" w:color="auto" w:fill="auto"/>
          </w:tcPr>
          <w:p w14:paraId="14CB66C2" w14:textId="4FB85D07" w:rsidR="0022688C" w:rsidRDefault="0022688C" w:rsidP="00B73DC9"/>
        </w:tc>
        <w:tc>
          <w:tcPr>
            <w:tcW w:w="1559" w:type="dxa"/>
            <w:shd w:val="clear" w:color="auto" w:fill="auto"/>
          </w:tcPr>
          <w:p w14:paraId="2C017BD1" w14:textId="305E625B" w:rsidR="0022688C" w:rsidRDefault="0022688C" w:rsidP="00B73DC9"/>
        </w:tc>
        <w:tc>
          <w:tcPr>
            <w:tcW w:w="1843" w:type="dxa"/>
            <w:shd w:val="clear" w:color="auto" w:fill="auto"/>
          </w:tcPr>
          <w:p w14:paraId="1DBEB5FF" w14:textId="36FC7B9F" w:rsidR="0022688C" w:rsidRDefault="215BD933" w:rsidP="5F8185D0">
            <w:pPr>
              <w:spacing w:line="259" w:lineRule="auto"/>
            </w:pPr>
            <w:r>
              <w:t>X</w:t>
            </w:r>
          </w:p>
        </w:tc>
      </w:tr>
      <w:tr w:rsidR="00ED275D" w14:paraId="673286B5" w14:textId="77777777" w:rsidTr="00ED275D">
        <w:trPr>
          <w:gridAfter w:val="1"/>
          <w:wAfter w:w="6" w:type="dxa"/>
          <w:trHeight w:val="249"/>
        </w:trPr>
        <w:tc>
          <w:tcPr>
            <w:tcW w:w="2689" w:type="dxa"/>
            <w:shd w:val="clear" w:color="auto" w:fill="E7E6E6" w:themeFill="background2"/>
          </w:tcPr>
          <w:p w14:paraId="38114BD3" w14:textId="6A54267F" w:rsidR="00ED275D" w:rsidRPr="00E07513" w:rsidRDefault="00ED275D" w:rsidP="00B73DC9">
            <w:r w:rsidRPr="00E07513">
              <w:t>Sustainability</w:t>
            </w:r>
          </w:p>
        </w:tc>
        <w:tc>
          <w:tcPr>
            <w:tcW w:w="850" w:type="dxa"/>
            <w:shd w:val="clear" w:color="auto" w:fill="E7E6E6" w:themeFill="background2"/>
          </w:tcPr>
          <w:p w14:paraId="0A96B5FF" w14:textId="77777777" w:rsidR="00ED275D" w:rsidRDefault="00ED275D" w:rsidP="00B73DC9"/>
        </w:tc>
        <w:tc>
          <w:tcPr>
            <w:tcW w:w="1795" w:type="dxa"/>
            <w:shd w:val="clear" w:color="auto" w:fill="E7E6E6" w:themeFill="background2"/>
          </w:tcPr>
          <w:p w14:paraId="52D0B108" w14:textId="77777777" w:rsidR="00ED275D" w:rsidRDefault="00ED275D" w:rsidP="00B73DC9"/>
        </w:tc>
        <w:tc>
          <w:tcPr>
            <w:tcW w:w="1560" w:type="dxa"/>
            <w:shd w:val="clear" w:color="auto" w:fill="E7E6E6" w:themeFill="background2"/>
          </w:tcPr>
          <w:p w14:paraId="2B245EFE" w14:textId="77777777" w:rsidR="00ED275D" w:rsidRDefault="00ED275D" w:rsidP="00B73DC9"/>
        </w:tc>
        <w:tc>
          <w:tcPr>
            <w:tcW w:w="1421" w:type="dxa"/>
            <w:shd w:val="clear" w:color="auto" w:fill="E7E6E6" w:themeFill="background2"/>
          </w:tcPr>
          <w:p w14:paraId="2D5CFD02" w14:textId="77777777" w:rsidR="00ED275D" w:rsidRDefault="00ED275D" w:rsidP="00B73DC9"/>
        </w:tc>
        <w:tc>
          <w:tcPr>
            <w:tcW w:w="805" w:type="dxa"/>
            <w:shd w:val="clear" w:color="auto" w:fill="E7E6E6" w:themeFill="background2"/>
          </w:tcPr>
          <w:p w14:paraId="6362FB2F" w14:textId="77777777" w:rsidR="00ED275D" w:rsidRDefault="00ED275D" w:rsidP="00B73DC9"/>
        </w:tc>
        <w:tc>
          <w:tcPr>
            <w:tcW w:w="1418" w:type="dxa"/>
            <w:shd w:val="clear" w:color="auto" w:fill="E7E6E6" w:themeFill="background2"/>
          </w:tcPr>
          <w:p w14:paraId="674B2286" w14:textId="77777777" w:rsidR="00ED275D" w:rsidRDefault="00ED275D" w:rsidP="00B73DC9"/>
        </w:tc>
        <w:tc>
          <w:tcPr>
            <w:tcW w:w="1559" w:type="dxa"/>
            <w:shd w:val="clear" w:color="auto" w:fill="E7E6E6" w:themeFill="background2"/>
          </w:tcPr>
          <w:p w14:paraId="48785076" w14:textId="77777777" w:rsidR="00ED275D" w:rsidRDefault="00ED275D" w:rsidP="00B73DC9"/>
        </w:tc>
        <w:tc>
          <w:tcPr>
            <w:tcW w:w="1843" w:type="dxa"/>
            <w:shd w:val="clear" w:color="auto" w:fill="E7E6E6" w:themeFill="background2"/>
          </w:tcPr>
          <w:p w14:paraId="4AB39A48" w14:textId="77777777" w:rsidR="00ED275D" w:rsidRDefault="00ED275D" w:rsidP="5F8185D0"/>
        </w:tc>
      </w:tr>
      <w:tr w:rsidR="00ED275D" w14:paraId="15EA86E1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5043D00B" w14:textId="20F318AE" w:rsidR="00ED275D" w:rsidRPr="00E07513" w:rsidRDefault="00ED275D" w:rsidP="00ED275D">
            <w:r w:rsidRPr="00E07513">
              <w:t>Drive to be sustainable</w:t>
            </w:r>
          </w:p>
        </w:tc>
        <w:tc>
          <w:tcPr>
            <w:tcW w:w="850" w:type="dxa"/>
            <w:shd w:val="clear" w:color="auto" w:fill="auto"/>
          </w:tcPr>
          <w:p w14:paraId="54911B60" w14:textId="290682CF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DD4027F" w14:textId="79D5107E" w:rsidR="00ED275D" w:rsidRDefault="00ED275D" w:rsidP="00ED275D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970AD10" w14:textId="7DE6B50B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62ABFA01" w14:textId="16BC7031" w:rsidR="00ED275D" w:rsidRDefault="00ED275D" w:rsidP="00ED275D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7AA2E53B" w14:textId="5628D1C1" w:rsidR="00ED275D" w:rsidRDefault="00ED275D" w:rsidP="00ED275D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564105B6" w14:textId="7703BDAA" w:rsidR="00ED275D" w:rsidRDefault="00ED275D" w:rsidP="00ED275D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17850BEF" w14:textId="659019D1" w:rsidR="00ED275D" w:rsidRDefault="00ED275D" w:rsidP="00ED275D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66278A1E" w14:textId="77777777" w:rsidR="00ED275D" w:rsidRDefault="00ED275D" w:rsidP="00ED275D"/>
        </w:tc>
      </w:tr>
      <w:tr w:rsidR="00ED275D" w14:paraId="279B04B7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36075C5A" w14:textId="643B58E4" w:rsidR="00ED275D" w:rsidRPr="00E07513" w:rsidRDefault="00ED275D" w:rsidP="00ED275D">
            <w:r w:rsidRPr="00E07513">
              <w:t>Future resilience</w:t>
            </w:r>
          </w:p>
        </w:tc>
        <w:tc>
          <w:tcPr>
            <w:tcW w:w="850" w:type="dxa"/>
            <w:shd w:val="clear" w:color="auto" w:fill="auto"/>
          </w:tcPr>
          <w:p w14:paraId="536EBD10" w14:textId="53CE073B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A57FCE2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7C8D3D6B" w14:textId="21F84B8F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517A3179" w14:textId="4D7780B8" w:rsidR="00ED275D" w:rsidRDefault="00ED275D" w:rsidP="00ED275D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7C8D5AF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4EBA7589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623BF63D" w14:textId="7C91EF87" w:rsidR="00ED275D" w:rsidRDefault="00ED275D" w:rsidP="00ED275D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1626A76" w14:textId="77777777" w:rsidR="00ED275D" w:rsidRDefault="00ED275D" w:rsidP="00ED275D"/>
        </w:tc>
      </w:tr>
      <w:tr w:rsidR="00ED275D" w14:paraId="7E9C56DD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6E863385" w14:textId="059F0256" w:rsidR="00ED275D" w:rsidRPr="00E07513" w:rsidRDefault="00ED275D" w:rsidP="00ED275D">
            <w:r w:rsidRPr="00E07513">
              <w:t>Future green energy</w:t>
            </w:r>
          </w:p>
        </w:tc>
        <w:tc>
          <w:tcPr>
            <w:tcW w:w="850" w:type="dxa"/>
            <w:shd w:val="clear" w:color="auto" w:fill="auto"/>
          </w:tcPr>
          <w:p w14:paraId="2D73675C" w14:textId="40294D1F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F50F995" w14:textId="0B807ABA" w:rsidR="00ED275D" w:rsidRDefault="00ED275D" w:rsidP="00ED275D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08395B5" w14:textId="5AF0EA97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3130CA7" w14:textId="67648576" w:rsidR="00ED275D" w:rsidRDefault="00ED275D" w:rsidP="00ED275D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CD962F2" w14:textId="1660DB35" w:rsidR="00ED275D" w:rsidRDefault="00ED275D" w:rsidP="00ED275D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7AB5B68D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28293ADB" w14:textId="1CC643D7" w:rsidR="00ED275D" w:rsidRDefault="00ED275D" w:rsidP="00ED275D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50C3B24F" w14:textId="77777777" w:rsidR="00ED275D" w:rsidRDefault="00ED275D" w:rsidP="00ED275D"/>
        </w:tc>
      </w:tr>
      <w:tr w:rsidR="00ED275D" w14:paraId="60DCB04B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7C948AEA" w14:textId="7D2562CC" w:rsidR="00ED275D" w:rsidRPr="00E07513" w:rsidRDefault="00ED275D" w:rsidP="00ED275D">
            <w:r w:rsidRPr="00E07513">
              <w:t>Designing biodegradable tree guards (no plastics)</w:t>
            </w:r>
          </w:p>
        </w:tc>
        <w:tc>
          <w:tcPr>
            <w:tcW w:w="850" w:type="dxa"/>
            <w:shd w:val="clear" w:color="auto" w:fill="auto"/>
          </w:tcPr>
          <w:p w14:paraId="69A22340" w14:textId="1E4C2831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C2F2BFD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08B7454E" w14:textId="77777777" w:rsidR="00ED275D" w:rsidRDefault="00ED275D" w:rsidP="00ED275D"/>
        </w:tc>
        <w:tc>
          <w:tcPr>
            <w:tcW w:w="1421" w:type="dxa"/>
            <w:shd w:val="clear" w:color="auto" w:fill="auto"/>
          </w:tcPr>
          <w:p w14:paraId="79EA843E" w14:textId="77777777" w:rsidR="00ED275D" w:rsidRDefault="00ED275D" w:rsidP="00ED275D"/>
        </w:tc>
        <w:tc>
          <w:tcPr>
            <w:tcW w:w="805" w:type="dxa"/>
            <w:shd w:val="clear" w:color="auto" w:fill="auto"/>
          </w:tcPr>
          <w:p w14:paraId="34E04698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1B0109AA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11DC8D70" w14:textId="6AAEB1D8" w:rsidR="00ED275D" w:rsidRDefault="00ED275D" w:rsidP="00ED275D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552AAA86" w14:textId="77777777" w:rsidR="00ED275D" w:rsidRDefault="00ED275D" w:rsidP="00ED275D"/>
        </w:tc>
      </w:tr>
      <w:tr w:rsidR="00ED275D" w14:paraId="5A048E4F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1E4C63A0" w14:textId="4AE9A7B3" w:rsidR="00ED275D" w:rsidRPr="00E07513" w:rsidRDefault="00ED275D" w:rsidP="00ED275D">
            <w:r w:rsidRPr="00E07513">
              <w:t>Reduce carbon emissions from industry</w:t>
            </w:r>
          </w:p>
        </w:tc>
        <w:tc>
          <w:tcPr>
            <w:tcW w:w="850" w:type="dxa"/>
            <w:shd w:val="clear" w:color="auto" w:fill="auto"/>
          </w:tcPr>
          <w:p w14:paraId="7396B8AE" w14:textId="00D35E04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837D6F4" w14:textId="47CA66B7" w:rsidR="00ED275D" w:rsidRDefault="00ED275D" w:rsidP="00ED275D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13E56A3" w14:textId="3AD35B37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1F8E78C5" w14:textId="77777777" w:rsidR="00ED275D" w:rsidRDefault="00ED275D" w:rsidP="00ED275D"/>
        </w:tc>
        <w:tc>
          <w:tcPr>
            <w:tcW w:w="805" w:type="dxa"/>
            <w:shd w:val="clear" w:color="auto" w:fill="auto"/>
          </w:tcPr>
          <w:p w14:paraId="37BBD0F8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3B4C84CC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018F63A0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74ED989C" w14:textId="77777777" w:rsidR="00ED275D" w:rsidRDefault="00ED275D" w:rsidP="00ED275D"/>
        </w:tc>
      </w:tr>
      <w:tr w:rsidR="00ED275D" w14:paraId="0CBC035D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1BB2F3FC" w14:textId="595F1F07" w:rsidR="00ED275D" w:rsidRPr="00E07513" w:rsidRDefault="00ED275D" w:rsidP="00ED275D">
            <w:r w:rsidRPr="00E07513">
              <w:t>Low carbon farming</w:t>
            </w:r>
          </w:p>
        </w:tc>
        <w:tc>
          <w:tcPr>
            <w:tcW w:w="850" w:type="dxa"/>
            <w:shd w:val="clear" w:color="auto" w:fill="auto"/>
          </w:tcPr>
          <w:p w14:paraId="3B46B867" w14:textId="31362569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31D278E" w14:textId="05460D22" w:rsidR="00ED275D" w:rsidRDefault="00ED275D" w:rsidP="00ED275D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308327C9" w14:textId="6B72789D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29A2283" w14:textId="2189FFC5" w:rsidR="00ED275D" w:rsidRDefault="00ED275D" w:rsidP="00ED275D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E2AC2EC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2984AE94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622A2B3F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06C9F4AB" w14:textId="77777777" w:rsidR="00ED275D" w:rsidRDefault="00ED275D" w:rsidP="00ED275D"/>
        </w:tc>
      </w:tr>
      <w:tr w:rsidR="00ED275D" w14:paraId="12711C6D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692C69B5" w14:textId="4625EF39" w:rsidR="00ED275D" w:rsidRPr="00E07513" w:rsidRDefault="00ED275D" w:rsidP="00ED275D">
            <w:r w:rsidRPr="00E07513">
              <w:t>Chemical free farming</w:t>
            </w:r>
          </w:p>
        </w:tc>
        <w:tc>
          <w:tcPr>
            <w:tcW w:w="850" w:type="dxa"/>
            <w:shd w:val="clear" w:color="auto" w:fill="auto"/>
          </w:tcPr>
          <w:p w14:paraId="67E03332" w14:textId="38574290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1F18FB54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1C6E8A27" w14:textId="06A15486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57B6BC54" w14:textId="77777777" w:rsidR="00ED275D" w:rsidRDefault="00ED275D" w:rsidP="00ED275D"/>
        </w:tc>
        <w:tc>
          <w:tcPr>
            <w:tcW w:w="805" w:type="dxa"/>
            <w:shd w:val="clear" w:color="auto" w:fill="auto"/>
          </w:tcPr>
          <w:p w14:paraId="1863CB45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4779C6FF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25D3EF91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4E9A59BA" w14:textId="77777777" w:rsidR="00ED275D" w:rsidRDefault="00ED275D" w:rsidP="00ED275D"/>
        </w:tc>
      </w:tr>
      <w:tr w:rsidR="00ED275D" w14:paraId="4B75F57B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7D89E31F" w14:textId="763453B8" w:rsidR="00ED275D" w:rsidRPr="00E07513" w:rsidRDefault="00ED275D" w:rsidP="00ED275D">
            <w:r w:rsidRPr="00E07513">
              <w:t>Sustainable communities</w:t>
            </w:r>
          </w:p>
        </w:tc>
        <w:tc>
          <w:tcPr>
            <w:tcW w:w="850" w:type="dxa"/>
            <w:shd w:val="clear" w:color="auto" w:fill="auto"/>
          </w:tcPr>
          <w:p w14:paraId="2DDB29BA" w14:textId="77777777" w:rsidR="00ED275D" w:rsidRDefault="00ED275D" w:rsidP="00ED275D"/>
        </w:tc>
        <w:tc>
          <w:tcPr>
            <w:tcW w:w="1795" w:type="dxa"/>
            <w:shd w:val="clear" w:color="auto" w:fill="auto"/>
          </w:tcPr>
          <w:p w14:paraId="4BDC9C03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6959F7F4" w14:textId="507CBF24" w:rsidR="00ED275D" w:rsidRDefault="00ED275D" w:rsidP="00ED275D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B8A35D1" w14:textId="5CBDA750" w:rsidR="00ED275D" w:rsidRDefault="00ED275D" w:rsidP="00ED275D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03F552A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58B2F59D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64855B34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6B08CB8E" w14:textId="77777777" w:rsidR="00ED275D" w:rsidRDefault="00ED275D" w:rsidP="00ED275D"/>
        </w:tc>
      </w:tr>
      <w:tr w:rsidR="00ED275D" w14:paraId="783212FE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710B6894" w14:textId="72C87CBB" w:rsidR="00ED275D" w:rsidRPr="00E07513" w:rsidRDefault="00ED275D" w:rsidP="00ED275D">
            <w:r w:rsidRPr="00E07513">
              <w:t>Re-purposing old buildings</w:t>
            </w:r>
          </w:p>
        </w:tc>
        <w:tc>
          <w:tcPr>
            <w:tcW w:w="850" w:type="dxa"/>
            <w:shd w:val="clear" w:color="auto" w:fill="auto"/>
          </w:tcPr>
          <w:p w14:paraId="5DB7FA50" w14:textId="1065F584" w:rsidR="00ED275D" w:rsidRDefault="00ED275D" w:rsidP="00ED275D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60AB556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13DBA220" w14:textId="77777777" w:rsidR="00ED275D" w:rsidRDefault="00ED275D" w:rsidP="00ED275D"/>
        </w:tc>
        <w:tc>
          <w:tcPr>
            <w:tcW w:w="1421" w:type="dxa"/>
            <w:shd w:val="clear" w:color="auto" w:fill="auto"/>
          </w:tcPr>
          <w:p w14:paraId="6BE75F18" w14:textId="77777777" w:rsidR="00ED275D" w:rsidRDefault="00ED275D" w:rsidP="00ED275D"/>
        </w:tc>
        <w:tc>
          <w:tcPr>
            <w:tcW w:w="805" w:type="dxa"/>
            <w:shd w:val="clear" w:color="auto" w:fill="auto"/>
          </w:tcPr>
          <w:p w14:paraId="263801C6" w14:textId="77777777" w:rsidR="00ED275D" w:rsidRDefault="00ED275D" w:rsidP="00ED275D"/>
        </w:tc>
        <w:tc>
          <w:tcPr>
            <w:tcW w:w="1418" w:type="dxa"/>
            <w:shd w:val="clear" w:color="auto" w:fill="auto"/>
          </w:tcPr>
          <w:p w14:paraId="4DA8CBB1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5F9B1912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5C1DA439" w14:textId="77777777" w:rsidR="00ED275D" w:rsidRDefault="00ED275D" w:rsidP="00ED275D"/>
        </w:tc>
      </w:tr>
      <w:tr w:rsidR="00ED275D" w14:paraId="2B455042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41E69501" w14:textId="32888BDE" w:rsidR="00ED275D" w:rsidRPr="00E07513" w:rsidRDefault="00ED275D" w:rsidP="00ED275D">
            <w:r w:rsidRPr="00E07513">
              <w:t>Sustainable farm businesses</w:t>
            </w:r>
          </w:p>
        </w:tc>
        <w:tc>
          <w:tcPr>
            <w:tcW w:w="850" w:type="dxa"/>
            <w:shd w:val="clear" w:color="auto" w:fill="auto"/>
          </w:tcPr>
          <w:p w14:paraId="45EF3176" w14:textId="77777777" w:rsidR="00ED275D" w:rsidRDefault="00ED275D" w:rsidP="00ED275D"/>
        </w:tc>
        <w:tc>
          <w:tcPr>
            <w:tcW w:w="1795" w:type="dxa"/>
            <w:shd w:val="clear" w:color="auto" w:fill="auto"/>
          </w:tcPr>
          <w:p w14:paraId="04495D81" w14:textId="77777777" w:rsidR="00ED275D" w:rsidRDefault="00ED275D" w:rsidP="00ED275D"/>
        </w:tc>
        <w:tc>
          <w:tcPr>
            <w:tcW w:w="1560" w:type="dxa"/>
            <w:shd w:val="clear" w:color="auto" w:fill="auto"/>
          </w:tcPr>
          <w:p w14:paraId="0D94C4FB" w14:textId="77777777" w:rsidR="00ED275D" w:rsidRDefault="00ED275D" w:rsidP="00ED275D"/>
        </w:tc>
        <w:tc>
          <w:tcPr>
            <w:tcW w:w="1421" w:type="dxa"/>
            <w:shd w:val="clear" w:color="auto" w:fill="auto"/>
          </w:tcPr>
          <w:p w14:paraId="1F557D9E" w14:textId="77777777" w:rsidR="00ED275D" w:rsidRDefault="00ED275D" w:rsidP="00ED275D"/>
        </w:tc>
        <w:tc>
          <w:tcPr>
            <w:tcW w:w="805" w:type="dxa"/>
            <w:shd w:val="clear" w:color="auto" w:fill="auto"/>
          </w:tcPr>
          <w:p w14:paraId="2DC0E539" w14:textId="3B6A7EFE" w:rsidR="00ED275D" w:rsidRDefault="00ED275D" w:rsidP="00ED275D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5C2698D7" w14:textId="77777777" w:rsidR="00ED275D" w:rsidRDefault="00ED275D" w:rsidP="00ED275D"/>
        </w:tc>
        <w:tc>
          <w:tcPr>
            <w:tcW w:w="1559" w:type="dxa"/>
            <w:shd w:val="clear" w:color="auto" w:fill="auto"/>
          </w:tcPr>
          <w:p w14:paraId="4FC267D7" w14:textId="77777777" w:rsidR="00ED275D" w:rsidRDefault="00ED275D" w:rsidP="00ED275D"/>
        </w:tc>
        <w:tc>
          <w:tcPr>
            <w:tcW w:w="1843" w:type="dxa"/>
            <w:shd w:val="clear" w:color="auto" w:fill="auto"/>
          </w:tcPr>
          <w:p w14:paraId="701686FB" w14:textId="77777777" w:rsidR="00ED275D" w:rsidRDefault="00ED275D" w:rsidP="00ED275D"/>
        </w:tc>
      </w:tr>
      <w:tr w:rsidR="001E7189" w14:paraId="778C4976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6027950D" w14:textId="67CA8E06" w:rsidR="001E7189" w:rsidRPr="00E07513" w:rsidRDefault="001E7189" w:rsidP="001E7189">
            <w:r w:rsidRPr="00E07513">
              <w:lastRenderedPageBreak/>
              <w:t>Local sustainability in circular economies</w:t>
            </w:r>
          </w:p>
        </w:tc>
        <w:tc>
          <w:tcPr>
            <w:tcW w:w="850" w:type="dxa"/>
            <w:shd w:val="clear" w:color="auto" w:fill="auto"/>
          </w:tcPr>
          <w:p w14:paraId="698E108D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0A1DE298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378A8DE0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5971AE1A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79311294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6AA2B09F" w14:textId="60B771D1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E5EC383" w14:textId="78963F81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147F6D2E" w14:textId="77777777" w:rsidR="001E7189" w:rsidRDefault="001E7189" w:rsidP="001E7189"/>
        </w:tc>
      </w:tr>
      <w:tr w:rsidR="001E7189" w14:paraId="5C0F11A6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4A0A791C" w14:textId="370F3D3D" w:rsidR="001E7189" w:rsidRPr="00E07513" w:rsidRDefault="001E7189" w:rsidP="001E7189">
            <w:r w:rsidRPr="00E07513">
              <w:t>Future sustainable tourism</w:t>
            </w:r>
          </w:p>
        </w:tc>
        <w:tc>
          <w:tcPr>
            <w:tcW w:w="850" w:type="dxa"/>
            <w:shd w:val="clear" w:color="auto" w:fill="auto"/>
          </w:tcPr>
          <w:p w14:paraId="0ED5031D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1CE51E25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1CC2242C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5EF25E56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1319E57B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63856A29" w14:textId="5EAD0CEC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104695DE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7EF0197F" w14:textId="77777777" w:rsidR="001E7189" w:rsidRDefault="001E7189" w:rsidP="001E7189"/>
        </w:tc>
      </w:tr>
      <w:tr w:rsidR="001E7189" w14:paraId="5FF16C61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54E97809" w14:textId="67882479" w:rsidR="001E7189" w:rsidRPr="00E07513" w:rsidRDefault="001E7189" w:rsidP="001E7189">
            <w:r w:rsidRPr="00E07513">
              <w:t>Sustainable forestry</w:t>
            </w:r>
          </w:p>
        </w:tc>
        <w:tc>
          <w:tcPr>
            <w:tcW w:w="850" w:type="dxa"/>
            <w:shd w:val="clear" w:color="auto" w:fill="auto"/>
          </w:tcPr>
          <w:p w14:paraId="1BAEE197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1F111C0C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6E6DC90E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04C70FFB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63BCC741" w14:textId="6CEC132A" w:rsidR="001E7189" w:rsidRDefault="001E7189" w:rsidP="001E7189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5C34F5DB" w14:textId="37A830F6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6C8CC50" w14:textId="4A6B2D33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10531FA3" w14:textId="77777777" w:rsidR="001E7189" w:rsidRDefault="001E7189" w:rsidP="001E7189"/>
        </w:tc>
      </w:tr>
      <w:tr w:rsidR="001E7189" w14:paraId="78820C2A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07EC2C4A" w14:textId="0CB1E395" w:rsidR="001E7189" w:rsidRPr="00E07513" w:rsidRDefault="001E7189" w:rsidP="001E7189">
            <w:r w:rsidRPr="00E07513">
              <w:t>Farming within the lands carrying capacity</w:t>
            </w:r>
          </w:p>
        </w:tc>
        <w:tc>
          <w:tcPr>
            <w:tcW w:w="850" w:type="dxa"/>
            <w:shd w:val="clear" w:color="auto" w:fill="auto"/>
          </w:tcPr>
          <w:p w14:paraId="0A6BB62D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6138A507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551FDEB9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42B04F9A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00EA8C1C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410DB463" w14:textId="77777777" w:rsidR="001E7189" w:rsidRDefault="001E7189" w:rsidP="001E7189"/>
        </w:tc>
        <w:tc>
          <w:tcPr>
            <w:tcW w:w="1559" w:type="dxa"/>
            <w:shd w:val="clear" w:color="auto" w:fill="auto"/>
          </w:tcPr>
          <w:p w14:paraId="45CE05DE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0BC3FB08" w14:textId="1F748DBE" w:rsidR="001E7189" w:rsidRDefault="001E7189" w:rsidP="001E7189">
            <w:r>
              <w:t>X</w:t>
            </w:r>
          </w:p>
        </w:tc>
      </w:tr>
      <w:tr w:rsidR="001E7189" w14:paraId="2BFE7110" w14:textId="77777777" w:rsidTr="00ED275D">
        <w:trPr>
          <w:gridAfter w:val="1"/>
          <w:wAfter w:w="6" w:type="dxa"/>
          <w:trHeight w:val="249"/>
        </w:trPr>
        <w:tc>
          <w:tcPr>
            <w:tcW w:w="2689" w:type="dxa"/>
            <w:shd w:val="clear" w:color="auto" w:fill="E7E6E6" w:themeFill="background2"/>
          </w:tcPr>
          <w:p w14:paraId="622DCF8B" w14:textId="787EE368" w:rsidR="001E7189" w:rsidRPr="00E07513" w:rsidRDefault="001E7189" w:rsidP="001E7189">
            <w:r w:rsidRPr="00E07513">
              <w:t>Food and Farming</w:t>
            </w:r>
          </w:p>
        </w:tc>
        <w:tc>
          <w:tcPr>
            <w:tcW w:w="850" w:type="dxa"/>
            <w:shd w:val="clear" w:color="auto" w:fill="E7E6E6" w:themeFill="background2"/>
          </w:tcPr>
          <w:p w14:paraId="127FF7BE" w14:textId="77777777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524FEB3F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5F00A4B4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36BB7EE8" w14:textId="77777777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52006B3D" w14:textId="77777777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751EDEA5" w14:textId="77777777" w:rsidR="001E7189" w:rsidRDefault="001E7189" w:rsidP="001E7189"/>
        </w:tc>
        <w:tc>
          <w:tcPr>
            <w:tcW w:w="1559" w:type="dxa"/>
            <w:shd w:val="clear" w:color="auto" w:fill="E7E6E6" w:themeFill="background2"/>
          </w:tcPr>
          <w:p w14:paraId="3C5057D4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71462B77" w14:textId="77777777" w:rsidR="001E7189" w:rsidRDefault="001E7189" w:rsidP="001E7189"/>
        </w:tc>
      </w:tr>
      <w:tr w:rsidR="001E7189" w14:paraId="72FADF79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66716E11" w14:textId="5E176A1A" w:rsidR="001E7189" w:rsidRPr="00E07513" w:rsidRDefault="001E7189" w:rsidP="001E7189">
            <w:r w:rsidRPr="00E07513">
              <w:t>Future food production and other animal products</w:t>
            </w:r>
          </w:p>
        </w:tc>
        <w:tc>
          <w:tcPr>
            <w:tcW w:w="850" w:type="dxa"/>
            <w:shd w:val="clear" w:color="auto" w:fill="auto"/>
          </w:tcPr>
          <w:p w14:paraId="289868C1" w14:textId="434E47CE" w:rsidR="001E7189" w:rsidRDefault="001E7189" w:rsidP="001E718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9F78123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2722116E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61036A39" w14:textId="2D2573F1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B0EEE90" w14:textId="10DDB0AE" w:rsidR="001E7189" w:rsidRDefault="001E7189" w:rsidP="001E7189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66E2ECB1" w14:textId="23CFCBAB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A9F2F19" w14:textId="75C52B65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7DEA208" w14:textId="281EBE73" w:rsidR="001E7189" w:rsidRDefault="001E7189" w:rsidP="001E7189">
            <w:r>
              <w:t>X</w:t>
            </w:r>
          </w:p>
        </w:tc>
      </w:tr>
      <w:tr w:rsidR="001E7189" w14:paraId="11146A1B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493C92AC" w14:textId="3E7D05E3" w:rsidR="001E7189" w:rsidRPr="00E07513" w:rsidRDefault="001E7189" w:rsidP="001E7189">
            <w:r w:rsidRPr="00E07513">
              <w:t>Positive farming impacts of wood pasture and agroforestry</w:t>
            </w:r>
          </w:p>
        </w:tc>
        <w:tc>
          <w:tcPr>
            <w:tcW w:w="850" w:type="dxa"/>
            <w:shd w:val="clear" w:color="auto" w:fill="auto"/>
          </w:tcPr>
          <w:p w14:paraId="33D3B4D0" w14:textId="5D57B393" w:rsidR="001E7189" w:rsidRDefault="001E7189" w:rsidP="001E718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BCC71B8" w14:textId="0890EDA4" w:rsidR="001E7189" w:rsidRDefault="001E7189" w:rsidP="001E7189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4D3377BC" w14:textId="3AF95AE2" w:rsidR="001E7189" w:rsidRDefault="001E7189" w:rsidP="001E7189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4A85439C" w14:textId="0B2073AF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757F891E" w14:textId="7702C368" w:rsidR="001E7189" w:rsidRDefault="001E7189" w:rsidP="001E7189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38BC2EBF" w14:textId="400F6DE2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65A3020" w14:textId="2AF74FBE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6CF51430" w14:textId="6CBB014A" w:rsidR="001E7189" w:rsidRDefault="001E7189" w:rsidP="001E7189">
            <w:r>
              <w:t>X</w:t>
            </w:r>
          </w:p>
        </w:tc>
      </w:tr>
      <w:tr w:rsidR="001E7189" w14:paraId="5E2BB906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692218A8" w14:textId="5D2D68D8" w:rsidR="001E7189" w:rsidRPr="00E07513" w:rsidRDefault="001E7189" w:rsidP="001E7189">
            <w:r w:rsidRPr="00E07513">
              <w:t>Maintain mo</w:t>
            </w:r>
            <w:r>
              <w:t>re</w:t>
            </w:r>
            <w:r w:rsidRPr="00E07513">
              <w:t xml:space="preserve"> grazing pasture than woodland</w:t>
            </w:r>
          </w:p>
        </w:tc>
        <w:tc>
          <w:tcPr>
            <w:tcW w:w="850" w:type="dxa"/>
            <w:shd w:val="clear" w:color="auto" w:fill="auto"/>
          </w:tcPr>
          <w:p w14:paraId="5C18C503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3D4AF814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001BF801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4C05DE95" w14:textId="321C1524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838D805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57C3EA2B" w14:textId="77777777" w:rsidR="001E7189" w:rsidRDefault="001E7189" w:rsidP="001E7189"/>
        </w:tc>
        <w:tc>
          <w:tcPr>
            <w:tcW w:w="1559" w:type="dxa"/>
            <w:shd w:val="clear" w:color="auto" w:fill="auto"/>
          </w:tcPr>
          <w:p w14:paraId="11FB4FDC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71337566" w14:textId="77777777" w:rsidR="001E7189" w:rsidRDefault="001E7189" w:rsidP="001E7189"/>
        </w:tc>
      </w:tr>
      <w:tr w:rsidR="001E7189" w14:paraId="50FAAB9F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3E7FBAF8" w14:textId="7A63C46A" w:rsidR="001E7189" w:rsidRPr="00E07513" w:rsidRDefault="001E7189" w:rsidP="001E7189">
            <w:r>
              <w:t>Biodiversity benefits farmers</w:t>
            </w:r>
          </w:p>
        </w:tc>
        <w:tc>
          <w:tcPr>
            <w:tcW w:w="850" w:type="dxa"/>
            <w:shd w:val="clear" w:color="auto" w:fill="auto"/>
          </w:tcPr>
          <w:p w14:paraId="45349EED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0EC1B3FB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38225B68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1919799A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015AD41A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1487A40B" w14:textId="60731B81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32ACEF1F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2F5E5549" w14:textId="77777777" w:rsidR="001E7189" w:rsidRDefault="001E7189" w:rsidP="001E7189"/>
        </w:tc>
      </w:tr>
      <w:tr w:rsidR="001E7189" w14:paraId="6BCB0192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03C12C33" w14:textId="3AF30D96" w:rsidR="001E7189" w:rsidRPr="00E07513" w:rsidRDefault="001E7189" w:rsidP="001E7189">
            <w:r w:rsidRPr="00E07513">
              <w:t>Interventions on areas not used by livestock (protecting in-bye)</w:t>
            </w:r>
          </w:p>
        </w:tc>
        <w:tc>
          <w:tcPr>
            <w:tcW w:w="850" w:type="dxa"/>
            <w:shd w:val="clear" w:color="auto" w:fill="auto"/>
          </w:tcPr>
          <w:p w14:paraId="24C94206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57F69B12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2AA7F8E7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090476F6" w14:textId="195D18A6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B5461F5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3F3EBC63" w14:textId="77777777" w:rsidR="001E7189" w:rsidRDefault="001E7189" w:rsidP="001E7189"/>
        </w:tc>
        <w:tc>
          <w:tcPr>
            <w:tcW w:w="1559" w:type="dxa"/>
            <w:shd w:val="clear" w:color="auto" w:fill="auto"/>
          </w:tcPr>
          <w:p w14:paraId="64CDE746" w14:textId="23875406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A2E42F1" w14:textId="77777777" w:rsidR="001E7189" w:rsidRDefault="001E7189" w:rsidP="001E7189"/>
        </w:tc>
      </w:tr>
      <w:tr w:rsidR="001E7189" w14:paraId="7E3F1DF4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18763834" w14:textId="19AF3B1B" w:rsidR="001E7189" w:rsidRPr="00E07513" w:rsidRDefault="001E7189" w:rsidP="001E7189">
            <w:r w:rsidRPr="00E07513">
              <w:t>Changes only to land doing nothing</w:t>
            </w:r>
          </w:p>
        </w:tc>
        <w:tc>
          <w:tcPr>
            <w:tcW w:w="850" w:type="dxa"/>
            <w:shd w:val="clear" w:color="auto" w:fill="auto"/>
          </w:tcPr>
          <w:p w14:paraId="0A56DB17" w14:textId="727B34E0" w:rsidR="001E7189" w:rsidRDefault="001E7189" w:rsidP="001E718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411FBDAC" w14:textId="7BA86CCF" w:rsidR="001E7189" w:rsidRDefault="001E7189" w:rsidP="001E7189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9BC51C9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489A9836" w14:textId="07632FB9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DCE23C2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183EC902" w14:textId="77777777" w:rsidR="001E7189" w:rsidRDefault="001E7189" w:rsidP="001E7189"/>
        </w:tc>
        <w:tc>
          <w:tcPr>
            <w:tcW w:w="1559" w:type="dxa"/>
            <w:shd w:val="clear" w:color="auto" w:fill="auto"/>
          </w:tcPr>
          <w:p w14:paraId="3BB20B32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38646338" w14:textId="77777777" w:rsidR="001E7189" w:rsidRDefault="001E7189" w:rsidP="001E7189"/>
        </w:tc>
      </w:tr>
      <w:tr w:rsidR="001E7189" w14:paraId="14F56D6D" w14:textId="77777777" w:rsidTr="001E5418">
        <w:trPr>
          <w:gridAfter w:val="1"/>
          <w:wAfter w:w="6" w:type="dxa"/>
          <w:trHeight w:val="590"/>
        </w:trPr>
        <w:tc>
          <w:tcPr>
            <w:tcW w:w="2689" w:type="dxa"/>
            <w:shd w:val="clear" w:color="auto" w:fill="auto"/>
          </w:tcPr>
          <w:p w14:paraId="0BC63E06" w14:textId="032A7CB1" w:rsidR="001E7189" w:rsidRPr="00E07513" w:rsidRDefault="001E7189" w:rsidP="001E7189">
            <w:r w:rsidRPr="00E07513">
              <w:t>Meadows should function for farming</w:t>
            </w:r>
          </w:p>
        </w:tc>
        <w:tc>
          <w:tcPr>
            <w:tcW w:w="850" w:type="dxa"/>
            <w:shd w:val="clear" w:color="auto" w:fill="auto"/>
          </w:tcPr>
          <w:p w14:paraId="4F462892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518F5250" w14:textId="77777777" w:rsidR="001E7189" w:rsidRDefault="001E7189" w:rsidP="001E7189"/>
        </w:tc>
        <w:tc>
          <w:tcPr>
            <w:tcW w:w="1560" w:type="dxa"/>
            <w:shd w:val="clear" w:color="auto" w:fill="auto"/>
          </w:tcPr>
          <w:p w14:paraId="0255A8C6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2B386203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2D14DBC5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143FD469" w14:textId="0FFE336C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6FC46A54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5D2FFC78" w14:textId="77777777" w:rsidR="001E7189" w:rsidRDefault="001E7189" w:rsidP="001E7189"/>
        </w:tc>
      </w:tr>
      <w:tr w:rsidR="001E7189" w14:paraId="667D4482" w14:textId="2CFF3305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5D7D0275" w14:textId="64BA2A2A" w:rsidR="001E7189" w:rsidRPr="00E07513" w:rsidRDefault="001E7189" w:rsidP="001E7189">
            <w:r w:rsidRPr="00E07513">
              <w:t>Services</w:t>
            </w:r>
          </w:p>
        </w:tc>
        <w:tc>
          <w:tcPr>
            <w:tcW w:w="850" w:type="dxa"/>
            <w:shd w:val="clear" w:color="auto" w:fill="E7E6E6" w:themeFill="background2"/>
          </w:tcPr>
          <w:p w14:paraId="1FD42C4E" w14:textId="77777777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157AB5EF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5D6B571E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26CA7860" w14:textId="366F0DA6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29B47219" w14:textId="642CD3E9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10825E22" w14:textId="77777777" w:rsidR="001E7189" w:rsidRDefault="001E7189" w:rsidP="001E7189"/>
        </w:tc>
        <w:tc>
          <w:tcPr>
            <w:tcW w:w="1559" w:type="dxa"/>
            <w:shd w:val="clear" w:color="auto" w:fill="E7E6E6" w:themeFill="background2"/>
          </w:tcPr>
          <w:p w14:paraId="02AC7199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1691B30F" w14:textId="77777777" w:rsidR="001E7189" w:rsidRDefault="001E7189" w:rsidP="001E7189"/>
        </w:tc>
      </w:tr>
      <w:tr w:rsidR="001E7189" w14:paraId="6E949BBB" w14:textId="6A372A1F" w:rsidTr="001E5418">
        <w:trPr>
          <w:gridAfter w:val="1"/>
          <w:wAfter w:w="6" w:type="dxa"/>
        </w:trPr>
        <w:tc>
          <w:tcPr>
            <w:tcW w:w="2689" w:type="dxa"/>
          </w:tcPr>
          <w:p w14:paraId="75C03F52" w14:textId="468D7CD0" w:rsidR="001E7189" w:rsidRPr="00E07513" w:rsidRDefault="001E7189" w:rsidP="001E7189">
            <w:r w:rsidRPr="00E07513">
              <w:t>Water services</w:t>
            </w:r>
          </w:p>
        </w:tc>
        <w:tc>
          <w:tcPr>
            <w:tcW w:w="850" w:type="dxa"/>
            <w:shd w:val="clear" w:color="auto" w:fill="auto"/>
          </w:tcPr>
          <w:p w14:paraId="6B4A256C" w14:textId="7063306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44BB7AE1" w14:textId="2B41635D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60896EC5" w14:textId="0BFE20A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E65A665" w14:textId="6665278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68A8B29" w14:textId="13A7A1C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423D51E7" w14:textId="61BDF73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69D06EE" w14:textId="5AA8771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F16E4AD" w14:textId="4BDE3593" w:rsidR="001E7189" w:rsidRDefault="001E7189" w:rsidP="001E7189"/>
        </w:tc>
      </w:tr>
      <w:tr w:rsidR="001E7189" w14:paraId="7BBB235C" w14:textId="4B675954" w:rsidTr="001E5418">
        <w:trPr>
          <w:gridAfter w:val="1"/>
          <w:wAfter w:w="6" w:type="dxa"/>
        </w:trPr>
        <w:tc>
          <w:tcPr>
            <w:tcW w:w="2689" w:type="dxa"/>
          </w:tcPr>
          <w:p w14:paraId="5BCF20CA" w14:textId="3CFA2230" w:rsidR="001E7189" w:rsidRPr="00E07513" w:rsidRDefault="001E7189" w:rsidP="001E7189">
            <w:r w:rsidRPr="00E07513">
              <w:t>Services provided by trees</w:t>
            </w:r>
          </w:p>
        </w:tc>
        <w:tc>
          <w:tcPr>
            <w:tcW w:w="850" w:type="dxa"/>
            <w:shd w:val="clear" w:color="auto" w:fill="auto"/>
          </w:tcPr>
          <w:p w14:paraId="3429C092" w14:textId="7305A7F0" w:rsidR="001E7189" w:rsidRDefault="001E7189" w:rsidP="001E7189"/>
        </w:tc>
        <w:tc>
          <w:tcPr>
            <w:tcW w:w="1795" w:type="dxa"/>
            <w:shd w:val="clear" w:color="auto" w:fill="auto"/>
          </w:tcPr>
          <w:p w14:paraId="79FE2DE0" w14:textId="76D61F23" w:rsidR="001E7189" w:rsidRDefault="001E7189" w:rsidP="001E7189"/>
        </w:tc>
        <w:tc>
          <w:tcPr>
            <w:tcW w:w="1560" w:type="dxa"/>
            <w:shd w:val="clear" w:color="auto" w:fill="auto"/>
          </w:tcPr>
          <w:p w14:paraId="11E9919F" w14:textId="53BB7172" w:rsidR="001E7189" w:rsidRDefault="001E7189" w:rsidP="001E7189"/>
        </w:tc>
        <w:tc>
          <w:tcPr>
            <w:tcW w:w="1421" w:type="dxa"/>
            <w:shd w:val="clear" w:color="auto" w:fill="auto"/>
          </w:tcPr>
          <w:p w14:paraId="3B1C366B" w14:textId="696AB2A4" w:rsidR="001E7189" w:rsidRDefault="001E7189" w:rsidP="001E7189"/>
        </w:tc>
        <w:tc>
          <w:tcPr>
            <w:tcW w:w="805" w:type="dxa"/>
            <w:shd w:val="clear" w:color="auto" w:fill="auto"/>
          </w:tcPr>
          <w:p w14:paraId="40CD7D0D" w14:textId="54342BD8" w:rsidR="001E7189" w:rsidRDefault="001E7189" w:rsidP="001E7189"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F482BED" w14:textId="7967DFDC" w:rsidR="001E7189" w:rsidRDefault="001E7189" w:rsidP="001E7189"/>
        </w:tc>
        <w:tc>
          <w:tcPr>
            <w:tcW w:w="1559" w:type="dxa"/>
            <w:shd w:val="clear" w:color="auto" w:fill="auto"/>
          </w:tcPr>
          <w:p w14:paraId="0F899263" w14:textId="266C0ACC" w:rsidR="001E7189" w:rsidRDefault="001E7189" w:rsidP="001E7189"/>
        </w:tc>
        <w:tc>
          <w:tcPr>
            <w:tcW w:w="1843" w:type="dxa"/>
            <w:shd w:val="clear" w:color="auto" w:fill="auto"/>
          </w:tcPr>
          <w:p w14:paraId="4E91DE3C" w14:textId="2574DF15" w:rsidR="001E7189" w:rsidRDefault="001E7189" w:rsidP="001E7189"/>
        </w:tc>
      </w:tr>
      <w:tr w:rsidR="001E7189" w14:paraId="32D1FC67" w14:textId="57333D03" w:rsidTr="001E5418">
        <w:trPr>
          <w:gridAfter w:val="1"/>
          <w:wAfter w:w="6" w:type="dxa"/>
        </w:trPr>
        <w:tc>
          <w:tcPr>
            <w:tcW w:w="2689" w:type="dxa"/>
          </w:tcPr>
          <w:p w14:paraId="114997D7" w14:textId="62FE511E" w:rsidR="001E7189" w:rsidRPr="00E07513" w:rsidRDefault="001E7189" w:rsidP="001E7189">
            <w:r w:rsidRPr="00E07513">
              <w:t>Carbon services</w:t>
            </w:r>
          </w:p>
        </w:tc>
        <w:tc>
          <w:tcPr>
            <w:tcW w:w="850" w:type="dxa"/>
            <w:shd w:val="clear" w:color="auto" w:fill="auto"/>
          </w:tcPr>
          <w:p w14:paraId="4F52C395" w14:textId="24E1EBC1" w:rsidR="001E7189" w:rsidRPr="00742F3A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D5C5541" w14:textId="0573E11F" w:rsidR="001E7189" w:rsidRPr="00742F3A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6147AA3" w14:textId="4C53C706" w:rsidR="001E7189" w:rsidRPr="00742F3A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8B0186D" w14:textId="606F3125" w:rsidR="001E7189" w:rsidRPr="00742F3A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52618FA" w14:textId="03B921D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3966DB38" w14:textId="3987CA1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55D39578" w14:textId="7CBD064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1E0572C6" w14:textId="3220F943" w:rsidR="001E7189" w:rsidRDefault="001E7189" w:rsidP="001E7189"/>
        </w:tc>
      </w:tr>
      <w:tr w:rsidR="001E7189" w14:paraId="1C1BD6B0" w14:textId="2D5ECF30" w:rsidTr="001E5418">
        <w:trPr>
          <w:gridAfter w:val="1"/>
          <w:wAfter w:w="6" w:type="dxa"/>
        </w:trPr>
        <w:tc>
          <w:tcPr>
            <w:tcW w:w="2689" w:type="dxa"/>
          </w:tcPr>
          <w:p w14:paraId="6EF07837" w14:textId="517AE941" w:rsidR="001E7189" w:rsidRPr="00E07513" w:rsidRDefault="001E7189" w:rsidP="001E7189">
            <w:r w:rsidRPr="00E07513">
              <w:t>Interconnected services</w:t>
            </w:r>
          </w:p>
        </w:tc>
        <w:tc>
          <w:tcPr>
            <w:tcW w:w="850" w:type="dxa"/>
            <w:shd w:val="clear" w:color="auto" w:fill="auto"/>
          </w:tcPr>
          <w:p w14:paraId="1A40D06A" w14:textId="7EDB38CD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F4C3E9E" w14:textId="51040B00" w:rsidR="001E7189" w:rsidRDefault="001E7189" w:rsidP="001E7189"/>
        </w:tc>
        <w:tc>
          <w:tcPr>
            <w:tcW w:w="1560" w:type="dxa"/>
            <w:shd w:val="clear" w:color="auto" w:fill="auto"/>
          </w:tcPr>
          <w:p w14:paraId="49CABAB8" w14:textId="2EAFC8C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DE0E206" w14:textId="53EBBB3B" w:rsidR="001E7189" w:rsidRDefault="001E7189" w:rsidP="001E7189"/>
        </w:tc>
        <w:tc>
          <w:tcPr>
            <w:tcW w:w="805" w:type="dxa"/>
            <w:shd w:val="clear" w:color="auto" w:fill="auto"/>
          </w:tcPr>
          <w:p w14:paraId="438844DB" w14:textId="6A80532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08BE85C8" w14:textId="64EC727B" w:rsidR="001E7189" w:rsidRDefault="001E7189" w:rsidP="001E7189"/>
        </w:tc>
        <w:tc>
          <w:tcPr>
            <w:tcW w:w="1559" w:type="dxa"/>
            <w:shd w:val="clear" w:color="auto" w:fill="auto"/>
          </w:tcPr>
          <w:p w14:paraId="5D834238" w14:textId="478094CE" w:rsidR="001E7189" w:rsidRDefault="001E7189" w:rsidP="001E7189"/>
        </w:tc>
        <w:tc>
          <w:tcPr>
            <w:tcW w:w="1843" w:type="dxa"/>
            <w:shd w:val="clear" w:color="auto" w:fill="auto"/>
          </w:tcPr>
          <w:p w14:paraId="10CDFC7A" w14:textId="2C220393" w:rsidR="001E7189" w:rsidRDefault="001E7189" w:rsidP="001E7189"/>
        </w:tc>
      </w:tr>
      <w:tr w:rsidR="001E7189" w14:paraId="1B7CE3CB" w14:textId="07BFF98E" w:rsidTr="001E5418">
        <w:trPr>
          <w:gridAfter w:val="1"/>
          <w:wAfter w:w="6" w:type="dxa"/>
        </w:trPr>
        <w:tc>
          <w:tcPr>
            <w:tcW w:w="2689" w:type="dxa"/>
          </w:tcPr>
          <w:p w14:paraId="7D54C549" w14:textId="73533807" w:rsidR="001E7189" w:rsidRPr="00E07513" w:rsidRDefault="001E7189" w:rsidP="001E7189">
            <w:r w:rsidRPr="00E07513">
              <w:lastRenderedPageBreak/>
              <w:t>Supporting pollinators</w:t>
            </w:r>
          </w:p>
        </w:tc>
        <w:tc>
          <w:tcPr>
            <w:tcW w:w="850" w:type="dxa"/>
            <w:shd w:val="clear" w:color="auto" w:fill="auto"/>
          </w:tcPr>
          <w:p w14:paraId="38216CD1" w14:textId="58E6E07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3794F37" w14:textId="3566DE4D" w:rsidR="001E7189" w:rsidRDefault="001E7189" w:rsidP="001E7189"/>
        </w:tc>
        <w:tc>
          <w:tcPr>
            <w:tcW w:w="1560" w:type="dxa"/>
            <w:shd w:val="clear" w:color="auto" w:fill="auto"/>
          </w:tcPr>
          <w:p w14:paraId="1A67EDEC" w14:textId="0DCA5380" w:rsidR="001E7189" w:rsidRDefault="001E7189" w:rsidP="001E7189"/>
        </w:tc>
        <w:tc>
          <w:tcPr>
            <w:tcW w:w="1421" w:type="dxa"/>
            <w:shd w:val="clear" w:color="auto" w:fill="auto"/>
          </w:tcPr>
          <w:p w14:paraId="3C2F03EE" w14:textId="1B5C6A07" w:rsidR="001E7189" w:rsidRDefault="001E7189" w:rsidP="001E7189"/>
        </w:tc>
        <w:tc>
          <w:tcPr>
            <w:tcW w:w="805" w:type="dxa"/>
            <w:shd w:val="clear" w:color="auto" w:fill="auto"/>
          </w:tcPr>
          <w:p w14:paraId="75586BF5" w14:textId="68EF5676" w:rsidR="001E7189" w:rsidRDefault="001E7189" w:rsidP="001E7189"/>
        </w:tc>
        <w:tc>
          <w:tcPr>
            <w:tcW w:w="1418" w:type="dxa"/>
            <w:shd w:val="clear" w:color="auto" w:fill="auto"/>
          </w:tcPr>
          <w:p w14:paraId="6FFCFAD4" w14:textId="16A186BF" w:rsidR="001E7189" w:rsidRDefault="001E7189" w:rsidP="001E7189"/>
        </w:tc>
        <w:tc>
          <w:tcPr>
            <w:tcW w:w="1559" w:type="dxa"/>
            <w:shd w:val="clear" w:color="auto" w:fill="auto"/>
          </w:tcPr>
          <w:p w14:paraId="3179B1D4" w14:textId="1ADAAC78" w:rsidR="001E7189" w:rsidRDefault="001E7189" w:rsidP="001E7189"/>
        </w:tc>
        <w:tc>
          <w:tcPr>
            <w:tcW w:w="1843" w:type="dxa"/>
            <w:shd w:val="clear" w:color="auto" w:fill="auto"/>
          </w:tcPr>
          <w:p w14:paraId="6CDB3C2B" w14:textId="3D80FB73" w:rsidR="001E7189" w:rsidRDefault="001E7189" w:rsidP="001E7189"/>
        </w:tc>
      </w:tr>
      <w:tr w:rsidR="001E7189" w14:paraId="6F18D2CF" w14:textId="6ADE5E61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1625625C" w14:textId="1C01063E" w:rsidR="001E7189" w:rsidRPr="00E07513" w:rsidRDefault="001E7189" w:rsidP="001E7189">
            <w:r w:rsidRPr="00E07513">
              <w:t>Access and recrea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333B12B4" w14:textId="77777777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5C71D95E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18D54D4B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2103196A" w14:textId="3003B220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7C494E77" w14:textId="668BECAA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2922BE03" w14:textId="77777777" w:rsidR="001E7189" w:rsidRDefault="001E7189" w:rsidP="001E7189"/>
        </w:tc>
        <w:tc>
          <w:tcPr>
            <w:tcW w:w="1559" w:type="dxa"/>
            <w:shd w:val="clear" w:color="auto" w:fill="E7E6E6" w:themeFill="background2"/>
          </w:tcPr>
          <w:p w14:paraId="33DF941D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63048531" w14:textId="6B6E9845" w:rsidR="001E7189" w:rsidRDefault="001E7189" w:rsidP="001E7189"/>
        </w:tc>
      </w:tr>
      <w:tr w:rsidR="001E7189" w14:paraId="5B2ECE38" w14:textId="45D5E989" w:rsidTr="001E5418">
        <w:trPr>
          <w:gridAfter w:val="1"/>
          <w:wAfter w:w="6" w:type="dxa"/>
        </w:trPr>
        <w:tc>
          <w:tcPr>
            <w:tcW w:w="2689" w:type="dxa"/>
          </w:tcPr>
          <w:p w14:paraId="45903960" w14:textId="6EBF2D28" w:rsidR="001E7189" w:rsidRPr="00E07513" w:rsidRDefault="001E7189" w:rsidP="001E7189">
            <w:r w:rsidRPr="00E07513">
              <w:t>A more accessible landscape</w:t>
            </w:r>
          </w:p>
        </w:tc>
        <w:tc>
          <w:tcPr>
            <w:tcW w:w="850" w:type="dxa"/>
            <w:shd w:val="clear" w:color="auto" w:fill="auto"/>
          </w:tcPr>
          <w:p w14:paraId="48F5F862" w14:textId="71F55AB3" w:rsidR="001E7189" w:rsidRDefault="001E7189" w:rsidP="001E7189"/>
        </w:tc>
        <w:tc>
          <w:tcPr>
            <w:tcW w:w="1795" w:type="dxa"/>
            <w:shd w:val="clear" w:color="auto" w:fill="auto"/>
          </w:tcPr>
          <w:p w14:paraId="7DBB0C0F" w14:textId="5216E6D7" w:rsidR="001E7189" w:rsidRDefault="001E7189" w:rsidP="001E7189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4B9AAA39" w14:textId="3E85327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4B08CEF2" w14:textId="611022ED" w:rsidR="001E7189" w:rsidRDefault="001E7189" w:rsidP="001E7189"/>
        </w:tc>
        <w:tc>
          <w:tcPr>
            <w:tcW w:w="805" w:type="dxa"/>
            <w:shd w:val="clear" w:color="auto" w:fill="auto"/>
          </w:tcPr>
          <w:p w14:paraId="1F469FA5" w14:textId="43D105FB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5F42BF9C" w14:textId="43FC74F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9E9F185" w14:textId="27402F5E" w:rsidR="001E7189" w:rsidRDefault="001E7189" w:rsidP="001E7189"/>
        </w:tc>
        <w:tc>
          <w:tcPr>
            <w:tcW w:w="1843" w:type="dxa"/>
            <w:shd w:val="clear" w:color="auto" w:fill="auto"/>
          </w:tcPr>
          <w:p w14:paraId="6106CE18" w14:textId="531CBBA3" w:rsidR="001E7189" w:rsidRDefault="001E7189" w:rsidP="001E7189"/>
        </w:tc>
      </w:tr>
      <w:tr w:rsidR="001E7189" w14:paraId="7BCDFFE3" w14:textId="099BB633" w:rsidTr="001E5418">
        <w:trPr>
          <w:gridAfter w:val="1"/>
          <w:wAfter w:w="6" w:type="dxa"/>
        </w:trPr>
        <w:tc>
          <w:tcPr>
            <w:tcW w:w="2689" w:type="dxa"/>
          </w:tcPr>
          <w:p w14:paraId="0538CBC4" w14:textId="591A780D" w:rsidR="001E7189" w:rsidRPr="00E07513" w:rsidRDefault="001E7189" w:rsidP="001E7189">
            <w:r w:rsidRPr="00E07513">
              <w:t>Recreation a key part of future economy</w:t>
            </w:r>
          </w:p>
        </w:tc>
        <w:tc>
          <w:tcPr>
            <w:tcW w:w="850" w:type="dxa"/>
            <w:shd w:val="clear" w:color="auto" w:fill="auto"/>
          </w:tcPr>
          <w:p w14:paraId="6EEDC624" w14:textId="283F1577" w:rsidR="001E7189" w:rsidRDefault="001E7189" w:rsidP="001E7189"/>
        </w:tc>
        <w:tc>
          <w:tcPr>
            <w:tcW w:w="1795" w:type="dxa"/>
            <w:shd w:val="clear" w:color="auto" w:fill="auto"/>
          </w:tcPr>
          <w:p w14:paraId="09E82478" w14:textId="40061FD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54B7F57F" w14:textId="20651732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0DB432A" w14:textId="6208D214" w:rsidR="001E7189" w:rsidRDefault="001E7189" w:rsidP="001E7189"/>
        </w:tc>
        <w:tc>
          <w:tcPr>
            <w:tcW w:w="805" w:type="dxa"/>
            <w:shd w:val="clear" w:color="auto" w:fill="auto"/>
          </w:tcPr>
          <w:p w14:paraId="32D73CCB" w14:textId="6CF9CEDB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71DBCC94" w14:textId="1F1BC549" w:rsidR="001E7189" w:rsidRDefault="001E7189" w:rsidP="001E7189"/>
        </w:tc>
        <w:tc>
          <w:tcPr>
            <w:tcW w:w="1559" w:type="dxa"/>
            <w:shd w:val="clear" w:color="auto" w:fill="auto"/>
          </w:tcPr>
          <w:p w14:paraId="0FD0F704" w14:textId="72BA0E7C" w:rsidR="001E7189" w:rsidRDefault="001E7189" w:rsidP="001E7189"/>
        </w:tc>
        <w:tc>
          <w:tcPr>
            <w:tcW w:w="1843" w:type="dxa"/>
            <w:shd w:val="clear" w:color="auto" w:fill="auto"/>
          </w:tcPr>
          <w:p w14:paraId="00676DCA" w14:textId="610EB82A" w:rsidR="001E7189" w:rsidRDefault="001E7189" w:rsidP="001E7189"/>
        </w:tc>
      </w:tr>
      <w:tr w:rsidR="001E7189" w14:paraId="4C9EB692" w14:textId="0C3B98EC" w:rsidTr="001E5418">
        <w:trPr>
          <w:gridAfter w:val="1"/>
          <w:wAfter w:w="6" w:type="dxa"/>
        </w:trPr>
        <w:tc>
          <w:tcPr>
            <w:tcW w:w="2689" w:type="dxa"/>
          </w:tcPr>
          <w:p w14:paraId="3F149E8B" w14:textId="00E8A422" w:rsidR="001E7189" w:rsidRPr="00E07513" w:rsidRDefault="001E7189" w:rsidP="001E7189">
            <w:r w:rsidRPr="00E07513">
              <w:t xml:space="preserve">Encouraging more people to enjoy the landscapes </w:t>
            </w:r>
          </w:p>
        </w:tc>
        <w:tc>
          <w:tcPr>
            <w:tcW w:w="850" w:type="dxa"/>
            <w:shd w:val="clear" w:color="auto" w:fill="auto"/>
          </w:tcPr>
          <w:p w14:paraId="15131C35" w14:textId="294678CC" w:rsidR="001E7189" w:rsidRDefault="001E7189" w:rsidP="001E7189"/>
        </w:tc>
        <w:tc>
          <w:tcPr>
            <w:tcW w:w="1795" w:type="dxa"/>
            <w:shd w:val="clear" w:color="auto" w:fill="auto"/>
          </w:tcPr>
          <w:p w14:paraId="10FB2C01" w14:textId="32E80A7A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049BE6CD" w14:textId="7EA43B19" w:rsidR="001E7189" w:rsidRDefault="001E7189" w:rsidP="001E7189"/>
        </w:tc>
        <w:tc>
          <w:tcPr>
            <w:tcW w:w="1421" w:type="dxa"/>
            <w:shd w:val="clear" w:color="auto" w:fill="auto"/>
          </w:tcPr>
          <w:p w14:paraId="65B1A664" w14:textId="002D6E3A" w:rsidR="001E7189" w:rsidRDefault="001E7189" w:rsidP="001E7189"/>
        </w:tc>
        <w:tc>
          <w:tcPr>
            <w:tcW w:w="805" w:type="dxa"/>
            <w:shd w:val="clear" w:color="auto" w:fill="auto"/>
          </w:tcPr>
          <w:p w14:paraId="192DCB56" w14:textId="5A3A9C90" w:rsidR="001E7189" w:rsidRDefault="001E7189" w:rsidP="001E7189"/>
        </w:tc>
        <w:tc>
          <w:tcPr>
            <w:tcW w:w="1418" w:type="dxa"/>
            <w:shd w:val="clear" w:color="auto" w:fill="auto"/>
          </w:tcPr>
          <w:p w14:paraId="49B83501" w14:textId="30739AB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8F2A6C4" w14:textId="2AE4CFBA" w:rsidR="001E7189" w:rsidRDefault="001E7189" w:rsidP="001E7189"/>
        </w:tc>
        <w:tc>
          <w:tcPr>
            <w:tcW w:w="1843" w:type="dxa"/>
            <w:shd w:val="clear" w:color="auto" w:fill="auto"/>
          </w:tcPr>
          <w:p w14:paraId="56342289" w14:textId="4C349B8F" w:rsidR="001E7189" w:rsidRDefault="001E7189" w:rsidP="001E7189"/>
        </w:tc>
      </w:tr>
      <w:tr w:rsidR="001E7189" w14:paraId="60911A7B" w14:textId="43F57BB8" w:rsidTr="001E5418">
        <w:trPr>
          <w:gridAfter w:val="1"/>
          <w:wAfter w:w="6" w:type="dxa"/>
        </w:trPr>
        <w:tc>
          <w:tcPr>
            <w:tcW w:w="2689" w:type="dxa"/>
          </w:tcPr>
          <w:p w14:paraId="18B02D4C" w14:textId="77ED5E7A" w:rsidR="001E7189" w:rsidRPr="00E07513" w:rsidRDefault="001E7189" w:rsidP="001E7189">
            <w:r w:rsidRPr="00E07513">
              <w:t>A richer landscape is better for visitors</w:t>
            </w:r>
          </w:p>
        </w:tc>
        <w:tc>
          <w:tcPr>
            <w:tcW w:w="850" w:type="dxa"/>
            <w:shd w:val="clear" w:color="auto" w:fill="auto"/>
          </w:tcPr>
          <w:p w14:paraId="39C6872A" w14:textId="6A86B252" w:rsidR="001E7189" w:rsidRDefault="001E7189" w:rsidP="001E7189"/>
        </w:tc>
        <w:tc>
          <w:tcPr>
            <w:tcW w:w="1795" w:type="dxa"/>
            <w:shd w:val="clear" w:color="auto" w:fill="auto"/>
          </w:tcPr>
          <w:p w14:paraId="5ED4D659" w14:textId="3F6B2F0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6DE5E6B5" w14:textId="4BB76E3D" w:rsidR="001E7189" w:rsidRDefault="001E7189" w:rsidP="001E7189"/>
        </w:tc>
        <w:tc>
          <w:tcPr>
            <w:tcW w:w="1421" w:type="dxa"/>
            <w:shd w:val="clear" w:color="auto" w:fill="auto"/>
          </w:tcPr>
          <w:p w14:paraId="2DE8A39D" w14:textId="6884D89A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03C25D6" w14:textId="5B86069C" w:rsidR="001E7189" w:rsidRDefault="001E7189" w:rsidP="001E7189"/>
        </w:tc>
        <w:tc>
          <w:tcPr>
            <w:tcW w:w="1418" w:type="dxa"/>
            <w:shd w:val="clear" w:color="auto" w:fill="auto"/>
          </w:tcPr>
          <w:p w14:paraId="7F57A8E5" w14:textId="4184EFDB" w:rsidR="001E7189" w:rsidRDefault="001E7189" w:rsidP="001E7189"/>
        </w:tc>
        <w:tc>
          <w:tcPr>
            <w:tcW w:w="1559" w:type="dxa"/>
            <w:shd w:val="clear" w:color="auto" w:fill="auto"/>
          </w:tcPr>
          <w:p w14:paraId="06FC3554" w14:textId="0B7BAA4D" w:rsidR="001E7189" w:rsidRDefault="001E7189" w:rsidP="001E7189"/>
        </w:tc>
        <w:tc>
          <w:tcPr>
            <w:tcW w:w="1843" w:type="dxa"/>
            <w:shd w:val="clear" w:color="auto" w:fill="auto"/>
          </w:tcPr>
          <w:p w14:paraId="70177740" w14:textId="758B834E" w:rsidR="001E7189" w:rsidRDefault="001E7189" w:rsidP="001E7189"/>
        </w:tc>
      </w:tr>
      <w:tr w:rsidR="001E7189" w14:paraId="09F39069" w14:textId="7DA65059" w:rsidTr="001E5418">
        <w:trPr>
          <w:gridAfter w:val="1"/>
          <w:wAfter w:w="6" w:type="dxa"/>
        </w:trPr>
        <w:tc>
          <w:tcPr>
            <w:tcW w:w="2689" w:type="dxa"/>
          </w:tcPr>
          <w:p w14:paraId="23D72BDD" w14:textId="684E7303" w:rsidR="001E7189" w:rsidRPr="00E07513" w:rsidRDefault="001E7189" w:rsidP="001E7189">
            <w:r w:rsidRPr="00E07513">
              <w:t>Access in future woodlands</w:t>
            </w:r>
          </w:p>
        </w:tc>
        <w:tc>
          <w:tcPr>
            <w:tcW w:w="850" w:type="dxa"/>
          </w:tcPr>
          <w:p w14:paraId="10BA8BBD" w14:textId="4E7E7FEE" w:rsidR="001E7189" w:rsidRDefault="001E7189" w:rsidP="001E7189"/>
        </w:tc>
        <w:tc>
          <w:tcPr>
            <w:tcW w:w="1795" w:type="dxa"/>
            <w:shd w:val="clear" w:color="auto" w:fill="auto"/>
          </w:tcPr>
          <w:p w14:paraId="5CCEC1AA" w14:textId="12C1E4D2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</w:tcPr>
          <w:p w14:paraId="439CB8EB" w14:textId="0E71D764" w:rsidR="001E7189" w:rsidRDefault="001E7189" w:rsidP="001E7189"/>
        </w:tc>
        <w:tc>
          <w:tcPr>
            <w:tcW w:w="1421" w:type="dxa"/>
          </w:tcPr>
          <w:p w14:paraId="48581EAE" w14:textId="0EF397BA" w:rsidR="001E7189" w:rsidRDefault="001E7189" w:rsidP="001E7189">
            <w:r>
              <w:t>X</w:t>
            </w:r>
          </w:p>
        </w:tc>
        <w:tc>
          <w:tcPr>
            <w:tcW w:w="805" w:type="dxa"/>
          </w:tcPr>
          <w:p w14:paraId="5F8F8BF4" w14:textId="076A7C1C" w:rsidR="001E7189" w:rsidRDefault="001E7189" w:rsidP="001E7189"/>
        </w:tc>
        <w:tc>
          <w:tcPr>
            <w:tcW w:w="1418" w:type="dxa"/>
          </w:tcPr>
          <w:p w14:paraId="1E0086FB" w14:textId="61E3C52B" w:rsidR="001E7189" w:rsidRDefault="001E7189" w:rsidP="001E7189"/>
        </w:tc>
        <w:tc>
          <w:tcPr>
            <w:tcW w:w="1559" w:type="dxa"/>
          </w:tcPr>
          <w:p w14:paraId="338AC98D" w14:textId="0E1D4217" w:rsidR="001E7189" w:rsidRDefault="001E7189" w:rsidP="001E7189"/>
        </w:tc>
        <w:tc>
          <w:tcPr>
            <w:tcW w:w="1843" w:type="dxa"/>
          </w:tcPr>
          <w:p w14:paraId="7B2EAC08" w14:textId="230E7074" w:rsidR="001E7189" w:rsidRDefault="001E7189" w:rsidP="001E7189"/>
        </w:tc>
      </w:tr>
      <w:tr w:rsidR="001E7189" w14:paraId="625CB21E" w14:textId="19F0225C" w:rsidTr="001E5418">
        <w:trPr>
          <w:gridAfter w:val="1"/>
          <w:wAfter w:w="6" w:type="dxa"/>
        </w:trPr>
        <w:tc>
          <w:tcPr>
            <w:tcW w:w="2689" w:type="dxa"/>
            <w:shd w:val="clear" w:color="auto" w:fill="AEAAAA" w:themeFill="background2" w:themeFillShade="BF"/>
          </w:tcPr>
          <w:p w14:paraId="278AE6CD" w14:textId="25A5B4E1" w:rsidR="001E7189" w:rsidRPr="00E07513" w:rsidRDefault="001E7189" w:rsidP="001E7189">
            <w:r w:rsidRPr="00E07513">
              <w:t>Cultural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16C4FEAC" w14:textId="77777777" w:rsidR="001E7189" w:rsidRDefault="001E7189" w:rsidP="001E7189"/>
        </w:tc>
        <w:tc>
          <w:tcPr>
            <w:tcW w:w="1795" w:type="dxa"/>
            <w:shd w:val="clear" w:color="auto" w:fill="AEAAAA" w:themeFill="background2" w:themeFillShade="BF"/>
          </w:tcPr>
          <w:p w14:paraId="624EC057" w14:textId="77777777" w:rsidR="001E7189" w:rsidRDefault="001E7189" w:rsidP="001E7189"/>
        </w:tc>
        <w:tc>
          <w:tcPr>
            <w:tcW w:w="1560" w:type="dxa"/>
            <w:shd w:val="clear" w:color="auto" w:fill="AEAAAA" w:themeFill="background2" w:themeFillShade="BF"/>
          </w:tcPr>
          <w:p w14:paraId="6A63D33F" w14:textId="77777777" w:rsidR="001E7189" w:rsidRDefault="001E7189" w:rsidP="001E7189"/>
        </w:tc>
        <w:tc>
          <w:tcPr>
            <w:tcW w:w="1421" w:type="dxa"/>
            <w:shd w:val="clear" w:color="auto" w:fill="AEAAAA" w:themeFill="background2" w:themeFillShade="BF"/>
          </w:tcPr>
          <w:p w14:paraId="25701473" w14:textId="330538E1" w:rsidR="001E7189" w:rsidRDefault="001E7189" w:rsidP="001E7189"/>
        </w:tc>
        <w:tc>
          <w:tcPr>
            <w:tcW w:w="805" w:type="dxa"/>
            <w:shd w:val="clear" w:color="auto" w:fill="AEAAAA" w:themeFill="background2" w:themeFillShade="BF"/>
          </w:tcPr>
          <w:p w14:paraId="1E6AC8CE" w14:textId="4F525ABE" w:rsidR="001E7189" w:rsidRDefault="001E7189" w:rsidP="001E7189"/>
        </w:tc>
        <w:tc>
          <w:tcPr>
            <w:tcW w:w="1418" w:type="dxa"/>
            <w:shd w:val="clear" w:color="auto" w:fill="AEAAAA" w:themeFill="background2" w:themeFillShade="BF"/>
          </w:tcPr>
          <w:p w14:paraId="2DF768A8" w14:textId="77777777" w:rsidR="001E7189" w:rsidRDefault="001E7189" w:rsidP="001E7189"/>
        </w:tc>
        <w:tc>
          <w:tcPr>
            <w:tcW w:w="1559" w:type="dxa"/>
            <w:shd w:val="clear" w:color="auto" w:fill="AEAAAA" w:themeFill="background2" w:themeFillShade="BF"/>
          </w:tcPr>
          <w:p w14:paraId="5BE717A9" w14:textId="77777777" w:rsidR="001E7189" w:rsidRDefault="001E7189" w:rsidP="001E7189"/>
        </w:tc>
        <w:tc>
          <w:tcPr>
            <w:tcW w:w="1843" w:type="dxa"/>
            <w:shd w:val="clear" w:color="auto" w:fill="AEAAAA" w:themeFill="background2" w:themeFillShade="BF"/>
          </w:tcPr>
          <w:p w14:paraId="63F13EEF" w14:textId="77777777" w:rsidR="001E7189" w:rsidRDefault="001E7189" w:rsidP="001E7189"/>
        </w:tc>
      </w:tr>
      <w:tr w:rsidR="001E7189" w14:paraId="7A290007" w14:textId="04DE9879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3D40DA79" w14:textId="75F80F92" w:rsidR="001E7189" w:rsidRPr="00E07513" w:rsidRDefault="001E7189" w:rsidP="001E7189">
            <w:r w:rsidRPr="00E07513">
              <w:t>Stewards</w:t>
            </w:r>
          </w:p>
        </w:tc>
        <w:tc>
          <w:tcPr>
            <w:tcW w:w="850" w:type="dxa"/>
            <w:shd w:val="clear" w:color="auto" w:fill="E7E6E6" w:themeFill="background2"/>
          </w:tcPr>
          <w:p w14:paraId="7C0A27B9" w14:textId="77777777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3579C953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5425D8B7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678C2EDF" w14:textId="16C30F12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2CA2E742" w14:textId="5D0387D3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1CC26414" w14:textId="77777777" w:rsidR="001E7189" w:rsidRDefault="001E7189" w:rsidP="001E7189"/>
        </w:tc>
        <w:tc>
          <w:tcPr>
            <w:tcW w:w="1559" w:type="dxa"/>
            <w:shd w:val="clear" w:color="auto" w:fill="E7E6E6" w:themeFill="background2"/>
          </w:tcPr>
          <w:p w14:paraId="184CE2CE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0E1DAFA0" w14:textId="77777777" w:rsidR="001E7189" w:rsidRDefault="001E7189" w:rsidP="001E7189"/>
        </w:tc>
      </w:tr>
      <w:tr w:rsidR="001E7189" w14:paraId="27FD5048" w14:textId="3FD01073" w:rsidTr="001E5418">
        <w:trPr>
          <w:gridAfter w:val="1"/>
          <w:wAfter w:w="6" w:type="dxa"/>
        </w:trPr>
        <w:tc>
          <w:tcPr>
            <w:tcW w:w="2689" w:type="dxa"/>
          </w:tcPr>
          <w:p w14:paraId="2D31C6E5" w14:textId="1BCEB22B" w:rsidR="001E7189" w:rsidRPr="00E07513" w:rsidRDefault="001E7189" w:rsidP="001E7189">
            <w:r w:rsidRPr="00E07513">
              <w:t>Risk to traditional hill farming</w:t>
            </w:r>
          </w:p>
        </w:tc>
        <w:tc>
          <w:tcPr>
            <w:tcW w:w="850" w:type="dxa"/>
            <w:shd w:val="clear" w:color="auto" w:fill="auto"/>
          </w:tcPr>
          <w:p w14:paraId="69A80A0B" w14:textId="2061BFD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03BED2A" w14:textId="2AAAAB5E" w:rsidR="001E7189" w:rsidRDefault="001E7189" w:rsidP="001E7189"/>
        </w:tc>
        <w:tc>
          <w:tcPr>
            <w:tcW w:w="1560" w:type="dxa"/>
            <w:shd w:val="clear" w:color="auto" w:fill="auto"/>
          </w:tcPr>
          <w:p w14:paraId="7587B97C" w14:textId="001B7CA1" w:rsidR="001E7189" w:rsidRDefault="001E7189" w:rsidP="001E7189"/>
        </w:tc>
        <w:tc>
          <w:tcPr>
            <w:tcW w:w="1421" w:type="dxa"/>
            <w:shd w:val="clear" w:color="auto" w:fill="auto"/>
          </w:tcPr>
          <w:p w14:paraId="3CE8015D" w14:textId="22B986D5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E963371" w14:textId="4DCEB4CA" w:rsidR="001E7189" w:rsidRDefault="001E7189" w:rsidP="001E7189"/>
        </w:tc>
        <w:tc>
          <w:tcPr>
            <w:tcW w:w="1418" w:type="dxa"/>
            <w:shd w:val="clear" w:color="auto" w:fill="auto"/>
          </w:tcPr>
          <w:p w14:paraId="491CA830" w14:textId="15E2FF3E" w:rsidR="001E7189" w:rsidRDefault="001E7189" w:rsidP="001E7189"/>
        </w:tc>
        <w:tc>
          <w:tcPr>
            <w:tcW w:w="1559" w:type="dxa"/>
            <w:shd w:val="clear" w:color="auto" w:fill="auto"/>
          </w:tcPr>
          <w:p w14:paraId="6BAB33DF" w14:textId="6D33A5C3" w:rsidR="001E7189" w:rsidRDefault="001E7189" w:rsidP="001E7189"/>
        </w:tc>
        <w:tc>
          <w:tcPr>
            <w:tcW w:w="1843" w:type="dxa"/>
          </w:tcPr>
          <w:p w14:paraId="4FFF78D2" w14:textId="77777777" w:rsidR="001E7189" w:rsidRDefault="001E7189" w:rsidP="001E7189"/>
        </w:tc>
      </w:tr>
      <w:tr w:rsidR="001E7189" w14:paraId="1663574A" w14:textId="4271B636" w:rsidTr="001E5418">
        <w:trPr>
          <w:gridAfter w:val="1"/>
          <w:wAfter w:w="6" w:type="dxa"/>
        </w:trPr>
        <w:tc>
          <w:tcPr>
            <w:tcW w:w="2689" w:type="dxa"/>
          </w:tcPr>
          <w:p w14:paraId="2F20A4E0" w14:textId="48E602DB" w:rsidR="001E7189" w:rsidRPr="00E07513" w:rsidRDefault="001E7189" w:rsidP="001E7189">
            <w:r w:rsidRPr="00E07513">
              <w:t xml:space="preserve">Moving back to traditional farming practices </w:t>
            </w:r>
          </w:p>
        </w:tc>
        <w:tc>
          <w:tcPr>
            <w:tcW w:w="850" w:type="dxa"/>
            <w:shd w:val="clear" w:color="auto" w:fill="auto"/>
          </w:tcPr>
          <w:p w14:paraId="1261E478" w14:textId="345C8839" w:rsidR="001E7189" w:rsidRDefault="001E7189" w:rsidP="001E7189"/>
        </w:tc>
        <w:tc>
          <w:tcPr>
            <w:tcW w:w="1795" w:type="dxa"/>
            <w:shd w:val="clear" w:color="auto" w:fill="auto"/>
          </w:tcPr>
          <w:p w14:paraId="401D8F3A" w14:textId="4E94C0B4" w:rsidR="001E7189" w:rsidRDefault="001E7189" w:rsidP="001E7189"/>
        </w:tc>
        <w:tc>
          <w:tcPr>
            <w:tcW w:w="1560" w:type="dxa"/>
            <w:shd w:val="clear" w:color="auto" w:fill="auto"/>
          </w:tcPr>
          <w:p w14:paraId="3273BC67" w14:textId="5405EFB4" w:rsidR="001E7189" w:rsidRDefault="001E7189" w:rsidP="001E7189"/>
        </w:tc>
        <w:tc>
          <w:tcPr>
            <w:tcW w:w="1421" w:type="dxa"/>
            <w:shd w:val="clear" w:color="auto" w:fill="auto"/>
          </w:tcPr>
          <w:p w14:paraId="30CB2E12" w14:textId="10FFB2EA" w:rsidR="001E7189" w:rsidRDefault="001E7189" w:rsidP="001E7189"/>
        </w:tc>
        <w:tc>
          <w:tcPr>
            <w:tcW w:w="805" w:type="dxa"/>
            <w:shd w:val="clear" w:color="auto" w:fill="auto"/>
          </w:tcPr>
          <w:p w14:paraId="508680D2" w14:textId="6354F18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468F7EF" w14:textId="6D8D329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4AD2E6D3" w14:textId="53FB60D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52D4EDC4" w14:textId="2FAA9F9B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3EDA9827" w14:textId="2D7CF435" w:rsidTr="001E5418">
        <w:trPr>
          <w:gridAfter w:val="1"/>
          <w:wAfter w:w="6" w:type="dxa"/>
        </w:trPr>
        <w:tc>
          <w:tcPr>
            <w:tcW w:w="2689" w:type="dxa"/>
          </w:tcPr>
          <w:p w14:paraId="6EC03A0A" w14:textId="203AE727" w:rsidR="001E7189" w:rsidRPr="00E07513" w:rsidRDefault="001E7189" w:rsidP="001E7189">
            <w:r w:rsidRPr="00E07513">
              <w:t xml:space="preserve">Farmers creating the landscapes </w:t>
            </w:r>
          </w:p>
        </w:tc>
        <w:tc>
          <w:tcPr>
            <w:tcW w:w="850" w:type="dxa"/>
            <w:shd w:val="clear" w:color="auto" w:fill="auto"/>
          </w:tcPr>
          <w:p w14:paraId="5F7F7B6E" w14:textId="45CC5769" w:rsidR="001E7189" w:rsidRDefault="001E7189" w:rsidP="001E7189">
            <w:r>
              <w:t xml:space="preserve"> </w:t>
            </w:r>
          </w:p>
        </w:tc>
        <w:tc>
          <w:tcPr>
            <w:tcW w:w="1795" w:type="dxa"/>
            <w:shd w:val="clear" w:color="auto" w:fill="auto"/>
          </w:tcPr>
          <w:p w14:paraId="3030385C" w14:textId="1A1AA04A" w:rsidR="001E7189" w:rsidRDefault="001E7189" w:rsidP="001E7189"/>
        </w:tc>
        <w:tc>
          <w:tcPr>
            <w:tcW w:w="1560" w:type="dxa"/>
            <w:shd w:val="clear" w:color="auto" w:fill="auto"/>
          </w:tcPr>
          <w:p w14:paraId="3AECA754" w14:textId="5C5115E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1532DF2A" w14:textId="1A37473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8AF1715" w14:textId="1612E61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4CBCD87" w14:textId="2B40745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4F5A90E9" w14:textId="4A359341" w:rsidR="001E7189" w:rsidRDefault="001E7189" w:rsidP="001E7189"/>
        </w:tc>
        <w:tc>
          <w:tcPr>
            <w:tcW w:w="1843" w:type="dxa"/>
            <w:shd w:val="clear" w:color="auto" w:fill="auto"/>
          </w:tcPr>
          <w:p w14:paraId="27F41A72" w14:textId="2E65B56F" w:rsidR="001E7189" w:rsidRDefault="001E7189" w:rsidP="001E7189"/>
        </w:tc>
      </w:tr>
      <w:tr w:rsidR="001E7189" w14:paraId="2E3507BB" w14:textId="395A3325" w:rsidTr="001E5418">
        <w:trPr>
          <w:gridAfter w:val="1"/>
          <w:wAfter w:w="6" w:type="dxa"/>
        </w:trPr>
        <w:tc>
          <w:tcPr>
            <w:tcW w:w="2689" w:type="dxa"/>
          </w:tcPr>
          <w:p w14:paraId="0D4AE84B" w14:textId="0FC193AF" w:rsidR="001E7189" w:rsidRPr="00E07513" w:rsidRDefault="001E7189" w:rsidP="001E7189">
            <w:r w:rsidRPr="00E07513">
              <w:t xml:space="preserve">Empowering farmers to make decision </w:t>
            </w:r>
            <w:r>
              <w:t>on</w:t>
            </w:r>
            <w:r w:rsidRPr="00E07513">
              <w:t xml:space="preserve"> the land</w:t>
            </w:r>
          </w:p>
        </w:tc>
        <w:tc>
          <w:tcPr>
            <w:tcW w:w="850" w:type="dxa"/>
            <w:shd w:val="clear" w:color="auto" w:fill="auto"/>
          </w:tcPr>
          <w:p w14:paraId="0DBE3BDF" w14:textId="24E12D8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6F2538AE" w14:textId="44B46219" w:rsidR="001E7189" w:rsidRDefault="001E7189" w:rsidP="001E7189"/>
        </w:tc>
        <w:tc>
          <w:tcPr>
            <w:tcW w:w="1560" w:type="dxa"/>
            <w:shd w:val="clear" w:color="auto" w:fill="auto"/>
          </w:tcPr>
          <w:p w14:paraId="54D244E0" w14:textId="75FD960B" w:rsidR="001E7189" w:rsidRDefault="001E7189" w:rsidP="001E7189"/>
        </w:tc>
        <w:tc>
          <w:tcPr>
            <w:tcW w:w="1421" w:type="dxa"/>
            <w:shd w:val="clear" w:color="auto" w:fill="auto"/>
          </w:tcPr>
          <w:p w14:paraId="31F72459" w14:textId="0BBB5E9E" w:rsidR="001E7189" w:rsidRDefault="001E7189" w:rsidP="001E7189"/>
        </w:tc>
        <w:tc>
          <w:tcPr>
            <w:tcW w:w="805" w:type="dxa"/>
            <w:shd w:val="clear" w:color="auto" w:fill="auto"/>
          </w:tcPr>
          <w:p w14:paraId="560B9D72" w14:textId="32035781" w:rsidR="001E7189" w:rsidRDefault="001E7189" w:rsidP="001E7189"/>
        </w:tc>
        <w:tc>
          <w:tcPr>
            <w:tcW w:w="1418" w:type="dxa"/>
            <w:shd w:val="clear" w:color="auto" w:fill="auto"/>
          </w:tcPr>
          <w:p w14:paraId="2B987EC8" w14:textId="1755B83D" w:rsidR="001E7189" w:rsidRDefault="001E7189" w:rsidP="001E7189"/>
        </w:tc>
        <w:tc>
          <w:tcPr>
            <w:tcW w:w="1559" w:type="dxa"/>
            <w:shd w:val="clear" w:color="auto" w:fill="auto"/>
          </w:tcPr>
          <w:p w14:paraId="1465C12D" w14:textId="7807555B" w:rsidR="001E7189" w:rsidRDefault="001E7189" w:rsidP="001E7189"/>
        </w:tc>
        <w:tc>
          <w:tcPr>
            <w:tcW w:w="1843" w:type="dxa"/>
            <w:shd w:val="clear" w:color="auto" w:fill="auto"/>
          </w:tcPr>
          <w:p w14:paraId="34B14551" w14:textId="59BE7F68" w:rsidR="001E7189" w:rsidRDefault="001E7189" w:rsidP="001E7189"/>
        </w:tc>
      </w:tr>
      <w:tr w:rsidR="001E7189" w14:paraId="4BF0FAC1" w14:textId="05436924" w:rsidTr="001E5418">
        <w:trPr>
          <w:gridAfter w:val="1"/>
          <w:wAfter w:w="6" w:type="dxa"/>
        </w:trPr>
        <w:tc>
          <w:tcPr>
            <w:tcW w:w="2689" w:type="dxa"/>
          </w:tcPr>
          <w:p w14:paraId="658C5BCF" w14:textId="3EB46B06" w:rsidR="001E7189" w:rsidRPr="00E07513" w:rsidRDefault="001E7189" w:rsidP="001E7189">
            <w:r w:rsidRPr="00E07513">
              <w:t>Farmers as custodians</w:t>
            </w:r>
          </w:p>
        </w:tc>
        <w:tc>
          <w:tcPr>
            <w:tcW w:w="850" w:type="dxa"/>
            <w:shd w:val="clear" w:color="auto" w:fill="auto"/>
          </w:tcPr>
          <w:p w14:paraId="54AAFD2C" w14:textId="13D05422" w:rsidR="001E7189" w:rsidRDefault="001E7189" w:rsidP="001E7189"/>
        </w:tc>
        <w:tc>
          <w:tcPr>
            <w:tcW w:w="1795" w:type="dxa"/>
            <w:shd w:val="clear" w:color="auto" w:fill="auto"/>
          </w:tcPr>
          <w:p w14:paraId="72FCEFD7" w14:textId="3CF9F07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EAB82B8" w14:textId="500B7EBA" w:rsidR="001E7189" w:rsidRDefault="001E7189" w:rsidP="001E7189"/>
        </w:tc>
        <w:tc>
          <w:tcPr>
            <w:tcW w:w="1421" w:type="dxa"/>
            <w:shd w:val="clear" w:color="auto" w:fill="auto"/>
          </w:tcPr>
          <w:p w14:paraId="58A08945" w14:textId="478FC58B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EBF6D2E" w14:textId="4672DE22" w:rsidR="001E7189" w:rsidRDefault="001E7189" w:rsidP="001E7189"/>
        </w:tc>
        <w:tc>
          <w:tcPr>
            <w:tcW w:w="1418" w:type="dxa"/>
            <w:shd w:val="clear" w:color="auto" w:fill="auto"/>
          </w:tcPr>
          <w:p w14:paraId="65216E01" w14:textId="477BBBE2" w:rsidR="001E7189" w:rsidRDefault="001E7189" w:rsidP="001E7189"/>
        </w:tc>
        <w:tc>
          <w:tcPr>
            <w:tcW w:w="1559" w:type="dxa"/>
            <w:shd w:val="clear" w:color="auto" w:fill="auto"/>
          </w:tcPr>
          <w:p w14:paraId="4E06B21C" w14:textId="44F7E2FE" w:rsidR="001E7189" w:rsidRDefault="001E7189" w:rsidP="001E7189"/>
        </w:tc>
        <w:tc>
          <w:tcPr>
            <w:tcW w:w="1843" w:type="dxa"/>
            <w:shd w:val="clear" w:color="auto" w:fill="auto"/>
          </w:tcPr>
          <w:p w14:paraId="35A589CE" w14:textId="3644D586" w:rsidR="001E7189" w:rsidRDefault="001E7189" w:rsidP="001E7189"/>
        </w:tc>
      </w:tr>
      <w:tr w:rsidR="001E7189" w14:paraId="7557E917" w14:textId="772C0088" w:rsidTr="001E5418">
        <w:trPr>
          <w:gridAfter w:val="1"/>
          <w:wAfter w:w="6" w:type="dxa"/>
        </w:trPr>
        <w:tc>
          <w:tcPr>
            <w:tcW w:w="2689" w:type="dxa"/>
          </w:tcPr>
          <w:p w14:paraId="45D4B846" w14:textId="2A7A9B0D" w:rsidR="001E7189" w:rsidRPr="00E07513" w:rsidRDefault="001E7189" w:rsidP="001E7189">
            <w:r w:rsidRPr="00E07513">
              <w:t>Farming isn’t pure economics</w:t>
            </w:r>
          </w:p>
        </w:tc>
        <w:tc>
          <w:tcPr>
            <w:tcW w:w="850" w:type="dxa"/>
            <w:shd w:val="clear" w:color="auto" w:fill="auto"/>
          </w:tcPr>
          <w:p w14:paraId="0CAE3890" w14:textId="0BF81DE7" w:rsidR="001E7189" w:rsidRDefault="001E7189" w:rsidP="001E7189"/>
        </w:tc>
        <w:tc>
          <w:tcPr>
            <w:tcW w:w="1795" w:type="dxa"/>
            <w:shd w:val="clear" w:color="auto" w:fill="auto"/>
          </w:tcPr>
          <w:p w14:paraId="5B68C05F" w14:textId="09ED6693" w:rsidR="001E7189" w:rsidRDefault="001E7189" w:rsidP="001E7189"/>
        </w:tc>
        <w:tc>
          <w:tcPr>
            <w:tcW w:w="1560" w:type="dxa"/>
            <w:shd w:val="clear" w:color="auto" w:fill="auto"/>
          </w:tcPr>
          <w:p w14:paraId="212927F8" w14:textId="561E32C1" w:rsidR="001E7189" w:rsidRDefault="001E7189" w:rsidP="001E7189"/>
        </w:tc>
        <w:tc>
          <w:tcPr>
            <w:tcW w:w="1421" w:type="dxa"/>
            <w:shd w:val="clear" w:color="auto" w:fill="auto"/>
          </w:tcPr>
          <w:p w14:paraId="05CC2D99" w14:textId="51367676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2BCABB4" w14:textId="02D4EED8" w:rsidR="001E7189" w:rsidRDefault="001E7189" w:rsidP="001E7189"/>
        </w:tc>
        <w:tc>
          <w:tcPr>
            <w:tcW w:w="1418" w:type="dxa"/>
            <w:shd w:val="clear" w:color="auto" w:fill="auto"/>
          </w:tcPr>
          <w:p w14:paraId="1DC66D20" w14:textId="542EE80D" w:rsidR="001E7189" w:rsidRDefault="001E7189" w:rsidP="001E7189"/>
        </w:tc>
        <w:tc>
          <w:tcPr>
            <w:tcW w:w="1559" w:type="dxa"/>
            <w:shd w:val="clear" w:color="auto" w:fill="auto"/>
          </w:tcPr>
          <w:p w14:paraId="3B6EFF31" w14:textId="0964D0D1" w:rsidR="001E7189" w:rsidRDefault="001E7189" w:rsidP="001E7189"/>
        </w:tc>
        <w:tc>
          <w:tcPr>
            <w:tcW w:w="1843" w:type="dxa"/>
            <w:shd w:val="clear" w:color="auto" w:fill="auto"/>
          </w:tcPr>
          <w:p w14:paraId="5017EF72" w14:textId="0DD9DA10" w:rsidR="001E7189" w:rsidRDefault="001E7189" w:rsidP="001E7189"/>
        </w:tc>
      </w:tr>
      <w:tr w:rsidR="001E7189" w14:paraId="2B9E1B37" w14:textId="22DAE2C4" w:rsidTr="001E5418">
        <w:trPr>
          <w:gridAfter w:val="1"/>
          <w:wAfter w:w="6" w:type="dxa"/>
        </w:trPr>
        <w:tc>
          <w:tcPr>
            <w:tcW w:w="2689" w:type="dxa"/>
          </w:tcPr>
          <w:p w14:paraId="5A4CC739" w14:textId="3C9AFB58" w:rsidR="001E7189" w:rsidRPr="00E07513" w:rsidRDefault="001E7189" w:rsidP="001E7189">
            <w:r w:rsidRPr="00E07513">
              <w:t>Farm business collaboration</w:t>
            </w:r>
          </w:p>
        </w:tc>
        <w:tc>
          <w:tcPr>
            <w:tcW w:w="850" w:type="dxa"/>
            <w:shd w:val="clear" w:color="auto" w:fill="auto"/>
          </w:tcPr>
          <w:p w14:paraId="4E83C1FA" w14:textId="49620E6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4912B40" w14:textId="32EF3B84" w:rsidR="001E7189" w:rsidRDefault="001E7189" w:rsidP="001E7189"/>
        </w:tc>
        <w:tc>
          <w:tcPr>
            <w:tcW w:w="1560" w:type="dxa"/>
            <w:shd w:val="clear" w:color="auto" w:fill="auto"/>
          </w:tcPr>
          <w:p w14:paraId="32932BFC" w14:textId="03B9DB1C" w:rsidR="001E7189" w:rsidRDefault="001E7189" w:rsidP="001E7189"/>
        </w:tc>
        <w:tc>
          <w:tcPr>
            <w:tcW w:w="1421" w:type="dxa"/>
            <w:shd w:val="clear" w:color="auto" w:fill="auto"/>
          </w:tcPr>
          <w:p w14:paraId="1BD5CDBF" w14:textId="41CBEB12" w:rsidR="001E7189" w:rsidRDefault="001E7189" w:rsidP="001E7189"/>
        </w:tc>
        <w:tc>
          <w:tcPr>
            <w:tcW w:w="805" w:type="dxa"/>
            <w:shd w:val="clear" w:color="auto" w:fill="auto"/>
          </w:tcPr>
          <w:p w14:paraId="2FB57FB8" w14:textId="64852D29" w:rsidR="001E7189" w:rsidRDefault="001E7189" w:rsidP="001E7189"/>
        </w:tc>
        <w:tc>
          <w:tcPr>
            <w:tcW w:w="1418" w:type="dxa"/>
            <w:shd w:val="clear" w:color="auto" w:fill="auto"/>
          </w:tcPr>
          <w:p w14:paraId="3BFCFA73" w14:textId="16C8865F" w:rsidR="001E7189" w:rsidRDefault="001E7189" w:rsidP="001E7189"/>
        </w:tc>
        <w:tc>
          <w:tcPr>
            <w:tcW w:w="1559" w:type="dxa"/>
            <w:shd w:val="clear" w:color="auto" w:fill="auto"/>
          </w:tcPr>
          <w:p w14:paraId="601264C6" w14:textId="61F54BFD" w:rsidR="001E7189" w:rsidRDefault="001E7189" w:rsidP="001E7189"/>
        </w:tc>
        <w:tc>
          <w:tcPr>
            <w:tcW w:w="1843" w:type="dxa"/>
            <w:shd w:val="clear" w:color="auto" w:fill="auto"/>
          </w:tcPr>
          <w:p w14:paraId="21D25227" w14:textId="700B34A8" w:rsidR="001E7189" w:rsidRDefault="001E7189" w:rsidP="001E7189"/>
        </w:tc>
      </w:tr>
      <w:tr w:rsidR="001E7189" w14:paraId="41F85FF7" w14:textId="366A5CDD" w:rsidTr="001E5418">
        <w:trPr>
          <w:gridAfter w:val="1"/>
          <w:wAfter w:w="6" w:type="dxa"/>
        </w:trPr>
        <w:tc>
          <w:tcPr>
            <w:tcW w:w="2689" w:type="dxa"/>
          </w:tcPr>
          <w:p w14:paraId="463FBCF4" w14:textId="026A63A4" w:rsidR="001E7189" w:rsidRPr="00E07513" w:rsidRDefault="001E7189" w:rsidP="001E7189">
            <w:r w:rsidRPr="00E07513">
              <w:t>Environmental benefits are the by-product of farming</w:t>
            </w:r>
          </w:p>
        </w:tc>
        <w:tc>
          <w:tcPr>
            <w:tcW w:w="850" w:type="dxa"/>
            <w:shd w:val="clear" w:color="auto" w:fill="auto"/>
          </w:tcPr>
          <w:p w14:paraId="1640BAE7" w14:textId="6999B37F" w:rsidR="001E7189" w:rsidRDefault="001E7189" w:rsidP="001E7189"/>
        </w:tc>
        <w:tc>
          <w:tcPr>
            <w:tcW w:w="1795" w:type="dxa"/>
            <w:shd w:val="clear" w:color="auto" w:fill="auto"/>
          </w:tcPr>
          <w:p w14:paraId="2B0FAC7E" w14:textId="74CA9C13" w:rsidR="001E7189" w:rsidRDefault="001E7189" w:rsidP="001E7189"/>
        </w:tc>
        <w:tc>
          <w:tcPr>
            <w:tcW w:w="1560" w:type="dxa"/>
            <w:shd w:val="clear" w:color="auto" w:fill="auto"/>
          </w:tcPr>
          <w:p w14:paraId="2E5B4328" w14:textId="602C26AC" w:rsidR="001E7189" w:rsidRDefault="001E7189" w:rsidP="001E7189"/>
        </w:tc>
        <w:tc>
          <w:tcPr>
            <w:tcW w:w="1421" w:type="dxa"/>
            <w:shd w:val="clear" w:color="auto" w:fill="auto"/>
          </w:tcPr>
          <w:p w14:paraId="035092DE" w14:textId="32D93371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C4EF6BA" w14:textId="160287A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4EC9F4AC" w14:textId="2A081150" w:rsidR="001E7189" w:rsidRDefault="001E7189" w:rsidP="001E7189"/>
        </w:tc>
        <w:tc>
          <w:tcPr>
            <w:tcW w:w="1559" w:type="dxa"/>
            <w:shd w:val="clear" w:color="auto" w:fill="auto"/>
          </w:tcPr>
          <w:p w14:paraId="03F9E552" w14:textId="0BF9BCCE" w:rsidR="001E7189" w:rsidRDefault="001E7189" w:rsidP="001E7189"/>
        </w:tc>
        <w:tc>
          <w:tcPr>
            <w:tcW w:w="1843" w:type="dxa"/>
            <w:shd w:val="clear" w:color="auto" w:fill="auto"/>
          </w:tcPr>
          <w:p w14:paraId="0616B45D" w14:textId="07B65293" w:rsidR="001E7189" w:rsidRDefault="001E7189" w:rsidP="001E7189"/>
        </w:tc>
      </w:tr>
      <w:tr w:rsidR="001E7189" w14:paraId="6E2D584B" w14:textId="6C05A80A" w:rsidTr="001E5418">
        <w:trPr>
          <w:gridAfter w:val="1"/>
          <w:wAfter w:w="6" w:type="dxa"/>
        </w:trPr>
        <w:tc>
          <w:tcPr>
            <w:tcW w:w="2689" w:type="dxa"/>
          </w:tcPr>
          <w:p w14:paraId="3937BDEB" w14:textId="55A321FC" w:rsidR="001E7189" w:rsidRPr="00E07513" w:rsidRDefault="001E7189" w:rsidP="001E7189">
            <w:r w:rsidRPr="00E07513">
              <w:t>Pride in management work</w:t>
            </w:r>
          </w:p>
        </w:tc>
        <w:tc>
          <w:tcPr>
            <w:tcW w:w="850" w:type="dxa"/>
            <w:shd w:val="clear" w:color="auto" w:fill="auto"/>
          </w:tcPr>
          <w:p w14:paraId="2A7DA036" w14:textId="3286E8F4" w:rsidR="001E7189" w:rsidRDefault="001E7189" w:rsidP="001E7189"/>
        </w:tc>
        <w:tc>
          <w:tcPr>
            <w:tcW w:w="1795" w:type="dxa"/>
            <w:shd w:val="clear" w:color="auto" w:fill="auto"/>
          </w:tcPr>
          <w:p w14:paraId="31FA835D" w14:textId="74FD5CBF" w:rsidR="001E7189" w:rsidRDefault="001E7189" w:rsidP="001E7189"/>
        </w:tc>
        <w:tc>
          <w:tcPr>
            <w:tcW w:w="1560" w:type="dxa"/>
            <w:shd w:val="clear" w:color="auto" w:fill="auto"/>
          </w:tcPr>
          <w:p w14:paraId="65C65973" w14:textId="779E5E9C" w:rsidR="001E7189" w:rsidRDefault="001E7189" w:rsidP="001E7189"/>
        </w:tc>
        <w:tc>
          <w:tcPr>
            <w:tcW w:w="1421" w:type="dxa"/>
            <w:shd w:val="clear" w:color="auto" w:fill="auto"/>
          </w:tcPr>
          <w:p w14:paraId="3AA037FF" w14:textId="47B754D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078082B" w14:textId="330867DB" w:rsidR="001E7189" w:rsidRDefault="001E7189" w:rsidP="001E7189"/>
        </w:tc>
        <w:tc>
          <w:tcPr>
            <w:tcW w:w="1418" w:type="dxa"/>
            <w:shd w:val="clear" w:color="auto" w:fill="auto"/>
          </w:tcPr>
          <w:p w14:paraId="79E818BE" w14:textId="7CF4AFC7" w:rsidR="001E7189" w:rsidRDefault="001E7189" w:rsidP="001E7189"/>
        </w:tc>
        <w:tc>
          <w:tcPr>
            <w:tcW w:w="1559" w:type="dxa"/>
            <w:shd w:val="clear" w:color="auto" w:fill="auto"/>
          </w:tcPr>
          <w:p w14:paraId="00E7A00A" w14:textId="68241FB4" w:rsidR="001E7189" w:rsidRDefault="001E7189" w:rsidP="001E7189"/>
        </w:tc>
        <w:tc>
          <w:tcPr>
            <w:tcW w:w="1843" w:type="dxa"/>
            <w:shd w:val="clear" w:color="auto" w:fill="auto"/>
          </w:tcPr>
          <w:p w14:paraId="62356EF3" w14:textId="30F09E64" w:rsidR="001E7189" w:rsidRDefault="001E7189" w:rsidP="001E7189"/>
        </w:tc>
      </w:tr>
      <w:tr w:rsidR="001E7189" w14:paraId="2DF4188E" w14:textId="7345354B" w:rsidTr="001E5418">
        <w:trPr>
          <w:gridAfter w:val="1"/>
          <w:wAfter w:w="6" w:type="dxa"/>
        </w:trPr>
        <w:tc>
          <w:tcPr>
            <w:tcW w:w="2689" w:type="dxa"/>
          </w:tcPr>
          <w:p w14:paraId="3A680F61" w14:textId="6E5B9EE1" w:rsidR="001E7189" w:rsidRPr="00E07513" w:rsidRDefault="001E7189" w:rsidP="001E7189">
            <w:r w:rsidRPr="00E07513">
              <w:t>Personal dedication to protecting species</w:t>
            </w:r>
          </w:p>
        </w:tc>
        <w:tc>
          <w:tcPr>
            <w:tcW w:w="850" w:type="dxa"/>
            <w:shd w:val="clear" w:color="auto" w:fill="auto"/>
          </w:tcPr>
          <w:p w14:paraId="4522CFA2" w14:textId="075E5EEE" w:rsidR="001E7189" w:rsidRPr="00B82EC1" w:rsidRDefault="001E7189" w:rsidP="001E7189"/>
        </w:tc>
        <w:tc>
          <w:tcPr>
            <w:tcW w:w="1795" w:type="dxa"/>
            <w:shd w:val="clear" w:color="auto" w:fill="auto"/>
          </w:tcPr>
          <w:p w14:paraId="2B2EE2BF" w14:textId="5AA848A8" w:rsidR="001E7189" w:rsidRDefault="001E7189" w:rsidP="001E7189"/>
        </w:tc>
        <w:tc>
          <w:tcPr>
            <w:tcW w:w="1560" w:type="dxa"/>
            <w:shd w:val="clear" w:color="auto" w:fill="auto"/>
          </w:tcPr>
          <w:p w14:paraId="283B55B7" w14:textId="3DFEA6D3" w:rsidR="001E7189" w:rsidRDefault="001E7189" w:rsidP="001E7189"/>
        </w:tc>
        <w:tc>
          <w:tcPr>
            <w:tcW w:w="1421" w:type="dxa"/>
            <w:shd w:val="clear" w:color="auto" w:fill="auto"/>
          </w:tcPr>
          <w:p w14:paraId="64231F11" w14:textId="456009D9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3845A0F" w14:textId="698582F7" w:rsidR="001E7189" w:rsidRDefault="001E7189" w:rsidP="001E7189"/>
        </w:tc>
        <w:tc>
          <w:tcPr>
            <w:tcW w:w="1418" w:type="dxa"/>
            <w:shd w:val="clear" w:color="auto" w:fill="auto"/>
          </w:tcPr>
          <w:p w14:paraId="60257D77" w14:textId="28634566" w:rsidR="001E7189" w:rsidRDefault="001E7189" w:rsidP="001E7189"/>
        </w:tc>
        <w:tc>
          <w:tcPr>
            <w:tcW w:w="1559" w:type="dxa"/>
            <w:shd w:val="clear" w:color="auto" w:fill="auto"/>
          </w:tcPr>
          <w:p w14:paraId="2EDF3580" w14:textId="7F08143F" w:rsidR="001E7189" w:rsidRDefault="001E7189" w:rsidP="001E7189"/>
        </w:tc>
        <w:tc>
          <w:tcPr>
            <w:tcW w:w="1843" w:type="dxa"/>
            <w:shd w:val="clear" w:color="auto" w:fill="auto"/>
          </w:tcPr>
          <w:p w14:paraId="7DCA0082" w14:textId="7448DDB3" w:rsidR="001E7189" w:rsidRDefault="001E7189" w:rsidP="001E7189"/>
        </w:tc>
      </w:tr>
      <w:tr w:rsidR="001E7189" w14:paraId="21E525B7" w14:textId="1F69572F" w:rsidTr="001E5418">
        <w:trPr>
          <w:gridAfter w:val="1"/>
          <w:wAfter w:w="6" w:type="dxa"/>
        </w:trPr>
        <w:tc>
          <w:tcPr>
            <w:tcW w:w="2689" w:type="dxa"/>
          </w:tcPr>
          <w:p w14:paraId="46B21234" w14:textId="3A32AF31" w:rsidR="001E7189" w:rsidRPr="00E07513" w:rsidRDefault="001E7189" w:rsidP="001E7189">
            <w:r w:rsidRPr="00E07513">
              <w:t xml:space="preserve">Local farming history </w:t>
            </w:r>
          </w:p>
        </w:tc>
        <w:tc>
          <w:tcPr>
            <w:tcW w:w="850" w:type="dxa"/>
            <w:shd w:val="clear" w:color="auto" w:fill="auto"/>
          </w:tcPr>
          <w:p w14:paraId="3871201F" w14:textId="460B57C1" w:rsidR="001E7189" w:rsidRDefault="001E7189" w:rsidP="001E7189"/>
        </w:tc>
        <w:tc>
          <w:tcPr>
            <w:tcW w:w="1795" w:type="dxa"/>
            <w:shd w:val="clear" w:color="auto" w:fill="auto"/>
          </w:tcPr>
          <w:p w14:paraId="28FC4325" w14:textId="4BA5F1C4" w:rsidR="001E7189" w:rsidRDefault="001E7189" w:rsidP="001E7189"/>
        </w:tc>
        <w:tc>
          <w:tcPr>
            <w:tcW w:w="1560" w:type="dxa"/>
            <w:shd w:val="clear" w:color="auto" w:fill="auto"/>
          </w:tcPr>
          <w:p w14:paraId="07515104" w14:textId="17145896" w:rsidR="001E7189" w:rsidRDefault="001E7189" w:rsidP="001E7189"/>
        </w:tc>
        <w:tc>
          <w:tcPr>
            <w:tcW w:w="1421" w:type="dxa"/>
            <w:shd w:val="clear" w:color="auto" w:fill="auto"/>
          </w:tcPr>
          <w:p w14:paraId="35A28C62" w14:textId="0C6A58E1" w:rsidR="001E7189" w:rsidRDefault="001E7189" w:rsidP="001E7189"/>
        </w:tc>
        <w:tc>
          <w:tcPr>
            <w:tcW w:w="805" w:type="dxa"/>
            <w:shd w:val="clear" w:color="auto" w:fill="auto"/>
          </w:tcPr>
          <w:p w14:paraId="66EA06D2" w14:textId="238C4904" w:rsidR="001E7189" w:rsidRDefault="001E7189" w:rsidP="001E7189"/>
        </w:tc>
        <w:tc>
          <w:tcPr>
            <w:tcW w:w="1418" w:type="dxa"/>
            <w:shd w:val="clear" w:color="auto" w:fill="auto"/>
          </w:tcPr>
          <w:p w14:paraId="676F4EB3" w14:textId="2124F60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6C6FD13A" w14:textId="4AB2DAE2" w:rsidR="001E7189" w:rsidRDefault="001E7189" w:rsidP="001E7189"/>
        </w:tc>
        <w:tc>
          <w:tcPr>
            <w:tcW w:w="1843" w:type="dxa"/>
            <w:shd w:val="clear" w:color="auto" w:fill="auto"/>
          </w:tcPr>
          <w:p w14:paraId="031AAA1A" w14:textId="5E0EDBCE" w:rsidR="001E7189" w:rsidRDefault="001E7189" w:rsidP="001E7189"/>
        </w:tc>
      </w:tr>
      <w:tr w:rsidR="001E7189" w14:paraId="6BFA77BA" w14:textId="4439809C" w:rsidTr="001E5418">
        <w:trPr>
          <w:gridAfter w:val="1"/>
          <w:wAfter w:w="6" w:type="dxa"/>
        </w:trPr>
        <w:tc>
          <w:tcPr>
            <w:tcW w:w="2689" w:type="dxa"/>
          </w:tcPr>
          <w:p w14:paraId="22F68493" w14:textId="00B867D1" w:rsidR="001E7189" w:rsidRPr="00E07513" w:rsidRDefault="001E7189" w:rsidP="001E7189">
            <w:r w:rsidRPr="00E07513">
              <w:lastRenderedPageBreak/>
              <w:t>Generational lag of farming practices</w:t>
            </w:r>
          </w:p>
        </w:tc>
        <w:tc>
          <w:tcPr>
            <w:tcW w:w="850" w:type="dxa"/>
            <w:shd w:val="clear" w:color="auto" w:fill="auto"/>
          </w:tcPr>
          <w:p w14:paraId="6648B279" w14:textId="32326FFE" w:rsidR="001E7189" w:rsidRDefault="001E7189" w:rsidP="001E7189"/>
        </w:tc>
        <w:tc>
          <w:tcPr>
            <w:tcW w:w="1795" w:type="dxa"/>
            <w:shd w:val="clear" w:color="auto" w:fill="auto"/>
          </w:tcPr>
          <w:p w14:paraId="190054B2" w14:textId="089B985D" w:rsidR="001E7189" w:rsidRDefault="001E7189" w:rsidP="001E7189"/>
        </w:tc>
        <w:tc>
          <w:tcPr>
            <w:tcW w:w="1560" w:type="dxa"/>
            <w:shd w:val="clear" w:color="auto" w:fill="auto"/>
          </w:tcPr>
          <w:p w14:paraId="633868D3" w14:textId="538C8417" w:rsidR="001E7189" w:rsidRDefault="001E7189" w:rsidP="001E7189"/>
        </w:tc>
        <w:tc>
          <w:tcPr>
            <w:tcW w:w="1421" w:type="dxa"/>
            <w:shd w:val="clear" w:color="auto" w:fill="auto"/>
          </w:tcPr>
          <w:p w14:paraId="23D6D655" w14:textId="1771A68A" w:rsidR="001E7189" w:rsidRDefault="001E7189" w:rsidP="001E7189"/>
        </w:tc>
        <w:tc>
          <w:tcPr>
            <w:tcW w:w="805" w:type="dxa"/>
            <w:shd w:val="clear" w:color="auto" w:fill="auto"/>
          </w:tcPr>
          <w:p w14:paraId="0DF3B935" w14:textId="4D858247" w:rsidR="001E7189" w:rsidRDefault="001E7189" w:rsidP="001E7189"/>
        </w:tc>
        <w:tc>
          <w:tcPr>
            <w:tcW w:w="1418" w:type="dxa"/>
            <w:shd w:val="clear" w:color="auto" w:fill="auto"/>
          </w:tcPr>
          <w:p w14:paraId="51C6EAAD" w14:textId="4BE727DA" w:rsidR="001E7189" w:rsidRDefault="001E7189" w:rsidP="001E7189"/>
        </w:tc>
        <w:tc>
          <w:tcPr>
            <w:tcW w:w="1559" w:type="dxa"/>
            <w:shd w:val="clear" w:color="auto" w:fill="auto"/>
          </w:tcPr>
          <w:p w14:paraId="4CC99D73" w14:textId="28933177" w:rsidR="001E7189" w:rsidRDefault="001E7189" w:rsidP="001E7189"/>
        </w:tc>
        <w:tc>
          <w:tcPr>
            <w:tcW w:w="1843" w:type="dxa"/>
            <w:shd w:val="clear" w:color="auto" w:fill="auto"/>
          </w:tcPr>
          <w:p w14:paraId="529DD8D9" w14:textId="663776E5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53EC18C9" w14:textId="1DDB448C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4B7E922D" w14:textId="784B34DF" w:rsidR="001E7189" w:rsidRPr="00E07513" w:rsidRDefault="001E7189" w:rsidP="001E7189">
            <w:r w:rsidRPr="00E07513">
              <w:t>History and Heritage</w:t>
            </w:r>
          </w:p>
        </w:tc>
        <w:tc>
          <w:tcPr>
            <w:tcW w:w="850" w:type="dxa"/>
            <w:shd w:val="clear" w:color="auto" w:fill="E7E6E6" w:themeFill="background2"/>
          </w:tcPr>
          <w:p w14:paraId="51BAA8EE" w14:textId="6CEDD811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30159127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0194BD7A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7490B9C1" w14:textId="52F7A57E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00EF9179" w14:textId="154FE26A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49ACE088" w14:textId="77777777" w:rsidR="001E7189" w:rsidRDefault="001E7189" w:rsidP="001E7189"/>
        </w:tc>
        <w:tc>
          <w:tcPr>
            <w:tcW w:w="1559" w:type="dxa"/>
            <w:shd w:val="clear" w:color="auto" w:fill="E7E6E6" w:themeFill="background2"/>
          </w:tcPr>
          <w:p w14:paraId="03870D05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272A91CF" w14:textId="77777777" w:rsidR="001E7189" w:rsidRDefault="001E7189" w:rsidP="001E7189"/>
        </w:tc>
      </w:tr>
      <w:tr w:rsidR="001E7189" w14:paraId="26597D58" w14:textId="69EE54A9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D20E93F" w14:textId="449938B2" w:rsidR="001E7189" w:rsidRPr="00E07513" w:rsidRDefault="001E7189" w:rsidP="001E7189">
            <w:r w:rsidRPr="00E07513">
              <w:t xml:space="preserve">Using older native breeds to graze- maintaining gene pool </w:t>
            </w:r>
          </w:p>
        </w:tc>
        <w:tc>
          <w:tcPr>
            <w:tcW w:w="850" w:type="dxa"/>
            <w:shd w:val="clear" w:color="auto" w:fill="auto"/>
          </w:tcPr>
          <w:p w14:paraId="22A110B2" w14:textId="045161E6" w:rsidR="001E7189" w:rsidRDefault="001E7189" w:rsidP="001E7189"/>
        </w:tc>
        <w:tc>
          <w:tcPr>
            <w:tcW w:w="1795" w:type="dxa"/>
            <w:shd w:val="clear" w:color="auto" w:fill="auto"/>
          </w:tcPr>
          <w:p w14:paraId="4B6F0E4F" w14:textId="058CD97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B5D7C1D" w14:textId="57069E7A" w:rsidR="001E7189" w:rsidRDefault="001E7189" w:rsidP="001E7189"/>
        </w:tc>
        <w:tc>
          <w:tcPr>
            <w:tcW w:w="1421" w:type="dxa"/>
            <w:shd w:val="clear" w:color="auto" w:fill="auto"/>
          </w:tcPr>
          <w:p w14:paraId="77AAF23E" w14:textId="7A31B774" w:rsidR="001E7189" w:rsidRDefault="001E7189" w:rsidP="001E7189"/>
        </w:tc>
        <w:tc>
          <w:tcPr>
            <w:tcW w:w="805" w:type="dxa"/>
            <w:shd w:val="clear" w:color="auto" w:fill="auto"/>
          </w:tcPr>
          <w:p w14:paraId="180A4B6B" w14:textId="4A60FE0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639CF5E3" w14:textId="5F9EF07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176B5D6B" w14:textId="6213F133" w:rsidR="001E7189" w:rsidRDefault="001E7189" w:rsidP="001E7189"/>
        </w:tc>
        <w:tc>
          <w:tcPr>
            <w:tcW w:w="1843" w:type="dxa"/>
            <w:shd w:val="clear" w:color="auto" w:fill="auto"/>
          </w:tcPr>
          <w:p w14:paraId="155306F3" w14:textId="04009E6A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236D742E" w14:textId="092FA6F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5FAA6C3" w14:textId="5F8DECA4" w:rsidR="001E7189" w:rsidRPr="00E07513" w:rsidRDefault="001E7189" w:rsidP="001E7189">
            <w:r w:rsidRPr="00E07513">
              <w:t>Connections to landscape history and importance of heritage</w:t>
            </w:r>
          </w:p>
        </w:tc>
        <w:tc>
          <w:tcPr>
            <w:tcW w:w="850" w:type="dxa"/>
            <w:shd w:val="clear" w:color="auto" w:fill="auto"/>
          </w:tcPr>
          <w:p w14:paraId="1BDC4508" w14:textId="5952803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3FC478A" w14:textId="55D4ABCD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288C05D" w14:textId="5F42DE42" w:rsidR="001E7189" w:rsidRDefault="001E7189" w:rsidP="001E7189"/>
        </w:tc>
        <w:tc>
          <w:tcPr>
            <w:tcW w:w="1421" w:type="dxa"/>
            <w:shd w:val="clear" w:color="auto" w:fill="auto"/>
          </w:tcPr>
          <w:p w14:paraId="13D759DD" w14:textId="1EC577C2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C51149A" w14:textId="5E4A2890" w:rsidR="001E7189" w:rsidRDefault="001E7189" w:rsidP="001E7189"/>
        </w:tc>
        <w:tc>
          <w:tcPr>
            <w:tcW w:w="1418" w:type="dxa"/>
            <w:shd w:val="clear" w:color="auto" w:fill="auto"/>
          </w:tcPr>
          <w:p w14:paraId="101C295D" w14:textId="5498940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34B1575" w14:textId="0EBDF47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28F52AF" w14:textId="6A85529F" w:rsidR="001E7189" w:rsidRDefault="001E7189" w:rsidP="001E7189"/>
        </w:tc>
      </w:tr>
      <w:tr w:rsidR="001E7189" w14:paraId="2A4AFB06" w14:textId="58760C8C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3AD4A267" w14:textId="6089A91E" w:rsidR="001E7189" w:rsidRPr="00E07513" w:rsidRDefault="001E7189" w:rsidP="001E7189">
            <w:r w:rsidRPr="00E07513">
              <w:t xml:space="preserve">Maintain landscape heritage boundary and veteran features </w:t>
            </w:r>
          </w:p>
        </w:tc>
        <w:tc>
          <w:tcPr>
            <w:tcW w:w="850" w:type="dxa"/>
            <w:shd w:val="clear" w:color="auto" w:fill="auto"/>
          </w:tcPr>
          <w:p w14:paraId="0A671134" w14:textId="51B1D9AD" w:rsidR="001E7189" w:rsidRDefault="001E7189" w:rsidP="001E7189"/>
        </w:tc>
        <w:tc>
          <w:tcPr>
            <w:tcW w:w="1795" w:type="dxa"/>
            <w:shd w:val="clear" w:color="auto" w:fill="auto"/>
          </w:tcPr>
          <w:p w14:paraId="63789CC9" w14:textId="56598518" w:rsidR="001E7189" w:rsidRDefault="001E7189" w:rsidP="001E7189"/>
        </w:tc>
        <w:tc>
          <w:tcPr>
            <w:tcW w:w="1560" w:type="dxa"/>
            <w:shd w:val="clear" w:color="auto" w:fill="auto"/>
          </w:tcPr>
          <w:p w14:paraId="260B55BC" w14:textId="4363A0D1" w:rsidR="001E7189" w:rsidRDefault="001E7189" w:rsidP="001E7189"/>
        </w:tc>
        <w:tc>
          <w:tcPr>
            <w:tcW w:w="1421" w:type="dxa"/>
            <w:shd w:val="clear" w:color="auto" w:fill="auto"/>
          </w:tcPr>
          <w:p w14:paraId="2B9FFC61" w14:textId="448ACEC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2F0BABD1" w14:textId="00AEE5ED" w:rsidR="001E7189" w:rsidRDefault="001E7189" w:rsidP="001E7189"/>
        </w:tc>
        <w:tc>
          <w:tcPr>
            <w:tcW w:w="1418" w:type="dxa"/>
            <w:shd w:val="clear" w:color="auto" w:fill="auto"/>
          </w:tcPr>
          <w:p w14:paraId="5E04FB6B" w14:textId="21CA3C4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1E395F0" w14:textId="44E03E3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8B93979" w14:textId="1882ADF1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35D188E9" w14:textId="18B9C3F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90D54DF" w14:textId="31A067DC" w:rsidR="001E7189" w:rsidRPr="00E07513" w:rsidRDefault="001E7189" w:rsidP="001E7189">
            <w:r w:rsidRPr="00E07513">
              <w:t>Trees threatening the landscapes cultural heritage</w:t>
            </w:r>
          </w:p>
        </w:tc>
        <w:tc>
          <w:tcPr>
            <w:tcW w:w="850" w:type="dxa"/>
            <w:shd w:val="clear" w:color="auto" w:fill="auto"/>
          </w:tcPr>
          <w:p w14:paraId="3F7DD510" w14:textId="3CEDFB0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0FFE8FB" w14:textId="2801E89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58F1336" w14:textId="13DC6A27" w:rsidR="001E7189" w:rsidRDefault="001E7189" w:rsidP="001E7189"/>
        </w:tc>
        <w:tc>
          <w:tcPr>
            <w:tcW w:w="1421" w:type="dxa"/>
            <w:shd w:val="clear" w:color="auto" w:fill="auto"/>
          </w:tcPr>
          <w:p w14:paraId="12E2F37E" w14:textId="3E63338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5963AFC9" w14:textId="7A3E69A8" w:rsidR="001E7189" w:rsidRDefault="001E7189" w:rsidP="001E7189"/>
        </w:tc>
        <w:tc>
          <w:tcPr>
            <w:tcW w:w="1418" w:type="dxa"/>
            <w:shd w:val="clear" w:color="auto" w:fill="auto"/>
          </w:tcPr>
          <w:p w14:paraId="583D00B4" w14:textId="697753D3" w:rsidR="001E7189" w:rsidRDefault="001E7189" w:rsidP="001E7189"/>
        </w:tc>
        <w:tc>
          <w:tcPr>
            <w:tcW w:w="1559" w:type="dxa"/>
            <w:shd w:val="clear" w:color="auto" w:fill="auto"/>
          </w:tcPr>
          <w:p w14:paraId="16E84447" w14:textId="14B2A4D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747E5477" w14:textId="4230AFBD" w:rsidR="001E7189" w:rsidRDefault="001E7189" w:rsidP="001E7189"/>
        </w:tc>
      </w:tr>
      <w:tr w:rsidR="001E7189" w14:paraId="1F32F6B1" w14:textId="116C6AF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D0363DD" w14:textId="79A6A6C6" w:rsidR="001E7189" w:rsidRPr="00E07513" w:rsidRDefault="001E7189" w:rsidP="001E7189">
            <w:r w:rsidRPr="00E07513">
              <w:t>Concerns over loosing local skills for maintaining heritage features and crafts</w:t>
            </w:r>
          </w:p>
        </w:tc>
        <w:tc>
          <w:tcPr>
            <w:tcW w:w="850" w:type="dxa"/>
            <w:shd w:val="clear" w:color="auto" w:fill="auto"/>
          </w:tcPr>
          <w:p w14:paraId="061B0695" w14:textId="4EED11E7" w:rsidR="001E7189" w:rsidRDefault="001E7189" w:rsidP="001E7189"/>
        </w:tc>
        <w:tc>
          <w:tcPr>
            <w:tcW w:w="1795" w:type="dxa"/>
            <w:shd w:val="clear" w:color="auto" w:fill="auto"/>
          </w:tcPr>
          <w:p w14:paraId="7C614158" w14:textId="140CBA77" w:rsidR="001E7189" w:rsidRDefault="001E7189" w:rsidP="001E7189"/>
        </w:tc>
        <w:tc>
          <w:tcPr>
            <w:tcW w:w="1560" w:type="dxa"/>
            <w:shd w:val="clear" w:color="auto" w:fill="auto"/>
          </w:tcPr>
          <w:p w14:paraId="6C7B10E3" w14:textId="1AF2E4E0" w:rsidR="001E7189" w:rsidRDefault="001E7189" w:rsidP="001E7189"/>
        </w:tc>
        <w:tc>
          <w:tcPr>
            <w:tcW w:w="1421" w:type="dxa"/>
            <w:shd w:val="clear" w:color="auto" w:fill="auto"/>
          </w:tcPr>
          <w:p w14:paraId="53726394" w14:textId="638267F6" w:rsidR="001E7189" w:rsidRDefault="001E7189" w:rsidP="001E7189"/>
        </w:tc>
        <w:tc>
          <w:tcPr>
            <w:tcW w:w="805" w:type="dxa"/>
            <w:shd w:val="clear" w:color="auto" w:fill="auto"/>
          </w:tcPr>
          <w:p w14:paraId="55D827D1" w14:textId="0263F071" w:rsidR="001E7189" w:rsidRDefault="001E7189" w:rsidP="001E7189"/>
        </w:tc>
        <w:tc>
          <w:tcPr>
            <w:tcW w:w="1418" w:type="dxa"/>
            <w:shd w:val="clear" w:color="auto" w:fill="auto"/>
          </w:tcPr>
          <w:p w14:paraId="24AE56A1" w14:textId="70D49872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E519646" w14:textId="4741E2BB" w:rsidR="001E7189" w:rsidRDefault="001E7189" w:rsidP="001E7189"/>
        </w:tc>
        <w:tc>
          <w:tcPr>
            <w:tcW w:w="1843" w:type="dxa"/>
            <w:shd w:val="clear" w:color="auto" w:fill="auto"/>
          </w:tcPr>
          <w:p w14:paraId="0A9F0928" w14:textId="4131D2B3" w:rsidR="001E7189" w:rsidRDefault="001E7189" w:rsidP="001E7189"/>
        </w:tc>
      </w:tr>
      <w:tr w:rsidR="001E7189" w14:paraId="5D706DD9" w14:textId="5B0C197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7354C85" w14:textId="2156C24D" w:rsidR="001E7189" w:rsidRPr="00E07513" w:rsidRDefault="001E7189" w:rsidP="001E7189">
            <w:r w:rsidRPr="00E07513">
              <w:t>Creating heritage for the future</w:t>
            </w:r>
          </w:p>
        </w:tc>
        <w:tc>
          <w:tcPr>
            <w:tcW w:w="850" w:type="dxa"/>
            <w:shd w:val="clear" w:color="auto" w:fill="auto"/>
          </w:tcPr>
          <w:p w14:paraId="52C58EDD" w14:textId="211C7F0B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46A0044C" w14:textId="5398CB5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4EC7226" w14:textId="3CF9AFF8" w:rsidR="001E7189" w:rsidRDefault="001E7189" w:rsidP="001E7189"/>
        </w:tc>
        <w:tc>
          <w:tcPr>
            <w:tcW w:w="1421" w:type="dxa"/>
            <w:shd w:val="clear" w:color="auto" w:fill="auto"/>
          </w:tcPr>
          <w:p w14:paraId="6BC16EBA" w14:textId="22A9F30A" w:rsidR="001E7189" w:rsidRDefault="001E7189" w:rsidP="001E7189"/>
        </w:tc>
        <w:tc>
          <w:tcPr>
            <w:tcW w:w="805" w:type="dxa"/>
            <w:shd w:val="clear" w:color="auto" w:fill="auto"/>
          </w:tcPr>
          <w:p w14:paraId="00069A91" w14:textId="7C54FE89" w:rsidR="001E7189" w:rsidRDefault="001E7189" w:rsidP="001E7189"/>
        </w:tc>
        <w:tc>
          <w:tcPr>
            <w:tcW w:w="1418" w:type="dxa"/>
            <w:shd w:val="clear" w:color="auto" w:fill="auto"/>
          </w:tcPr>
          <w:p w14:paraId="53C8E505" w14:textId="6A2E89BD" w:rsidR="001E7189" w:rsidRDefault="001E7189" w:rsidP="001E7189"/>
        </w:tc>
        <w:tc>
          <w:tcPr>
            <w:tcW w:w="1559" w:type="dxa"/>
            <w:shd w:val="clear" w:color="auto" w:fill="auto"/>
          </w:tcPr>
          <w:p w14:paraId="460A3AF6" w14:textId="60028002" w:rsidR="001E7189" w:rsidRDefault="001E7189" w:rsidP="001E7189"/>
        </w:tc>
        <w:tc>
          <w:tcPr>
            <w:tcW w:w="1843" w:type="dxa"/>
            <w:shd w:val="clear" w:color="auto" w:fill="auto"/>
          </w:tcPr>
          <w:p w14:paraId="56256B8F" w14:textId="69E233D7" w:rsidR="001E7189" w:rsidRDefault="001E7189" w:rsidP="001E7189"/>
        </w:tc>
      </w:tr>
      <w:tr w:rsidR="001E7189" w14:paraId="13039354" w14:textId="126C5B6C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5EF3D11" w14:textId="1868C191" w:rsidR="001E7189" w:rsidRPr="00E07513" w:rsidRDefault="001E7189" w:rsidP="001E7189">
            <w:r w:rsidRPr="00E07513">
              <w:t>Importance of people understanding the history of the area</w:t>
            </w:r>
          </w:p>
        </w:tc>
        <w:tc>
          <w:tcPr>
            <w:tcW w:w="850" w:type="dxa"/>
            <w:shd w:val="clear" w:color="auto" w:fill="auto"/>
          </w:tcPr>
          <w:p w14:paraId="5606AB56" w14:textId="5FE33E0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58776A1" w14:textId="39EE59A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47E7D169" w14:textId="6FA91BE5" w:rsidR="001E7189" w:rsidRDefault="001E7189" w:rsidP="001E7189"/>
        </w:tc>
        <w:tc>
          <w:tcPr>
            <w:tcW w:w="1421" w:type="dxa"/>
            <w:shd w:val="clear" w:color="auto" w:fill="auto"/>
          </w:tcPr>
          <w:p w14:paraId="3EEE3160" w14:textId="1D28B5A3" w:rsidR="001E7189" w:rsidRDefault="001E7189" w:rsidP="001E7189"/>
        </w:tc>
        <w:tc>
          <w:tcPr>
            <w:tcW w:w="805" w:type="dxa"/>
            <w:shd w:val="clear" w:color="auto" w:fill="auto"/>
          </w:tcPr>
          <w:p w14:paraId="58E7ED3D" w14:textId="4B65EAD0" w:rsidR="001E7189" w:rsidRDefault="001E7189" w:rsidP="001E7189"/>
        </w:tc>
        <w:tc>
          <w:tcPr>
            <w:tcW w:w="1418" w:type="dxa"/>
            <w:shd w:val="clear" w:color="auto" w:fill="auto"/>
          </w:tcPr>
          <w:p w14:paraId="3686AE73" w14:textId="279ACE23" w:rsidR="001E7189" w:rsidRDefault="001E7189" w:rsidP="001E7189"/>
        </w:tc>
        <w:tc>
          <w:tcPr>
            <w:tcW w:w="1559" w:type="dxa"/>
            <w:shd w:val="clear" w:color="auto" w:fill="auto"/>
          </w:tcPr>
          <w:p w14:paraId="63F8E440" w14:textId="50AF1963" w:rsidR="001E7189" w:rsidRDefault="001E7189" w:rsidP="001E7189"/>
        </w:tc>
        <w:tc>
          <w:tcPr>
            <w:tcW w:w="1843" w:type="dxa"/>
            <w:shd w:val="clear" w:color="auto" w:fill="auto"/>
          </w:tcPr>
          <w:p w14:paraId="6F6F12BE" w14:textId="668C505C" w:rsidR="001E7189" w:rsidRDefault="001E7189" w:rsidP="001E7189"/>
        </w:tc>
      </w:tr>
      <w:tr w:rsidR="001E7189" w14:paraId="1CE271C0" w14:textId="71BF4E4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F5C1D82" w14:textId="59E89A5E" w:rsidR="001E7189" w:rsidRPr="00E07513" w:rsidRDefault="001E7189" w:rsidP="001E7189">
            <w:r w:rsidRPr="00E07513">
              <w:t>Telling stories about the landscape's history</w:t>
            </w:r>
          </w:p>
        </w:tc>
        <w:tc>
          <w:tcPr>
            <w:tcW w:w="850" w:type="dxa"/>
            <w:shd w:val="clear" w:color="auto" w:fill="auto"/>
          </w:tcPr>
          <w:p w14:paraId="6BE4ECD3" w14:textId="3032F677" w:rsidR="001E7189" w:rsidRDefault="001E7189" w:rsidP="001E7189"/>
        </w:tc>
        <w:tc>
          <w:tcPr>
            <w:tcW w:w="1795" w:type="dxa"/>
            <w:shd w:val="clear" w:color="auto" w:fill="auto"/>
          </w:tcPr>
          <w:p w14:paraId="2FC9C375" w14:textId="464F1077" w:rsidR="001E7189" w:rsidRDefault="001E7189" w:rsidP="001E7189"/>
        </w:tc>
        <w:tc>
          <w:tcPr>
            <w:tcW w:w="1560" w:type="dxa"/>
            <w:shd w:val="clear" w:color="auto" w:fill="auto"/>
          </w:tcPr>
          <w:p w14:paraId="49675B26" w14:textId="166E2AA2" w:rsidR="001E7189" w:rsidRDefault="001E7189" w:rsidP="001E7189"/>
        </w:tc>
        <w:tc>
          <w:tcPr>
            <w:tcW w:w="1421" w:type="dxa"/>
            <w:shd w:val="clear" w:color="auto" w:fill="auto"/>
          </w:tcPr>
          <w:p w14:paraId="361FC6F1" w14:textId="5D120953" w:rsidR="001E7189" w:rsidRDefault="001E7189" w:rsidP="001E7189"/>
        </w:tc>
        <w:tc>
          <w:tcPr>
            <w:tcW w:w="805" w:type="dxa"/>
            <w:shd w:val="clear" w:color="auto" w:fill="auto"/>
          </w:tcPr>
          <w:p w14:paraId="485E4A5F" w14:textId="24FE7FFB" w:rsidR="001E7189" w:rsidRDefault="001E7189" w:rsidP="001E7189"/>
        </w:tc>
        <w:tc>
          <w:tcPr>
            <w:tcW w:w="1418" w:type="dxa"/>
            <w:shd w:val="clear" w:color="auto" w:fill="auto"/>
          </w:tcPr>
          <w:p w14:paraId="4B4C8A2F" w14:textId="777D744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16174D5" w14:textId="4E248798" w:rsidR="001E7189" w:rsidRDefault="001E7189" w:rsidP="001E7189"/>
        </w:tc>
        <w:tc>
          <w:tcPr>
            <w:tcW w:w="1843" w:type="dxa"/>
            <w:shd w:val="clear" w:color="auto" w:fill="auto"/>
          </w:tcPr>
          <w:p w14:paraId="2D7F058D" w14:textId="73C11133" w:rsidR="001E7189" w:rsidRDefault="001E7189" w:rsidP="001E7189"/>
        </w:tc>
      </w:tr>
      <w:tr w:rsidR="001E7189" w14:paraId="573EFD36" w14:textId="67DBA18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1D35B71" w14:textId="61474AA0" w:rsidR="001E7189" w:rsidRPr="00E07513" w:rsidRDefault="001E7189" w:rsidP="001E7189">
            <w:r w:rsidRPr="00E07513">
              <w:t xml:space="preserve">Pride in heritage and uniqueness </w:t>
            </w:r>
          </w:p>
        </w:tc>
        <w:tc>
          <w:tcPr>
            <w:tcW w:w="850" w:type="dxa"/>
            <w:shd w:val="clear" w:color="auto" w:fill="auto"/>
          </w:tcPr>
          <w:p w14:paraId="0467E18F" w14:textId="6B727C0A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5A8452C" w14:textId="68B9C2B6" w:rsidR="001E7189" w:rsidRDefault="001E7189" w:rsidP="001E7189"/>
        </w:tc>
        <w:tc>
          <w:tcPr>
            <w:tcW w:w="1560" w:type="dxa"/>
            <w:shd w:val="clear" w:color="auto" w:fill="auto"/>
          </w:tcPr>
          <w:p w14:paraId="44B913C6" w14:textId="2E452D64" w:rsidR="001E7189" w:rsidRDefault="001E7189" w:rsidP="001E7189"/>
        </w:tc>
        <w:tc>
          <w:tcPr>
            <w:tcW w:w="1421" w:type="dxa"/>
            <w:shd w:val="clear" w:color="auto" w:fill="auto"/>
          </w:tcPr>
          <w:p w14:paraId="2F0F73B7" w14:textId="03DD7FC4" w:rsidR="001E7189" w:rsidRDefault="001E7189" w:rsidP="001E7189"/>
        </w:tc>
        <w:tc>
          <w:tcPr>
            <w:tcW w:w="805" w:type="dxa"/>
            <w:shd w:val="clear" w:color="auto" w:fill="auto"/>
          </w:tcPr>
          <w:p w14:paraId="2044E6D2" w14:textId="337518B6" w:rsidR="001E7189" w:rsidRDefault="001E7189" w:rsidP="001E7189"/>
        </w:tc>
        <w:tc>
          <w:tcPr>
            <w:tcW w:w="1418" w:type="dxa"/>
            <w:shd w:val="clear" w:color="auto" w:fill="auto"/>
          </w:tcPr>
          <w:p w14:paraId="0AE41D59" w14:textId="7513BDF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2B7B4C39" w14:textId="78ECADBC" w:rsidR="001E7189" w:rsidRDefault="001E7189" w:rsidP="001E7189"/>
        </w:tc>
        <w:tc>
          <w:tcPr>
            <w:tcW w:w="1843" w:type="dxa"/>
            <w:shd w:val="clear" w:color="auto" w:fill="auto"/>
          </w:tcPr>
          <w:p w14:paraId="2988837D" w14:textId="47B47920" w:rsidR="001E7189" w:rsidRDefault="001E7189" w:rsidP="001E7189"/>
        </w:tc>
      </w:tr>
      <w:tr w:rsidR="001E7189" w14:paraId="2EC3D3A4" w14:textId="7EE43669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295B6BC" w14:textId="372AC4B6" w:rsidR="001E7189" w:rsidRPr="00E07513" w:rsidRDefault="001E7189" w:rsidP="001E7189">
            <w:r w:rsidRPr="00E07513">
              <w:t xml:space="preserve">Local heritage of tree varieties </w:t>
            </w:r>
          </w:p>
        </w:tc>
        <w:tc>
          <w:tcPr>
            <w:tcW w:w="850" w:type="dxa"/>
            <w:shd w:val="clear" w:color="auto" w:fill="auto"/>
          </w:tcPr>
          <w:p w14:paraId="04902856" w14:textId="2128F06D" w:rsidR="001E7189" w:rsidRDefault="001E7189" w:rsidP="001E7189"/>
        </w:tc>
        <w:tc>
          <w:tcPr>
            <w:tcW w:w="1795" w:type="dxa"/>
            <w:shd w:val="clear" w:color="auto" w:fill="auto"/>
          </w:tcPr>
          <w:p w14:paraId="2DDE86C7" w14:textId="70B9F04D" w:rsidR="001E7189" w:rsidRDefault="001E7189" w:rsidP="001E7189"/>
        </w:tc>
        <w:tc>
          <w:tcPr>
            <w:tcW w:w="1560" w:type="dxa"/>
            <w:shd w:val="clear" w:color="auto" w:fill="auto"/>
          </w:tcPr>
          <w:p w14:paraId="622441C9" w14:textId="37457AA1" w:rsidR="001E7189" w:rsidRDefault="001E7189" w:rsidP="001E7189"/>
        </w:tc>
        <w:tc>
          <w:tcPr>
            <w:tcW w:w="1421" w:type="dxa"/>
            <w:shd w:val="clear" w:color="auto" w:fill="auto"/>
          </w:tcPr>
          <w:p w14:paraId="5AC6A939" w14:textId="4F9032EA" w:rsidR="001E7189" w:rsidRDefault="001E7189" w:rsidP="001E7189"/>
        </w:tc>
        <w:tc>
          <w:tcPr>
            <w:tcW w:w="805" w:type="dxa"/>
            <w:shd w:val="clear" w:color="auto" w:fill="auto"/>
          </w:tcPr>
          <w:p w14:paraId="29681D25" w14:textId="4FC565D4" w:rsidR="001E7189" w:rsidRDefault="001E7189" w:rsidP="001E7189"/>
        </w:tc>
        <w:tc>
          <w:tcPr>
            <w:tcW w:w="1418" w:type="dxa"/>
            <w:shd w:val="clear" w:color="auto" w:fill="auto"/>
          </w:tcPr>
          <w:p w14:paraId="786BDC71" w14:textId="12AAFD67" w:rsidR="001E7189" w:rsidRDefault="001E7189" w:rsidP="001E7189"/>
        </w:tc>
        <w:tc>
          <w:tcPr>
            <w:tcW w:w="1559" w:type="dxa"/>
            <w:shd w:val="clear" w:color="auto" w:fill="auto"/>
          </w:tcPr>
          <w:p w14:paraId="743CFD06" w14:textId="5DC26CB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015C948A" w14:textId="252120C2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6C1C20D1" w14:textId="7777777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239C911" w14:textId="319210A3" w:rsidR="001E7189" w:rsidRPr="00E07513" w:rsidRDefault="001E7189" w:rsidP="001E7189">
            <w:r w:rsidRPr="00E07513">
              <w:t>Restoration of old buildings</w:t>
            </w:r>
          </w:p>
        </w:tc>
        <w:tc>
          <w:tcPr>
            <w:tcW w:w="850" w:type="dxa"/>
            <w:shd w:val="clear" w:color="auto" w:fill="auto"/>
          </w:tcPr>
          <w:p w14:paraId="5DE38A2F" w14:textId="55112D54" w:rsidR="001E7189" w:rsidRDefault="001E7189" w:rsidP="001E7189"/>
        </w:tc>
        <w:tc>
          <w:tcPr>
            <w:tcW w:w="1795" w:type="dxa"/>
            <w:shd w:val="clear" w:color="auto" w:fill="auto"/>
          </w:tcPr>
          <w:p w14:paraId="7D391452" w14:textId="7A08CD02" w:rsidR="001E7189" w:rsidRDefault="001E7189" w:rsidP="001E7189"/>
        </w:tc>
        <w:tc>
          <w:tcPr>
            <w:tcW w:w="1560" w:type="dxa"/>
            <w:shd w:val="clear" w:color="auto" w:fill="auto"/>
          </w:tcPr>
          <w:p w14:paraId="11CD9989" w14:textId="626A76BA" w:rsidR="001E7189" w:rsidRDefault="001E7189" w:rsidP="001E7189"/>
        </w:tc>
        <w:tc>
          <w:tcPr>
            <w:tcW w:w="1421" w:type="dxa"/>
            <w:shd w:val="clear" w:color="auto" w:fill="auto"/>
          </w:tcPr>
          <w:p w14:paraId="1787C71B" w14:textId="27551BCF" w:rsidR="001E7189" w:rsidRDefault="001E7189" w:rsidP="001E7189"/>
        </w:tc>
        <w:tc>
          <w:tcPr>
            <w:tcW w:w="805" w:type="dxa"/>
            <w:shd w:val="clear" w:color="auto" w:fill="auto"/>
          </w:tcPr>
          <w:p w14:paraId="4EEE2256" w14:textId="4BFB498A" w:rsidR="001E7189" w:rsidRDefault="001E7189" w:rsidP="001E7189"/>
        </w:tc>
        <w:tc>
          <w:tcPr>
            <w:tcW w:w="1418" w:type="dxa"/>
            <w:shd w:val="clear" w:color="auto" w:fill="auto"/>
          </w:tcPr>
          <w:p w14:paraId="20A81AAE" w14:textId="3A37055B" w:rsidR="001E7189" w:rsidRDefault="001E7189" w:rsidP="001E7189"/>
        </w:tc>
        <w:tc>
          <w:tcPr>
            <w:tcW w:w="1559" w:type="dxa"/>
            <w:shd w:val="clear" w:color="auto" w:fill="auto"/>
          </w:tcPr>
          <w:p w14:paraId="6C144C17" w14:textId="02BC1F39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61B8081D" w14:textId="7347ED4D" w:rsidR="001E7189" w:rsidRDefault="001E7189" w:rsidP="001E7189"/>
        </w:tc>
      </w:tr>
      <w:tr w:rsidR="001E7189" w14:paraId="2F6A445A" w14:textId="7777777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339A187E" w14:textId="4993F610" w:rsidR="001E7189" w:rsidRPr="00E07513" w:rsidRDefault="001E7189" w:rsidP="001E7189">
            <w:r>
              <w:t>History of dam building</w:t>
            </w:r>
          </w:p>
        </w:tc>
        <w:tc>
          <w:tcPr>
            <w:tcW w:w="850" w:type="dxa"/>
            <w:shd w:val="clear" w:color="auto" w:fill="auto"/>
          </w:tcPr>
          <w:p w14:paraId="39AA6633" w14:textId="48F27964" w:rsidR="001E7189" w:rsidRDefault="001E7189" w:rsidP="001E7189"/>
        </w:tc>
        <w:tc>
          <w:tcPr>
            <w:tcW w:w="1795" w:type="dxa"/>
            <w:shd w:val="clear" w:color="auto" w:fill="auto"/>
          </w:tcPr>
          <w:p w14:paraId="591F96DB" w14:textId="7A1877C2" w:rsidR="001E7189" w:rsidRDefault="001E7189" w:rsidP="001E7189"/>
        </w:tc>
        <w:tc>
          <w:tcPr>
            <w:tcW w:w="1560" w:type="dxa"/>
            <w:shd w:val="clear" w:color="auto" w:fill="auto"/>
          </w:tcPr>
          <w:p w14:paraId="2BEB31B7" w14:textId="6A67AD50" w:rsidR="001E7189" w:rsidRDefault="001E7189" w:rsidP="001E7189"/>
        </w:tc>
        <w:tc>
          <w:tcPr>
            <w:tcW w:w="1421" w:type="dxa"/>
            <w:shd w:val="clear" w:color="auto" w:fill="auto"/>
          </w:tcPr>
          <w:p w14:paraId="78DF115E" w14:textId="628031D0" w:rsidR="001E7189" w:rsidRDefault="001E7189" w:rsidP="001E7189"/>
        </w:tc>
        <w:tc>
          <w:tcPr>
            <w:tcW w:w="805" w:type="dxa"/>
            <w:shd w:val="clear" w:color="auto" w:fill="auto"/>
          </w:tcPr>
          <w:p w14:paraId="20AA45D3" w14:textId="244687C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3F45811A" w14:textId="53861C0D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687686ED" w14:textId="6BD50FD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2623330D" w14:textId="0F9FAE67" w:rsidR="001E7189" w:rsidRDefault="001E7189" w:rsidP="001E7189"/>
        </w:tc>
      </w:tr>
      <w:tr w:rsidR="001E7189" w14:paraId="05EB7940" w14:textId="453177C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3E5409E" w14:textId="50F7B952" w:rsidR="001E7189" w:rsidRPr="00E07513" w:rsidRDefault="001E7189" w:rsidP="001E7189">
            <w:r w:rsidRPr="00E07513">
              <w:lastRenderedPageBreak/>
              <w:t>Local passion for the landscape</w:t>
            </w:r>
          </w:p>
        </w:tc>
        <w:tc>
          <w:tcPr>
            <w:tcW w:w="850" w:type="dxa"/>
            <w:shd w:val="clear" w:color="auto" w:fill="auto"/>
          </w:tcPr>
          <w:p w14:paraId="4CECD39A" w14:textId="66E04C73" w:rsidR="001E7189" w:rsidRDefault="001E7189" w:rsidP="001E7189"/>
        </w:tc>
        <w:tc>
          <w:tcPr>
            <w:tcW w:w="1795" w:type="dxa"/>
            <w:shd w:val="clear" w:color="auto" w:fill="auto"/>
          </w:tcPr>
          <w:p w14:paraId="36401322" w14:textId="59DCE940" w:rsidR="001E7189" w:rsidRDefault="001E7189" w:rsidP="001E7189"/>
        </w:tc>
        <w:tc>
          <w:tcPr>
            <w:tcW w:w="1560" w:type="dxa"/>
            <w:shd w:val="clear" w:color="auto" w:fill="auto"/>
          </w:tcPr>
          <w:p w14:paraId="7277C354" w14:textId="31EC3B40" w:rsidR="001E7189" w:rsidRDefault="001E7189" w:rsidP="001E7189"/>
        </w:tc>
        <w:tc>
          <w:tcPr>
            <w:tcW w:w="1421" w:type="dxa"/>
            <w:shd w:val="clear" w:color="auto" w:fill="auto"/>
          </w:tcPr>
          <w:p w14:paraId="5274FCCF" w14:textId="6B66A693" w:rsidR="001E7189" w:rsidRDefault="001E7189" w:rsidP="001E7189"/>
        </w:tc>
        <w:tc>
          <w:tcPr>
            <w:tcW w:w="805" w:type="dxa"/>
            <w:shd w:val="clear" w:color="auto" w:fill="auto"/>
          </w:tcPr>
          <w:p w14:paraId="347E8B7F" w14:textId="3B78339C" w:rsidR="001E7189" w:rsidRDefault="001E7189" w:rsidP="001E7189"/>
        </w:tc>
        <w:tc>
          <w:tcPr>
            <w:tcW w:w="1418" w:type="dxa"/>
            <w:shd w:val="clear" w:color="auto" w:fill="auto"/>
          </w:tcPr>
          <w:p w14:paraId="73ACE31A" w14:textId="318DB2B0" w:rsidR="001E7189" w:rsidRDefault="001E7189" w:rsidP="001E7189"/>
        </w:tc>
        <w:tc>
          <w:tcPr>
            <w:tcW w:w="1559" w:type="dxa"/>
            <w:shd w:val="clear" w:color="auto" w:fill="auto"/>
          </w:tcPr>
          <w:p w14:paraId="74626281" w14:textId="378360A9" w:rsidR="001E7189" w:rsidRDefault="001E7189" w:rsidP="001E7189"/>
        </w:tc>
        <w:tc>
          <w:tcPr>
            <w:tcW w:w="1843" w:type="dxa"/>
            <w:shd w:val="clear" w:color="auto" w:fill="auto"/>
          </w:tcPr>
          <w:p w14:paraId="40435E38" w14:textId="22BC97B9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45ABCFF8" w14:textId="30B82541" w:rsidTr="001E5418">
        <w:trPr>
          <w:gridAfter w:val="1"/>
          <w:wAfter w:w="6" w:type="dxa"/>
        </w:trPr>
        <w:tc>
          <w:tcPr>
            <w:tcW w:w="2689" w:type="dxa"/>
            <w:shd w:val="clear" w:color="auto" w:fill="E7E6E6" w:themeFill="background2"/>
          </w:tcPr>
          <w:p w14:paraId="2E5242BA" w14:textId="0D8366B9" w:rsidR="001E7189" w:rsidRPr="00E07513" w:rsidRDefault="001E7189" w:rsidP="001E7189">
            <w:r w:rsidRPr="00E07513">
              <w:t>Aesthetic</w:t>
            </w:r>
          </w:p>
        </w:tc>
        <w:tc>
          <w:tcPr>
            <w:tcW w:w="850" w:type="dxa"/>
            <w:shd w:val="clear" w:color="auto" w:fill="E7E6E6" w:themeFill="background2"/>
          </w:tcPr>
          <w:p w14:paraId="24D6ABC5" w14:textId="77777777" w:rsidR="001E7189" w:rsidRDefault="001E7189" w:rsidP="001E7189"/>
        </w:tc>
        <w:tc>
          <w:tcPr>
            <w:tcW w:w="1795" w:type="dxa"/>
            <w:shd w:val="clear" w:color="auto" w:fill="E7E6E6" w:themeFill="background2"/>
          </w:tcPr>
          <w:p w14:paraId="7C094659" w14:textId="77777777" w:rsidR="001E7189" w:rsidRDefault="001E7189" w:rsidP="001E7189"/>
        </w:tc>
        <w:tc>
          <w:tcPr>
            <w:tcW w:w="1560" w:type="dxa"/>
            <w:shd w:val="clear" w:color="auto" w:fill="E7E6E6" w:themeFill="background2"/>
          </w:tcPr>
          <w:p w14:paraId="1D7FE9EC" w14:textId="77777777" w:rsidR="001E7189" w:rsidRDefault="001E7189" w:rsidP="001E7189"/>
        </w:tc>
        <w:tc>
          <w:tcPr>
            <w:tcW w:w="1421" w:type="dxa"/>
            <w:shd w:val="clear" w:color="auto" w:fill="E7E6E6" w:themeFill="background2"/>
          </w:tcPr>
          <w:p w14:paraId="60377ADE" w14:textId="02B60F91" w:rsidR="001E7189" w:rsidRDefault="001E7189" w:rsidP="001E7189"/>
        </w:tc>
        <w:tc>
          <w:tcPr>
            <w:tcW w:w="805" w:type="dxa"/>
            <w:shd w:val="clear" w:color="auto" w:fill="E7E6E6" w:themeFill="background2"/>
          </w:tcPr>
          <w:p w14:paraId="5A886202" w14:textId="0F919CC2" w:rsidR="001E7189" w:rsidRDefault="001E7189" w:rsidP="001E7189"/>
        </w:tc>
        <w:tc>
          <w:tcPr>
            <w:tcW w:w="1418" w:type="dxa"/>
            <w:shd w:val="clear" w:color="auto" w:fill="E7E6E6" w:themeFill="background2"/>
          </w:tcPr>
          <w:p w14:paraId="14A1D3F8" w14:textId="6C1B3B8A" w:rsidR="001E7189" w:rsidRPr="003F3D39" w:rsidRDefault="001E7189" w:rsidP="001E7189">
            <w:pPr>
              <w:rPr>
                <w:highlight w:val="yellow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9B84B8B" w14:textId="77777777" w:rsidR="001E7189" w:rsidRDefault="001E7189" w:rsidP="001E7189"/>
        </w:tc>
        <w:tc>
          <w:tcPr>
            <w:tcW w:w="1843" w:type="dxa"/>
            <w:shd w:val="clear" w:color="auto" w:fill="E7E6E6" w:themeFill="background2"/>
          </w:tcPr>
          <w:p w14:paraId="7D4B43E8" w14:textId="77777777" w:rsidR="001E7189" w:rsidRDefault="001E7189" w:rsidP="001E7189"/>
        </w:tc>
      </w:tr>
      <w:tr w:rsidR="001E7189" w14:paraId="074CD6E4" w14:textId="59462080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D269C8B" w14:textId="4ED8B62C" w:rsidR="001E7189" w:rsidRPr="00E07513" w:rsidRDefault="001E7189" w:rsidP="001E7189">
            <w:r w:rsidRPr="00E07513">
              <w:t xml:space="preserve">Beauty </w:t>
            </w:r>
          </w:p>
        </w:tc>
        <w:tc>
          <w:tcPr>
            <w:tcW w:w="850" w:type="dxa"/>
            <w:shd w:val="clear" w:color="auto" w:fill="auto"/>
          </w:tcPr>
          <w:p w14:paraId="4D5088CA" w14:textId="36653BA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75F49C6" w14:textId="6B8A30FB" w:rsidR="001E7189" w:rsidRDefault="001E7189" w:rsidP="001E7189"/>
        </w:tc>
        <w:tc>
          <w:tcPr>
            <w:tcW w:w="1560" w:type="dxa"/>
            <w:shd w:val="clear" w:color="auto" w:fill="auto"/>
          </w:tcPr>
          <w:p w14:paraId="4FA53B25" w14:textId="5332127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29B59FD0" w14:textId="51D98680" w:rsidR="001E7189" w:rsidRDefault="001E7189" w:rsidP="001E7189"/>
        </w:tc>
        <w:tc>
          <w:tcPr>
            <w:tcW w:w="805" w:type="dxa"/>
            <w:shd w:val="clear" w:color="auto" w:fill="auto"/>
          </w:tcPr>
          <w:p w14:paraId="259C96CF" w14:textId="4A598A42" w:rsidR="001E7189" w:rsidRDefault="001E7189" w:rsidP="001E7189"/>
        </w:tc>
        <w:tc>
          <w:tcPr>
            <w:tcW w:w="1418" w:type="dxa"/>
            <w:shd w:val="clear" w:color="auto" w:fill="auto"/>
          </w:tcPr>
          <w:p w14:paraId="7181B6D6" w14:textId="66A1072F" w:rsidR="001E7189" w:rsidRDefault="001E7189" w:rsidP="001E7189">
            <w:pPr>
              <w:spacing w:line="259" w:lineRule="auto"/>
              <w:jc w:val="center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37C2004" w14:textId="6F917142" w:rsidR="001E7189" w:rsidRDefault="001E7189" w:rsidP="001E7189"/>
        </w:tc>
        <w:tc>
          <w:tcPr>
            <w:tcW w:w="1843" w:type="dxa"/>
            <w:shd w:val="clear" w:color="auto" w:fill="auto"/>
          </w:tcPr>
          <w:p w14:paraId="035AF4C6" w14:textId="47BD4B42" w:rsidR="001E7189" w:rsidRDefault="001E7189" w:rsidP="001E7189"/>
        </w:tc>
      </w:tr>
      <w:tr w:rsidR="001E7189" w14:paraId="51758910" w14:textId="6A13B9EC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9A1CD96" w14:textId="6AD19B36" w:rsidR="001E7189" w:rsidRPr="00E07513" w:rsidRDefault="001E7189" w:rsidP="001E7189">
            <w:r w:rsidRPr="00E07513">
              <w:t>Trees having a visual impact on the landscape</w:t>
            </w:r>
          </w:p>
        </w:tc>
        <w:tc>
          <w:tcPr>
            <w:tcW w:w="850" w:type="dxa"/>
            <w:shd w:val="clear" w:color="auto" w:fill="auto"/>
          </w:tcPr>
          <w:p w14:paraId="3F58C28B" w14:textId="3AEF39F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1DA4CA19" w14:textId="4B7446A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D56BBB8" w14:textId="4E30E8E9" w:rsidR="001E7189" w:rsidRDefault="001E7189" w:rsidP="001E7189"/>
        </w:tc>
        <w:tc>
          <w:tcPr>
            <w:tcW w:w="1421" w:type="dxa"/>
            <w:shd w:val="clear" w:color="auto" w:fill="auto"/>
          </w:tcPr>
          <w:p w14:paraId="3CAAC14D" w14:textId="651DF0B6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B2C1A2C" w14:textId="6FDE1084" w:rsidR="001E7189" w:rsidRDefault="001E7189" w:rsidP="001E7189"/>
        </w:tc>
        <w:tc>
          <w:tcPr>
            <w:tcW w:w="1418" w:type="dxa"/>
            <w:shd w:val="clear" w:color="auto" w:fill="auto"/>
          </w:tcPr>
          <w:p w14:paraId="0B2F0CB2" w14:textId="2C70103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B0C7325" w14:textId="5C51FF01" w:rsidR="001E7189" w:rsidRDefault="001E7189" w:rsidP="001E7189"/>
        </w:tc>
        <w:tc>
          <w:tcPr>
            <w:tcW w:w="1843" w:type="dxa"/>
            <w:shd w:val="clear" w:color="auto" w:fill="auto"/>
          </w:tcPr>
          <w:p w14:paraId="3FBCFC60" w14:textId="7E2C6417" w:rsidR="001E7189" w:rsidRDefault="001E7189" w:rsidP="001E7189"/>
        </w:tc>
      </w:tr>
      <w:tr w:rsidR="001E7189" w14:paraId="5FFE5D40" w14:textId="29121E4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B6F5BFF" w14:textId="063C4FAC" w:rsidR="001E7189" w:rsidRPr="00E07513" w:rsidRDefault="001E7189" w:rsidP="001E7189">
            <w:r w:rsidRPr="00E07513">
              <w:t>Countryside aesthetic</w:t>
            </w:r>
          </w:p>
        </w:tc>
        <w:tc>
          <w:tcPr>
            <w:tcW w:w="850" w:type="dxa"/>
            <w:shd w:val="clear" w:color="auto" w:fill="auto"/>
          </w:tcPr>
          <w:p w14:paraId="6A290AB8" w14:textId="46B9CA1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0246286" w14:textId="6877386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5F7E263" w14:textId="4A828EF6" w:rsidR="001E7189" w:rsidRDefault="001E7189" w:rsidP="001E7189"/>
        </w:tc>
        <w:tc>
          <w:tcPr>
            <w:tcW w:w="1421" w:type="dxa"/>
            <w:shd w:val="clear" w:color="auto" w:fill="auto"/>
          </w:tcPr>
          <w:p w14:paraId="17298CDD" w14:textId="2C723DAC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38D37D2" w14:textId="257F4AD5" w:rsidR="001E7189" w:rsidRDefault="001E7189" w:rsidP="001E7189"/>
        </w:tc>
        <w:tc>
          <w:tcPr>
            <w:tcW w:w="1418" w:type="dxa"/>
            <w:shd w:val="clear" w:color="auto" w:fill="auto"/>
          </w:tcPr>
          <w:p w14:paraId="70DFDC9D" w14:textId="04DE7F4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6523F477" w14:textId="576D92CD" w:rsidR="001E7189" w:rsidRDefault="001E7189" w:rsidP="001E7189"/>
        </w:tc>
        <w:tc>
          <w:tcPr>
            <w:tcW w:w="1843" w:type="dxa"/>
            <w:shd w:val="clear" w:color="auto" w:fill="auto"/>
          </w:tcPr>
          <w:p w14:paraId="695BC93C" w14:textId="602916F5" w:rsidR="001E7189" w:rsidRDefault="001E7189" w:rsidP="001E7189"/>
        </w:tc>
      </w:tr>
      <w:tr w:rsidR="001E7189" w14:paraId="00E382C6" w14:textId="216DFCEF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328398C" w14:textId="3E43B080" w:rsidR="001E7189" w:rsidRPr="00E07513" w:rsidRDefault="001E7189" w:rsidP="001E7189">
            <w:r w:rsidRPr="00E07513">
              <w:t>Negative visual impact of clear felling</w:t>
            </w:r>
          </w:p>
        </w:tc>
        <w:tc>
          <w:tcPr>
            <w:tcW w:w="850" w:type="dxa"/>
            <w:shd w:val="clear" w:color="auto" w:fill="auto"/>
          </w:tcPr>
          <w:p w14:paraId="7934777D" w14:textId="1395B439" w:rsidR="001E7189" w:rsidRDefault="001E7189" w:rsidP="001E7189"/>
        </w:tc>
        <w:tc>
          <w:tcPr>
            <w:tcW w:w="1795" w:type="dxa"/>
            <w:shd w:val="clear" w:color="auto" w:fill="auto"/>
          </w:tcPr>
          <w:p w14:paraId="21801FFD" w14:textId="63BC742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32C7BF72" w14:textId="359339CD" w:rsidR="001E7189" w:rsidRDefault="001E7189" w:rsidP="001E7189"/>
        </w:tc>
        <w:tc>
          <w:tcPr>
            <w:tcW w:w="1421" w:type="dxa"/>
            <w:shd w:val="clear" w:color="auto" w:fill="auto"/>
          </w:tcPr>
          <w:p w14:paraId="49E6AF86" w14:textId="01E2B73F" w:rsidR="001E7189" w:rsidRDefault="001E7189" w:rsidP="001E7189"/>
        </w:tc>
        <w:tc>
          <w:tcPr>
            <w:tcW w:w="805" w:type="dxa"/>
            <w:shd w:val="clear" w:color="auto" w:fill="auto"/>
          </w:tcPr>
          <w:p w14:paraId="6CD8E91F" w14:textId="3F421316" w:rsidR="001E7189" w:rsidRDefault="001E7189" w:rsidP="001E7189"/>
        </w:tc>
        <w:tc>
          <w:tcPr>
            <w:tcW w:w="1418" w:type="dxa"/>
            <w:shd w:val="clear" w:color="auto" w:fill="auto"/>
          </w:tcPr>
          <w:p w14:paraId="0B9F686A" w14:textId="6C09E257" w:rsidR="001E7189" w:rsidRDefault="001E7189" w:rsidP="001E7189"/>
        </w:tc>
        <w:tc>
          <w:tcPr>
            <w:tcW w:w="1559" w:type="dxa"/>
            <w:shd w:val="clear" w:color="auto" w:fill="auto"/>
          </w:tcPr>
          <w:p w14:paraId="7E6581B2" w14:textId="57287005" w:rsidR="001E7189" w:rsidRDefault="001E7189" w:rsidP="001E7189"/>
        </w:tc>
        <w:tc>
          <w:tcPr>
            <w:tcW w:w="1843" w:type="dxa"/>
            <w:shd w:val="clear" w:color="auto" w:fill="auto"/>
          </w:tcPr>
          <w:p w14:paraId="4D997B60" w14:textId="4665B328" w:rsidR="001E7189" w:rsidRDefault="001E7189" w:rsidP="001E7189"/>
        </w:tc>
      </w:tr>
      <w:tr w:rsidR="001E7189" w14:paraId="7F435517" w14:textId="46A90210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34B173B4" w14:textId="45D6E59B" w:rsidR="001E7189" w:rsidRPr="00E07513" w:rsidRDefault="001E7189" w:rsidP="001E7189">
            <w:r w:rsidRPr="00E07513">
              <w:t>Visual impact of fencing for tree planting</w:t>
            </w:r>
          </w:p>
        </w:tc>
        <w:tc>
          <w:tcPr>
            <w:tcW w:w="850" w:type="dxa"/>
            <w:shd w:val="clear" w:color="auto" w:fill="auto"/>
          </w:tcPr>
          <w:p w14:paraId="16B08DCB" w14:textId="60D676F4" w:rsidR="001E7189" w:rsidRDefault="001E7189" w:rsidP="001E7189"/>
        </w:tc>
        <w:tc>
          <w:tcPr>
            <w:tcW w:w="1795" w:type="dxa"/>
            <w:shd w:val="clear" w:color="auto" w:fill="auto"/>
          </w:tcPr>
          <w:p w14:paraId="1830C5C7" w14:textId="377DB88F" w:rsidR="001E7189" w:rsidRDefault="001E7189" w:rsidP="001E7189"/>
        </w:tc>
        <w:tc>
          <w:tcPr>
            <w:tcW w:w="1560" w:type="dxa"/>
            <w:shd w:val="clear" w:color="auto" w:fill="auto"/>
          </w:tcPr>
          <w:p w14:paraId="115CB582" w14:textId="51DD26CD" w:rsidR="001E7189" w:rsidRDefault="001E7189" w:rsidP="001E7189"/>
        </w:tc>
        <w:tc>
          <w:tcPr>
            <w:tcW w:w="1421" w:type="dxa"/>
            <w:shd w:val="clear" w:color="auto" w:fill="auto"/>
          </w:tcPr>
          <w:p w14:paraId="0D299CA4" w14:textId="23AA92E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E3C7094" w14:textId="74FCD881" w:rsidR="001E7189" w:rsidRDefault="001E7189" w:rsidP="001E7189"/>
        </w:tc>
        <w:tc>
          <w:tcPr>
            <w:tcW w:w="1418" w:type="dxa"/>
            <w:shd w:val="clear" w:color="auto" w:fill="auto"/>
          </w:tcPr>
          <w:p w14:paraId="7663B481" w14:textId="3B3B95B2" w:rsidR="001E7189" w:rsidRDefault="001E7189" w:rsidP="001E7189"/>
        </w:tc>
        <w:tc>
          <w:tcPr>
            <w:tcW w:w="1559" w:type="dxa"/>
            <w:shd w:val="clear" w:color="auto" w:fill="auto"/>
          </w:tcPr>
          <w:p w14:paraId="54C65703" w14:textId="0EE2CA10" w:rsidR="001E7189" w:rsidRDefault="001E7189" w:rsidP="001E7189"/>
        </w:tc>
        <w:tc>
          <w:tcPr>
            <w:tcW w:w="1843" w:type="dxa"/>
            <w:shd w:val="clear" w:color="auto" w:fill="auto"/>
          </w:tcPr>
          <w:p w14:paraId="4C2047B9" w14:textId="5CE6F7D9" w:rsidR="001E7189" w:rsidRDefault="001E7189" w:rsidP="001E7189"/>
        </w:tc>
      </w:tr>
      <w:tr w:rsidR="001E7189" w14:paraId="574151D2" w14:textId="121F250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688F2F6" w14:textId="6033539B" w:rsidR="001E7189" w:rsidRPr="00E07513" w:rsidRDefault="001E7189" w:rsidP="001E7189">
            <w:r w:rsidRPr="00E07513">
              <w:t>Negative visual impact of green energy</w:t>
            </w:r>
          </w:p>
        </w:tc>
        <w:tc>
          <w:tcPr>
            <w:tcW w:w="850" w:type="dxa"/>
            <w:shd w:val="clear" w:color="auto" w:fill="auto"/>
          </w:tcPr>
          <w:p w14:paraId="2EDDBBE2" w14:textId="5D023FAC" w:rsidR="001E7189" w:rsidRDefault="001E7189" w:rsidP="001E718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1A0894D" w14:textId="3DCD4C64" w:rsidR="001E7189" w:rsidRDefault="001E7189" w:rsidP="001E7189"/>
        </w:tc>
        <w:tc>
          <w:tcPr>
            <w:tcW w:w="1560" w:type="dxa"/>
            <w:shd w:val="clear" w:color="auto" w:fill="auto"/>
          </w:tcPr>
          <w:p w14:paraId="69032F6C" w14:textId="39F381BB" w:rsidR="001E7189" w:rsidRDefault="001E7189" w:rsidP="001E7189"/>
        </w:tc>
        <w:tc>
          <w:tcPr>
            <w:tcW w:w="1421" w:type="dxa"/>
            <w:shd w:val="clear" w:color="auto" w:fill="auto"/>
          </w:tcPr>
          <w:p w14:paraId="7F57902E" w14:textId="120A8A9D" w:rsidR="001E7189" w:rsidRDefault="001E7189" w:rsidP="001E7189"/>
        </w:tc>
        <w:tc>
          <w:tcPr>
            <w:tcW w:w="805" w:type="dxa"/>
            <w:shd w:val="clear" w:color="auto" w:fill="auto"/>
          </w:tcPr>
          <w:p w14:paraId="0B7D91E4" w14:textId="0B96550F" w:rsidR="001E7189" w:rsidRDefault="001E7189" w:rsidP="001E7189"/>
        </w:tc>
        <w:tc>
          <w:tcPr>
            <w:tcW w:w="1418" w:type="dxa"/>
            <w:shd w:val="clear" w:color="auto" w:fill="auto"/>
          </w:tcPr>
          <w:p w14:paraId="6D3805F4" w14:textId="7D3107C2" w:rsidR="001E7189" w:rsidRDefault="001E7189" w:rsidP="001E7189"/>
        </w:tc>
        <w:tc>
          <w:tcPr>
            <w:tcW w:w="1559" w:type="dxa"/>
            <w:shd w:val="clear" w:color="auto" w:fill="auto"/>
          </w:tcPr>
          <w:p w14:paraId="67860EC4" w14:textId="6B34AC62" w:rsidR="001E7189" w:rsidRDefault="001E7189" w:rsidP="001E7189"/>
        </w:tc>
        <w:tc>
          <w:tcPr>
            <w:tcW w:w="1843" w:type="dxa"/>
            <w:shd w:val="clear" w:color="auto" w:fill="auto"/>
          </w:tcPr>
          <w:p w14:paraId="06B57C67" w14:textId="55BDAA5C" w:rsidR="001E7189" w:rsidRDefault="001E7189" w:rsidP="001E7189"/>
        </w:tc>
      </w:tr>
      <w:tr w:rsidR="001E7189" w14:paraId="0F77AE9D" w14:textId="19DF4076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10FDE06" w14:textId="669B38B9" w:rsidR="001E7189" w:rsidRPr="00E07513" w:rsidRDefault="001E7189" w:rsidP="001E7189">
            <w:r w:rsidRPr="00E07513">
              <w:t>Don’t like to see change</w:t>
            </w:r>
          </w:p>
        </w:tc>
        <w:tc>
          <w:tcPr>
            <w:tcW w:w="850" w:type="dxa"/>
            <w:shd w:val="clear" w:color="auto" w:fill="auto"/>
          </w:tcPr>
          <w:p w14:paraId="58C542CD" w14:textId="03BCDAD8" w:rsidR="001E7189" w:rsidRDefault="001E7189" w:rsidP="001E7189"/>
        </w:tc>
        <w:tc>
          <w:tcPr>
            <w:tcW w:w="1795" w:type="dxa"/>
            <w:shd w:val="clear" w:color="auto" w:fill="auto"/>
          </w:tcPr>
          <w:p w14:paraId="0F42AC1C" w14:textId="09AECB51" w:rsidR="001E7189" w:rsidRDefault="001E7189" w:rsidP="001E7189"/>
        </w:tc>
        <w:tc>
          <w:tcPr>
            <w:tcW w:w="1560" w:type="dxa"/>
            <w:shd w:val="clear" w:color="auto" w:fill="auto"/>
          </w:tcPr>
          <w:p w14:paraId="3447AD06" w14:textId="2729FD9E" w:rsidR="001E7189" w:rsidRDefault="001E7189" w:rsidP="001E7189"/>
        </w:tc>
        <w:tc>
          <w:tcPr>
            <w:tcW w:w="1421" w:type="dxa"/>
            <w:shd w:val="clear" w:color="auto" w:fill="auto"/>
          </w:tcPr>
          <w:p w14:paraId="3CD5D72B" w14:textId="652393C2" w:rsidR="001E7189" w:rsidRDefault="001E7189" w:rsidP="001E7189"/>
        </w:tc>
        <w:tc>
          <w:tcPr>
            <w:tcW w:w="805" w:type="dxa"/>
            <w:shd w:val="clear" w:color="auto" w:fill="auto"/>
          </w:tcPr>
          <w:p w14:paraId="22A09C46" w14:textId="66083A5B" w:rsidR="001E7189" w:rsidRDefault="001E7189" w:rsidP="001E7189"/>
        </w:tc>
        <w:tc>
          <w:tcPr>
            <w:tcW w:w="1418" w:type="dxa"/>
            <w:shd w:val="clear" w:color="auto" w:fill="auto"/>
          </w:tcPr>
          <w:p w14:paraId="698824CC" w14:textId="6529A04C" w:rsidR="001E7189" w:rsidRDefault="001E7189" w:rsidP="001E7189"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0DBA6CB3" w14:textId="5A36E83B" w:rsidR="001E7189" w:rsidRDefault="001E7189" w:rsidP="001E7189"/>
        </w:tc>
        <w:tc>
          <w:tcPr>
            <w:tcW w:w="1843" w:type="dxa"/>
            <w:shd w:val="clear" w:color="auto" w:fill="auto"/>
          </w:tcPr>
          <w:p w14:paraId="3FE1F530" w14:textId="41B29BAB" w:rsidR="001E7189" w:rsidRDefault="001E7189" w:rsidP="001E7189"/>
        </w:tc>
      </w:tr>
      <w:tr w:rsidR="001E7189" w14:paraId="2C0CB662" w14:textId="4B777FAB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BDEE30B" w14:textId="6BDBEF8A" w:rsidR="001E7189" w:rsidRPr="00E07513" w:rsidRDefault="001E7189" w:rsidP="001E7189">
            <w:r w:rsidRPr="00E07513">
              <w:t>Aesthetic value of meadows</w:t>
            </w:r>
          </w:p>
        </w:tc>
        <w:tc>
          <w:tcPr>
            <w:tcW w:w="850" w:type="dxa"/>
            <w:shd w:val="clear" w:color="auto" w:fill="auto"/>
          </w:tcPr>
          <w:p w14:paraId="60B91FBF" w14:textId="766E8130" w:rsidR="001E7189" w:rsidRDefault="001E7189" w:rsidP="001E7189"/>
        </w:tc>
        <w:tc>
          <w:tcPr>
            <w:tcW w:w="1795" w:type="dxa"/>
            <w:shd w:val="clear" w:color="auto" w:fill="auto"/>
          </w:tcPr>
          <w:p w14:paraId="05CE35DB" w14:textId="07A76C26" w:rsidR="001E7189" w:rsidRDefault="001E7189" w:rsidP="001E7189"/>
        </w:tc>
        <w:tc>
          <w:tcPr>
            <w:tcW w:w="1560" w:type="dxa"/>
            <w:shd w:val="clear" w:color="auto" w:fill="auto"/>
          </w:tcPr>
          <w:p w14:paraId="1A8C06C0" w14:textId="676F56D8" w:rsidR="001E7189" w:rsidRDefault="001E7189" w:rsidP="001E7189"/>
        </w:tc>
        <w:tc>
          <w:tcPr>
            <w:tcW w:w="1421" w:type="dxa"/>
            <w:shd w:val="clear" w:color="auto" w:fill="auto"/>
          </w:tcPr>
          <w:p w14:paraId="2FCA633E" w14:textId="54933694" w:rsidR="001E7189" w:rsidRDefault="001E7189" w:rsidP="001E7189"/>
        </w:tc>
        <w:tc>
          <w:tcPr>
            <w:tcW w:w="805" w:type="dxa"/>
            <w:shd w:val="clear" w:color="auto" w:fill="auto"/>
          </w:tcPr>
          <w:p w14:paraId="3903BAE1" w14:textId="6F9C9E4E" w:rsidR="001E7189" w:rsidRDefault="001E7189" w:rsidP="001E7189"/>
        </w:tc>
        <w:tc>
          <w:tcPr>
            <w:tcW w:w="1418" w:type="dxa"/>
            <w:shd w:val="clear" w:color="auto" w:fill="auto"/>
          </w:tcPr>
          <w:p w14:paraId="6C507F32" w14:textId="66ABAE0F" w:rsidR="001E7189" w:rsidRDefault="001E7189" w:rsidP="001E7189"/>
        </w:tc>
        <w:tc>
          <w:tcPr>
            <w:tcW w:w="1559" w:type="dxa"/>
            <w:shd w:val="clear" w:color="auto" w:fill="auto"/>
          </w:tcPr>
          <w:p w14:paraId="3AF9CDB5" w14:textId="107C59AC" w:rsidR="001E7189" w:rsidRDefault="001E7189" w:rsidP="001E7189"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2F5E2E8E" w14:textId="0EA80A82" w:rsidR="001E7189" w:rsidRDefault="001E7189" w:rsidP="001E7189"/>
        </w:tc>
      </w:tr>
      <w:tr w:rsidR="001E7189" w14:paraId="42D60F9C" w14:textId="745E1252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30CF8D0" w14:textId="4DFF46F1" w:rsidR="001E7189" w:rsidRPr="00E07513" w:rsidRDefault="001E7189" w:rsidP="001E7189">
            <w:r w:rsidRPr="00E07513">
              <w:t xml:space="preserve">Aesthetic value of the hills </w:t>
            </w:r>
          </w:p>
        </w:tc>
        <w:tc>
          <w:tcPr>
            <w:tcW w:w="850" w:type="dxa"/>
            <w:shd w:val="clear" w:color="auto" w:fill="auto"/>
          </w:tcPr>
          <w:p w14:paraId="03B23861" w14:textId="49DCDFEF" w:rsidR="001E7189" w:rsidRDefault="001E7189" w:rsidP="001E7189"/>
        </w:tc>
        <w:tc>
          <w:tcPr>
            <w:tcW w:w="1795" w:type="dxa"/>
            <w:shd w:val="clear" w:color="auto" w:fill="auto"/>
          </w:tcPr>
          <w:p w14:paraId="1D05CE55" w14:textId="56DA24D9" w:rsidR="001E7189" w:rsidRDefault="001E7189" w:rsidP="001E7189"/>
        </w:tc>
        <w:tc>
          <w:tcPr>
            <w:tcW w:w="1560" w:type="dxa"/>
            <w:shd w:val="clear" w:color="auto" w:fill="auto"/>
          </w:tcPr>
          <w:p w14:paraId="0C8BFDE9" w14:textId="66C8A117" w:rsidR="001E7189" w:rsidRDefault="001E7189" w:rsidP="001E7189"/>
        </w:tc>
        <w:tc>
          <w:tcPr>
            <w:tcW w:w="1421" w:type="dxa"/>
            <w:shd w:val="clear" w:color="auto" w:fill="auto"/>
          </w:tcPr>
          <w:p w14:paraId="64B09D4A" w14:textId="3C317B75" w:rsidR="001E7189" w:rsidRDefault="001E7189" w:rsidP="001E7189"/>
        </w:tc>
        <w:tc>
          <w:tcPr>
            <w:tcW w:w="805" w:type="dxa"/>
            <w:shd w:val="clear" w:color="auto" w:fill="auto"/>
          </w:tcPr>
          <w:p w14:paraId="67299B88" w14:textId="576446CE" w:rsidR="001E7189" w:rsidRDefault="001E7189" w:rsidP="001E7189"/>
        </w:tc>
        <w:tc>
          <w:tcPr>
            <w:tcW w:w="1418" w:type="dxa"/>
            <w:shd w:val="clear" w:color="auto" w:fill="auto"/>
          </w:tcPr>
          <w:p w14:paraId="730BA781" w14:textId="5CDEB395" w:rsidR="001E7189" w:rsidRDefault="001E7189" w:rsidP="001E7189"/>
        </w:tc>
        <w:tc>
          <w:tcPr>
            <w:tcW w:w="1559" w:type="dxa"/>
            <w:shd w:val="clear" w:color="auto" w:fill="auto"/>
          </w:tcPr>
          <w:p w14:paraId="51F4830A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40A6FD27" w14:textId="1293BE4E" w:rsidR="001E7189" w:rsidRDefault="001E7189" w:rsidP="001E7189">
            <w:r>
              <w:t>X</w:t>
            </w:r>
          </w:p>
        </w:tc>
      </w:tr>
      <w:tr w:rsidR="001E7189" w14:paraId="4F963F6C" w14:textId="7777777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8D0FC70" w14:textId="150839F4" w:rsidR="001E7189" w:rsidRPr="00E07513" w:rsidRDefault="001E7189" w:rsidP="001E7189">
            <w:r w:rsidRPr="00D74997">
              <w:t xml:space="preserve">Tree planting </w:t>
            </w:r>
            <w:r>
              <w:t>looks</w:t>
            </w:r>
            <w:r w:rsidRPr="00D74997">
              <w:t xml:space="preserve"> un-natural</w:t>
            </w:r>
          </w:p>
        </w:tc>
        <w:tc>
          <w:tcPr>
            <w:tcW w:w="850" w:type="dxa"/>
            <w:shd w:val="clear" w:color="auto" w:fill="auto"/>
          </w:tcPr>
          <w:p w14:paraId="74711E7D" w14:textId="77777777" w:rsidR="001E7189" w:rsidRDefault="001E7189" w:rsidP="001E7189"/>
        </w:tc>
        <w:tc>
          <w:tcPr>
            <w:tcW w:w="1795" w:type="dxa"/>
            <w:shd w:val="clear" w:color="auto" w:fill="auto"/>
          </w:tcPr>
          <w:p w14:paraId="32AB9E64" w14:textId="77A3F60B" w:rsidR="001E7189" w:rsidRDefault="001E7189" w:rsidP="001E7189"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CE83B44" w14:textId="77777777" w:rsidR="001E7189" w:rsidRDefault="001E7189" w:rsidP="001E7189"/>
        </w:tc>
        <w:tc>
          <w:tcPr>
            <w:tcW w:w="1421" w:type="dxa"/>
            <w:shd w:val="clear" w:color="auto" w:fill="auto"/>
          </w:tcPr>
          <w:p w14:paraId="743690D8" w14:textId="77777777" w:rsidR="001E7189" w:rsidRDefault="001E7189" w:rsidP="001E7189"/>
        </w:tc>
        <w:tc>
          <w:tcPr>
            <w:tcW w:w="805" w:type="dxa"/>
            <w:shd w:val="clear" w:color="auto" w:fill="auto"/>
          </w:tcPr>
          <w:p w14:paraId="6C5F9318" w14:textId="77777777" w:rsidR="001E7189" w:rsidRDefault="001E7189" w:rsidP="001E7189"/>
        </w:tc>
        <w:tc>
          <w:tcPr>
            <w:tcW w:w="1418" w:type="dxa"/>
            <w:shd w:val="clear" w:color="auto" w:fill="auto"/>
          </w:tcPr>
          <w:p w14:paraId="299AFDD3" w14:textId="77777777" w:rsidR="001E7189" w:rsidRDefault="001E7189" w:rsidP="001E7189"/>
        </w:tc>
        <w:tc>
          <w:tcPr>
            <w:tcW w:w="1559" w:type="dxa"/>
            <w:shd w:val="clear" w:color="auto" w:fill="auto"/>
          </w:tcPr>
          <w:p w14:paraId="3A08561A" w14:textId="77777777" w:rsidR="001E7189" w:rsidRDefault="001E7189" w:rsidP="001E7189"/>
        </w:tc>
        <w:tc>
          <w:tcPr>
            <w:tcW w:w="1843" w:type="dxa"/>
            <w:shd w:val="clear" w:color="auto" w:fill="auto"/>
          </w:tcPr>
          <w:p w14:paraId="6CDC041A" w14:textId="77777777" w:rsidR="001E7189" w:rsidRDefault="001E7189" w:rsidP="001E7189"/>
        </w:tc>
      </w:tr>
      <w:tr w:rsidR="001E7189" w14:paraId="28C4849C" w14:textId="760A1C22" w:rsidTr="001E5418">
        <w:trPr>
          <w:gridAfter w:val="1"/>
          <w:wAfter w:w="6" w:type="dxa"/>
        </w:trPr>
        <w:tc>
          <w:tcPr>
            <w:tcW w:w="2689" w:type="dxa"/>
            <w:shd w:val="clear" w:color="auto" w:fill="AEAAAA" w:themeFill="background2" w:themeFillShade="BF"/>
          </w:tcPr>
          <w:p w14:paraId="0456ED09" w14:textId="248CEEF4" w:rsidR="001E7189" w:rsidRPr="00E07513" w:rsidRDefault="001E7189" w:rsidP="001E7189">
            <w:r w:rsidRPr="00E07513">
              <w:t>Ecological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15D01590" w14:textId="77777777" w:rsidR="001E7189" w:rsidRDefault="001E7189" w:rsidP="001E7189"/>
        </w:tc>
        <w:tc>
          <w:tcPr>
            <w:tcW w:w="1795" w:type="dxa"/>
            <w:shd w:val="clear" w:color="auto" w:fill="AEAAAA" w:themeFill="background2" w:themeFillShade="BF"/>
          </w:tcPr>
          <w:p w14:paraId="2A96CE88" w14:textId="77777777" w:rsidR="001E7189" w:rsidRDefault="001E7189" w:rsidP="001E7189"/>
        </w:tc>
        <w:tc>
          <w:tcPr>
            <w:tcW w:w="1560" w:type="dxa"/>
            <w:shd w:val="clear" w:color="auto" w:fill="AEAAAA" w:themeFill="background2" w:themeFillShade="BF"/>
          </w:tcPr>
          <w:p w14:paraId="115596BB" w14:textId="77777777" w:rsidR="001E7189" w:rsidRDefault="001E7189" w:rsidP="001E7189"/>
        </w:tc>
        <w:tc>
          <w:tcPr>
            <w:tcW w:w="1421" w:type="dxa"/>
            <w:shd w:val="clear" w:color="auto" w:fill="AEAAAA" w:themeFill="background2" w:themeFillShade="BF"/>
          </w:tcPr>
          <w:p w14:paraId="32620BD3" w14:textId="481CBB98" w:rsidR="001E7189" w:rsidRDefault="001E7189" w:rsidP="001E7189"/>
        </w:tc>
        <w:tc>
          <w:tcPr>
            <w:tcW w:w="805" w:type="dxa"/>
            <w:shd w:val="clear" w:color="auto" w:fill="AEAAAA" w:themeFill="background2" w:themeFillShade="BF"/>
          </w:tcPr>
          <w:p w14:paraId="6AD7FDFE" w14:textId="7DA808AF" w:rsidR="001E7189" w:rsidRDefault="001E7189" w:rsidP="001E7189"/>
        </w:tc>
        <w:tc>
          <w:tcPr>
            <w:tcW w:w="1418" w:type="dxa"/>
            <w:shd w:val="clear" w:color="auto" w:fill="AEAAAA" w:themeFill="background2" w:themeFillShade="BF"/>
          </w:tcPr>
          <w:p w14:paraId="27ED4F32" w14:textId="77777777" w:rsidR="001E7189" w:rsidRDefault="001E7189" w:rsidP="001E7189"/>
        </w:tc>
        <w:tc>
          <w:tcPr>
            <w:tcW w:w="1559" w:type="dxa"/>
            <w:shd w:val="clear" w:color="auto" w:fill="AEAAAA" w:themeFill="background2" w:themeFillShade="BF"/>
          </w:tcPr>
          <w:p w14:paraId="4725282D" w14:textId="77777777" w:rsidR="001E7189" w:rsidRDefault="001E7189" w:rsidP="001E7189"/>
        </w:tc>
        <w:tc>
          <w:tcPr>
            <w:tcW w:w="1843" w:type="dxa"/>
            <w:shd w:val="clear" w:color="auto" w:fill="AEAAAA" w:themeFill="background2" w:themeFillShade="BF"/>
          </w:tcPr>
          <w:p w14:paraId="26449ECF" w14:textId="77777777" w:rsidR="001E7189" w:rsidRDefault="001E7189" w:rsidP="001E7189"/>
        </w:tc>
      </w:tr>
      <w:tr w:rsidR="001E7189" w14:paraId="36062D9B" w14:textId="477B543F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46D7DF7D" w14:textId="19B042C0" w:rsidR="001E7189" w:rsidRPr="00E07513" w:rsidRDefault="001E7189" w:rsidP="001E7189">
            <w:r w:rsidRPr="00E07513">
              <w:t>Intrinsic value of nature</w:t>
            </w:r>
          </w:p>
        </w:tc>
        <w:tc>
          <w:tcPr>
            <w:tcW w:w="850" w:type="dxa"/>
            <w:shd w:val="clear" w:color="auto" w:fill="auto"/>
          </w:tcPr>
          <w:p w14:paraId="62A5A74F" w14:textId="66740629" w:rsidR="001E7189" w:rsidRDefault="001E7189" w:rsidP="001E7189"/>
        </w:tc>
        <w:tc>
          <w:tcPr>
            <w:tcW w:w="1795" w:type="dxa"/>
            <w:shd w:val="clear" w:color="auto" w:fill="auto"/>
          </w:tcPr>
          <w:p w14:paraId="723EE4C7" w14:textId="00CF1D3A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36FD3C8" w14:textId="43552407" w:rsidR="001E7189" w:rsidRDefault="001E7189" w:rsidP="001E7189"/>
        </w:tc>
        <w:tc>
          <w:tcPr>
            <w:tcW w:w="1421" w:type="dxa"/>
            <w:shd w:val="clear" w:color="auto" w:fill="auto"/>
          </w:tcPr>
          <w:p w14:paraId="72F0D431" w14:textId="743101C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081066EE" w14:textId="1FC6973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7D17105" w14:textId="0A6ECA49" w:rsidR="001E7189" w:rsidRDefault="001E7189" w:rsidP="001E7189"/>
        </w:tc>
        <w:tc>
          <w:tcPr>
            <w:tcW w:w="1559" w:type="dxa"/>
            <w:shd w:val="clear" w:color="auto" w:fill="auto"/>
          </w:tcPr>
          <w:p w14:paraId="11640F61" w14:textId="784F3D4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59109F5" w14:textId="5E37F896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38C9DA52" w14:textId="2AE9A70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676C969" w14:textId="5F5AD5DF" w:rsidR="001E7189" w:rsidRPr="00E07513" w:rsidRDefault="001E7189" w:rsidP="001E7189">
            <w:r>
              <w:t>Increased b</w:t>
            </w:r>
            <w:r w:rsidRPr="00E07513">
              <w:t xml:space="preserve">iodiversity </w:t>
            </w:r>
          </w:p>
        </w:tc>
        <w:tc>
          <w:tcPr>
            <w:tcW w:w="850" w:type="dxa"/>
            <w:shd w:val="clear" w:color="auto" w:fill="auto"/>
          </w:tcPr>
          <w:p w14:paraId="16197A65" w14:textId="2DEE1352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FCE484F" w14:textId="77A362F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71C808BF" w14:textId="4407A00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450315C" w14:textId="4330CB05" w:rsidR="001E7189" w:rsidRDefault="001E7189" w:rsidP="001E7189"/>
        </w:tc>
        <w:tc>
          <w:tcPr>
            <w:tcW w:w="805" w:type="dxa"/>
            <w:shd w:val="clear" w:color="auto" w:fill="auto"/>
          </w:tcPr>
          <w:p w14:paraId="6A791F79" w14:textId="3ABC88ED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21A548FE" w14:textId="47A01BB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3A22C373" w14:textId="07537D9C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46664FAD" w14:textId="44A8F4F9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49093977" w14:textId="4BFA400C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6EB12298" w14:textId="558FDD79" w:rsidR="001E7189" w:rsidRPr="00E07513" w:rsidRDefault="001E7189" w:rsidP="001E7189">
            <w:r w:rsidRPr="00E07513">
              <w:t>Species-reintroduction</w:t>
            </w:r>
          </w:p>
        </w:tc>
        <w:tc>
          <w:tcPr>
            <w:tcW w:w="850" w:type="dxa"/>
            <w:shd w:val="clear" w:color="auto" w:fill="auto"/>
          </w:tcPr>
          <w:p w14:paraId="1C8902B4" w14:textId="623EB89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6B26B62F" w14:textId="63EAA461" w:rsidR="001E7189" w:rsidRDefault="001E7189" w:rsidP="001E7189"/>
        </w:tc>
        <w:tc>
          <w:tcPr>
            <w:tcW w:w="1560" w:type="dxa"/>
            <w:shd w:val="clear" w:color="auto" w:fill="auto"/>
          </w:tcPr>
          <w:p w14:paraId="23D8A161" w14:textId="6A9005D8" w:rsidR="001E7189" w:rsidRDefault="001E7189" w:rsidP="001E7189"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7D1ADDA6" w14:textId="110474F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4F397301" w14:textId="7A5C2E86" w:rsidR="001E7189" w:rsidRDefault="001E7189" w:rsidP="001E7189"/>
        </w:tc>
        <w:tc>
          <w:tcPr>
            <w:tcW w:w="1418" w:type="dxa"/>
            <w:shd w:val="clear" w:color="auto" w:fill="auto"/>
          </w:tcPr>
          <w:p w14:paraId="25B221CD" w14:textId="5AD0C7C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8DF34BB" w14:textId="5C318AB0" w:rsidR="001E7189" w:rsidRDefault="001E7189" w:rsidP="001E7189"/>
        </w:tc>
        <w:tc>
          <w:tcPr>
            <w:tcW w:w="1843" w:type="dxa"/>
            <w:shd w:val="clear" w:color="auto" w:fill="auto"/>
          </w:tcPr>
          <w:p w14:paraId="49EA9DBC" w14:textId="06592CAE" w:rsidR="001E7189" w:rsidRDefault="001E7189" w:rsidP="001E7189"/>
        </w:tc>
      </w:tr>
      <w:tr w:rsidR="001E7189" w14:paraId="3D740BCC" w14:textId="19EA2607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10C2059C" w14:textId="0B3053C9" w:rsidR="001E7189" w:rsidRPr="00E07513" w:rsidRDefault="001E7189" w:rsidP="001E7189">
            <w:r w:rsidRPr="00E07513">
              <w:t>Lawton principles</w:t>
            </w:r>
          </w:p>
        </w:tc>
        <w:tc>
          <w:tcPr>
            <w:tcW w:w="850" w:type="dxa"/>
            <w:shd w:val="clear" w:color="auto" w:fill="auto"/>
          </w:tcPr>
          <w:p w14:paraId="7E5DED76" w14:textId="3C7FAF07" w:rsidR="001E7189" w:rsidRDefault="001E7189" w:rsidP="001E7189"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5A531451" w14:textId="774DA4A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3D722ADE" w14:textId="290FAD6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34642F22" w14:textId="3AF41E91" w:rsidR="001E7189" w:rsidRDefault="001E7189" w:rsidP="001E7189"/>
        </w:tc>
        <w:tc>
          <w:tcPr>
            <w:tcW w:w="805" w:type="dxa"/>
            <w:shd w:val="clear" w:color="auto" w:fill="auto"/>
          </w:tcPr>
          <w:p w14:paraId="746BC61E" w14:textId="1D819480" w:rsidR="001E7189" w:rsidRDefault="001E7189" w:rsidP="001E7189"/>
        </w:tc>
        <w:tc>
          <w:tcPr>
            <w:tcW w:w="1418" w:type="dxa"/>
            <w:shd w:val="clear" w:color="auto" w:fill="auto"/>
          </w:tcPr>
          <w:p w14:paraId="41D2687A" w14:textId="1AB618FF" w:rsidR="001E7189" w:rsidRDefault="001E7189" w:rsidP="001E7189"/>
        </w:tc>
        <w:tc>
          <w:tcPr>
            <w:tcW w:w="1559" w:type="dxa"/>
            <w:shd w:val="clear" w:color="auto" w:fill="auto"/>
          </w:tcPr>
          <w:p w14:paraId="71EB07FD" w14:textId="1A6B98E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028CB7C0" w14:textId="1D4AAC7A" w:rsidR="001E7189" w:rsidRDefault="001E7189" w:rsidP="001E7189"/>
        </w:tc>
      </w:tr>
      <w:tr w:rsidR="001E7189" w14:paraId="3B795743" w14:textId="631C8BC3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386897F2" w14:textId="508651C3" w:rsidR="001E7189" w:rsidRPr="00E07513" w:rsidRDefault="001E7189" w:rsidP="001E7189">
            <w:r w:rsidRPr="00E07513">
              <w:t>Protecting ground nesting birds</w:t>
            </w:r>
            <w:r>
              <w:t xml:space="preserve"> and improving habitat</w:t>
            </w:r>
          </w:p>
        </w:tc>
        <w:tc>
          <w:tcPr>
            <w:tcW w:w="850" w:type="dxa"/>
            <w:shd w:val="clear" w:color="auto" w:fill="auto"/>
          </w:tcPr>
          <w:p w14:paraId="1F99DE15" w14:textId="16EB909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7A3720E2" w14:textId="485931A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21CF7D16" w14:textId="2099DA6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55289688" w14:textId="77107E0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6CE983D3" w14:textId="76AA98B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3D782830" w14:textId="2BE5328A" w:rsidR="001E7189" w:rsidRDefault="001E7189" w:rsidP="001E7189"/>
        </w:tc>
        <w:tc>
          <w:tcPr>
            <w:tcW w:w="1559" w:type="dxa"/>
            <w:shd w:val="clear" w:color="auto" w:fill="auto"/>
          </w:tcPr>
          <w:p w14:paraId="60CD30E6" w14:textId="0D808E4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3A0D6472" w14:textId="10F0D9B3" w:rsidR="001E7189" w:rsidRDefault="001E7189" w:rsidP="001E7189"/>
        </w:tc>
      </w:tr>
      <w:tr w:rsidR="001E7189" w14:paraId="6268DB4F" w14:textId="746DD9E5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8CF3D33" w14:textId="38BBE72E" w:rsidR="001E7189" w:rsidRPr="00E07513" w:rsidRDefault="001E7189" w:rsidP="001E7189">
            <w:r w:rsidRPr="00E07513">
              <w:t>Resilient ecosystems</w:t>
            </w:r>
          </w:p>
        </w:tc>
        <w:tc>
          <w:tcPr>
            <w:tcW w:w="850" w:type="dxa"/>
            <w:shd w:val="clear" w:color="auto" w:fill="auto"/>
          </w:tcPr>
          <w:p w14:paraId="316B93BD" w14:textId="78B3520E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08594900" w14:textId="7383CA4A" w:rsidR="001E7189" w:rsidRDefault="001E7189" w:rsidP="001E7189"/>
        </w:tc>
        <w:tc>
          <w:tcPr>
            <w:tcW w:w="1560" w:type="dxa"/>
            <w:shd w:val="clear" w:color="auto" w:fill="auto"/>
          </w:tcPr>
          <w:p w14:paraId="6B7F3831" w14:textId="39AB253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434BAA2A" w14:textId="397C7FF8" w:rsidR="001E7189" w:rsidRDefault="001E7189" w:rsidP="001E7189"/>
        </w:tc>
        <w:tc>
          <w:tcPr>
            <w:tcW w:w="805" w:type="dxa"/>
            <w:shd w:val="clear" w:color="auto" w:fill="auto"/>
          </w:tcPr>
          <w:p w14:paraId="070F74B5" w14:textId="11F7DFBA" w:rsidR="001E7189" w:rsidRDefault="001E7189" w:rsidP="001E7189"/>
        </w:tc>
        <w:tc>
          <w:tcPr>
            <w:tcW w:w="1418" w:type="dxa"/>
            <w:shd w:val="clear" w:color="auto" w:fill="auto"/>
          </w:tcPr>
          <w:p w14:paraId="397C643A" w14:textId="76907418" w:rsidR="001E7189" w:rsidRDefault="001E7189" w:rsidP="001E7189"/>
        </w:tc>
        <w:tc>
          <w:tcPr>
            <w:tcW w:w="1559" w:type="dxa"/>
            <w:shd w:val="clear" w:color="auto" w:fill="auto"/>
          </w:tcPr>
          <w:p w14:paraId="6878C48B" w14:textId="42803814" w:rsidR="001E7189" w:rsidRDefault="001E7189" w:rsidP="001E7189"/>
        </w:tc>
        <w:tc>
          <w:tcPr>
            <w:tcW w:w="1843" w:type="dxa"/>
            <w:shd w:val="clear" w:color="auto" w:fill="auto"/>
          </w:tcPr>
          <w:p w14:paraId="2BF39B2C" w14:textId="430C3608" w:rsidR="001E7189" w:rsidRDefault="001E7189" w:rsidP="001E7189"/>
        </w:tc>
      </w:tr>
      <w:tr w:rsidR="001E7189" w14:paraId="54B024EB" w14:textId="1B463045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11D814BB" w14:textId="005293C5" w:rsidR="001E7189" w:rsidRPr="00E07513" w:rsidRDefault="001E7189" w:rsidP="001E7189">
            <w:r w:rsidRPr="00E07513">
              <w:t>Protecting and restoring important habitats (including protecting from tree planting)</w:t>
            </w:r>
          </w:p>
        </w:tc>
        <w:tc>
          <w:tcPr>
            <w:tcW w:w="850" w:type="dxa"/>
            <w:shd w:val="clear" w:color="auto" w:fill="auto"/>
          </w:tcPr>
          <w:p w14:paraId="29A002A8" w14:textId="492FDB8A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4E1E38D" w14:textId="13B40A76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11D4FC39" w14:textId="455B37F1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2DE1DF59" w14:textId="3CA9DA3F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7A92ADC3" w14:textId="4DFF4800" w:rsidR="001E7189" w:rsidRDefault="001E7189" w:rsidP="001E7189"/>
        </w:tc>
        <w:tc>
          <w:tcPr>
            <w:tcW w:w="1418" w:type="dxa"/>
            <w:shd w:val="clear" w:color="auto" w:fill="auto"/>
          </w:tcPr>
          <w:p w14:paraId="55A071E0" w14:textId="3309A7A6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  <w:shd w:val="clear" w:color="auto" w:fill="auto"/>
          </w:tcPr>
          <w:p w14:paraId="71AAE8A4" w14:textId="4295B2D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5A0175A3" w14:textId="272A58C0" w:rsidR="001E7189" w:rsidRDefault="001E7189" w:rsidP="001E7189"/>
        </w:tc>
      </w:tr>
      <w:tr w:rsidR="001E7189" w14:paraId="0E139A31" w14:textId="29E3D9CA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663867B" w14:textId="56467E41" w:rsidR="001E7189" w:rsidRPr="00E07513" w:rsidRDefault="001E7189" w:rsidP="001E7189">
            <w:r w:rsidRPr="00E07513">
              <w:lastRenderedPageBreak/>
              <w:t xml:space="preserve">Trees for biodiversity not timber </w:t>
            </w:r>
          </w:p>
        </w:tc>
        <w:tc>
          <w:tcPr>
            <w:tcW w:w="850" w:type="dxa"/>
            <w:shd w:val="clear" w:color="auto" w:fill="auto"/>
          </w:tcPr>
          <w:p w14:paraId="432AF5C6" w14:textId="54A5A300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6605A56" w14:textId="05EEC518" w:rsidR="001E7189" w:rsidRDefault="001E7189" w:rsidP="001E7189"/>
        </w:tc>
        <w:tc>
          <w:tcPr>
            <w:tcW w:w="1560" w:type="dxa"/>
            <w:shd w:val="clear" w:color="auto" w:fill="auto"/>
          </w:tcPr>
          <w:p w14:paraId="7EE32B66" w14:textId="226F0385" w:rsidR="001E7189" w:rsidRDefault="001E7189" w:rsidP="001E7189"/>
        </w:tc>
        <w:tc>
          <w:tcPr>
            <w:tcW w:w="1421" w:type="dxa"/>
            <w:shd w:val="clear" w:color="auto" w:fill="auto"/>
          </w:tcPr>
          <w:p w14:paraId="12EB70F7" w14:textId="76871B69" w:rsidR="001E7189" w:rsidRDefault="001E7189" w:rsidP="001E7189"/>
        </w:tc>
        <w:tc>
          <w:tcPr>
            <w:tcW w:w="805" w:type="dxa"/>
            <w:shd w:val="clear" w:color="auto" w:fill="auto"/>
          </w:tcPr>
          <w:p w14:paraId="622385A5" w14:textId="05B2214D" w:rsidR="001E7189" w:rsidRDefault="001E7189" w:rsidP="001E7189"/>
        </w:tc>
        <w:tc>
          <w:tcPr>
            <w:tcW w:w="1418" w:type="dxa"/>
            <w:shd w:val="clear" w:color="auto" w:fill="auto"/>
          </w:tcPr>
          <w:p w14:paraId="383D75F7" w14:textId="4DB58E21" w:rsidR="001E7189" w:rsidRDefault="001E7189" w:rsidP="001E7189"/>
        </w:tc>
        <w:tc>
          <w:tcPr>
            <w:tcW w:w="1559" w:type="dxa"/>
            <w:shd w:val="clear" w:color="auto" w:fill="auto"/>
          </w:tcPr>
          <w:p w14:paraId="1247236C" w14:textId="0CC512FF" w:rsidR="001E7189" w:rsidRDefault="001E7189" w:rsidP="001E7189"/>
        </w:tc>
        <w:tc>
          <w:tcPr>
            <w:tcW w:w="1843" w:type="dxa"/>
            <w:shd w:val="clear" w:color="auto" w:fill="auto"/>
          </w:tcPr>
          <w:p w14:paraId="6D0543B5" w14:textId="14937CD9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78A345EA" w14:textId="3E466D2D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9137300" w14:textId="343A4372" w:rsidR="001E7189" w:rsidRPr="00E07513" w:rsidRDefault="001E7189" w:rsidP="001E7189">
            <w:r w:rsidRPr="00E07513">
              <w:t>Protect wildlife from impact of grouse management</w:t>
            </w:r>
          </w:p>
        </w:tc>
        <w:tc>
          <w:tcPr>
            <w:tcW w:w="850" w:type="dxa"/>
            <w:shd w:val="clear" w:color="auto" w:fill="auto"/>
          </w:tcPr>
          <w:p w14:paraId="4A2F8E68" w14:textId="77F17153" w:rsidR="001E7189" w:rsidRDefault="001E7189" w:rsidP="001E7189"/>
        </w:tc>
        <w:tc>
          <w:tcPr>
            <w:tcW w:w="1795" w:type="dxa"/>
            <w:shd w:val="clear" w:color="auto" w:fill="auto"/>
          </w:tcPr>
          <w:p w14:paraId="7C779B2C" w14:textId="4E71FA99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56CF8AFE" w14:textId="611C49D5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  <w:shd w:val="clear" w:color="auto" w:fill="auto"/>
          </w:tcPr>
          <w:p w14:paraId="0E4C9212" w14:textId="771A07CB" w:rsidR="001E7189" w:rsidRDefault="001E7189" w:rsidP="001E7189">
            <w:pPr>
              <w:jc w:val="center"/>
            </w:pPr>
          </w:p>
        </w:tc>
        <w:tc>
          <w:tcPr>
            <w:tcW w:w="805" w:type="dxa"/>
            <w:shd w:val="clear" w:color="auto" w:fill="auto"/>
          </w:tcPr>
          <w:p w14:paraId="1D770998" w14:textId="7B3154EE" w:rsidR="001E7189" w:rsidRDefault="001E7189" w:rsidP="001E7189"/>
        </w:tc>
        <w:tc>
          <w:tcPr>
            <w:tcW w:w="1418" w:type="dxa"/>
            <w:shd w:val="clear" w:color="auto" w:fill="auto"/>
          </w:tcPr>
          <w:p w14:paraId="7DB85B87" w14:textId="0CFD6D3B" w:rsidR="001E7189" w:rsidRDefault="001E7189" w:rsidP="001E7189">
            <w:pPr>
              <w:jc w:val="center"/>
            </w:pPr>
          </w:p>
        </w:tc>
        <w:tc>
          <w:tcPr>
            <w:tcW w:w="1559" w:type="dxa"/>
            <w:shd w:val="clear" w:color="auto" w:fill="auto"/>
          </w:tcPr>
          <w:p w14:paraId="2B51C218" w14:textId="685D394E" w:rsidR="001E7189" w:rsidRDefault="001E7189" w:rsidP="001E7189"/>
        </w:tc>
        <w:tc>
          <w:tcPr>
            <w:tcW w:w="1843" w:type="dxa"/>
            <w:shd w:val="clear" w:color="auto" w:fill="auto"/>
          </w:tcPr>
          <w:p w14:paraId="652ED55A" w14:textId="16858819" w:rsidR="001E7189" w:rsidRDefault="001E7189" w:rsidP="001E7189"/>
        </w:tc>
      </w:tr>
      <w:tr w:rsidR="001E7189" w14:paraId="5E53C29B" w14:textId="1C58A964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7F7E8B22" w14:textId="0CB90B36" w:rsidR="001E7189" w:rsidRPr="00E07513" w:rsidRDefault="001E7189" w:rsidP="001E7189">
            <w:r w:rsidRPr="00E07513">
              <w:t xml:space="preserve">Protect ancient woodlands </w:t>
            </w:r>
          </w:p>
        </w:tc>
        <w:tc>
          <w:tcPr>
            <w:tcW w:w="850" w:type="dxa"/>
            <w:shd w:val="clear" w:color="auto" w:fill="auto"/>
          </w:tcPr>
          <w:p w14:paraId="34AC9DEC" w14:textId="16D91102" w:rsidR="001E7189" w:rsidRDefault="001E7189" w:rsidP="001E7189"/>
        </w:tc>
        <w:tc>
          <w:tcPr>
            <w:tcW w:w="1795" w:type="dxa"/>
            <w:shd w:val="clear" w:color="auto" w:fill="auto"/>
          </w:tcPr>
          <w:p w14:paraId="3A61B668" w14:textId="2FA0EDD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5A25D409" w14:textId="0AB0A527" w:rsidR="001E7189" w:rsidRDefault="001E7189" w:rsidP="001E7189"/>
        </w:tc>
        <w:tc>
          <w:tcPr>
            <w:tcW w:w="1421" w:type="dxa"/>
            <w:shd w:val="clear" w:color="auto" w:fill="auto"/>
          </w:tcPr>
          <w:p w14:paraId="320ABFAA" w14:textId="017CCC4C" w:rsidR="001E7189" w:rsidRDefault="001E7189" w:rsidP="001E7189"/>
        </w:tc>
        <w:tc>
          <w:tcPr>
            <w:tcW w:w="805" w:type="dxa"/>
            <w:shd w:val="clear" w:color="auto" w:fill="auto"/>
          </w:tcPr>
          <w:p w14:paraId="5D334943" w14:textId="5A205EA9" w:rsidR="001E7189" w:rsidRDefault="001E7189" w:rsidP="001E7189"/>
        </w:tc>
        <w:tc>
          <w:tcPr>
            <w:tcW w:w="1418" w:type="dxa"/>
            <w:shd w:val="clear" w:color="auto" w:fill="auto"/>
          </w:tcPr>
          <w:p w14:paraId="115AAEA9" w14:textId="7DDD31F8" w:rsidR="001E7189" w:rsidRDefault="001E7189" w:rsidP="001E7189"/>
        </w:tc>
        <w:tc>
          <w:tcPr>
            <w:tcW w:w="1559" w:type="dxa"/>
            <w:shd w:val="clear" w:color="auto" w:fill="auto"/>
          </w:tcPr>
          <w:p w14:paraId="2BD3A0F5" w14:textId="79AD2A43" w:rsidR="001E7189" w:rsidRDefault="001E7189" w:rsidP="001E7189"/>
        </w:tc>
        <w:tc>
          <w:tcPr>
            <w:tcW w:w="1843" w:type="dxa"/>
            <w:shd w:val="clear" w:color="auto" w:fill="auto"/>
          </w:tcPr>
          <w:p w14:paraId="4AFEE97F" w14:textId="3627E023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55B84541" w14:textId="53A5479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6B7F682" w14:textId="6556036F" w:rsidR="001E7189" w:rsidRPr="00E07513" w:rsidRDefault="001E7189" w:rsidP="001E7189">
            <w:r w:rsidRPr="00E07513">
              <w:t>Any changes to be sympathetic to the environment</w:t>
            </w:r>
          </w:p>
        </w:tc>
        <w:tc>
          <w:tcPr>
            <w:tcW w:w="850" w:type="dxa"/>
            <w:shd w:val="clear" w:color="auto" w:fill="auto"/>
          </w:tcPr>
          <w:p w14:paraId="5A789073" w14:textId="15C30E03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A82EFBA" w14:textId="38BEAABC" w:rsidR="001E7189" w:rsidRDefault="001E7189" w:rsidP="001E7189"/>
        </w:tc>
        <w:tc>
          <w:tcPr>
            <w:tcW w:w="1560" w:type="dxa"/>
            <w:shd w:val="clear" w:color="auto" w:fill="auto"/>
          </w:tcPr>
          <w:p w14:paraId="69D25152" w14:textId="443901D7" w:rsidR="001E7189" w:rsidRDefault="001E7189" w:rsidP="001E7189"/>
        </w:tc>
        <w:tc>
          <w:tcPr>
            <w:tcW w:w="1421" w:type="dxa"/>
            <w:shd w:val="clear" w:color="auto" w:fill="auto"/>
          </w:tcPr>
          <w:p w14:paraId="6A545D6A" w14:textId="7C2F6ADB" w:rsidR="001E7189" w:rsidRDefault="001E7189" w:rsidP="001E7189"/>
        </w:tc>
        <w:tc>
          <w:tcPr>
            <w:tcW w:w="805" w:type="dxa"/>
            <w:shd w:val="clear" w:color="auto" w:fill="auto"/>
          </w:tcPr>
          <w:p w14:paraId="5E4A6098" w14:textId="4658933F" w:rsidR="001E7189" w:rsidRDefault="001E7189" w:rsidP="001E7189"/>
        </w:tc>
        <w:tc>
          <w:tcPr>
            <w:tcW w:w="1418" w:type="dxa"/>
            <w:shd w:val="clear" w:color="auto" w:fill="auto"/>
          </w:tcPr>
          <w:p w14:paraId="04F6FAA7" w14:textId="4366EE24" w:rsidR="001E7189" w:rsidRDefault="001E7189" w:rsidP="001E7189"/>
        </w:tc>
        <w:tc>
          <w:tcPr>
            <w:tcW w:w="1559" w:type="dxa"/>
            <w:shd w:val="clear" w:color="auto" w:fill="auto"/>
          </w:tcPr>
          <w:p w14:paraId="2B94125D" w14:textId="3FF1091B" w:rsidR="001E7189" w:rsidRDefault="001E7189" w:rsidP="001E7189"/>
        </w:tc>
        <w:tc>
          <w:tcPr>
            <w:tcW w:w="1843" w:type="dxa"/>
            <w:shd w:val="clear" w:color="auto" w:fill="auto"/>
          </w:tcPr>
          <w:p w14:paraId="115F8C7F" w14:textId="66CDC1A1" w:rsidR="001E7189" w:rsidRDefault="001E7189" w:rsidP="001E7189"/>
        </w:tc>
      </w:tr>
      <w:tr w:rsidR="001E7189" w14:paraId="2CE17DC0" w14:textId="4A2A1A78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EDE9F91" w14:textId="2FCEAD2A" w:rsidR="001E7189" w:rsidRPr="00E07513" w:rsidRDefault="001E7189" w:rsidP="001E7189">
            <w:r w:rsidRPr="00E07513">
              <w:t>Securing sensitive sites</w:t>
            </w:r>
          </w:p>
        </w:tc>
        <w:tc>
          <w:tcPr>
            <w:tcW w:w="850" w:type="dxa"/>
            <w:shd w:val="clear" w:color="auto" w:fill="auto"/>
          </w:tcPr>
          <w:p w14:paraId="1D9C5C2A" w14:textId="7080016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38332957" w14:textId="055ED498" w:rsidR="001E7189" w:rsidRDefault="001E7189" w:rsidP="001E7189"/>
        </w:tc>
        <w:tc>
          <w:tcPr>
            <w:tcW w:w="1560" w:type="dxa"/>
            <w:shd w:val="clear" w:color="auto" w:fill="auto"/>
          </w:tcPr>
          <w:p w14:paraId="6B216300" w14:textId="2DA239A8" w:rsidR="001E7189" w:rsidRDefault="001E7189" w:rsidP="001E7189"/>
        </w:tc>
        <w:tc>
          <w:tcPr>
            <w:tcW w:w="1421" w:type="dxa"/>
            <w:shd w:val="clear" w:color="auto" w:fill="auto"/>
          </w:tcPr>
          <w:p w14:paraId="3BCD46F3" w14:textId="6E9DA42D" w:rsidR="001E7189" w:rsidRDefault="001E7189" w:rsidP="001E7189"/>
        </w:tc>
        <w:tc>
          <w:tcPr>
            <w:tcW w:w="805" w:type="dxa"/>
            <w:shd w:val="clear" w:color="auto" w:fill="auto"/>
          </w:tcPr>
          <w:p w14:paraId="12886C9C" w14:textId="724B5C99" w:rsidR="001E7189" w:rsidRDefault="001E7189" w:rsidP="001E7189"/>
        </w:tc>
        <w:tc>
          <w:tcPr>
            <w:tcW w:w="1418" w:type="dxa"/>
            <w:shd w:val="clear" w:color="auto" w:fill="auto"/>
          </w:tcPr>
          <w:p w14:paraId="32A5475F" w14:textId="67A36851" w:rsidR="001E7189" w:rsidRDefault="001E7189" w:rsidP="001E7189"/>
        </w:tc>
        <w:tc>
          <w:tcPr>
            <w:tcW w:w="1559" w:type="dxa"/>
            <w:shd w:val="clear" w:color="auto" w:fill="auto"/>
          </w:tcPr>
          <w:p w14:paraId="7BC69802" w14:textId="10B9D013" w:rsidR="001E7189" w:rsidRDefault="001E7189" w:rsidP="001E7189"/>
        </w:tc>
        <w:tc>
          <w:tcPr>
            <w:tcW w:w="1843" w:type="dxa"/>
            <w:shd w:val="clear" w:color="auto" w:fill="auto"/>
          </w:tcPr>
          <w:p w14:paraId="16425E89" w14:textId="0076C503" w:rsidR="001E7189" w:rsidRDefault="001E7189" w:rsidP="001E7189"/>
        </w:tc>
      </w:tr>
      <w:tr w:rsidR="001E7189" w14:paraId="2B106514" w14:textId="4D2C4079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515D084C" w14:textId="26D5F70E" w:rsidR="001E7189" w:rsidRPr="00E07513" w:rsidRDefault="001E7189" w:rsidP="001E7189">
            <w:r w:rsidRPr="00E07513">
              <w:t>Pride in wildlife</w:t>
            </w:r>
          </w:p>
        </w:tc>
        <w:tc>
          <w:tcPr>
            <w:tcW w:w="850" w:type="dxa"/>
            <w:shd w:val="clear" w:color="auto" w:fill="auto"/>
          </w:tcPr>
          <w:p w14:paraId="79143F72" w14:textId="0F51A392" w:rsidR="001E7189" w:rsidRDefault="001E7189" w:rsidP="001E7189"/>
        </w:tc>
        <w:tc>
          <w:tcPr>
            <w:tcW w:w="1795" w:type="dxa"/>
            <w:shd w:val="clear" w:color="auto" w:fill="auto"/>
          </w:tcPr>
          <w:p w14:paraId="027C672D" w14:textId="5CE05D5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  <w:shd w:val="clear" w:color="auto" w:fill="auto"/>
          </w:tcPr>
          <w:p w14:paraId="5E87C55A" w14:textId="2B410D0B" w:rsidR="001E7189" w:rsidRDefault="001E7189" w:rsidP="001E7189"/>
        </w:tc>
        <w:tc>
          <w:tcPr>
            <w:tcW w:w="1421" w:type="dxa"/>
            <w:shd w:val="clear" w:color="auto" w:fill="auto"/>
          </w:tcPr>
          <w:p w14:paraId="6680144E" w14:textId="5D98D51E" w:rsidR="001E7189" w:rsidRDefault="001E7189" w:rsidP="001E7189"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18D2F193" w14:textId="25CDC461" w:rsidR="001E7189" w:rsidRDefault="001E7189" w:rsidP="001E7189"/>
        </w:tc>
        <w:tc>
          <w:tcPr>
            <w:tcW w:w="1418" w:type="dxa"/>
            <w:shd w:val="clear" w:color="auto" w:fill="auto"/>
          </w:tcPr>
          <w:p w14:paraId="55927A65" w14:textId="6CA4D9F2" w:rsidR="001E7189" w:rsidRDefault="001E7189" w:rsidP="001E7189"/>
        </w:tc>
        <w:tc>
          <w:tcPr>
            <w:tcW w:w="1559" w:type="dxa"/>
            <w:shd w:val="clear" w:color="auto" w:fill="auto"/>
          </w:tcPr>
          <w:p w14:paraId="458D2FB9" w14:textId="12C8049B" w:rsidR="001E7189" w:rsidRDefault="001E7189" w:rsidP="001E7189"/>
        </w:tc>
        <w:tc>
          <w:tcPr>
            <w:tcW w:w="1843" w:type="dxa"/>
            <w:shd w:val="clear" w:color="auto" w:fill="auto"/>
          </w:tcPr>
          <w:p w14:paraId="129F4672" w14:textId="4AED9721" w:rsidR="001E7189" w:rsidRDefault="001E7189" w:rsidP="001E7189"/>
        </w:tc>
      </w:tr>
      <w:tr w:rsidR="001E7189" w14:paraId="56CDC163" w14:textId="752B95FE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20BC7622" w14:textId="44F73886" w:rsidR="001E7189" w:rsidRPr="00E07513" w:rsidRDefault="001E7189" w:rsidP="001E7189">
            <w:r w:rsidRPr="00E07513">
              <w:t>Rare lichens on ash trees</w:t>
            </w:r>
          </w:p>
        </w:tc>
        <w:tc>
          <w:tcPr>
            <w:tcW w:w="850" w:type="dxa"/>
            <w:shd w:val="clear" w:color="auto" w:fill="auto"/>
          </w:tcPr>
          <w:p w14:paraId="790CB763" w14:textId="40E9EC58" w:rsidR="001E7189" w:rsidRDefault="001E7189" w:rsidP="001E7189"/>
        </w:tc>
        <w:tc>
          <w:tcPr>
            <w:tcW w:w="1795" w:type="dxa"/>
            <w:shd w:val="clear" w:color="auto" w:fill="auto"/>
          </w:tcPr>
          <w:p w14:paraId="388B8BE4" w14:textId="3B675964" w:rsidR="001E7189" w:rsidRDefault="001E7189" w:rsidP="001E7189"/>
        </w:tc>
        <w:tc>
          <w:tcPr>
            <w:tcW w:w="1560" w:type="dxa"/>
            <w:shd w:val="clear" w:color="auto" w:fill="auto"/>
          </w:tcPr>
          <w:p w14:paraId="038F7F91" w14:textId="2F76B475" w:rsidR="001E7189" w:rsidRDefault="001E7189" w:rsidP="001E7189"/>
        </w:tc>
        <w:tc>
          <w:tcPr>
            <w:tcW w:w="1421" w:type="dxa"/>
            <w:shd w:val="clear" w:color="auto" w:fill="auto"/>
          </w:tcPr>
          <w:p w14:paraId="2A18E0C9" w14:textId="3974554D" w:rsidR="001E7189" w:rsidRDefault="001E7189" w:rsidP="001E7189"/>
        </w:tc>
        <w:tc>
          <w:tcPr>
            <w:tcW w:w="805" w:type="dxa"/>
            <w:shd w:val="clear" w:color="auto" w:fill="auto"/>
          </w:tcPr>
          <w:p w14:paraId="77E44447" w14:textId="15F32D7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  <w:shd w:val="clear" w:color="auto" w:fill="auto"/>
          </w:tcPr>
          <w:p w14:paraId="1607C0D5" w14:textId="049B7A2B" w:rsidR="001E7189" w:rsidRDefault="001E7189" w:rsidP="001E7189"/>
        </w:tc>
        <w:tc>
          <w:tcPr>
            <w:tcW w:w="1559" w:type="dxa"/>
            <w:shd w:val="clear" w:color="auto" w:fill="auto"/>
          </w:tcPr>
          <w:p w14:paraId="01CFF49F" w14:textId="769FD6E4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  <w:shd w:val="clear" w:color="auto" w:fill="auto"/>
          </w:tcPr>
          <w:p w14:paraId="2E7C61E8" w14:textId="2799A245" w:rsidR="001E7189" w:rsidRDefault="001E7189" w:rsidP="001E7189"/>
        </w:tc>
      </w:tr>
      <w:tr w:rsidR="001E7189" w14:paraId="4402C0A9" w14:textId="0AF0C931" w:rsidTr="001E5418">
        <w:trPr>
          <w:gridAfter w:val="1"/>
          <w:wAfter w:w="6" w:type="dxa"/>
        </w:trPr>
        <w:tc>
          <w:tcPr>
            <w:tcW w:w="2689" w:type="dxa"/>
            <w:shd w:val="clear" w:color="auto" w:fill="auto"/>
          </w:tcPr>
          <w:p w14:paraId="050BDAE0" w14:textId="66436D10" w:rsidR="001E7189" w:rsidRPr="00E07513" w:rsidRDefault="001E7189" w:rsidP="001E7189">
            <w:r w:rsidRPr="00E07513">
              <w:t>Benefits of trees for nature</w:t>
            </w:r>
          </w:p>
        </w:tc>
        <w:tc>
          <w:tcPr>
            <w:tcW w:w="850" w:type="dxa"/>
            <w:shd w:val="clear" w:color="auto" w:fill="auto"/>
          </w:tcPr>
          <w:p w14:paraId="32D86C10" w14:textId="0AEE47B8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  <w:shd w:val="clear" w:color="auto" w:fill="auto"/>
          </w:tcPr>
          <w:p w14:paraId="2B80CE70" w14:textId="462984D4" w:rsidR="001E7189" w:rsidRDefault="001E7189" w:rsidP="001E7189"/>
        </w:tc>
        <w:tc>
          <w:tcPr>
            <w:tcW w:w="1560" w:type="dxa"/>
            <w:shd w:val="clear" w:color="auto" w:fill="auto"/>
          </w:tcPr>
          <w:p w14:paraId="021AB378" w14:textId="78831C22" w:rsidR="001E7189" w:rsidRDefault="001E7189" w:rsidP="001E7189"/>
        </w:tc>
        <w:tc>
          <w:tcPr>
            <w:tcW w:w="1421" w:type="dxa"/>
            <w:shd w:val="clear" w:color="auto" w:fill="auto"/>
          </w:tcPr>
          <w:p w14:paraId="2D4047A4" w14:textId="1016E4BB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  <w:shd w:val="clear" w:color="auto" w:fill="auto"/>
          </w:tcPr>
          <w:p w14:paraId="33B66D7E" w14:textId="1F3F56B5" w:rsidR="001E7189" w:rsidRDefault="001E7189" w:rsidP="001E7189"/>
        </w:tc>
        <w:tc>
          <w:tcPr>
            <w:tcW w:w="1418" w:type="dxa"/>
            <w:shd w:val="clear" w:color="auto" w:fill="auto"/>
          </w:tcPr>
          <w:p w14:paraId="7AAB24F9" w14:textId="7D9751EE" w:rsidR="001E7189" w:rsidRDefault="001E7189" w:rsidP="001E7189"/>
        </w:tc>
        <w:tc>
          <w:tcPr>
            <w:tcW w:w="1559" w:type="dxa"/>
            <w:shd w:val="clear" w:color="auto" w:fill="auto"/>
          </w:tcPr>
          <w:p w14:paraId="21757F77" w14:textId="7C3EB70C" w:rsidR="001E7189" w:rsidRDefault="001E7189" w:rsidP="001E7189"/>
        </w:tc>
        <w:tc>
          <w:tcPr>
            <w:tcW w:w="1843" w:type="dxa"/>
            <w:shd w:val="clear" w:color="auto" w:fill="auto"/>
          </w:tcPr>
          <w:p w14:paraId="3BC7BF85" w14:textId="0E3B710B" w:rsidR="001E7189" w:rsidRDefault="001E7189" w:rsidP="001E7189">
            <w:pPr>
              <w:spacing w:line="259" w:lineRule="auto"/>
            </w:pPr>
            <w:r>
              <w:t>X</w:t>
            </w:r>
          </w:p>
        </w:tc>
      </w:tr>
      <w:tr w:rsidR="001E7189" w14:paraId="280933D6" w14:textId="77777777" w:rsidTr="001E5418">
        <w:trPr>
          <w:gridAfter w:val="1"/>
          <w:wAfter w:w="6" w:type="dxa"/>
        </w:trPr>
        <w:tc>
          <w:tcPr>
            <w:tcW w:w="2689" w:type="dxa"/>
          </w:tcPr>
          <w:p w14:paraId="38456337" w14:textId="77777777" w:rsidR="001E7189" w:rsidRPr="00D74997" w:rsidRDefault="001E7189" w:rsidP="001E7189">
            <w:r w:rsidRPr="00D74997">
              <w:t>Keeping people out the landscape</w:t>
            </w:r>
          </w:p>
        </w:tc>
        <w:tc>
          <w:tcPr>
            <w:tcW w:w="850" w:type="dxa"/>
          </w:tcPr>
          <w:p w14:paraId="58FC08E6" w14:textId="77777777" w:rsidR="001E7189" w:rsidRDefault="001E7189" w:rsidP="001E7189"/>
        </w:tc>
        <w:tc>
          <w:tcPr>
            <w:tcW w:w="1795" w:type="dxa"/>
          </w:tcPr>
          <w:p w14:paraId="57EE4A2D" w14:textId="77777777" w:rsidR="001E7189" w:rsidRDefault="001E7189" w:rsidP="001E7189"/>
        </w:tc>
        <w:tc>
          <w:tcPr>
            <w:tcW w:w="1560" w:type="dxa"/>
          </w:tcPr>
          <w:p w14:paraId="6BA08C64" w14:textId="77777777" w:rsidR="001E7189" w:rsidRDefault="001E7189" w:rsidP="001E7189">
            <w:r>
              <w:t>X</w:t>
            </w:r>
          </w:p>
        </w:tc>
        <w:tc>
          <w:tcPr>
            <w:tcW w:w="1421" w:type="dxa"/>
          </w:tcPr>
          <w:p w14:paraId="0936D5B0" w14:textId="77777777" w:rsidR="001E7189" w:rsidRDefault="001E7189" w:rsidP="001E7189"/>
        </w:tc>
        <w:tc>
          <w:tcPr>
            <w:tcW w:w="805" w:type="dxa"/>
          </w:tcPr>
          <w:p w14:paraId="17B07012" w14:textId="77777777" w:rsidR="001E7189" w:rsidRDefault="001E7189" w:rsidP="001E7189"/>
        </w:tc>
        <w:tc>
          <w:tcPr>
            <w:tcW w:w="1418" w:type="dxa"/>
          </w:tcPr>
          <w:p w14:paraId="66C81FAE" w14:textId="77777777" w:rsidR="001E7189" w:rsidRDefault="001E7189" w:rsidP="001E7189"/>
        </w:tc>
        <w:tc>
          <w:tcPr>
            <w:tcW w:w="1559" w:type="dxa"/>
          </w:tcPr>
          <w:p w14:paraId="26743872" w14:textId="77777777" w:rsidR="001E7189" w:rsidRDefault="001E7189" w:rsidP="001E7189"/>
        </w:tc>
        <w:tc>
          <w:tcPr>
            <w:tcW w:w="1843" w:type="dxa"/>
          </w:tcPr>
          <w:p w14:paraId="53A625E9" w14:textId="77777777" w:rsidR="001E7189" w:rsidRDefault="001E7189" w:rsidP="001E7189"/>
        </w:tc>
      </w:tr>
      <w:tr w:rsidR="001E7189" w14:paraId="127C7AB9" w14:textId="77777777" w:rsidTr="001E5418">
        <w:trPr>
          <w:gridAfter w:val="1"/>
          <w:wAfter w:w="6" w:type="dxa"/>
        </w:trPr>
        <w:tc>
          <w:tcPr>
            <w:tcW w:w="2689" w:type="dxa"/>
          </w:tcPr>
          <w:p w14:paraId="04166A91" w14:textId="77777777" w:rsidR="001E7189" w:rsidRPr="00D74997" w:rsidRDefault="001E7189" w:rsidP="001E7189">
            <w:r w:rsidRPr="00D74997">
              <w:t xml:space="preserve">Allowing natural processes </w:t>
            </w:r>
          </w:p>
        </w:tc>
        <w:tc>
          <w:tcPr>
            <w:tcW w:w="850" w:type="dxa"/>
          </w:tcPr>
          <w:p w14:paraId="6B02FDA3" w14:textId="77777777" w:rsidR="001E7189" w:rsidRDefault="001E7189" w:rsidP="001E7189">
            <w:r>
              <w:t>X</w:t>
            </w:r>
          </w:p>
        </w:tc>
        <w:tc>
          <w:tcPr>
            <w:tcW w:w="1795" w:type="dxa"/>
          </w:tcPr>
          <w:p w14:paraId="6CC9428F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</w:tcPr>
          <w:p w14:paraId="000B5AF8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</w:tcPr>
          <w:p w14:paraId="4EAD88AD" w14:textId="77777777" w:rsidR="001E7189" w:rsidRDefault="001E7189" w:rsidP="001E7189"/>
        </w:tc>
        <w:tc>
          <w:tcPr>
            <w:tcW w:w="805" w:type="dxa"/>
          </w:tcPr>
          <w:p w14:paraId="7261319C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</w:tcPr>
          <w:p w14:paraId="15B91035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</w:tcPr>
          <w:p w14:paraId="77AF6F55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</w:tcPr>
          <w:p w14:paraId="204F04EB" w14:textId="77777777" w:rsidR="001E7189" w:rsidRDefault="001E7189" w:rsidP="001E7189"/>
        </w:tc>
      </w:tr>
      <w:tr w:rsidR="001E7189" w14:paraId="175F694E" w14:textId="77777777" w:rsidTr="001E5418">
        <w:trPr>
          <w:gridAfter w:val="1"/>
          <w:wAfter w:w="6" w:type="dxa"/>
        </w:trPr>
        <w:tc>
          <w:tcPr>
            <w:tcW w:w="2689" w:type="dxa"/>
          </w:tcPr>
          <w:p w14:paraId="4C7CCC65" w14:textId="77777777" w:rsidR="001E7189" w:rsidRPr="00D74997" w:rsidRDefault="001E7189" w:rsidP="001E7189">
            <w:r w:rsidRPr="00D74997">
              <w:t xml:space="preserve">Focusing on natural </w:t>
            </w:r>
            <w:r>
              <w:t>colonisation</w:t>
            </w:r>
          </w:p>
        </w:tc>
        <w:tc>
          <w:tcPr>
            <w:tcW w:w="850" w:type="dxa"/>
          </w:tcPr>
          <w:p w14:paraId="6ABA1994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795" w:type="dxa"/>
          </w:tcPr>
          <w:p w14:paraId="00742946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</w:tcPr>
          <w:p w14:paraId="03600221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</w:tcPr>
          <w:p w14:paraId="153E5919" w14:textId="77777777" w:rsidR="001E7189" w:rsidRDefault="001E7189" w:rsidP="001E7189"/>
        </w:tc>
        <w:tc>
          <w:tcPr>
            <w:tcW w:w="805" w:type="dxa"/>
          </w:tcPr>
          <w:p w14:paraId="13ECE065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</w:tcPr>
          <w:p w14:paraId="016941C4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59" w:type="dxa"/>
          </w:tcPr>
          <w:p w14:paraId="3E0CB548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</w:tcPr>
          <w:p w14:paraId="08935638" w14:textId="77777777" w:rsidR="001E7189" w:rsidRDefault="001E7189" w:rsidP="001E7189"/>
        </w:tc>
      </w:tr>
      <w:tr w:rsidR="001E7189" w14:paraId="540D1970" w14:textId="77777777" w:rsidTr="001E5418">
        <w:trPr>
          <w:gridAfter w:val="1"/>
          <w:wAfter w:w="6" w:type="dxa"/>
        </w:trPr>
        <w:tc>
          <w:tcPr>
            <w:tcW w:w="2689" w:type="dxa"/>
          </w:tcPr>
          <w:p w14:paraId="42578956" w14:textId="77777777" w:rsidR="001E7189" w:rsidRPr="00D74997" w:rsidRDefault="001E7189" w:rsidP="001E7189">
            <w:r w:rsidRPr="00D74997">
              <w:t>Working with nature</w:t>
            </w:r>
          </w:p>
        </w:tc>
        <w:tc>
          <w:tcPr>
            <w:tcW w:w="850" w:type="dxa"/>
          </w:tcPr>
          <w:p w14:paraId="333C8455" w14:textId="77777777" w:rsidR="001E7189" w:rsidRDefault="001E7189" w:rsidP="001E7189">
            <w:r>
              <w:t>X</w:t>
            </w:r>
          </w:p>
        </w:tc>
        <w:tc>
          <w:tcPr>
            <w:tcW w:w="1795" w:type="dxa"/>
          </w:tcPr>
          <w:p w14:paraId="33AD6D6C" w14:textId="77777777" w:rsidR="001E7189" w:rsidRDefault="001E7189" w:rsidP="001E7189"/>
        </w:tc>
        <w:tc>
          <w:tcPr>
            <w:tcW w:w="1560" w:type="dxa"/>
          </w:tcPr>
          <w:p w14:paraId="1F4B9916" w14:textId="77777777" w:rsidR="001E7189" w:rsidRDefault="001E7189" w:rsidP="001E7189"/>
        </w:tc>
        <w:tc>
          <w:tcPr>
            <w:tcW w:w="1421" w:type="dxa"/>
          </w:tcPr>
          <w:p w14:paraId="323C9418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</w:tcPr>
          <w:p w14:paraId="590A31E9" w14:textId="77777777" w:rsidR="001E7189" w:rsidRDefault="001E7189" w:rsidP="001E7189"/>
        </w:tc>
        <w:tc>
          <w:tcPr>
            <w:tcW w:w="1418" w:type="dxa"/>
          </w:tcPr>
          <w:p w14:paraId="7729A5A3" w14:textId="77777777" w:rsidR="001E7189" w:rsidRDefault="001E7189" w:rsidP="001E7189"/>
        </w:tc>
        <w:tc>
          <w:tcPr>
            <w:tcW w:w="1559" w:type="dxa"/>
          </w:tcPr>
          <w:p w14:paraId="13C450EF" w14:textId="77777777" w:rsidR="001E7189" w:rsidRDefault="001E7189" w:rsidP="001E7189">
            <w:r>
              <w:t>X</w:t>
            </w:r>
          </w:p>
        </w:tc>
        <w:tc>
          <w:tcPr>
            <w:tcW w:w="1843" w:type="dxa"/>
          </w:tcPr>
          <w:p w14:paraId="6D6197E5" w14:textId="77777777" w:rsidR="001E7189" w:rsidRDefault="001E7189" w:rsidP="001E7189"/>
        </w:tc>
      </w:tr>
      <w:tr w:rsidR="001E7189" w14:paraId="701F01A8" w14:textId="77777777" w:rsidTr="001E5418">
        <w:trPr>
          <w:gridAfter w:val="1"/>
          <w:wAfter w:w="6" w:type="dxa"/>
        </w:trPr>
        <w:tc>
          <w:tcPr>
            <w:tcW w:w="2689" w:type="dxa"/>
          </w:tcPr>
          <w:p w14:paraId="1595B13C" w14:textId="77777777" w:rsidR="001E7189" w:rsidRPr="00D74997" w:rsidRDefault="001E7189" w:rsidP="001E7189">
            <w:r w:rsidRPr="00D74997">
              <w:t>Everything is connected</w:t>
            </w:r>
          </w:p>
        </w:tc>
        <w:tc>
          <w:tcPr>
            <w:tcW w:w="850" w:type="dxa"/>
          </w:tcPr>
          <w:p w14:paraId="2ABD1294" w14:textId="77777777" w:rsidR="001E7189" w:rsidRDefault="001E7189" w:rsidP="001E7189">
            <w:r>
              <w:t>X</w:t>
            </w:r>
          </w:p>
        </w:tc>
        <w:tc>
          <w:tcPr>
            <w:tcW w:w="1795" w:type="dxa"/>
          </w:tcPr>
          <w:p w14:paraId="327E920E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560" w:type="dxa"/>
          </w:tcPr>
          <w:p w14:paraId="3CB5F834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21" w:type="dxa"/>
          </w:tcPr>
          <w:p w14:paraId="2BFFC9EB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805" w:type="dxa"/>
          </w:tcPr>
          <w:p w14:paraId="0EF20CD9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418" w:type="dxa"/>
          </w:tcPr>
          <w:p w14:paraId="76E39774" w14:textId="77777777" w:rsidR="001E7189" w:rsidRDefault="001E7189" w:rsidP="001E7189"/>
        </w:tc>
        <w:tc>
          <w:tcPr>
            <w:tcW w:w="1559" w:type="dxa"/>
          </w:tcPr>
          <w:p w14:paraId="143626F1" w14:textId="77777777" w:rsidR="001E7189" w:rsidRDefault="001E7189" w:rsidP="001E7189">
            <w:pPr>
              <w:spacing w:line="259" w:lineRule="auto"/>
            </w:pPr>
            <w:r>
              <w:t>X</w:t>
            </w:r>
          </w:p>
        </w:tc>
        <w:tc>
          <w:tcPr>
            <w:tcW w:w="1843" w:type="dxa"/>
          </w:tcPr>
          <w:p w14:paraId="7C80B14E" w14:textId="77777777" w:rsidR="001E7189" w:rsidRDefault="001E7189" w:rsidP="001E7189"/>
        </w:tc>
      </w:tr>
    </w:tbl>
    <w:p w14:paraId="2EDDB9B5" w14:textId="1418A0AE" w:rsidR="008F5A1C" w:rsidRDefault="00CE6A25">
      <w:r>
        <w:t xml:space="preserve">Table </w:t>
      </w:r>
      <w:r w:rsidR="00080432">
        <w:t>2</w:t>
      </w:r>
      <w:r w:rsidR="00D74997">
        <w:t>:</w:t>
      </w:r>
      <w:r w:rsidR="00D227C4">
        <w:t xml:space="preserve"> Contextual Factors thematic analysis</w:t>
      </w:r>
      <w:r w:rsidR="000C677B">
        <w:t>: break down of sub-codes by stakeholder type and landscape</w:t>
      </w:r>
      <w:r w:rsidR="00272486">
        <w:t xml:space="preserve"> Farming focus group indicates as Y=yes, N=No for presence/absence.</w:t>
      </w:r>
    </w:p>
    <w:tbl>
      <w:tblPr>
        <w:tblStyle w:val="TableGrid"/>
        <w:tblW w:w="14866" w:type="dxa"/>
        <w:tblLook w:val="04A0" w:firstRow="1" w:lastRow="0" w:firstColumn="1" w:lastColumn="0" w:noHBand="0" w:noVBand="1"/>
      </w:tblPr>
      <w:tblGrid>
        <w:gridCol w:w="653"/>
        <w:gridCol w:w="821"/>
        <w:gridCol w:w="659"/>
        <w:gridCol w:w="655"/>
        <w:gridCol w:w="655"/>
        <w:gridCol w:w="649"/>
        <w:gridCol w:w="2124"/>
        <w:gridCol w:w="990"/>
        <w:gridCol w:w="1048"/>
        <w:gridCol w:w="1398"/>
        <w:gridCol w:w="1048"/>
        <w:gridCol w:w="675"/>
        <w:gridCol w:w="832"/>
        <w:gridCol w:w="1428"/>
        <w:gridCol w:w="1231"/>
      </w:tblGrid>
      <w:tr w:rsidR="007F058D" w14:paraId="2A704AB5" w14:textId="77777777" w:rsidTr="5F8185D0">
        <w:tc>
          <w:tcPr>
            <w:tcW w:w="6216" w:type="dxa"/>
            <w:gridSpan w:val="7"/>
          </w:tcPr>
          <w:p w14:paraId="79C94353" w14:textId="77777777" w:rsidR="007F058D" w:rsidRDefault="007F058D"/>
        </w:tc>
        <w:tc>
          <w:tcPr>
            <w:tcW w:w="4484" w:type="dxa"/>
            <w:gridSpan w:val="4"/>
          </w:tcPr>
          <w:p w14:paraId="45B53048" w14:textId="78E19426" w:rsidR="007F058D" w:rsidRDefault="007F058D">
            <w:r>
              <w:t>North Pennines</w:t>
            </w:r>
            <w:r w:rsidRPr="00894D33">
              <w:t xml:space="preserve"> </w:t>
            </w:r>
            <w:r w:rsidR="009E62F3">
              <w:t>and Dales</w:t>
            </w:r>
          </w:p>
        </w:tc>
        <w:tc>
          <w:tcPr>
            <w:tcW w:w="4166" w:type="dxa"/>
            <w:gridSpan w:val="4"/>
          </w:tcPr>
          <w:p w14:paraId="6B79604D" w14:textId="5B853639" w:rsidR="007F058D" w:rsidRDefault="005E377C">
            <w:proofErr w:type="spellStart"/>
            <w:r>
              <w:t>Elenydd</w:t>
            </w:r>
            <w:proofErr w:type="spellEnd"/>
          </w:p>
        </w:tc>
      </w:tr>
      <w:tr w:rsidR="007F058D" w14:paraId="15CA91E0" w14:textId="77777777" w:rsidTr="5F8185D0">
        <w:tc>
          <w:tcPr>
            <w:tcW w:w="6216" w:type="dxa"/>
            <w:gridSpan w:val="7"/>
          </w:tcPr>
          <w:p w14:paraId="7AF1CD7F" w14:textId="77777777" w:rsidR="007F058D" w:rsidRDefault="007F058D"/>
        </w:tc>
        <w:tc>
          <w:tcPr>
            <w:tcW w:w="990" w:type="dxa"/>
          </w:tcPr>
          <w:p w14:paraId="29657F05" w14:textId="6A1D9DC6" w:rsidR="007F058D" w:rsidRDefault="007F058D">
            <w:r>
              <w:t>Land</w:t>
            </w:r>
          </w:p>
        </w:tc>
        <w:tc>
          <w:tcPr>
            <w:tcW w:w="1048" w:type="dxa"/>
          </w:tcPr>
          <w:p w14:paraId="1336DB10" w14:textId="08732073" w:rsidR="007F058D" w:rsidRDefault="007F058D">
            <w:r>
              <w:t>Access</w:t>
            </w:r>
          </w:p>
        </w:tc>
        <w:tc>
          <w:tcPr>
            <w:tcW w:w="1398" w:type="dxa"/>
          </w:tcPr>
          <w:p w14:paraId="35C69C4A" w14:textId="1AEF8886" w:rsidR="007F058D" w:rsidRDefault="007F058D">
            <w:r>
              <w:t>Conservation</w:t>
            </w:r>
          </w:p>
        </w:tc>
        <w:tc>
          <w:tcPr>
            <w:tcW w:w="1048" w:type="dxa"/>
          </w:tcPr>
          <w:p w14:paraId="1F668293" w14:textId="44B5FCCF" w:rsidR="007F058D" w:rsidRDefault="007F058D">
            <w:r>
              <w:t>Farming</w:t>
            </w:r>
          </w:p>
        </w:tc>
        <w:tc>
          <w:tcPr>
            <w:tcW w:w="675" w:type="dxa"/>
          </w:tcPr>
          <w:p w14:paraId="3AAC0404" w14:textId="163C5512" w:rsidR="007F058D" w:rsidRDefault="007F058D">
            <w:r>
              <w:t>Land</w:t>
            </w:r>
          </w:p>
        </w:tc>
        <w:tc>
          <w:tcPr>
            <w:tcW w:w="832" w:type="dxa"/>
          </w:tcPr>
          <w:p w14:paraId="7422D349" w14:textId="616C46B3" w:rsidR="007F058D" w:rsidRDefault="007F058D">
            <w:r>
              <w:t>Access</w:t>
            </w:r>
          </w:p>
        </w:tc>
        <w:tc>
          <w:tcPr>
            <w:tcW w:w="1428" w:type="dxa"/>
          </w:tcPr>
          <w:p w14:paraId="77107C72" w14:textId="602A6089" w:rsidR="007F058D" w:rsidRDefault="007F058D">
            <w:r>
              <w:t>Conservation</w:t>
            </w:r>
          </w:p>
        </w:tc>
        <w:tc>
          <w:tcPr>
            <w:tcW w:w="1231" w:type="dxa"/>
          </w:tcPr>
          <w:p w14:paraId="4E831507" w14:textId="1263E565" w:rsidR="007F058D" w:rsidRDefault="007F058D">
            <w:r>
              <w:t>Farmer F</w:t>
            </w:r>
            <w:r w:rsidR="00D74997">
              <w:t>ocus Group</w:t>
            </w:r>
          </w:p>
        </w:tc>
      </w:tr>
      <w:tr w:rsidR="007F058D" w14:paraId="7444CF21" w14:textId="77777777" w:rsidTr="5F8185D0">
        <w:tc>
          <w:tcPr>
            <w:tcW w:w="653" w:type="dxa"/>
            <w:shd w:val="clear" w:color="auto" w:fill="7F7F7F" w:themeFill="text1" w:themeFillTint="80"/>
          </w:tcPr>
          <w:p w14:paraId="2A0504EB" w14:textId="77777777" w:rsidR="007F058D" w:rsidRPr="00D227C4" w:rsidRDefault="007F058D" w:rsidP="00D227C4">
            <w:pPr>
              <w:jc w:val="center"/>
              <w:rPr>
                <w:b/>
                <w:bCs/>
              </w:rPr>
            </w:pPr>
          </w:p>
        </w:tc>
        <w:tc>
          <w:tcPr>
            <w:tcW w:w="14213" w:type="dxa"/>
            <w:gridSpan w:val="14"/>
            <w:shd w:val="clear" w:color="auto" w:fill="7F7F7F" w:themeFill="text1" w:themeFillTint="80"/>
          </w:tcPr>
          <w:p w14:paraId="011741D2" w14:textId="775F9C88" w:rsidR="007F058D" w:rsidRPr="00D227C4" w:rsidRDefault="007F058D" w:rsidP="00D227C4">
            <w:pPr>
              <w:jc w:val="center"/>
              <w:rPr>
                <w:b/>
                <w:bCs/>
              </w:rPr>
            </w:pPr>
            <w:r w:rsidRPr="00D227C4">
              <w:rPr>
                <w:b/>
                <w:bCs/>
              </w:rPr>
              <w:t>INSTITUTIONAL CONTEXT</w:t>
            </w:r>
          </w:p>
        </w:tc>
      </w:tr>
      <w:tr w:rsidR="00EE7309" w14:paraId="0BD85F55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30EEC86A" w14:textId="081ABC11" w:rsidR="007F058D" w:rsidRDefault="007F058D">
            <w:r>
              <w:t>Statutory Context</w:t>
            </w:r>
          </w:p>
        </w:tc>
        <w:tc>
          <w:tcPr>
            <w:tcW w:w="990" w:type="dxa"/>
            <w:shd w:val="clear" w:color="auto" w:fill="E7E6E6" w:themeFill="background2"/>
          </w:tcPr>
          <w:p w14:paraId="538B48FF" w14:textId="75A0D9B4" w:rsidR="007F058D" w:rsidRDefault="007F058D"/>
        </w:tc>
        <w:tc>
          <w:tcPr>
            <w:tcW w:w="1048" w:type="dxa"/>
            <w:shd w:val="clear" w:color="auto" w:fill="E7E6E6" w:themeFill="background2"/>
          </w:tcPr>
          <w:p w14:paraId="1AD8E876" w14:textId="77777777" w:rsidR="007F058D" w:rsidRDefault="007F058D"/>
        </w:tc>
        <w:tc>
          <w:tcPr>
            <w:tcW w:w="1398" w:type="dxa"/>
            <w:shd w:val="clear" w:color="auto" w:fill="E7E6E6" w:themeFill="background2"/>
          </w:tcPr>
          <w:p w14:paraId="7F855806" w14:textId="122E7205" w:rsidR="007F058D" w:rsidRDefault="007F058D"/>
        </w:tc>
        <w:tc>
          <w:tcPr>
            <w:tcW w:w="1048" w:type="dxa"/>
            <w:shd w:val="clear" w:color="auto" w:fill="E7E6E6" w:themeFill="background2"/>
          </w:tcPr>
          <w:p w14:paraId="115B4BEB" w14:textId="77777777" w:rsidR="007F058D" w:rsidRDefault="007F058D"/>
        </w:tc>
        <w:tc>
          <w:tcPr>
            <w:tcW w:w="675" w:type="dxa"/>
            <w:shd w:val="clear" w:color="auto" w:fill="E7E6E6" w:themeFill="background2"/>
          </w:tcPr>
          <w:p w14:paraId="11657437" w14:textId="060538A8" w:rsidR="007F058D" w:rsidRDefault="007F058D"/>
        </w:tc>
        <w:tc>
          <w:tcPr>
            <w:tcW w:w="832" w:type="dxa"/>
            <w:shd w:val="clear" w:color="auto" w:fill="E7E6E6" w:themeFill="background2"/>
          </w:tcPr>
          <w:p w14:paraId="2EF26133" w14:textId="061FEA20" w:rsidR="007F058D" w:rsidRDefault="007F058D"/>
        </w:tc>
        <w:tc>
          <w:tcPr>
            <w:tcW w:w="1428" w:type="dxa"/>
            <w:shd w:val="clear" w:color="auto" w:fill="E7E6E6" w:themeFill="background2"/>
          </w:tcPr>
          <w:p w14:paraId="217C4B36" w14:textId="3EA3DA16" w:rsidR="007F058D" w:rsidRDefault="007F058D"/>
        </w:tc>
        <w:tc>
          <w:tcPr>
            <w:tcW w:w="1231" w:type="dxa"/>
            <w:shd w:val="clear" w:color="auto" w:fill="E7E6E6" w:themeFill="background2"/>
          </w:tcPr>
          <w:p w14:paraId="385E11A9" w14:textId="77777777" w:rsidR="007F058D" w:rsidRDefault="007F058D"/>
        </w:tc>
      </w:tr>
      <w:tr w:rsidR="009A37E5" w14:paraId="4F03EC3B" w14:textId="77777777" w:rsidTr="5F8185D0">
        <w:tc>
          <w:tcPr>
            <w:tcW w:w="6216" w:type="dxa"/>
            <w:gridSpan w:val="7"/>
            <w:shd w:val="clear" w:color="auto" w:fill="auto"/>
          </w:tcPr>
          <w:p w14:paraId="07A4676C" w14:textId="7A698919" w:rsidR="007F058D" w:rsidRPr="00D74997" w:rsidRDefault="001E3F8E" w:rsidP="003C4CCE">
            <w:r w:rsidRPr="00D74997">
              <w:t xml:space="preserve">Influence </w:t>
            </w:r>
            <w:r w:rsidR="007F058D" w:rsidRPr="00D74997">
              <w:t>of designations within the landscape</w:t>
            </w:r>
          </w:p>
        </w:tc>
        <w:tc>
          <w:tcPr>
            <w:tcW w:w="990" w:type="dxa"/>
            <w:shd w:val="clear" w:color="auto" w:fill="auto"/>
          </w:tcPr>
          <w:p w14:paraId="4920464B" w14:textId="0867311B" w:rsidR="007F058D" w:rsidRPr="00894D33" w:rsidRDefault="000B3371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EE77FE8" w14:textId="16D8B33E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77753777" w14:textId="715C79D9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3583A367" w14:textId="574C3A28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57565754" w14:textId="0E76E0ED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0F2DDFB8" w14:textId="6CC2983C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76357D97" w14:textId="7245C7AB" w:rsidR="007F058D" w:rsidRDefault="000B3371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</w:tcPr>
          <w:p w14:paraId="7D1FFB98" w14:textId="7C41D85A" w:rsidR="007F058D" w:rsidRDefault="007F058D" w:rsidP="003C4CCE"/>
        </w:tc>
      </w:tr>
      <w:tr w:rsidR="007F058D" w14:paraId="5B3BDF1C" w14:textId="77777777" w:rsidTr="5F8185D0">
        <w:tc>
          <w:tcPr>
            <w:tcW w:w="6216" w:type="dxa"/>
            <w:gridSpan w:val="7"/>
            <w:shd w:val="clear" w:color="auto" w:fill="auto"/>
          </w:tcPr>
          <w:p w14:paraId="0CCCD11F" w14:textId="7961B06A" w:rsidR="007F058D" w:rsidRPr="00D74997" w:rsidRDefault="007F058D" w:rsidP="003C4CCE">
            <w:r w:rsidRPr="00D74997">
              <w:t>Common law causes land use change restrictions</w:t>
            </w:r>
          </w:p>
        </w:tc>
        <w:tc>
          <w:tcPr>
            <w:tcW w:w="990" w:type="dxa"/>
            <w:shd w:val="clear" w:color="auto" w:fill="auto"/>
          </w:tcPr>
          <w:p w14:paraId="287F5121" w14:textId="0C0CEE8C" w:rsidR="007F058D" w:rsidRPr="00894D33" w:rsidRDefault="49ADD6A0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6B90625B" w14:textId="5F448B47" w:rsidR="007F058D" w:rsidRDefault="007F058D" w:rsidP="003C4CCE"/>
        </w:tc>
        <w:tc>
          <w:tcPr>
            <w:tcW w:w="1398" w:type="dxa"/>
            <w:shd w:val="clear" w:color="auto" w:fill="auto"/>
          </w:tcPr>
          <w:p w14:paraId="65A08FD5" w14:textId="049DBA6C" w:rsidR="007F058D" w:rsidRDefault="49ADD6A0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A8BCB2A" w14:textId="0DA62E67" w:rsidR="007F058D" w:rsidRDefault="007F058D" w:rsidP="003C4CCE"/>
        </w:tc>
        <w:tc>
          <w:tcPr>
            <w:tcW w:w="675" w:type="dxa"/>
            <w:shd w:val="clear" w:color="auto" w:fill="auto"/>
          </w:tcPr>
          <w:p w14:paraId="75D4C387" w14:textId="3E4412CB" w:rsidR="007F058D" w:rsidRDefault="007F058D" w:rsidP="003C4CCE"/>
        </w:tc>
        <w:tc>
          <w:tcPr>
            <w:tcW w:w="832" w:type="dxa"/>
            <w:shd w:val="clear" w:color="auto" w:fill="auto"/>
          </w:tcPr>
          <w:p w14:paraId="27FEADDA" w14:textId="68D79EA9" w:rsidR="007F058D" w:rsidRDefault="49ADD6A0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375821AD" w14:textId="025ABF5A" w:rsidR="007F058D" w:rsidRDefault="007F058D" w:rsidP="003C4CCE"/>
        </w:tc>
        <w:tc>
          <w:tcPr>
            <w:tcW w:w="1231" w:type="dxa"/>
          </w:tcPr>
          <w:p w14:paraId="4B10B6A6" w14:textId="277C0403" w:rsidR="007F058D" w:rsidRDefault="007F058D" w:rsidP="003C4CCE"/>
        </w:tc>
      </w:tr>
      <w:tr w:rsidR="007F058D" w14:paraId="5AF56628" w14:textId="77777777" w:rsidTr="5F8185D0">
        <w:tc>
          <w:tcPr>
            <w:tcW w:w="6216" w:type="dxa"/>
            <w:gridSpan w:val="7"/>
            <w:shd w:val="clear" w:color="auto" w:fill="auto"/>
          </w:tcPr>
          <w:p w14:paraId="09D34BE0" w14:textId="0FEEDB45" w:rsidR="007F058D" w:rsidRPr="00D74997" w:rsidRDefault="007F058D" w:rsidP="003C4CCE">
            <w:r w:rsidRPr="00D74997">
              <w:t>Legal protection required for veteran trees</w:t>
            </w:r>
          </w:p>
        </w:tc>
        <w:tc>
          <w:tcPr>
            <w:tcW w:w="990" w:type="dxa"/>
            <w:shd w:val="clear" w:color="auto" w:fill="auto"/>
          </w:tcPr>
          <w:p w14:paraId="0A12868D" w14:textId="47B2E2AE" w:rsidR="007F058D" w:rsidRPr="00894D33" w:rsidRDefault="007F058D" w:rsidP="003C4CCE"/>
        </w:tc>
        <w:tc>
          <w:tcPr>
            <w:tcW w:w="1048" w:type="dxa"/>
            <w:shd w:val="clear" w:color="auto" w:fill="auto"/>
          </w:tcPr>
          <w:p w14:paraId="0D12161D" w14:textId="5EF69605" w:rsidR="007F058D" w:rsidRDefault="007F058D" w:rsidP="003C4CCE"/>
        </w:tc>
        <w:tc>
          <w:tcPr>
            <w:tcW w:w="1398" w:type="dxa"/>
            <w:shd w:val="clear" w:color="auto" w:fill="auto"/>
          </w:tcPr>
          <w:p w14:paraId="4903F870" w14:textId="3DBAF320" w:rsidR="007F058D" w:rsidRDefault="42E1FF6E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84AC2C4" w14:textId="317AF2C8" w:rsidR="007F058D" w:rsidRDefault="007F058D" w:rsidP="003C4CCE"/>
        </w:tc>
        <w:tc>
          <w:tcPr>
            <w:tcW w:w="675" w:type="dxa"/>
            <w:shd w:val="clear" w:color="auto" w:fill="auto"/>
          </w:tcPr>
          <w:p w14:paraId="52D92F91" w14:textId="1631C8C0" w:rsidR="007F058D" w:rsidRDefault="007F058D" w:rsidP="003C4CCE"/>
        </w:tc>
        <w:tc>
          <w:tcPr>
            <w:tcW w:w="832" w:type="dxa"/>
            <w:shd w:val="clear" w:color="auto" w:fill="auto"/>
          </w:tcPr>
          <w:p w14:paraId="346BF143" w14:textId="46B30916" w:rsidR="007F058D" w:rsidRDefault="007F058D" w:rsidP="003C4CCE"/>
        </w:tc>
        <w:tc>
          <w:tcPr>
            <w:tcW w:w="1428" w:type="dxa"/>
            <w:shd w:val="clear" w:color="auto" w:fill="auto"/>
          </w:tcPr>
          <w:p w14:paraId="03C08F37" w14:textId="60ED7A3E" w:rsidR="007F058D" w:rsidRDefault="007F058D" w:rsidP="003C4CCE"/>
        </w:tc>
        <w:tc>
          <w:tcPr>
            <w:tcW w:w="1231" w:type="dxa"/>
          </w:tcPr>
          <w:p w14:paraId="0D42E91B" w14:textId="18227125" w:rsidR="007F058D" w:rsidRDefault="007F058D" w:rsidP="003C4CCE"/>
        </w:tc>
      </w:tr>
      <w:tr w:rsidR="007F058D" w14:paraId="02DD5432" w14:textId="77777777" w:rsidTr="5F8185D0">
        <w:tc>
          <w:tcPr>
            <w:tcW w:w="6216" w:type="dxa"/>
            <w:gridSpan w:val="7"/>
            <w:shd w:val="clear" w:color="auto" w:fill="auto"/>
          </w:tcPr>
          <w:p w14:paraId="06CDF8AE" w14:textId="595EB0C5" w:rsidR="007F058D" w:rsidRPr="00D74997" w:rsidRDefault="007F058D" w:rsidP="003C4CCE">
            <w:r w:rsidRPr="00D74997">
              <w:lastRenderedPageBreak/>
              <w:t>National Landscape status causes planning restrictions</w:t>
            </w:r>
          </w:p>
        </w:tc>
        <w:tc>
          <w:tcPr>
            <w:tcW w:w="990" w:type="dxa"/>
            <w:shd w:val="clear" w:color="auto" w:fill="auto"/>
          </w:tcPr>
          <w:p w14:paraId="26C9D28D" w14:textId="2BAC7472" w:rsidR="007F058D" w:rsidRDefault="25048130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CC70C0C" w14:textId="1178E3E8" w:rsidR="007F058D" w:rsidRDefault="007F058D" w:rsidP="003C4CCE"/>
        </w:tc>
        <w:tc>
          <w:tcPr>
            <w:tcW w:w="1398" w:type="dxa"/>
            <w:shd w:val="clear" w:color="auto" w:fill="auto"/>
          </w:tcPr>
          <w:p w14:paraId="2B648B3E" w14:textId="358EFE33" w:rsidR="007F058D" w:rsidRDefault="007F058D" w:rsidP="003C4CCE"/>
        </w:tc>
        <w:tc>
          <w:tcPr>
            <w:tcW w:w="1048" w:type="dxa"/>
            <w:shd w:val="clear" w:color="auto" w:fill="auto"/>
          </w:tcPr>
          <w:p w14:paraId="07FF9524" w14:textId="7F67F1CE" w:rsidR="007F058D" w:rsidRDefault="25048130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473B6E7D" w14:textId="0982891D" w:rsidR="007F058D" w:rsidRDefault="007F058D" w:rsidP="003C4CCE"/>
        </w:tc>
        <w:tc>
          <w:tcPr>
            <w:tcW w:w="832" w:type="dxa"/>
            <w:shd w:val="clear" w:color="auto" w:fill="auto"/>
          </w:tcPr>
          <w:p w14:paraId="7A62ECDA" w14:textId="48E12141" w:rsidR="007F058D" w:rsidRDefault="007F058D" w:rsidP="003C4CCE"/>
        </w:tc>
        <w:tc>
          <w:tcPr>
            <w:tcW w:w="1428" w:type="dxa"/>
            <w:shd w:val="clear" w:color="auto" w:fill="auto"/>
          </w:tcPr>
          <w:p w14:paraId="279F2C90" w14:textId="4A4572DE" w:rsidR="007F058D" w:rsidRDefault="007F058D" w:rsidP="003C4CCE"/>
        </w:tc>
        <w:tc>
          <w:tcPr>
            <w:tcW w:w="1231" w:type="dxa"/>
          </w:tcPr>
          <w:p w14:paraId="207D52C7" w14:textId="2318752A" w:rsidR="007F058D" w:rsidRDefault="007F058D" w:rsidP="003C4CCE"/>
        </w:tc>
      </w:tr>
      <w:tr w:rsidR="007F058D" w14:paraId="24024C31" w14:textId="77777777" w:rsidTr="5F8185D0">
        <w:tc>
          <w:tcPr>
            <w:tcW w:w="6216" w:type="dxa"/>
            <w:gridSpan w:val="7"/>
            <w:shd w:val="clear" w:color="auto" w:fill="auto"/>
          </w:tcPr>
          <w:p w14:paraId="7FF3A29B" w14:textId="20B05314" w:rsidR="007F058D" w:rsidRPr="00D74997" w:rsidRDefault="007F058D" w:rsidP="003C4CCE">
            <w:r w:rsidRPr="00D74997">
              <w:t>Natural England can be resistant to certain land use changes</w:t>
            </w:r>
          </w:p>
        </w:tc>
        <w:tc>
          <w:tcPr>
            <w:tcW w:w="990" w:type="dxa"/>
            <w:shd w:val="clear" w:color="auto" w:fill="auto"/>
          </w:tcPr>
          <w:p w14:paraId="40B2071A" w14:textId="614BA4E0" w:rsidR="007F058D" w:rsidRDefault="007F058D" w:rsidP="003C4CCE"/>
        </w:tc>
        <w:tc>
          <w:tcPr>
            <w:tcW w:w="1048" w:type="dxa"/>
            <w:shd w:val="clear" w:color="auto" w:fill="auto"/>
          </w:tcPr>
          <w:p w14:paraId="2945B186" w14:textId="3629D3F6" w:rsidR="007F058D" w:rsidRDefault="007F058D" w:rsidP="003C4CCE"/>
        </w:tc>
        <w:tc>
          <w:tcPr>
            <w:tcW w:w="1398" w:type="dxa"/>
            <w:shd w:val="clear" w:color="auto" w:fill="auto"/>
          </w:tcPr>
          <w:p w14:paraId="2A038B7A" w14:textId="3398BC4F" w:rsidR="007F058D" w:rsidRDefault="1EFDB33B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2AEB2FD6" w14:textId="63C1CA15" w:rsidR="007F058D" w:rsidRDefault="1EFDB33B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76CD95D6" w14:textId="3AF59E50" w:rsidR="007F058D" w:rsidRDefault="007F058D" w:rsidP="003C4CCE"/>
        </w:tc>
        <w:tc>
          <w:tcPr>
            <w:tcW w:w="832" w:type="dxa"/>
            <w:shd w:val="clear" w:color="auto" w:fill="auto"/>
          </w:tcPr>
          <w:p w14:paraId="372ADFB1" w14:textId="1A26EF9B" w:rsidR="007F058D" w:rsidRDefault="007F058D" w:rsidP="003C4CCE"/>
        </w:tc>
        <w:tc>
          <w:tcPr>
            <w:tcW w:w="1428" w:type="dxa"/>
            <w:shd w:val="clear" w:color="auto" w:fill="auto"/>
          </w:tcPr>
          <w:p w14:paraId="08C7457E" w14:textId="040230B7" w:rsidR="007F058D" w:rsidRDefault="007F058D" w:rsidP="003C4CCE"/>
        </w:tc>
        <w:tc>
          <w:tcPr>
            <w:tcW w:w="1231" w:type="dxa"/>
          </w:tcPr>
          <w:p w14:paraId="5FC1AC77" w14:textId="6734D018" w:rsidR="007F058D" w:rsidRDefault="007F058D" w:rsidP="003C4CCE"/>
        </w:tc>
      </w:tr>
      <w:tr w:rsidR="007F058D" w14:paraId="23CA9151" w14:textId="77777777" w:rsidTr="5F8185D0">
        <w:tc>
          <w:tcPr>
            <w:tcW w:w="6216" w:type="dxa"/>
            <w:gridSpan w:val="7"/>
            <w:shd w:val="clear" w:color="auto" w:fill="auto"/>
          </w:tcPr>
          <w:p w14:paraId="0731AA0D" w14:textId="29200193" w:rsidR="007F058D" w:rsidRPr="00D74997" w:rsidRDefault="007F058D" w:rsidP="003C4CCE">
            <w:r w:rsidRPr="00D74997">
              <w:t xml:space="preserve">Agri-environment schemes don’t allow for natural </w:t>
            </w:r>
            <w:r w:rsidR="00697308">
              <w:t>colonisation</w:t>
            </w:r>
            <w:r w:rsidRPr="00D74997">
              <w:t xml:space="preserve"> approaches</w:t>
            </w:r>
          </w:p>
        </w:tc>
        <w:tc>
          <w:tcPr>
            <w:tcW w:w="990" w:type="dxa"/>
            <w:shd w:val="clear" w:color="auto" w:fill="auto"/>
          </w:tcPr>
          <w:p w14:paraId="17557BAF" w14:textId="274A9684" w:rsidR="007F058D" w:rsidRDefault="007F058D" w:rsidP="003C4CCE"/>
        </w:tc>
        <w:tc>
          <w:tcPr>
            <w:tcW w:w="1048" w:type="dxa"/>
            <w:shd w:val="clear" w:color="auto" w:fill="auto"/>
          </w:tcPr>
          <w:p w14:paraId="21E86BE9" w14:textId="06DCAD47" w:rsidR="007F058D" w:rsidRDefault="007F058D" w:rsidP="003C4CCE"/>
        </w:tc>
        <w:tc>
          <w:tcPr>
            <w:tcW w:w="1398" w:type="dxa"/>
            <w:shd w:val="clear" w:color="auto" w:fill="auto"/>
          </w:tcPr>
          <w:p w14:paraId="5D75317E" w14:textId="0F1BF458" w:rsidR="007F058D" w:rsidRDefault="0E7AB7CE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ACD945D" w14:textId="701F0D23" w:rsidR="007F058D" w:rsidRDefault="007F058D" w:rsidP="003C4CCE"/>
        </w:tc>
        <w:tc>
          <w:tcPr>
            <w:tcW w:w="675" w:type="dxa"/>
            <w:shd w:val="clear" w:color="auto" w:fill="auto"/>
          </w:tcPr>
          <w:p w14:paraId="6AFCCAED" w14:textId="398EA77E" w:rsidR="007F058D" w:rsidRDefault="007F058D" w:rsidP="003C4CCE"/>
        </w:tc>
        <w:tc>
          <w:tcPr>
            <w:tcW w:w="832" w:type="dxa"/>
            <w:shd w:val="clear" w:color="auto" w:fill="auto"/>
          </w:tcPr>
          <w:p w14:paraId="7330CE0C" w14:textId="0714E130" w:rsidR="007F058D" w:rsidRDefault="007F058D" w:rsidP="003C4CCE"/>
        </w:tc>
        <w:tc>
          <w:tcPr>
            <w:tcW w:w="1428" w:type="dxa"/>
            <w:shd w:val="clear" w:color="auto" w:fill="auto"/>
          </w:tcPr>
          <w:p w14:paraId="45769C93" w14:textId="30D818BB" w:rsidR="007F058D" w:rsidRDefault="007F058D" w:rsidP="003C4CCE"/>
        </w:tc>
        <w:tc>
          <w:tcPr>
            <w:tcW w:w="1231" w:type="dxa"/>
          </w:tcPr>
          <w:p w14:paraId="72618F7D" w14:textId="5EE627E0" w:rsidR="007F058D" w:rsidRDefault="007F058D" w:rsidP="003C4CCE"/>
        </w:tc>
      </w:tr>
      <w:tr w:rsidR="007F058D" w14:paraId="4FC397CE" w14:textId="77777777" w:rsidTr="5F8185D0">
        <w:tc>
          <w:tcPr>
            <w:tcW w:w="6216" w:type="dxa"/>
            <w:gridSpan w:val="7"/>
            <w:shd w:val="clear" w:color="auto" w:fill="auto"/>
          </w:tcPr>
          <w:p w14:paraId="2D35A146" w14:textId="0CF4F22D" w:rsidR="007F058D" w:rsidRPr="00D74997" w:rsidRDefault="007F058D" w:rsidP="003C4CCE">
            <w:r w:rsidRPr="00D74997">
              <w:t>Rules are holding back enabling species re-introduction</w:t>
            </w:r>
          </w:p>
        </w:tc>
        <w:tc>
          <w:tcPr>
            <w:tcW w:w="990" w:type="dxa"/>
            <w:shd w:val="clear" w:color="auto" w:fill="auto"/>
          </w:tcPr>
          <w:p w14:paraId="7D78D3E4" w14:textId="0BD48C78" w:rsidR="007F058D" w:rsidRDefault="37C08329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34D1F93A" w14:textId="5D1E8CAE" w:rsidR="007F058D" w:rsidRDefault="007F058D" w:rsidP="003C4CCE"/>
        </w:tc>
        <w:tc>
          <w:tcPr>
            <w:tcW w:w="1398" w:type="dxa"/>
            <w:shd w:val="clear" w:color="auto" w:fill="auto"/>
          </w:tcPr>
          <w:p w14:paraId="21AA94A4" w14:textId="00118C36" w:rsidR="007F058D" w:rsidRDefault="007F058D" w:rsidP="003C4CCE"/>
        </w:tc>
        <w:tc>
          <w:tcPr>
            <w:tcW w:w="1048" w:type="dxa"/>
            <w:shd w:val="clear" w:color="auto" w:fill="auto"/>
          </w:tcPr>
          <w:p w14:paraId="4F434BDA" w14:textId="6664AB90" w:rsidR="007F058D" w:rsidRDefault="007F058D" w:rsidP="003C4CCE"/>
        </w:tc>
        <w:tc>
          <w:tcPr>
            <w:tcW w:w="675" w:type="dxa"/>
            <w:shd w:val="clear" w:color="auto" w:fill="auto"/>
          </w:tcPr>
          <w:p w14:paraId="042250AD" w14:textId="5A37F9FD" w:rsidR="007F058D" w:rsidRDefault="007F058D" w:rsidP="003C4CCE"/>
        </w:tc>
        <w:tc>
          <w:tcPr>
            <w:tcW w:w="832" w:type="dxa"/>
            <w:shd w:val="clear" w:color="auto" w:fill="auto"/>
          </w:tcPr>
          <w:p w14:paraId="356C8C8D" w14:textId="4496D66A" w:rsidR="007F058D" w:rsidRDefault="007F058D" w:rsidP="003C4CCE"/>
        </w:tc>
        <w:tc>
          <w:tcPr>
            <w:tcW w:w="1428" w:type="dxa"/>
            <w:shd w:val="clear" w:color="auto" w:fill="auto"/>
          </w:tcPr>
          <w:p w14:paraId="1F65CD63" w14:textId="5D723129" w:rsidR="007F058D" w:rsidRDefault="007F058D" w:rsidP="003C4CCE"/>
        </w:tc>
        <w:tc>
          <w:tcPr>
            <w:tcW w:w="1231" w:type="dxa"/>
          </w:tcPr>
          <w:p w14:paraId="1F8516AC" w14:textId="0D99B998" w:rsidR="007F058D" w:rsidRDefault="007F058D" w:rsidP="003C4CCE"/>
        </w:tc>
      </w:tr>
      <w:tr w:rsidR="007F058D" w14:paraId="7263BEFB" w14:textId="77777777" w:rsidTr="5F8185D0">
        <w:tc>
          <w:tcPr>
            <w:tcW w:w="6216" w:type="dxa"/>
            <w:gridSpan w:val="7"/>
            <w:shd w:val="clear" w:color="auto" w:fill="auto"/>
          </w:tcPr>
          <w:p w14:paraId="1DA39314" w14:textId="577B2EC0" w:rsidR="007F058D" w:rsidRPr="00D74997" w:rsidRDefault="007F058D" w:rsidP="003C4CCE">
            <w:r w:rsidRPr="00D74997">
              <w:t>Felling licence place restrictions on land use change</w:t>
            </w:r>
          </w:p>
        </w:tc>
        <w:tc>
          <w:tcPr>
            <w:tcW w:w="990" w:type="dxa"/>
            <w:shd w:val="clear" w:color="auto" w:fill="auto"/>
          </w:tcPr>
          <w:p w14:paraId="274E268E" w14:textId="6F730112" w:rsidR="007F058D" w:rsidRDefault="007F058D" w:rsidP="003C4CCE"/>
        </w:tc>
        <w:tc>
          <w:tcPr>
            <w:tcW w:w="1048" w:type="dxa"/>
            <w:shd w:val="clear" w:color="auto" w:fill="auto"/>
          </w:tcPr>
          <w:p w14:paraId="57217438" w14:textId="60817021" w:rsidR="007F058D" w:rsidRPr="008557C8" w:rsidRDefault="516EAD02" w:rsidP="5F8185D0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410EB8CF" w14:textId="6FF45812" w:rsidR="007F058D" w:rsidRPr="008557C8" w:rsidRDefault="007F058D" w:rsidP="003C4CCE"/>
        </w:tc>
        <w:tc>
          <w:tcPr>
            <w:tcW w:w="1048" w:type="dxa"/>
            <w:shd w:val="clear" w:color="auto" w:fill="auto"/>
          </w:tcPr>
          <w:p w14:paraId="4F84F911" w14:textId="7E929C1A" w:rsidR="007F058D" w:rsidRPr="008557C8" w:rsidRDefault="007F058D" w:rsidP="003C4CCE"/>
        </w:tc>
        <w:tc>
          <w:tcPr>
            <w:tcW w:w="675" w:type="dxa"/>
            <w:shd w:val="clear" w:color="auto" w:fill="auto"/>
          </w:tcPr>
          <w:p w14:paraId="35DAB44D" w14:textId="28FB65B7" w:rsidR="007F058D" w:rsidRPr="008557C8" w:rsidRDefault="516EAD02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5A19A607" w14:textId="55CFA4FC" w:rsidR="007F058D" w:rsidRPr="008557C8" w:rsidRDefault="007F058D" w:rsidP="003C4CCE"/>
        </w:tc>
        <w:tc>
          <w:tcPr>
            <w:tcW w:w="1428" w:type="dxa"/>
            <w:shd w:val="clear" w:color="auto" w:fill="auto"/>
          </w:tcPr>
          <w:p w14:paraId="7C29E994" w14:textId="27D31611" w:rsidR="007F058D" w:rsidRPr="008557C8" w:rsidRDefault="007F058D" w:rsidP="003C4CCE"/>
        </w:tc>
        <w:tc>
          <w:tcPr>
            <w:tcW w:w="1231" w:type="dxa"/>
          </w:tcPr>
          <w:p w14:paraId="6EF2C45B" w14:textId="6D0D3352" w:rsidR="007F058D" w:rsidRDefault="007F058D" w:rsidP="003C4CCE"/>
        </w:tc>
      </w:tr>
      <w:tr w:rsidR="007F058D" w14:paraId="3F3055CF" w14:textId="77777777" w:rsidTr="5F8185D0">
        <w:trPr>
          <w:trHeight w:val="410"/>
        </w:trPr>
        <w:tc>
          <w:tcPr>
            <w:tcW w:w="6216" w:type="dxa"/>
            <w:gridSpan w:val="7"/>
            <w:shd w:val="clear" w:color="auto" w:fill="auto"/>
          </w:tcPr>
          <w:p w14:paraId="77A2A0FC" w14:textId="2BBD6600" w:rsidR="007F058D" w:rsidRPr="00D74997" w:rsidRDefault="007F058D" w:rsidP="003C4CCE">
            <w:r w:rsidRPr="00D74997">
              <w:t>A need for less black and white designations</w:t>
            </w:r>
          </w:p>
        </w:tc>
        <w:tc>
          <w:tcPr>
            <w:tcW w:w="990" w:type="dxa"/>
            <w:shd w:val="clear" w:color="auto" w:fill="auto"/>
          </w:tcPr>
          <w:p w14:paraId="3506E2DA" w14:textId="3AA50C36" w:rsidR="007F058D" w:rsidRDefault="007F058D" w:rsidP="003C4CCE"/>
        </w:tc>
        <w:tc>
          <w:tcPr>
            <w:tcW w:w="1048" w:type="dxa"/>
            <w:shd w:val="clear" w:color="auto" w:fill="auto"/>
          </w:tcPr>
          <w:p w14:paraId="3E42822B" w14:textId="7FE14C84" w:rsidR="007F058D" w:rsidRDefault="007F058D" w:rsidP="003C4CCE"/>
        </w:tc>
        <w:tc>
          <w:tcPr>
            <w:tcW w:w="1398" w:type="dxa"/>
            <w:shd w:val="clear" w:color="auto" w:fill="auto"/>
          </w:tcPr>
          <w:p w14:paraId="6BFB753F" w14:textId="399E984A" w:rsidR="007F058D" w:rsidRDefault="007F058D" w:rsidP="003C4CCE"/>
        </w:tc>
        <w:tc>
          <w:tcPr>
            <w:tcW w:w="1048" w:type="dxa"/>
            <w:shd w:val="clear" w:color="auto" w:fill="auto"/>
          </w:tcPr>
          <w:p w14:paraId="338B8A62" w14:textId="0624958D" w:rsidR="007F058D" w:rsidRDefault="38518869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0A5214E6" w14:textId="47455E43" w:rsidR="007F058D" w:rsidRDefault="007F058D" w:rsidP="003C4CCE"/>
        </w:tc>
        <w:tc>
          <w:tcPr>
            <w:tcW w:w="832" w:type="dxa"/>
            <w:shd w:val="clear" w:color="auto" w:fill="auto"/>
          </w:tcPr>
          <w:p w14:paraId="7092C2F3" w14:textId="7BF963E1" w:rsidR="007F058D" w:rsidRDefault="007F058D" w:rsidP="003C4CCE"/>
        </w:tc>
        <w:tc>
          <w:tcPr>
            <w:tcW w:w="1428" w:type="dxa"/>
            <w:shd w:val="clear" w:color="auto" w:fill="auto"/>
          </w:tcPr>
          <w:p w14:paraId="6439900C" w14:textId="4C0D133E" w:rsidR="007F058D" w:rsidRDefault="007F058D" w:rsidP="003C4CCE"/>
        </w:tc>
        <w:tc>
          <w:tcPr>
            <w:tcW w:w="1231" w:type="dxa"/>
          </w:tcPr>
          <w:p w14:paraId="0F5807CF" w14:textId="04189705" w:rsidR="007F058D" w:rsidRDefault="007F058D" w:rsidP="003C4CCE"/>
        </w:tc>
      </w:tr>
      <w:tr w:rsidR="007F058D" w14:paraId="5EC9C74A" w14:textId="77777777" w:rsidTr="5F8185D0">
        <w:tc>
          <w:tcPr>
            <w:tcW w:w="6216" w:type="dxa"/>
            <w:gridSpan w:val="7"/>
            <w:shd w:val="clear" w:color="auto" w:fill="auto"/>
          </w:tcPr>
          <w:p w14:paraId="5A804BD1" w14:textId="4BF7D669" w:rsidR="007F058D" w:rsidRPr="00D74997" w:rsidRDefault="007F058D" w:rsidP="003C4CCE">
            <w:r w:rsidRPr="00D74997">
              <w:t xml:space="preserve">Special species status </w:t>
            </w:r>
            <w:r w:rsidR="001136D9">
              <w:t>is</w:t>
            </w:r>
            <w:r w:rsidRPr="00D74997">
              <w:t xml:space="preserve"> upsetting the ecological balance</w:t>
            </w:r>
          </w:p>
        </w:tc>
        <w:tc>
          <w:tcPr>
            <w:tcW w:w="990" w:type="dxa"/>
            <w:shd w:val="clear" w:color="auto" w:fill="auto"/>
          </w:tcPr>
          <w:p w14:paraId="06E96706" w14:textId="45C2951A" w:rsidR="007F058D" w:rsidRDefault="1BC205AD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6062E4E0" w14:textId="282769B6" w:rsidR="007F058D" w:rsidRDefault="3FA2A820" w:rsidP="003C4CCE"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60CDDE51" w14:textId="19DB6B25" w:rsidR="007F058D" w:rsidRDefault="007F058D" w:rsidP="5F8185D0">
            <w:pPr>
              <w:spacing w:line="259" w:lineRule="auto"/>
            </w:pPr>
          </w:p>
        </w:tc>
        <w:tc>
          <w:tcPr>
            <w:tcW w:w="1048" w:type="dxa"/>
            <w:shd w:val="clear" w:color="auto" w:fill="auto"/>
          </w:tcPr>
          <w:p w14:paraId="62BB0BE3" w14:textId="40B2B63B" w:rsidR="007F058D" w:rsidRDefault="3FA2A820" w:rsidP="003C4CCE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05D52FA0" w14:textId="15C898B5" w:rsidR="007F058D" w:rsidRDefault="007F058D" w:rsidP="003C4CCE"/>
        </w:tc>
        <w:tc>
          <w:tcPr>
            <w:tcW w:w="832" w:type="dxa"/>
            <w:shd w:val="clear" w:color="auto" w:fill="auto"/>
          </w:tcPr>
          <w:p w14:paraId="68E838B8" w14:textId="146B02B2" w:rsidR="007F058D" w:rsidRDefault="007F058D" w:rsidP="003C4CCE"/>
        </w:tc>
        <w:tc>
          <w:tcPr>
            <w:tcW w:w="1428" w:type="dxa"/>
            <w:shd w:val="clear" w:color="auto" w:fill="auto"/>
          </w:tcPr>
          <w:p w14:paraId="4321F957" w14:textId="2D1ED61A" w:rsidR="007F058D" w:rsidRDefault="007F058D" w:rsidP="003C4CCE"/>
        </w:tc>
        <w:tc>
          <w:tcPr>
            <w:tcW w:w="1231" w:type="dxa"/>
          </w:tcPr>
          <w:p w14:paraId="0967663C" w14:textId="763C089A" w:rsidR="007F058D" w:rsidRDefault="007F058D" w:rsidP="003C4CCE"/>
        </w:tc>
      </w:tr>
      <w:tr w:rsidR="007F058D" w14:paraId="024D607E" w14:textId="77777777" w:rsidTr="5F8185D0">
        <w:tc>
          <w:tcPr>
            <w:tcW w:w="6216" w:type="dxa"/>
            <w:gridSpan w:val="7"/>
            <w:shd w:val="clear" w:color="auto" w:fill="auto"/>
          </w:tcPr>
          <w:p w14:paraId="51F4641E" w14:textId="54F0A866" w:rsidR="007F058D" w:rsidRPr="00D74997" w:rsidRDefault="007F058D" w:rsidP="003C4CCE">
            <w:r w:rsidRPr="00D74997">
              <w:t>Water catchment restrictions</w:t>
            </w:r>
          </w:p>
        </w:tc>
        <w:tc>
          <w:tcPr>
            <w:tcW w:w="990" w:type="dxa"/>
            <w:shd w:val="clear" w:color="auto" w:fill="auto"/>
          </w:tcPr>
          <w:p w14:paraId="27B1B787" w14:textId="3E2ACA77" w:rsidR="007F058D" w:rsidRDefault="007F058D" w:rsidP="003C4CCE"/>
        </w:tc>
        <w:tc>
          <w:tcPr>
            <w:tcW w:w="1048" w:type="dxa"/>
            <w:shd w:val="clear" w:color="auto" w:fill="auto"/>
          </w:tcPr>
          <w:p w14:paraId="374E6943" w14:textId="2DD5416C" w:rsidR="007F058D" w:rsidRDefault="007F058D" w:rsidP="003C4CCE"/>
        </w:tc>
        <w:tc>
          <w:tcPr>
            <w:tcW w:w="1398" w:type="dxa"/>
            <w:shd w:val="clear" w:color="auto" w:fill="auto"/>
          </w:tcPr>
          <w:p w14:paraId="5D0E526F" w14:textId="60DAD64A" w:rsidR="007F058D" w:rsidRDefault="007F058D" w:rsidP="003C4CCE"/>
        </w:tc>
        <w:tc>
          <w:tcPr>
            <w:tcW w:w="1048" w:type="dxa"/>
            <w:shd w:val="clear" w:color="auto" w:fill="auto"/>
          </w:tcPr>
          <w:p w14:paraId="3E76F05B" w14:textId="50BA4ACD" w:rsidR="007F058D" w:rsidRDefault="007F058D" w:rsidP="003C4CCE"/>
        </w:tc>
        <w:tc>
          <w:tcPr>
            <w:tcW w:w="675" w:type="dxa"/>
            <w:shd w:val="clear" w:color="auto" w:fill="auto"/>
          </w:tcPr>
          <w:p w14:paraId="0E0FB32F" w14:textId="4EB83B49" w:rsidR="007F058D" w:rsidRDefault="67D2F0F8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08361CF5" w14:textId="7224BC5D" w:rsidR="007F058D" w:rsidRDefault="67D2F0F8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67DA8DB5" w14:textId="0F1F13E6" w:rsidR="007F058D" w:rsidRDefault="007F058D" w:rsidP="003C4CCE"/>
        </w:tc>
        <w:tc>
          <w:tcPr>
            <w:tcW w:w="1231" w:type="dxa"/>
          </w:tcPr>
          <w:p w14:paraId="467B4686" w14:textId="063955C7" w:rsidR="007F058D" w:rsidRDefault="007F058D" w:rsidP="003C4CCE"/>
        </w:tc>
      </w:tr>
      <w:tr w:rsidR="00EE7309" w14:paraId="29D8A546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03D943DF" w14:textId="3781267E" w:rsidR="007F058D" w:rsidRPr="00D74997" w:rsidRDefault="007F058D" w:rsidP="003C4CCE">
            <w:r w:rsidRPr="00D74997">
              <w:t>Policy Context</w:t>
            </w:r>
          </w:p>
        </w:tc>
        <w:tc>
          <w:tcPr>
            <w:tcW w:w="990" w:type="dxa"/>
            <w:shd w:val="clear" w:color="auto" w:fill="E7E6E6" w:themeFill="background2"/>
          </w:tcPr>
          <w:p w14:paraId="410D660D" w14:textId="77777777" w:rsidR="007F058D" w:rsidRDefault="007F058D" w:rsidP="003C4CCE"/>
        </w:tc>
        <w:tc>
          <w:tcPr>
            <w:tcW w:w="1048" w:type="dxa"/>
            <w:shd w:val="clear" w:color="auto" w:fill="E7E6E6" w:themeFill="background2"/>
          </w:tcPr>
          <w:p w14:paraId="6A4A2C27" w14:textId="77777777" w:rsidR="007F058D" w:rsidRDefault="007F058D" w:rsidP="003C4CCE"/>
        </w:tc>
        <w:tc>
          <w:tcPr>
            <w:tcW w:w="1398" w:type="dxa"/>
            <w:shd w:val="clear" w:color="auto" w:fill="E7E6E6" w:themeFill="background2"/>
          </w:tcPr>
          <w:p w14:paraId="1DB98873" w14:textId="0989107C" w:rsidR="007F058D" w:rsidRDefault="007F058D" w:rsidP="003C4CCE"/>
        </w:tc>
        <w:tc>
          <w:tcPr>
            <w:tcW w:w="1048" w:type="dxa"/>
            <w:shd w:val="clear" w:color="auto" w:fill="E7E6E6" w:themeFill="background2"/>
          </w:tcPr>
          <w:p w14:paraId="25FBB4D5" w14:textId="77777777" w:rsidR="007F058D" w:rsidRDefault="007F058D" w:rsidP="003C4CCE"/>
        </w:tc>
        <w:tc>
          <w:tcPr>
            <w:tcW w:w="675" w:type="dxa"/>
            <w:shd w:val="clear" w:color="auto" w:fill="E7E6E6" w:themeFill="background2"/>
          </w:tcPr>
          <w:p w14:paraId="0BE5ED92" w14:textId="2A2D46A3" w:rsidR="007F058D" w:rsidRDefault="007F058D" w:rsidP="003C4CCE"/>
        </w:tc>
        <w:tc>
          <w:tcPr>
            <w:tcW w:w="832" w:type="dxa"/>
            <w:shd w:val="clear" w:color="auto" w:fill="E7E6E6" w:themeFill="background2"/>
          </w:tcPr>
          <w:p w14:paraId="6C29929E" w14:textId="5A58634A" w:rsidR="007F058D" w:rsidRDefault="007F058D" w:rsidP="003C4CCE"/>
        </w:tc>
        <w:tc>
          <w:tcPr>
            <w:tcW w:w="1428" w:type="dxa"/>
            <w:shd w:val="clear" w:color="auto" w:fill="E7E6E6" w:themeFill="background2"/>
          </w:tcPr>
          <w:p w14:paraId="3A10E8B9" w14:textId="1279F7F1" w:rsidR="007F058D" w:rsidRDefault="007F058D" w:rsidP="003C4CCE"/>
        </w:tc>
        <w:tc>
          <w:tcPr>
            <w:tcW w:w="1231" w:type="dxa"/>
            <w:shd w:val="clear" w:color="auto" w:fill="E7E6E6" w:themeFill="background2"/>
          </w:tcPr>
          <w:p w14:paraId="35BCDF8B" w14:textId="77777777" w:rsidR="007F058D" w:rsidRDefault="007F058D" w:rsidP="003C4CCE"/>
        </w:tc>
      </w:tr>
      <w:tr w:rsidR="007F058D" w14:paraId="7E2E6320" w14:textId="77777777" w:rsidTr="5F8185D0">
        <w:tc>
          <w:tcPr>
            <w:tcW w:w="6216" w:type="dxa"/>
            <w:gridSpan w:val="7"/>
            <w:shd w:val="clear" w:color="auto" w:fill="auto"/>
          </w:tcPr>
          <w:p w14:paraId="135735B0" w14:textId="3CD32737" w:rsidR="007F058D" w:rsidRPr="00D74997" w:rsidRDefault="007F058D" w:rsidP="003C4CCE">
            <w:r w:rsidRPr="00D74997">
              <w:t>Changes to land use policy</w:t>
            </w:r>
          </w:p>
        </w:tc>
        <w:tc>
          <w:tcPr>
            <w:tcW w:w="990" w:type="dxa"/>
            <w:shd w:val="clear" w:color="auto" w:fill="auto"/>
          </w:tcPr>
          <w:p w14:paraId="13B360C8" w14:textId="533A8EA3" w:rsidR="007F058D" w:rsidRDefault="007F058D" w:rsidP="003C4CCE"/>
        </w:tc>
        <w:tc>
          <w:tcPr>
            <w:tcW w:w="1048" w:type="dxa"/>
            <w:shd w:val="clear" w:color="auto" w:fill="auto"/>
          </w:tcPr>
          <w:p w14:paraId="630CA8C5" w14:textId="66C24808" w:rsidR="007F058D" w:rsidRDefault="4E187BB8" w:rsidP="003C4CCE"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27C71A45" w14:textId="71744702" w:rsidR="007F058D" w:rsidRDefault="4E187BB8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4D893B05" w14:textId="76C5CF4B" w:rsidR="007F058D" w:rsidRDefault="4DA846BE" w:rsidP="003C4CCE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07E38A85" w14:textId="31C89AD0" w:rsidR="007F058D" w:rsidRDefault="007F058D" w:rsidP="5F8185D0"/>
        </w:tc>
        <w:tc>
          <w:tcPr>
            <w:tcW w:w="832" w:type="dxa"/>
            <w:shd w:val="clear" w:color="auto" w:fill="auto"/>
          </w:tcPr>
          <w:p w14:paraId="75CD4DD0" w14:textId="3FCC9CFA" w:rsidR="007F058D" w:rsidRDefault="4DA846BE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639482D7" w14:textId="3ACC6C15" w:rsidR="007F058D" w:rsidRDefault="4DA846BE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536C560F" w14:textId="0FA91573" w:rsidR="007F058D" w:rsidRDefault="007F058D" w:rsidP="003C4CCE"/>
        </w:tc>
      </w:tr>
      <w:tr w:rsidR="007F058D" w14:paraId="288CCE2A" w14:textId="77777777" w:rsidTr="5F8185D0">
        <w:tc>
          <w:tcPr>
            <w:tcW w:w="6216" w:type="dxa"/>
            <w:gridSpan w:val="7"/>
            <w:shd w:val="clear" w:color="auto" w:fill="auto"/>
          </w:tcPr>
          <w:p w14:paraId="03C667CF" w14:textId="0B942C32" w:rsidR="007F058D" w:rsidRPr="00D74997" w:rsidRDefault="007F058D" w:rsidP="003C4CCE">
            <w:r w:rsidRPr="00D74997">
              <w:t>Importance of national timber security</w:t>
            </w:r>
          </w:p>
        </w:tc>
        <w:tc>
          <w:tcPr>
            <w:tcW w:w="990" w:type="dxa"/>
            <w:shd w:val="clear" w:color="auto" w:fill="auto"/>
          </w:tcPr>
          <w:p w14:paraId="6D8926BF" w14:textId="43C14110" w:rsidR="007F058D" w:rsidRDefault="007F058D" w:rsidP="003C4CCE"/>
        </w:tc>
        <w:tc>
          <w:tcPr>
            <w:tcW w:w="1048" w:type="dxa"/>
            <w:shd w:val="clear" w:color="auto" w:fill="auto"/>
          </w:tcPr>
          <w:p w14:paraId="7B014F99" w14:textId="004994C7" w:rsidR="007F058D" w:rsidRDefault="007F058D" w:rsidP="003C4CCE"/>
        </w:tc>
        <w:tc>
          <w:tcPr>
            <w:tcW w:w="1398" w:type="dxa"/>
            <w:shd w:val="clear" w:color="auto" w:fill="auto"/>
          </w:tcPr>
          <w:p w14:paraId="7C7A936B" w14:textId="44CC8932" w:rsidR="007F058D" w:rsidRDefault="007F058D" w:rsidP="003C4CCE"/>
        </w:tc>
        <w:tc>
          <w:tcPr>
            <w:tcW w:w="1048" w:type="dxa"/>
            <w:shd w:val="clear" w:color="auto" w:fill="auto"/>
          </w:tcPr>
          <w:p w14:paraId="0CE2C0D7" w14:textId="23294243" w:rsidR="007F058D" w:rsidRDefault="099D2BEA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3C48CA54" w14:textId="4DD5EBFD" w:rsidR="007F058D" w:rsidRDefault="099D2BEA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49A7BDDD" w14:textId="0D1E61FA" w:rsidR="007F058D" w:rsidRDefault="099D2BEA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41A05038" w14:textId="189DDC1B" w:rsidR="007F058D" w:rsidRDefault="007F058D" w:rsidP="003C4CCE"/>
        </w:tc>
        <w:tc>
          <w:tcPr>
            <w:tcW w:w="1231" w:type="dxa"/>
            <w:shd w:val="clear" w:color="auto" w:fill="auto"/>
          </w:tcPr>
          <w:p w14:paraId="3E323E4C" w14:textId="1FFB0CA0" w:rsidR="007F058D" w:rsidRDefault="007F058D" w:rsidP="003C4CCE"/>
        </w:tc>
      </w:tr>
      <w:tr w:rsidR="007F058D" w14:paraId="233AFB91" w14:textId="77777777" w:rsidTr="5F8185D0">
        <w:tc>
          <w:tcPr>
            <w:tcW w:w="6216" w:type="dxa"/>
            <w:gridSpan w:val="7"/>
            <w:shd w:val="clear" w:color="auto" w:fill="auto"/>
          </w:tcPr>
          <w:p w14:paraId="437EBA3E" w14:textId="09B19BB4" w:rsidR="007F058D" w:rsidRPr="00D74997" w:rsidRDefault="007F058D" w:rsidP="003C4CCE">
            <w:r w:rsidRPr="00D74997">
              <w:t>Changing land ownership (private to public)</w:t>
            </w:r>
          </w:p>
        </w:tc>
        <w:tc>
          <w:tcPr>
            <w:tcW w:w="990" w:type="dxa"/>
            <w:shd w:val="clear" w:color="auto" w:fill="auto"/>
          </w:tcPr>
          <w:p w14:paraId="6FBBA44E" w14:textId="70E67714" w:rsidR="007F058D" w:rsidRDefault="007F058D" w:rsidP="003C4CCE"/>
        </w:tc>
        <w:tc>
          <w:tcPr>
            <w:tcW w:w="1048" w:type="dxa"/>
            <w:shd w:val="clear" w:color="auto" w:fill="auto"/>
          </w:tcPr>
          <w:p w14:paraId="2590BAF3" w14:textId="337F5463" w:rsidR="007F058D" w:rsidRDefault="007F058D" w:rsidP="003C4CCE"/>
        </w:tc>
        <w:tc>
          <w:tcPr>
            <w:tcW w:w="1398" w:type="dxa"/>
            <w:shd w:val="clear" w:color="auto" w:fill="auto"/>
          </w:tcPr>
          <w:p w14:paraId="6B81DEB7" w14:textId="2B4C3D08" w:rsidR="007F058D" w:rsidRDefault="225668C4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86AF117" w14:textId="097FC873" w:rsidR="007F058D" w:rsidRDefault="007F058D" w:rsidP="003C4CCE"/>
        </w:tc>
        <w:tc>
          <w:tcPr>
            <w:tcW w:w="675" w:type="dxa"/>
            <w:shd w:val="clear" w:color="auto" w:fill="auto"/>
          </w:tcPr>
          <w:p w14:paraId="1BFC9BE6" w14:textId="055D6CEC" w:rsidR="007F058D" w:rsidRDefault="007F058D" w:rsidP="003C4CCE"/>
        </w:tc>
        <w:tc>
          <w:tcPr>
            <w:tcW w:w="832" w:type="dxa"/>
            <w:shd w:val="clear" w:color="auto" w:fill="auto"/>
          </w:tcPr>
          <w:p w14:paraId="5FA8BE8E" w14:textId="268D09BB" w:rsidR="007F058D" w:rsidRDefault="007F058D" w:rsidP="003C4CCE"/>
        </w:tc>
        <w:tc>
          <w:tcPr>
            <w:tcW w:w="1428" w:type="dxa"/>
            <w:shd w:val="clear" w:color="auto" w:fill="auto"/>
          </w:tcPr>
          <w:p w14:paraId="0C9B2A18" w14:textId="54635FC4" w:rsidR="007F058D" w:rsidRDefault="007F058D" w:rsidP="003C4CCE"/>
        </w:tc>
        <w:tc>
          <w:tcPr>
            <w:tcW w:w="1231" w:type="dxa"/>
            <w:shd w:val="clear" w:color="auto" w:fill="auto"/>
          </w:tcPr>
          <w:p w14:paraId="37AA819B" w14:textId="4B56A145" w:rsidR="007F058D" w:rsidRDefault="007F058D" w:rsidP="003C4CCE"/>
        </w:tc>
      </w:tr>
      <w:tr w:rsidR="007F058D" w14:paraId="0BDAFA85" w14:textId="77777777" w:rsidTr="5F8185D0">
        <w:tc>
          <w:tcPr>
            <w:tcW w:w="6216" w:type="dxa"/>
            <w:gridSpan w:val="7"/>
            <w:shd w:val="clear" w:color="auto" w:fill="auto"/>
          </w:tcPr>
          <w:p w14:paraId="215F712F" w14:textId="7DAF0228" w:rsidR="007F058D" w:rsidRPr="00D74997" w:rsidRDefault="007F058D" w:rsidP="003C4CCE">
            <w:r w:rsidRPr="00D74997">
              <w:t>Reliance on top-down action for change</w:t>
            </w:r>
          </w:p>
        </w:tc>
        <w:tc>
          <w:tcPr>
            <w:tcW w:w="990" w:type="dxa"/>
            <w:shd w:val="clear" w:color="auto" w:fill="auto"/>
          </w:tcPr>
          <w:p w14:paraId="6585CA80" w14:textId="08F40940" w:rsidR="007F058D" w:rsidRDefault="226844E6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5C506090" w14:textId="063A2831" w:rsidR="007F058D" w:rsidRDefault="007F058D" w:rsidP="003C4CCE"/>
        </w:tc>
        <w:tc>
          <w:tcPr>
            <w:tcW w:w="1398" w:type="dxa"/>
            <w:shd w:val="clear" w:color="auto" w:fill="auto"/>
          </w:tcPr>
          <w:p w14:paraId="77FEE8C2" w14:textId="35C5FA6A" w:rsidR="007F058D" w:rsidRDefault="08B67D24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3E8D3A0E" w14:textId="4FC47C20" w:rsidR="007F058D" w:rsidRDefault="007F058D" w:rsidP="003C4CCE"/>
        </w:tc>
        <w:tc>
          <w:tcPr>
            <w:tcW w:w="675" w:type="dxa"/>
            <w:shd w:val="clear" w:color="auto" w:fill="auto"/>
          </w:tcPr>
          <w:p w14:paraId="64EE7542" w14:textId="657DEC6D" w:rsidR="007F058D" w:rsidRDefault="007F058D" w:rsidP="003C4CCE"/>
        </w:tc>
        <w:tc>
          <w:tcPr>
            <w:tcW w:w="832" w:type="dxa"/>
            <w:shd w:val="clear" w:color="auto" w:fill="auto"/>
          </w:tcPr>
          <w:p w14:paraId="1F79DBC6" w14:textId="2BAC2E97" w:rsidR="007F058D" w:rsidRDefault="007F058D" w:rsidP="003C4CCE"/>
        </w:tc>
        <w:tc>
          <w:tcPr>
            <w:tcW w:w="1428" w:type="dxa"/>
            <w:shd w:val="clear" w:color="auto" w:fill="auto"/>
          </w:tcPr>
          <w:p w14:paraId="58B673B4" w14:textId="20C95B85" w:rsidR="007F058D" w:rsidRDefault="007F058D" w:rsidP="003C4CCE"/>
        </w:tc>
        <w:tc>
          <w:tcPr>
            <w:tcW w:w="1231" w:type="dxa"/>
            <w:shd w:val="clear" w:color="auto" w:fill="auto"/>
          </w:tcPr>
          <w:p w14:paraId="6A81AD1C" w14:textId="3CDBF81D" w:rsidR="007F058D" w:rsidRDefault="007F058D" w:rsidP="003C4CCE"/>
        </w:tc>
      </w:tr>
      <w:tr w:rsidR="007F058D" w14:paraId="67C52B95" w14:textId="77777777" w:rsidTr="5F8185D0">
        <w:tc>
          <w:tcPr>
            <w:tcW w:w="6216" w:type="dxa"/>
            <w:gridSpan w:val="7"/>
            <w:shd w:val="clear" w:color="auto" w:fill="auto"/>
          </w:tcPr>
          <w:p w14:paraId="2CDF2EEF" w14:textId="3DF2BA75" w:rsidR="007F058D" w:rsidRPr="00D74997" w:rsidRDefault="007F058D" w:rsidP="003C4CCE">
            <w:r w:rsidRPr="00D74997">
              <w:t>Need for government support</w:t>
            </w:r>
          </w:p>
        </w:tc>
        <w:tc>
          <w:tcPr>
            <w:tcW w:w="990" w:type="dxa"/>
            <w:shd w:val="clear" w:color="auto" w:fill="auto"/>
          </w:tcPr>
          <w:p w14:paraId="091841DF" w14:textId="45415F1B" w:rsidR="007F058D" w:rsidRDefault="23D2554A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3E46FDA" w14:textId="2ADE2E30" w:rsidR="007F058D" w:rsidRDefault="007F058D" w:rsidP="003C4CCE"/>
        </w:tc>
        <w:tc>
          <w:tcPr>
            <w:tcW w:w="1398" w:type="dxa"/>
            <w:shd w:val="clear" w:color="auto" w:fill="auto"/>
          </w:tcPr>
          <w:p w14:paraId="1CAB01B6" w14:textId="3D129373" w:rsidR="007F058D" w:rsidRDefault="007F058D" w:rsidP="003C4CCE"/>
        </w:tc>
        <w:tc>
          <w:tcPr>
            <w:tcW w:w="1048" w:type="dxa"/>
            <w:shd w:val="clear" w:color="auto" w:fill="auto"/>
          </w:tcPr>
          <w:p w14:paraId="50B5E8CD" w14:textId="7BC210D5" w:rsidR="007F058D" w:rsidRDefault="007F058D" w:rsidP="003C4CCE"/>
        </w:tc>
        <w:tc>
          <w:tcPr>
            <w:tcW w:w="675" w:type="dxa"/>
            <w:shd w:val="clear" w:color="auto" w:fill="auto"/>
          </w:tcPr>
          <w:p w14:paraId="67FFA637" w14:textId="5E8400C4" w:rsidR="007F058D" w:rsidRDefault="007F058D" w:rsidP="003C4CCE"/>
        </w:tc>
        <w:tc>
          <w:tcPr>
            <w:tcW w:w="832" w:type="dxa"/>
            <w:shd w:val="clear" w:color="auto" w:fill="auto"/>
          </w:tcPr>
          <w:p w14:paraId="44E82E32" w14:textId="5D301111" w:rsidR="007F058D" w:rsidRDefault="007F058D" w:rsidP="003C4CCE"/>
        </w:tc>
        <w:tc>
          <w:tcPr>
            <w:tcW w:w="1428" w:type="dxa"/>
            <w:shd w:val="clear" w:color="auto" w:fill="auto"/>
          </w:tcPr>
          <w:p w14:paraId="02A3C096" w14:textId="55C7C886" w:rsidR="007F058D" w:rsidRDefault="007F058D" w:rsidP="003C4CCE"/>
        </w:tc>
        <w:tc>
          <w:tcPr>
            <w:tcW w:w="1231" w:type="dxa"/>
            <w:shd w:val="clear" w:color="auto" w:fill="auto"/>
          </w:tcPr>
          <w:p w14:paraId="5F1FF349" w14:textId="0D134AFA" w:rsidR="007F058D" w:rsidRDefault="007F058D" w:rsidP="003C4CCE"/>
        </w:tc>
      </w:tr>
      <w:tr w:rsidR="007F058D" w14:paraId="598390EC" w14:textId="77777777" w:rsidTr="5F8185D0">
        <w:tc>
          <w:tcPr>
            <w:tcW w:w="6216" w:type="dxa"/>
            <w:gridSpan w:val="7"/>
            <w:shd w:val="clear" w:color="auto" w:fill="auto"/>
          </w:tcPr>
          <w:p w14:paraId="3EC656B6" w14:textId="23E7F325" w:rsidR="007F058D" w:rsidRPr="00D74997" w:rsidRDefault="007F058D" w:rsidP="003C4CCE">
            <w:r w:rsidRPr="00D74997">
              <w:t>Limited by current uncertainty of political climate</w:t>
            </w:r>
          </w:p>
        </w:tc>
        <w:tc>
          <w:tcPr>
            <w:tcW w:w="990" w:type="dxa"/>
            <w:shd w:val="clear" w:color="auto" w:fill="auto"/>
          </w:tcPr>
          <w:p w14:paraId="59F96C91" w14:textId="1B2FB780" w:rsidR="007F058D" w:rsidRDefault="007F058D" w:rsidP="003C4CCE"/>
        </w:tc>
        <w:tc>
          <w:tcPr>
            <w:tcW w:w="1048" w:type="dxa"/>
            <w:shd w:val="clear" w:color="auto" w:fill="auto"/>
          </w:tcPr>
          <w:p w14:paraId="4891A358" w14:textId="0E54A952" w:rsidR="007F058D" w:rsidRDefault="007F058D" w:rsidP="003C4CCE"/>
        </w:tc>
        <w:tc>
          <w:tcPr>
            <w:tcW w:w="1398" w:type="dxa"/>
            <w:shd w:val="clear" w:color="auto" w:fill="auto"/>
          </w:tcPr>
          <w:p w14:paraId="44079385" w14:textId="5A8C9FFA" w:rsidR="007F058D" w:rsidRDefault="46C9CF6B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22E9914" w14:textId="01805F26" w:rsidR="007F058D" w:rsidRDefault="007F058D" w:rsidP="003C4CCE"/>
        </w:tc>
        <w:tc>
          <w:tcPr>
            <w:tcW w:w="675" w:type="dxa"/>
            <w:shd w:val="clear" w:color="auto" w:fill="auto"/>
          </w:tcPr>
          <w:p w14:paraId="5045DF73" w14:textId="7C11D52D" w:rsidR="007F058D" w:rsidRDefault="007F058D" w:rsidP="003C4CCE"/>
        </w:tc>
        <w:tc>
          <w:tcPr>
            <w:tcW w:w="832" w:type="dxa"/>
            <w:shd w:val="clear" w:color="auto" w:fill="auto"/>
          </w:tcPr>
          <w:p w14:paraId="2C4B50DD" w14:textId="71DFEED8" w:rsidR="007F058D" w:rsidRDefault="007F058D" w:rsidP="003C4CCE"/>
        </w:tc>
        <w:tc>
          <w:tcPr>
            <w:tcW w:w="1428" w:type="dxa"/>
            <w:shd w:val="clear" w:color="auto" w:fill="auto"/>
          </w:tcPr>
          <w:p w14:paraId="50C6D875" w14:textId="03487EF7" w:rsidR="007F058D" w:rsidRDefault="007F058D" w:rsidP="003C4CCE"/>
        </w:tc>
        <w:tc>
          <w:tcPr>
            <w:tcW w:w="1231" w:type="dxa"/>
            <w:shd w:val="clear" w:color="auto" w:fill="auto"/>
          </w:tcPr>
          <w:p w14:paraId="776ADBEA" w14:textId="762F2BF9" w:rsidR="007F058D" w:rsidRDefault="007F058D" w:rsidP="003C4CCE"/>
        </w:tc>
      </w:tr>
      <w:tr w:rsidR="007F058D" w14:paraId="59F5FAF4" w14:textId="77777777" w:rsidTr="5F8185D0">
        <w:tc>
          <w:tcPr>
            <w:tcW w:w="6216" w:type="dxa"/>
            <w:gridSpan w:val="7"/>
            <w:shd w:val="clear" w:color="auto" w:fill="auto"/>
          </w:tcPr>
          <w:p w14:paraId="2CF9E95A" w14:textId="39CFBBBD" w:rsidR="007F058D" w:rsidRPr="00D74997" w:rsidRDefault="007F058D" w:rsidP="003C4CCE">
            <w:pPr>
              <w:tabs>
                <w:tab w:val="center" w:pos="3221"/>
              </w:tabs>
            </w:pPr>
            <w:r w:rsidRPr="00D74997">
              <w:t xml:space="preserve">Top-down water policies </w:t>
            </w:r>
            <w:r w:rsidRPr="00D74997">
              <w:tab/>
            </w:r>
          </w:p>
        </w:tc>
        <w:tc>
          <w:tcPr>
            <w:tcW w:w="990" w:type="dxa"/>
            <w:shd w:val="clear" w:color="auto" w:fill="auto"/>
          </w:tcPr>
          <w:p w14:paraId="0A79DD1E" w14:textId="67B8D4A1" w:rsidR="007F058D" w:rsidRDefault="007F058D" w:rsidP="003C4CCE"/>
        </w:tc>
        <w:tc>
          <w:tcPr>
            <w:tcW w:w="1048" w:type="dxa"/>
            <w:shd w:val="clear" w:color="auto" w:fill="auto"/>
          </w:tcPr>
          <w:p w14:paraId="4236D00D" w14:textId="344CBB2D" w:rsidR="007F058D" w:rsidRDefault="007F058D" w:rsidP="003C4CCE"/>
        </w:tc>
        <w:tc>
          <w:tcPr>
            <w:tcW w:w="1398" w:type="dxa"/>
            <w:shd w:val="clear" w:color="auto" w:fill="auto"/>
          </w:tcPr>
          <w:p w14:paraId="2D3C1DE9" w14:textId="043FC761" w:rsidR="007F058D" w:rsidRDefault="007F058D" w:rsidP="003C4CCE"/>
        </w:tc>
        <w:tc>
          <w:tcPr>
            <w:tcW w:w="1048" w:type="dxa"/>
            <w:shd w:val="clear" w:color="auto" w:fill="auto"/>
          </w:tcPr>
          <w:p w14:paraId="0740F7AB" w14:textId="44E2522F" w:rsidR="007F058D" w:rsidRDefault="007F058D" w:rsidP="003C4CCE"/>
        </w:tc>
        <w:tc>
          <w:tcPr>
            <w:tcW w:w="675" w:type="dxa"/>
            <w:shd w:val="clear" w:color="auto" w:fill="auto"/>
          </w:tcPr>
          <w:p w14:paraId="22FD5747" w14:textId="0924FA8D" w:rsidR="007F058D" w:rsidRDefault="5CBC1F87" w:rsidP="003C4CCE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4EC9DCF2" w14:textId="5E6EB35B" w:rsidR="007F058D" w:rsidRDefault="5CBC1F87" w:rsidP="003C4CCE"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00247CF4" w14:textId="7F8B6C04" w:rsidR="007F058D" w:rsidRDefault="5CBC1F87" w:rsidP="003C4CCE"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12DA40D6" w14:textId="73CE0C8F" w:rsidR="007F058D" w:rsidRDefault="5CBC1F87" w:rsidP="003C4CCE">
            <w:r>
              <w:t>X</w:t>
            </w:r>
          </w:p>
        </w:tc>
      </w:tr>
      <w:tr w:rsidR="007F058D" w14:paraId="12115F43" w14:textId="77777777" w:rsidTr="5F8185D0">
        <w:tc>
          <w:tcPr>
            <w:tcW w:w="6216" w:type="dxa"/>
            <w:gridSpan w:val="7"/>
            <w:shd w:val="clear" w:color="auto" w:fill="auto"/>
          </w:tcPr>
          <w:p w14:paraId="2F1680B9" w14:textId="2DD22216" w:rsidR="007F058D" w:rsidRPr="00D74997" w:rsidRDefault="007F058D" w:rsidP="003C4CCE">
            <w:r w:rsidRPr="00D74997">
              <w:t>Shifting approaches in Welsh tree policy</w:t>
            </w:r>
          </w:p>
        </w:tc>
        <w:tc>
          <w:tcPr>
            <w:tcW w:w="990" w:type="dxa"/>
            <w:shd w:val="clear" w:color="auto" w:fill="auto"/>
          </w:tcPr>
          <w:p w14:paraId="0D5508DC" w14:textId="6C793AE9" w:rsidR="007F058D" w:rsidRDefault="007F058D" w:rsidP="003C4CCE"/>
        </w:tc>
        <w:tc>
          <w:tcPr>
            <w:tcW w:w="1048" w:type="dxa"/>
            <w:shd w:val="clear" w:color="auto" w:fill="auto"/>
          </w:tcPr>
          <w:p w14:paraId="13FF95BC" w14:textId="593BD220" w:rsidR="007F058D" w:rsidRDefault="007F058D" w:rsidP="003C4CCE"/>
        </w:tc>
        <w:tc>
          <w:tcPr>
            <w:tcW w:w="1398" w:type="dxa"/>
            <w:shd w:val="clear" w:color="auto" w:fill="auto"/>
          </w:tcPr>
          <w:p w14:paraId="5450C566" w14:textId="370B80E0" w:rsidR="007F058D" w:rsidRDefault="007F058D" w:rsidP="003C4CCE"/>
        </w:tc>
        <w:tc>
          <w:tcPr>
            <w:tcW w:w="1048" w:type="dxa"/>
            <w:shd w:val="clear" w:color="auto" w:fill="auto"/>
          </w:tcPr>
          <w:p w14:paraId="77EA268A" w14:textId="34BE6CD9" w:rsidR="007F058D" w:rsidRDefault="007F058D" w:rsidP="003C4CCE"/>
        </w:tc>
        <w:tc>
          <w:tcPr>
            <w:tcW w:w="675" w:type="dxa"/>
            <w:shd w:val="clear" w:color="auto" w:fill="auto"/>
          </w:tcPr>
          <w:p w14:paraId="278B5DF4" w14:textId="7EA9599C" w:rsidR="007F058D" w:rsidRDefault="2756973B" w:rsidP="003C4CCE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46C6C3B9" w14:textId="3CB523B5" w:rsidR="007F058D" w:rsidRDefault="007F058D" w:rsidP="003C4CCE"/>
        </w:tc>
        <w:tc>
          <w:tcPr>
            <w:tcW w:w="1428" w:type="dxa"/>
            <w:shd w:val="clear" w:color="auto" w:fill="auto"/>
          </w:tcPr>
          <w:p w14:paraId="1241969F" w14:textId="5F671EB7" w:rsidR="007F058D" w:rsidRDefault="2756973B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793C1C2A" w14:textId="5538C40C" w:rsidR="007F058D" w:rsidRDefault="007F058D" w:rsidP="003C4CCE"/>
        </w:tc>
      </w:tr>
      <w:tr w:rsidR="00EE7309" w14:paraId="68F3187D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2CB1F643" w14:textId="52BC5241" w:rsidR="007F058D" w:rsidRPr="00D74997" w:rsidRDefault="007F058D" w:rsidP="003C4CCE">
            <w:r w:rsidRPr="00D74997">
              <w:t>Financial instruments</w:t>
            </w:r>
          </w:p>
        </w:tc>
        <w:tc>
          <w:tcPr>
            <w:tcW w:w="990" w:type="dxa"/>
            <w:shd w:val="clear" w:color="auto" w:fill="E7E6E6" w:themeFill="background2"/>
          </w:tcPr>
          <w:p w14:paraId="42413717" w14:textId="77777777" w:rsidR="007F058D" w:rsidRDefault="007F058D" w:rsidP="003C4CCE"/>
        </w:tc>
        <w:tc>
          <w:tcPr>
            <w:tcW w:w="1048" w:type="dxa"/>
            <w:shd w:val="clear" w:color="auto" w:fill="E7E6E6" w:themeFill="background2"/>
          </w:tcPr>
          <w:p w14:paraId="3AADFDCD" w14:textId="77777777" w:rsidR="007F058D" w:rsidRDefault="007F058D" w:rsidP="003C4CCE"/>
        </w:tc>
        <w:tc>
          <w:tcPr>
            <w:tcW w:w="1398" w:type="dxa"/>
            <w:shd w:val="clear" w:color="auto" w:fill="E7E6E6" w:themeFill="background2"/>
          </w:tcPr>
          <w:p w14:paraId="65E9BE04" w14:textId="1F487B46" w:rsidR="007F058D" w:rsidRDefault="007F058D" w:rsidP="003C4CCE"/>
        </w:tc>
        <w:tc>
          <w:tcPr>
            <w:tcW w:w="1048" w:type="dxa"/>
            <w:shd w:val="clear" w:color="auto" w:fill="E7E6E6" w:themeFill="background2"/>
          </w:tcPr>
          <w:p w14:paraId="3A7F706F" w14:textId="77777777" w:rsidR="007F058D" w:rsidRDefault="007F058D" w:rsidP="003C4CCE"/>
        </w:tc>
        <w:tc>
          <w:tcPr>
            <w:tcW w:w="675" w:type="dxa"/>
            <w:shd w:val="clear" w:color="auto" w:fill="E7E6E6" w:themeFill="background2"/>
          </w:tcPr>
          <w:p w14:paraId="3C61A98D" w14:textId="3519D14E" w:rsidR="007F058D" w:rsidRDefault="007F058D" w:rsidP="003C4CCE"/>
        </w:tc>
        <w:tc>
          <w:tcPr>
            <w:tcW w:w="832" w:type="dxa"/>
            <w:shd w:val="clear" w:color="auto" w:fill="E7E6E6" w:themeFill="background2"/>
          </w:tcPr>
          <w:p w14:paraId="6C191B2A" w14:textId="1397AA01" w:rsidR="007F058D" w:rsidRDefault="007F058D" w:rsidP="003C4CCE"/>
        </w:tc>
        <w:tc>
          <w:tcPr>
            <w:tcW w:w="1428" w:type="dxa"/>
            <w:shd w:val="clear" w:color="auto" w:fill="E7E6E6" w:themeFill="background2"/>
          </w:tcPr>
          <w:p w14:paraId="5AEB4386" w14:textId="56148402" w:rsidR="007F058D" w:rsidRDefault="007F058D" w:rsidP="003C4CCE"/>
        </w:tc>
        <w:tc>
          <w:tcPr>
            <w:tcW w:w="1231" w:type="dxa"/>
            <w:shd w:val="clear" w:color="auto" w:fill="E7E6E6" w:themeFill="background2"/>
          </w:tcPr>
          <w:p w14:paraId="0E8A412D" w14:textId="77777777" w:rsidR="007F058D" w:rsidRDefault="007F058D" w:rsidP="003C4CCE"/>
        </w:tc>
      </w:tr>
      <w:tr w:rsidR="009A37E5" w14:paraId="5B1619D1" w14:textId="77777777" w:rsidTr="5F8185D0">
        <w:tc>
          <w:tcPr>
            <w:tcW w:w="6216" w:type="dxa"/>
            <w:gridSpan w:val="7"/>
            <w:shd w:val="clear" w:color="auto" w:fill="auto"/>
          </w:tcPr>
          <w:p w14:paraId="4918A081" w14:textId="79B2387D" w:rsidR="007F058D" w:rsidRPr="00D74997" w:rsidRDefault="007F058D" w:rsidP="003C4CCE">
            <w:r w:rsidRPr="00D74997">
              <w:t>Land management trends caused by funding schemes</w:t>
            </w:r>
          </w:p>
        </w:tc>
        <w:tc>
          <w:tcPr>
            <w:tcW w:w="990" w:type="dxa"/>
            <w:shd w:val="clear" w:color="auto" w:fill="auto"/>
          </w:tcPr>
          <w:p w14:paraId="50D25C43" w14:textId="1FA7B507" w:rsidR="007F058D" w:rsidRDefault="37EA928E" w:rsidP="003C4CCE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30E1F56" w14:textId="3ACEC9EC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70A7D1B6" w14:textId="1DF66447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AEBFE3B" w14:textId="228F7CE9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7D11FEBF" w14:textId="2D3C4924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3EB6E4CF" w14:textId="1A02D0C7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312A69A8" w14:textId="57415682" w:rsidR="007F058D" w:rsidRDefault="37EA928E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43241A6A" w14:textId="2BC560A7" w:rsidR="007F058D" w:rsidRPr="006D1883" w:rsidRDefault="37EA928E" w:rsidP="5F8185D0">
            <w:pPr>
              <w:spacing w:line="259" w:lineRule="auto"/>
            </w:pPr>
            <w:r>
              <w:t>X</w:t>
            </w:r>
          </w:p>
        </w:tc>
      </w:tr>
      <w:tr w:rsidR="007F058D" w14:paraId="248BFADA" w14:textId="77777777" w:rsidTr="5F8185D0">
        <w:tc>
          <w:tcPr>
            <w:tcW w:w="6216" w:type="dxa"/>
            <w:gridSpan w:val="7"/>
            <w:shd w:val="clear" w:color="auto" w:fill="auto"/>
          </w:tcPr>
          <w:p w14:paraId="2AA0125C" w14:textId="452E0215" w:rsidR="007F058D" w:rsidRPr="00D74997" w:rsidRDefault="007F058D" w:rsidP="003C4CCE">
            <w:r w:rsidRPr="00D74997">
              <w:t>Future carbon markets and net gain financing</w:t>
            </w:r>
          </w:p>
        </w:tc>
        <w:tc>
          <w:tcPr>
            <w:tcW w:w="990" w:type="dxa"/>
            <w:shd w:val="clear" w:color="auto" w:fill="auto"/>
          </w:tcPr>
          <w:p w14:paraId="59ED2F0F" w14:textId="4D17C49B" w:rsidR="007F058D" w:rsidRDefault="4ECA7689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634F6F5" w14:textId="6E6F3A15" w:rsidR="007F058D" w:rsidRDefault="007F058D" w:rsidP="003C4CCE"/>
        </w:tc>
        <w:tc>
          <w:tcPr>
            <w:tcW w:w="1398" w:type="dxa"/>
            <w:shd w:val="clear" w:color="auto" w:fill="auto"/>
          </w:tcPr>
          <w:p w14:paraId="18689C74" w14:textId="30E38AE2" w:rsidR="007F058D" w:rsidRDefault="007F058D" w:rsidP="003C4CCE"/>
        </w:tc>
        <w:tc>
          <w:tcPr>
            <w:tcW w:w="1048" w:type="dxa"/>
            <w:shd w:val="clear" w:color="auto" w:fill="auto"/>
          </w:tcPr>
          <w:p w14:paraId="15BEE613" w14:textId="68702A4A" w:rsidR="007F058D" w:rsidRDefault="007F058D" w:rsidP="003C4CCE"/>
        </w:tc>
        <w:tc>
          <w:tcPr>
            <w:tcW w:w="675" w:type="dxa"/>
            <w:shd w:val="clear" w:color="auto" w:fill="auto"/>
          </w:tcPr>
          <w:p w14:paraId="5258DD88" w14:textId="22272E0C" w:rsidR="007F058D" w:rsidRDefault="4ECA7689" w:rsidP="5F8185D0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1CB8804F" w14:textId="7DABD3C9" w:rsidR="007F058D" w:rsidRDefault="007F058D" w:rsidP="003C4CCE"/>
        </w:tc>
        <w:tc>
          <w:tcPr>
            <w:tcW w:w="1428" w:type="dxa"/>
            <w:shd w:val="clear" w:color="auto" w:fill="auto"/>
          </w:tcPr>
          <w:p w14:paraId="7B3331E8" w14:textId="685BF8B8" w:rsidR="007F058D" w:rsidRDefault="4ECA7689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760E7ADA" w14:textId="169894EE" w:rsidR="007F058D" w:rsidRDefault="007F058D" w:rsidP="003C4CCE"/>
        </w:tc>
      </w:tr>
      <w:tr w:rsidR="007F058D" w14:paraId="1FFB5D1E" w14:textId="77777777" w:rsidTr="5F8185D0">
        <w:tc>
          <w:tcPr>
            <w:tcW w:w="6216" w:type="dxa"/>
            <w:gridSpan w:val="7"/>
            <w:shd w:val="clear" w:color="auto" w:fill="auto"/>
          </w:tcPr>
          <w:p w14:paraId="0B6C68FD" w14:textId="7B9C0D3B" w:rsidR="007F058D" w:rsidRPr="00D74997" w:rsidRDefault="007F058D" w:rsidP="003C4CCE">
            <w:r w:rsidRPr="00D74997">
              <w:t>Need for longer term funding schemes</w:t>
            </w:r>
          </w:p>
        </w:tc>
        <w:tc>
          <w:tcPr>
            <w:tcW w:w="990" w:type="dxa"/>
            <w:shd w:val="clear" w:color="auto" w:fill="auto"/>
          </w:tcPr>
          <w:p w14:paraId="590464DC" w14:textId="267B5830" w:rsidR="007F058D" w:rsidRDefault="007F058D" w:rsidP="003C4CCE"/>
        </w:tc>
        <w:tc>
          <w:tcPr>
            <w:tcW w:w="1048" w:type="dxa"/>
            <w:shd w:val="clear" w:color="auto" w:fill="auto"/>
          </w:tcPr>
          <w:p w14:paraId="06339CCD" w14:textId="4B6111D6" w:rsidR="007F058D" w:rsidRDefault="007F058D" w:rsidP="003C4CCE"/>
        </w:tc>
        <w:tc>
          <w:tcPr>
            <w:tcW w:w="1398" w:type="dxa"/>
            <w:shd w:val="clear" w:color="auto" w:fill="auto"/>
          </w:tcPr>
          <w:p w14:paraId="0D44601F" w14:textId="3440015E" w:rsidR="007F058D" w:rsidRDefault="4F7214FF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C62781B" w14:textId="6D079053" w:rsidR="007F058D" w:rsidRDefault="007F058D" w:rsidP="003C4CCE"/>
        </w:tc>
        <w:tc>
          <w:tcPr>
            <w:tcW w:w="675" w:type="dxa"/>
            <w:shd w:val="clear" w:color="auto" w:fill="auto"/>
          </w:tcPr>
          <w:p w14:paraId="3B01E876" w14:textId="56711EF1" w:rsidR="007F058D" w:rsidRDefault="007F058D" w:rsidP="003C4CCE"/>
        </w:tc>
        <w:tc>
          <w:tcPr>
            <w:tcW w:w="832" w:type="dxa"/>
            <w:shd w:val="clear" w:color="auto" w:fill="auto"/>
          </w:tcPr>
          <w:p w14:paraId="0119C9E0" w14:textId="0146C16D" w:rsidR="007F058D" w:rsidRDefault="007F058D" w:rsidP="003C4CCE"/>
        </w:tc>
        <w:tc>
          <w:tcPr>
            <w:tcW w:w="1428" w:type="dxa"/>
            <w:shd w:val="clear" w:color="auto" w:fill="auto"/>
          </w:tcPr>
          <w:p w14:paraId="189E398B" w14:textId="7EBC69BF" w:rsidR="007F058D" w:rsidRDefault="007F058D" w:rsidP="003C4CCE"/>
        </w:tc>
        <w:tc>
          <w:tcPr>
            <w:tcW w:w="1231" w:type="dxa"/>
            <w:shd w:val="clear" w:color="auto" w:fill="auto"/>
          </w:tcPr>
          <w:p w14:paraId="09125960" w14:textId="6569CF55" w:rsidR="007F058D" w:rsidRDefault="007F058D" w:rsidP="003C4CCE"/>
        </w:tc>
      </w:tr>
      <w:tr w:rsidR="007F058D" w14:paraId="40127B93" w14:textId="77777777" w:rsidTr="5F8185D0">
        <w:tc>
          <w:tcPr>
            <w:tcW w:w="6216" w:type="dxa"/>
            <w:gridSpan w:val="7"/>
            <w:shd w:val="clear" w:color="auto" w:fill="auto"/>
          </w:tcPr>
          <w:p w14:paraId="313AC71A" w14:textId="6231751A" w:rsidR="007F058D" w:rsidRPr="00D74997" w:rsidRDefault="000B1161" w:rsidP="003C4CCE">
            <w:r w:rsidRPr="00D74997">
              <w:t>Influence of potential</w:t>
            </w:r>
            <w:r w:rsidR="007F058D" w:rsidRPr="00D74997">
              <w:t xml:space="preserve"> premium product markets</w:t>
            </w:r>
          </w:p>
        </w:tc>
        <w:tc>
          <w:tcPr>
            <w:tcW w:w="990" w:type="dxa"/>
            <w:shd w:val="clear" w:color="auto" w:fill="auto"/>
          </w:tcPr>
          <w:p w14:paraId="36F506B1" w14:textId="2B99B3DC" w:rsidR="007F058D" w:rsidRDefault="10AD89DA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2B9895E9" w14:textId="46CBFE48" w:rsidR="007F058D" w:rsidRDefault="007F058D" w:rsidP="003C4CCE"/>
        </w:tc>
        <w:tc>
          <w:tcPr>
            <w:tcW w:w="1398" w:type="dxa"/>
            <w:shd w:val="clear" w:color="auto" w:fill="auto"/>
          </w:tcPr>
          <w:p w14:paraId="03DC0AB0" w14:textId="77ECAD3B" w:rsidR="007F058D" w:rsidRDefault="007F058D" w:rsidP="003C4CCE"/>
        </w:tc>
        <w:tc>
          <w:tcPr>
            <w:tcW w:w="1048" w:type="dxa"/>
            <w:shd w:val="clear" w:color="auto" w:fill="auto"/>
          </w:tcPr>
          <w:p w14:paraId="2E564D22" w14:textId="6466F71B" w:rsidR="007F058D" w:rsidRDefault="007F058D" w:rsidP="003C4CCE"/>
        </w:tc>
        <w:tc>
          <w:tcPr>
            <w:tcW w:w="675" w:type="dxa"/>
            <w:shd w:val="clear" w:color="auto" w:fill="auto"/>
          </w:tcPr>
          <w:p w14:paraId="625AD793" w14:textId="7E056585" w:rsidR="007F058D" w:rsidRDefault="007F058D" w:rsidP="003C4CCE"/>
        </w:tc>
        <w:tc>
          <w:tcPr>
            <w:tcW w:w="832" w:type="dxa"/>
            <w:shd w:val="clear" w:color="auto" w:fill="auto"/>
          </w:tcPr>
          <w:p w14:paraId="1AA1E49D" w14:textId="45AFDAB7" w:rsidR="007F058D" w:rsidRDefault="10AD89DA" w:rsidP="5F8185D0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710E75E6" w14:textId="5EF8A6F1" w:rsidR="007F058D" w:rsidRDefault="10AD89DA" w:rsidP="5F8185D0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52CDE68C" w14:textId="578CFBEE" w:rsidR="007F058D" w:rsidRDefault="007F058D" w:rsidP="003C4CCE"/>
        </w:tc>
      </w:tr>
      <w:tr w:rsidR="007F058D" w14:paraId="0851D34A" w14:textId="77777777" w:rsidTr="5F8185D0">
        <w:tc>
          <w:tcPr>
            <w:tcW w:w="6216" w:type="dxa"/>
            <w:gridSpan w:val="7"/>
            <w:shd w:val="clear" w:color="auto" w:fill="auto"/>
          </w:tcPr>
          <w:p w14:paraId="1C258DBC" w14:textId="454D7997" w:rsidR="007F058D" w:rsidRPr="00D74997" w:rsidRDefault="007F058D" w:rsidP="003C4CCE">
            <w:r w:rsidRPr="00D74997">
              <w:t>Stewardship funding as a solution to biodiversity</w:t>
            </w:r>
          </w:p>
        </w:tc>
        <w:tc>
          <w:tcPr>
            <w:tcW w:w="990" w:type="dxa"/>
            <w:shd w:val="clear" w:color="auto" w:fill="auto"/>
          </w:tcPr>
          <w:p w14:paraId="67BB2EE0" w14:textId="61C55FAC" w:rsidR="007F058D" w:rsidRDefault="6E93D9BF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9B6EE77" w14:textId="237283DF" w:rsidR="007F058D" w:rsidRDefault="6E93D9BF" w:rsidP="5F8185D0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3859B574" w14:textId="09E00175" w:rsidR="007F058D" w:rsidRDefault="007F058D" w:rsidP="003C4CCE"/>
        </w:tc>
        <w:tc>
          <w:tcPr>
            <w:tcW w:w="1048" w:type="dxa"/>
            <w:shd w:val="clear" w:color="auto" w:fill="auto"/>
          </w:tcPr>
          <w:p w14:paraId="62397A52" w14:textId="70F8E9C0" w:rsidR="007F058D" w:rsidRDefault="007F058D" w:rsidP="003C4CCE"/>
        </w:tc>
        <w:tc>
          <w:tcPr>
            <w:tcW w:w="675" w:type="dxa"/>
            <w:shd w:val="clear" w:color="auto" w:fill="auto"/>
          </w:tcPr>
          <w:p w14:paraId="20E03AF4" w14:textId="7C3EFBFA" w:rsidR="007F058D" w:rsidRDefault="007F058D" w:rsidP="003C4CCE"/>
        </w:tc>
        <w:tc>
          <w:tcPr>
            <w:tcW w:w="832" w:type="dxa"/>
            <w:shd w:val="clear" w:color="auto" w:fill="auto"/>
          </w:tcPr>
          <w:p w14:paraId="588FA2AA" w14:textId="79F4E124" w:rsidR="007F058D" w:rsidRDefault="007F058D" w:rsidP="003C4CCE"/>
        </w:tc>
        <w:tc>
          <w:tcPr>
            <w:tcW w:w="1428" w:type="dxa"/>
            <w:shd w:val="clear" w:color="auto" w:fill="auto"/>
          </w:tcPr>
          <w:p w14:paraId="13022F74" w14:textId="61484931" w:rsidR="007F058D" w:rsidRDefault="007F058D" w:rsidP="003C4CCE"/>
        </w:tc>
        <w:tc>
          <w:tcPr>
            <w:tcW w:w="1231" w:type="dxa"/>
            <w:shd w:val="clear" w:color="auto" w:fill="auto"/>
          </w:tcPr>
          <w:p w14:paraId="55E33414" w14:textId="543F885B" w:rsidR="007F058D" w:rsidRDefault="007F058D" w:rsidP="003C4CCE"/>
        </w:tc>
      </w:tr>
      <w:tr w:rsidR="007F058D" w14:paraId="33DD1FA8" w14:textId="77777777" w:rsidTr="5F8185D0">
        <w:tc>
          <w:tcPr>
            <w:tcW w:w="6216" w:type="dxa"/>
            <w:gridSpan w:val="7"/>
            <w:shd w:val="clear" w:color="auto" w:fill="auto"/>
          </w:tcPr>
          <w:p w14:paraId="317F374F" w14:textId="483E6401" w:rsidR="007F058D" w:rsidRPr="00D74997" w:rsidRDefault="007F058D" w:rsidP="003C4CCE">
            <w:r w:rsidRPr="00D74997">
              <w:t xml:space="preserve">Tenancies place financial restrictions on land management </w:t>
            </w:r>
          </w:p>
        </w:tc>
        <w:tc>
          <w:tcPr>
            <w:tcW w:w="990" w:type="dxa"/>
            <w:shd w:val="clear" w:color="auto" w:fill="auto"/>
          </w:tcPr>
          <w:p w14:paraId="78799D99" w14:textId="21F65A40" w:rsidR="007F058D" w:rsidRDefault="007F058D" w:rsidP="003C4CCE"/>
        </w:tc>
        <w:tc>
          <w:tcPr>
            <w:tcW w:w="1048" w:type="dxa"/>
            <w:shd w:val="clear" w:color="auto" w:fill="auto"/>
          </w:tcPr>
          <w:p w14:paraId="2C3575B8" w14:textId="7EC2DCF5" w:rsidR="007F058D" w:rsidRDefault="007F058D" w:rsidP="003C4CCE"/>
        </w:tc>
        <w:tc>
          <w:tcPr>
            <w:tcW w:w="1398" w:type="dxa"/>
            <w:shd w:val="clear" w:color="auto" w:fill="auto"/>
          </w:tcPr>
          <w:p w14:paraId="1F96B7A4" w14:textId="14F70739" w:rsidR="007F058D" w:rsidRDefault="32C68E38" w:rsidP="5F8185D0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5BB02CF6" w14:textId="7F95B9B1" w:rsidR="007F058D" w:rsidRDefault="32C68E38" w:rsidP="5F8185D0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0D7AEF5A" w14:textId="4D478DAC" w:rsidR="007F058D" w:rsidRDefault="007F058D" w:rsidP="003C4CCE"/>
        </w:tc>
        <w:tc>
          <w:tcPr>
            <w:tcW w:w="832" w:type="dxa"/>
            <w:shd w:val="clear" w:color="auto" w:fill="auto"/>
          </w:tcPr>
          <w:p w14:paraId="2673C59E" w14:textId="335B0B11" w:rsidR="007F058D" w:rsidRDefault="007F058D" w:rsidP="003C4CCE"/>
        </w:tc>
        <w:tc>
          <w:tcPr>
            <w:tcW w:w="1428" w:type="dxa"/>
            <w:shd w:val="clear" w:color="auto" w:fill="auto"/>
          </w:tcPr>
          <w:p w14:paraId="6C9FF6DB" w14:textId="5DABBA5A" w:rsidR="007F058D" w:rsidRDefault="007F058D" w:rsidP="003C4CCE"/>
        </w:tc>
        <w:tc>
          <w:tcPr>
            <w:tcW w:w="1231" w:type="dxa"/>
            <w:shd w:val="clear" w:color="auto" w:fill="auto"/>
          </w:tcPr>
          <w:p w14:paraId="4FCE2E90" w14:textId="66FF31D2" w:rsidR="007F058D" w:rsidRDefault="32C68E38" w:rsidP="5F8185D0">
            <w:pPr>
              <w:spacing w:line="259" w:lineRule="auto"/>
            </w:pPr>
            <w:r>
              <w:t>X</w:t>
            </w:r>
          </w:p>
        </w:tc>
      </w:tr>
      <w:tr w:rsidR="007F058D" w14:paraId="25A8054F" w14:textId="77777777" w:rsidTr="5F8185D0">
        <w:tc>
          <w:tcPr>
            <w:tcW w:w="6216" w:type="dxa"/>
            <w:gridSpan w:val="7"/>
            <w:shd w:val="clear" w:color="auto" w:fill="auto"/>
          </w:tcPr>
          <w:p w14:paraId="4AD2F266" w14:textId="3B49FC6E" w:rsidR="007F058D" w:rsidRPr="00D74997" w:rsidRDefault="007F058D" w:rsidP="003C4CCE">
            <w:r w:rsidRPr="00D74997">
              <w:t xml:space="preserve">Risk to farmers from </w:t>
            </w:r>
            <w:r w:rsidR="00D36351" w:rsidRPr="00D74997">
              <w:t>losing</w:t>
            </w:r>
            <w:r w:rsidRPr="00D74997">
              <w:t xml:space="preserve"> basic payment</w:t>
            </w:r>
          </w:p>
        </w:tc>
        <w:tc>
          <w:tcPr>
            <w:tcW w:w="990" w:type="dxa"/>
            <w:shd w:val="clear" w:color="auto" w:fill="auto"/>
          </w:tcPr>
          <w:p w14:paraId="19AA1344" w14:textId="4FAF5855" w:rsidR="007F058D" w:rsidRDefault="007F058D" w:rsidP="003C4CCE"/>
        </w:tc>
        <w:tc>
          <w:tcPr>
            <w:tcW w:w="1048" w:type="dxa"/>
            <w:shd w:val="clear" w:color="auto" w:fill="auto"/>
          </w:tcPr>
          <w:p w14:paraId="4FECEDF4" w14:textId="09DF2596" w:rsidR="007F058D" w:rsidRDefault="007F058D" w:rsidP="003C4CCE"/>
        </w:tc>
        <w:tc>
          <w:tcPr>
            <w:tcW w:w="1398" w:type="dxa"/>
            <w:shd w:val="clear" w:color="auto" w:fill="auto"/>
          </w:tcPr>
          <w:p w14:paraId="4044C915" w14:textId="38E9CF7C" w:rsidR="007F058D" w:rsidRDefault="007F058D" w:rsidP="003C4CCE"/>
        </w:tc>
        <w:tc>
          <w:tcPr>
            <w:tcW w:w="1048" w:type="dxa"/>
            <w:shd w:val="clear" w:color="auto" w:fill="auto"/>
          </w:tcPr>
          <w:p w14:paraId="003C2478" w14:textId="5F1F58F6" w:rsidR="007F058D" w:rsidRDefault="25C1F0C2" w:rsidP="003C4CCE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32F3973E" w14:textId="4289C863" w:rsidR="007F058D" w:rsidRDefault="007F058D" w:rsidP="5F8185D0"/>
        </w:tc>
        <w:tc>
          <w:tcPr>
            <w:tcW w:w="832" w:type="dxa"/>
            <w:shd w:val="clear" w:color="auto" w:fill="auto"/>
          </w:tcPr>
          <w:p w14:paraId="794C777F" w14:textId="4F5C49A4" w:rsidR="007F058D" w:rsidRDefault="007F058D" w:rsidP="003C4CCE"/>
        </w:tc>
        <w:tc>
          <w:tcPr>
            <w:tcW w:w="1428" w:type="dxa"/>
            <w:shd w:val="clear" w:color="auto" w:fill="auto"/>
          </w:tcPr>
          <w:p w14:paraId="2CB1D3DF" w14:textId="750A7B21" w:rsidR="007F058D" w:rsidRDefault="007F058D" w:rsidP="003C4CCE"/>
        </w:tc>
        <w:tc>
          <w:tcPr>
            <w:tcW w:w="1231" w:type="dxa"/>
            <w:shd w:val="clear" w:color="auto" w:fill="auto"/>
          </w:tcPr>
          <w:p w14:paraId="3D19E662" w14:textId="0297E100" w:rsidR="007F058D" w:rsidRDefault="007F058D" w:rsidP="003C4CCE"/>
        </w:tc>
      </w:tr>
      <w:tr w:rsidR="007F058D" w14:paraId="348047F2" w14:textId="77777777" w:rsidTr="5F8185D0">
        <w:tc>
          <w:tcPr>
            <w:tcW w:w="6216" w:type="dxa"/>
            <w:gridSpan w:val="7"/>
            <w:shd w:val="clear" w:color="auto" w:fill="auto"/>
          </w:tcPr>
          <w:p w14:paraId="435A9A65" w14:textId="17F84FC0" w:rsidR="007F058D" w:rsidRPr="00D74997" w:rsidRDefault="007F058D" w:rsidP="003C4CCE">
            <w:r w:rsidRPr="00D74997">
              <w:t xml:space="preserve">Need for </w:t>
            </w:r>
            <w:r w:rsidR="00D36351">
              <w:t>more</w:t>
            </w:r>
            <w:r w:rsidRPr="00D74997">
              <w:t xml:space="preserve"> investment into the landscape</w:t>
            </w:r>
          </w:p>
        </w:tc>
        <w:tc>
          <w:tcPr>
            <w:tcW w:w="990" w:type="dxa"/>
            <w:shd w:val="clear" w:color="auto" w:fill="auto"/>
          </w:tcPr>
          <w:p w14:paraId="05E1FBB9" w14:textId="3D391026" w:rsidR="007F058D" w:rsidRDefault="007F058D" w:rsidP="003C4CCE"/>
        </w:tc>
        <w:tc>
          <w:tcPr>
            <w:tcW w:w="1048" w:type="dxa"/>
            <w:shd w:val="clear" w:color="auto" w:fill="auto"/>
          </w:tcPr>
          <w:p w14:paraId="5F32BEF9" w14:textId="7FBDDDF5" w:rsidR="007F058D" w:rsidRDefault="007F058D" w:rsidP="003C4CCE"/>
        </w:tc>
        <w:tc>
          <w:tcPr>
            <w:tcW w:w="1398" w:type="dxa"/>
            <w:shd w:val="clear" w:color="auto" w:fill="auto"/>
          </w:tcPr>
          <w:p w14:paraId="1FE01243" w14:textId="6F9822A5" w:rsidR="007F058D" w:rsidRDefault="007F058D" w:rsidP="003C4CCE"/>
        </w:tc>
        <w:tc>
          <w:tcPr>
            <w:tcW w:w="1048" w:type="dxa"/>
            <w:shd w:val="clear" w:color="auto" w:fill="auto"/>
          </w:tcPr>
          <w:p w14:paraId="7736338A" w14:textId="00F354A9" w:rsidR="007F058D" w:rsidRDefault="007F058D" w:rsidP="003C4CCE"/>
        </w:tc>
        <w:tc>
          <w:tcPr>
            <w:tcW w:w="675" w:type="dxa"/>
            <w:shd w:val="clear" w:color="auto" w:fill="auto"/>
          </w:tcPr>
          <w:p w14:paraId="7A931589" w14:textId="690C0B92" w:rsidR="007F058D" w:rsidRDefault="24B9D2FC" w:rsidP="003C4CCE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2A50E444" w14:textId="175C4F4A" w:rsidR="007F058D" w:rsidRDefault="007F058D" w:rsidP="003C4CCE"/>
        </w:tc>
        <w:tc>
          <w:tcPr>
            <w:tcW w:w="1428" w:type="dxa"/>
            <w:shd w:val="clear" w:color="auto" w:fill="auto"/>
          </w:tcPr>
          <w:p w14:paraId="49829251" w14:textId="22BE9D93" w:rsidR="007F058D" w:rsidRDefault="007F058D" w:rsidP="003C4CCE"/>
        </w:tc>
        <w:tc>
          <w:tcPr>
            <w:tcW w:w="1231" w:type="dxa"/>
            <w:shd w:val="clear" w:color="auto" w:fill="auto"/>
          </w:tcPr>
          <w:p w14:paraId="31340A6A" w14:textId="1753D3AD" w:rsidR="007F058D" w:rsidRDefault="007F058D" w:rsidP="003C4CCE"/>
        </w:tc>
      </w:tr>
      <w:tr w:rsidR="007F058D" w14:paraId="48AC6BFC" w14:textId="77777777" w:rsidTr="5F8185D0">
        <w:tc>
          <w:tcPr>
            <w:tcW w:w="6216" w:type="dxa"/>
            <w:gridSpan w:val="7"/>
            <w:shd w:val="clear" w:color="auto" w:fill="auto"/>
          </w:tcPr>
          <w:p w14:paraId="678A845F" w14:textId="3B094C06" w:rsidR="007F058D" w:rsidRPr="00D74997" w:rsidRDefault="007F058D" w:rsidP="003C4CCE">
            <w:r w:rsidRPr="00D74997">
              <w:t>Creating a market for non-commercial timber species</w:t>
            </w:r>
          </w:p>
        </w:tc>
        <w:tc>
          <w:tcPr>
            <w:tcW w:w="990" w:type="dxa"/>
            <w:shd w:val="clear" w:color="auto" w:fill="auto"/>
          </w:tcPr>
          <w:p w14:paraId="480520C1" w14:textId="00885A58" w:rsidR="007F058D" w:rsidRDefault="007F058D" w:rsidP="003C4CCE"/>
        </w:tc>
        <w:tc>
          <w:tcPr>
            <w:tcW w:w="1048" w:type="dxa"/>
            <w:shd w:val="clear" w:color="auto" w:fill="auto"/>
          </w:tcPr>
          <w:p w14:paraId="07FFBE95" w14:textId="1AB24BAE" w:rsidR="007F058D" w:rsidRDefault="007F058D" w:rsidP="003C4CCE"/>
        </w:tc>
        <w:tc>
          <w:tcPr>
            <w:tcW w:w="1398" w:type="dxa"/>
            <w:shd w:val="clear" w:color="auto" w:fill="auto"/>
          </w:tcPr>
          <w:p w14:paraId="157D26AB" w14:textId="1F696B00" w:rsidR="007F058D" w:rsidRDefault="007F058D" w:rsidP="003C4CCE"/>
        </w:tc>
        <w:tc>
          <w:tcPr>
            <w:tcW w:w="1048" w:type="dxa"/>
            <w:shd w:val="clear" w:color="auto" w:fill="auto"/>
          </w:tcPr>
          <w:p w14:paraId="2A633E59" w14:textId="620712FF" w:rsidR="007F058D" w:rsidRDefault="007F058D" w:rsidP="003C4CCE"/>
        </w:tc>
        <w:tc>
          <w:tcPr>
            <w:tcW w:w="675" w:type="dxa"/>
            <w:shd w:val="clear" w:color="auto" w:fill="auto"/>
          </w:tcPr>
          <w:p w14:paraId="3129960E" w14:textId="29E557B5" w:rsidR="007F058D" w:rsidRDefault="007F058D" w:rsidP="003C4CCE"/>
        </w:tc>
        <w:tc>
          <w:tcPr>
            <w:tcW w:w="832" w:type="dxa"/>
            <w:shd w:val="clear" w:color="auto" w:fill="auto"/>
          </w:tcPr>
          <w:p w14:paraId="74D1D11B" w14:textId="5F235E62" w:rsidR="007F058D" w:rsidRDefault="007F058D" w:rsidP="003C4CCE"/>
        </w:tc>
        <w:tc>
          <w:tcPr>
            <w:tcW w:w="1428" w:type="dxa"/>
            <w:shd w:val="clear" w:color="auto" w:fill="auto"/>
          </w:tcPr>
          <w:p w14:paraId="07C669B4" w14:textId="22EC4FB4" w:rsidR="007F058D" w:rsidRDefault="24641C34" w:rsidP="003C4CCE"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61D1CCD8" w14:textId="7159DF1A" w:rsidR="007F058D" w:rsidRDefault="007F058D" w:rsidP="003C4CCE"/>
        </w:tc>
      </w:tr>
      <w:tr w:rsidR="005B261F" w14:paraId="19B8F091" w14:textId="77777777" w:rsidTr="005B261F">
        <w:tc>
          <w:tcPr>
            <w:tcW w:w="6216" w:type="dxa"/>
            <w:gridSpan w:val="7"/>
            <w:shd w:val="clear" w:color="auto" w:fill="E7E6E6" w:themeFill="background2"/>
          </w:tcPr>
          <w:p w14:paraId="026B9ED4" w14:textId="1936D334" w:rsidR="005B261F" w:rsidRPr="00D74997" w:rsidRDefault="005B261F" w:rsidP="005B261F">
            <w:r w:rsidRPr="00D74997">
              <w:t>Technology and Innovation</w:t>
            </w:r>
          </w:p>
        </w:tc>
        <w:tc>
          <w:tcPr>
            <w:tcW w:w="990" w:type="dxa"/>
            <w:shd w:val="clear" w:color="auto" w:fill="E7E6E6" w:themeFill="background2"/>
          </w:tcPr>
          <w:p w14:paraId="75B8D5CC" w14:textId="77777777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4EEEE873" w14:textId="77777777" w:rsidR="005B261F" w:rsidRDefault="005B261F" w:rsidP="005B261F"/>
        </w:tc>
        <w:tc>
          <w:tcPr>
            <w:tcW w:w="1398" w:type="dxa"/>
            <w:shd w:val="clear" w:color="auto" w:fill="E7E6E6" w:themeFill="background2"/>
          </w:tcPr>
          <w:p w14:paraId="3E585F91" w14:textId="77777777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5F5704B5" w14:textId="77777777" w:rsidR="005B261F" w:rsidRDefault="005B261F" w:rsidP="005B261F"/>
        </w:tc>
        <w:tc>
          <w:tcPr>
            <w:tcW w:w="675" w:type="dxa"/>
            <w:shd w:val="clear" w:color="auto" w:fill="E7E6E6" w:themeFill="background2"/>
          </w:tcPr>
          <w:p w14:paraId="285C7516" w14:textId="77777777" w:rsidR="005B261F" w:rsidRDefault="005B261F" w:rsidP="005B261F"/>
        </w:tc>
        <w:tc>
          <w:tcPr>
            <w:tcW w:w="832" w:type="dxa"/>
            <w:shd w:val="clear" w:color="auto" w:fill="E7E6E6" w:themeFill="background2"/>
          </w:tcPr>
          <w:p w14:paraId="7E04A4F4" w14:textId="77777777" w:rsidR="005B261F" w:rsidRDefault="005B261F" w:rsidP="005B261F"/>
        </w:tc>
        <w:tc>
          <w:tcPr>
            <w:tcW w:w="1428" w:type="dxa"/>
            <w:shd w:val="clear" w:color="auto" w:fill="E7E6E6" w:themeFill="background2"/>
          </w:tcPr>
          <w:p w14:paraId="13392E49" w14:textId="77777777" w:rsidR="005B261F" w:rsidRDefault="005B261F" w:rsidP="005B261F"/>
        </w:tc>
        <w:tc>
          <w:tcPr>
            <w:tcW w:w="1231" w:type="dxa"/>
            <w:shd w:val="clear" w:color="auto" w:fill="E7E6E6" w:themeFill="background2"/>
          </w:tcPr>
          <w:p w14:paraId="13B173EC" w14:textId="77777777" w:rsidR="005B261F" w:rsidRDefault="005B261F" w:rsidP="005B261F"/>
        </w:tc>
      </w:tr>
      <w:tr w:rsidR="005B261F" w14:paraId="11DC3C2C" w14:textId="77777777" w:rsidTr="5F8185D0">
        <w:tc>
          <w:tcPr>
            <w:tcW w:w="6216" w:type="dxa"/>
            <w:gridSpan w:val="7"/>
            <w:shd w:val="clear" w:color="auto" w:fill="auto"/>
          </w:tcPr>
          <w:p w14:paraId="61915708" w14:textId="67513BB1" w:rsidR="005B261F" w:rsidRPr="00D74997" w:rsidRDefault="005B261F" w:rsidP="005B261F">
            <w:r w:rsidRPr="00D74997">
              <w:t>Land use solutions in technology</w:t>
            </w:r>
          </w:p>
        </w:tc>
        <w:tc>
          <w:tcPr>
            <w:tcW w:w="990" w:type="dxa"/>
            <w:shd w:val="clear" w:color="auto" w:fill="auto"/>
          </w:tcPr>
          <w:p w14:paraId="1FC4C0C6" w14:textId="326BF248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5A2430DD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39736C52" w14:textId="723A8D18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C0F5E0F" w14:textId="4B43C2DC" w:rsidR="005B261F" w:rsidRDefault="005B261F" w:rsidP="005B261F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149817E1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29D8CF95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7DA04D7C" w14:textId="77777777" w:rsidR="005B261F" w:rsidRDefault="005B261F" w:rsidP="005B261F"/>
        </w:tc>
        <w:tc>
          <w:tcPr>
            <w:tcW w:w="1231" w:type="dxa"/>
            <w:shd w:val="clear" w:color="auto" w:fill="auto"/>
          </w:tcPr>
          <w:p w14:paraId="09C97D65" w14:textId="77777777" w:rsidR="005B261F" w:rsidRDefault="005B261F" w:rsidP="005B261F"/>
        </w:tc>
      </w:tr>
      <w:tr w:rsidR="005B261F" w14:paraId="47EAC812" w14:textId="77777777" w:rsidTr="5F8185D0">
        <w:tc>
          <w:tcPr>
            <w:tcW w:w="6216" w:type="dxa"/>
            <w:gridSpan w:val="7"/>
            <w:shd w:val="clear" w:color="auto" w:fill="auto"/>
          </w:tcPr>
          <w:p w14:paraId="5E711C3A" w14:textId="0197568E" w:rsidR="005B261F" w:rsidRPr="00D74997" w:rsidRDefault="005B261F" w:rsidP="005B261F">
            <w:r w:rsidRPr="00D74997">
              <w:lastRenderedPageBreak/>
              <w:t>Lithium mining</w:t>
            </w:r>
          </w:p>
        </w:tc>
        <w:tc>
          <w:tcPr>
            <w:tcW w:w="990" w:type="dxa"/>
            <w:shd w:val="clear" w:color="auto" w:fill="auto"/>
          </w:tcPr>
          <w:p w14:paraId="3454C0E0" w14:textId="25E036E4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3278291E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46CE3246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6F6B811E" w14:textId="77777777" w:rsidR="005B261F" w:rsidRDefault="005B261F" w:rsidP="005B261F"/>
        </w:tc>
        <w:tc>
          <w:tcPr>
            <w:tcW w:w="675" w:type="dxa"/>
            <w:shd w:val="clear" w:color="auto" w:fill="auto"/>
          </w:tcPr>
          <w:p w14:paraId="0A454600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1E9B2945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418B098B" w14:textId="77777777" w:rsidR="005B261F" w:rsidRDefault="005B261F" w:rsidP="005B261F"/>
        </w:tc>
        <w:tc>
          <w:tcPr>
            <w:tcW w:w="1231" w:type="dxa"/>
            <w:shd w:val="clear" w:color="auto" w:fill="auto"/>
          </w:tcPr>
          <w:p w14:paraId="0DF9EC4C" w14:textId="77777777" w:rsidR="005B261F" w:rsidRDefault="005B261F" w:rsidP="005B261F"/>
        </w:tc>
      </w:tr>
      <w:tr w:rsidR="005B261F" w14:paraId="4A271EE7" w14:textId="77777777" w:rsidTr="5F8185D0">
        <w:tc>
          <w:tcPr>
            <w:tcW w:w="6216" w:type="dxa"/>
            <w:gridSpan w:val="7"/>
            <w:shd w:val="clear" w:color="auto" w:fill="auto"/>
          </w:tcPr>
          <w:p w14:paraId="4AF40C47" w14:textId="25A6903D" w:rsidR="005B261F" w:rsidRPr="00D74997" w:rsidRDefault="005B261F" w:rsidP="005B261F">
            <w:r w:rsidRPr="00D74997">
              <w:t>Exploring carbon farming</w:t>
            </w:r>
          </w:p>
        </w:tc>
        <w:tc>
          <w:tcPr>
            <w:tcW w:w="990" w:type="dxa"/>
            <w:shd w:val="clear" w:color="auto" w:fill="auto"/>
          </w:tcPr>
          <w:p w14:paraId="0F87D9C9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69BAAD43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3995DADA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44F9AC2B" w14:textId="01F8371D" w:rsidR="005B261F" w:rsidRDefault="005B261F" w:rsidP="005B261F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394ED8B2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20DBEDCC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303E6960" w14:textId="77777777" w:rsidR="005B261F" w:rsidRDefault="005B261F" w:rsidP="005B261F"/>
        </w:tc>
        <w:tc>
          <w:tcPr>
            <w:tcW w:w="1231" w:type="dxa"/>
            <w:shd w:val="clear" w:color="auto" w:fill="auto"/>
          </w:tcPr>
          <w:p w14:paraId="655D5F8A" w14:textId="77777777" w:rsidR="005B261F" w:rsidRDefault="005B261F" w:rsidP="005B261F"/>
        </w:tc>
      </w:tr>
      <w:tr w:rsidR="005B261F" w14:paraId="0647261F" w14:textId="77777777" w:rsidTr="5F8185D0">
        <w:tc>
          <w:tcPr>
            <w:tcW w:w="6216" w:type="dxa"/>
            <w:gridSpan w:val="7"/>
            <w:shd w:val="clear" w:color="auto" w:fill="auto"/>
          </w:tcPr>
          <w:p w14:paraId="634ABBDF" w14:textId="2A66FF2F" w:rsidR="005B261F" w:rsidRPr="00D74997" w:rsidRDefault="005B261F" w:rsidP="005B261F">
            <w:r w:rsidRPr="00D74997">
              <w:t>Farming futures in ecotourism diversification</w:t>
            </w:r>
          </w:p>
        </w:tc>
        <w:tc>
          <w:tcPr>
            <w:tcW w:w="990" w:type="dxa"/>
            <w:shd w:val="clear" w:color="auto" w:fill="auto"/>
          </w:tcPr>
          <w:p w14:paraId="451655CC" w14:textId="4C586D47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4E6404A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103D0DCF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11477726" w14:textId="776522A8" w:rsidR="005B261F" w:rsidRDefault="005B261F" w:rsidP="005B261F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7DB2A213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4900B8B9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3BBB7AEE" w14:textId="77777777" w:rsidR="005B261F" w:rsidRDefault="005B261F" w:rsidP="005B261F"/>
        </w:tc>
        <w:tc>
          <w:tcPr>
            <w:tcW w:w="1231" w:type="dxa"/>
            <w:shd w:val="clear" w:color="auto" w:fill="auto"/>
          </w:tcPr>
          <w:p w14:paraId="2267E19E" w14:textId="77777777" w:rsidR="005B261F" w:rsidRDefault="005B261F" w:rsidP="005B261F"/>
        </w:tc>
      </w:tr>
      <w:tr w:rsidR="005B261F" w14:paraId="59E47D60" w14:textId="77777777" w:rsidTr="5F8185D0">
        <w:tc>
          <w:tcPr>
            <w:tcW w:w="6216" w:type="dxa"/>
            <w:gridSpan w:val="7"/>
            <w:shd w:val="clear" w:color="auto" w:fill="auto"/>
          </w:tcPr>
          <w:p w14:paraId="5F908133" w14:textId="7DEF71BA" w:rsidR="005B261F" w:rsidRPr="00D74997" w:rsidRDefault="005B261F" w:rsidP="005B261F">
            <w:r w:rsidRPr="00D74997">
              <w:t>Research and development activities</w:t>
            </w:r>
          </w:p>
        </w:tc>
        <w:tc>
          <w:tcPr>
            <w:tcW w:w="990" w:type="dxa"/>
            <w:shd w:val="clear" w:color="auto" w:fill="auto"/>
          </w:tcPr>
          <w:p w14:paraId="45B96BB3" w14:textId="65EADF95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5659AA0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55E9DBD8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07A3C0B8" w14:textId="77777777" w:rsidR="005B261F" w:rsidRDefault="005B261F" w:rsidP="005B261F"/>
        </w:tc>
        <w:tc>
          <w:tcPr>
            <w:tcW w:w="675" w:type="dxa"/>
            <w:shd w:val="clear" w:color="auto" w:fill="auto"/>
          </w:tcPr>
          <w:p w14:paraId="3024FEC1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164DF687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47F7464D" w14:textId="77777777" w:rsidR="005B261F" w:rsidRDefault="005B261F" w:rsidP="005B261F"/>
        </w:tc>
        <w:tc>
          <w:tcPr>
            <w:tcW w:w="1231" w:type="dxa"/>
            <w:shd w:val="clear" w:color="auto" w:fill="auto"/>
          </w:tcPr>
          <w:p w14:paraId="7450C6B8" w14:textId="77777777" w:rsidR="005B261F" w:rsidRDefault="005B261F" w:rsidP="005B261F"/>
        </w:tc>
      </w:tr>
      <w:tr w:rsidR="005B261F" w14:paraId="3D8CD8C8" w14:textId="77777777" w:rsidTr="5F8185D0">
        <w:tc>
          <w:tcPr>
            <w:tcW w:w="6216" w:type="dxa"/>
            <w:gridSpan w:val="7"/>
            <w:shd w:val="clear" w:color="auto" w:fill="auto"/>
          </w:tcPr>
          <w:p w14:paraId="227F03C8" w14:textId="7E90506F" w:rsidR="005B261F" w:rsidRPr="00D74997" w:rsidRDefault="005B261F" w:rsidP="005B261F">
            <w:r w:rsidRPr="00D74997">
              <w:t xml:space="preserve">Sabre planting </w:t>
            </w:r>
          </w:p>
        </w:tc>
        <w:tc>
          <w:tcPr>
            <w:tcW w:w="990" w:type="dxa"/>
            <w:shd w:val="clear" w:color="auto" w:fill="auto"/>
          </w:tcPr>
          <w:p w14:paraId="7DC0C274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66F0E22F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422223A1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32BDA950" w14:textId="77777777" w:rsidR="005B261F" w:rsidRDefault="005B261F" w:rsidP="005B261F"/>
        </w:tc>
        <w:tc>
          <w:tcPr>
            <w:tcW w:w="675" w:type="dxa"/>
            <w:shd w:val="clear" w:color="auto" w:fill="auto"/>
          </w:tcPr>
          <w:p w14:paraId="31152307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12ED8987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3DC1CC8C" w14:textId="016AB574" w:rsidR="005B261F" w:rsidRDefault="005B261F" w:rsidP="005B261F"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4ED0DBCB" w14:textId="77777777" w:rsidR="005B261F" w:rsidRDefault="005B261F" w:rsidP="005B261F"/>
        </w:tc>
      </w:tr>
      <w:tr w:rsidR="005B261F" w14:paraId="31FCE5B4" w14:textId="77777777" w:rsidTr="5F8185D0">
        <w:tc>
          <w:tcPr>
            <w:tcW w:w="6216" w:type="dxa"/>
            <w:gridSpan w:val="7"/>
            <w:shd w:val="clear" w:color="auto" w:fill="auto"/>
          </w:tcPr>
          <w:p w14:paraId="60307DBD" w14:textId="75BFD1D1" w:rsidR="005B261F" w:rsidRPr="00D74997" w:rsidRDefault="005B261F" w:rsidP="005B261F">
            <w:r w:rsidRPr="00D74997">
              <w:t>Central slurry management</w:t>
            </w:r>
          </w:p>
        </w:tc>
        <w:tc>
          <w:tcPr>
            <w:tcW w:w="990" w:type="dxa"/>
            <w:shd w:val="clear" w:color="auto" w:fill="auto"/>
          </w:tcPr>
          <w:p w14:paraId="3F549B0B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2BCCD79A" w14:textId="77777777" w:rsidR="005B261F" w:rsidRDefault="005B261F" w:rsidP="005B261F"/>
        </w:tc>
        <w:tc>
          <w:tcPr>
            <w:tcW w:w="1398" w:type="dxa"/>
            <w:shd w:val="clear" w:color="auto" w:fill="auto"/>
          </w:tcPr>
          <w:p w14:paraId="6C780A48" w14:textId="77777777" w:rsidR="005B261F" w:rsidRDefault="005B261F" w:rsidP="005B261F"/>
        </w:tc>
        <w:tc>
          <w:tcPr>
            <w:tcW w:w="1048" w:type="dxa"/>
            <w:shd w:val="clear" w:color="auto" w:fill="auto"/>
          </w:tcPr>
          <w:p w14:paraId="542F561B" w14:textId="77777777" w:rsidR="005B261F" w:rsidRDefault="005B261F" w:rsidP="005B261F"/>
        </w:tc>
        <w:tc>
          <w:tcPr>
            <w:tcW w:w="675" w:type="dxa"/>
            <w:shd w:val="clear" w:color="auto" w:fill="auto"/>
          </w:tcPr>
          <w:p w14:paraId="37071DA7" w14:textId="77777777" w:rsidR="005B261F" w:rsidRDefault="005B261F" w:rsidP="005B261F"/>
        </w:tc>
        <w:tc>
          <w:tcPr>
            <w:tcW w:w="832" w:type="dxa"/>
            <w:shd w:val="clear" w:color="auto" w:fill="auto"/>
          </w:tcPr>
          <w:p w14:paraId="27097353" w14:textId="77777777" w:rsidR="005B261F" w:rsidRDefault="005B261F" w:rsidP="005B261F"/>
        </w:tc>
        <w:tc>
          <w:tcPr>
            <w:tcW w:w="1428" w:type="dxa"/>
            <w:shd w:val="clear" w:color="auto" w:fill="auto"/>
          </w:tcPr>
          <w:p w14:paraId="309A00F5" w14:textId="5AE14559" w:rsidR="005B261F" w:rsidRDefault="005B261F" w:rsidP="005B261F"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1F238DA0" w14:textId="77777777" w:rsidR="005B261F" w:rsidRDefault="005B261F" w:rsidP="005B261F"/>
        </w:tc>
      </w:tr>
      <w:tr w:rsidR="005B261F" w14:paraId="1F911751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6DBC9C93" w14:textId="4FDCD6EB" w:rsidR="005B261F" w:rsidRPr="00D74997" w:rsidRDefault="005B261F" w:rsidP="005B261F">
            <w:r w:rsidRPr="00D74997">
              <w:t>Reputational</w:t>
            </w:r>
          </w:p>
        </w:tc>
        <w:tc>
          <w:tcPr>
            <w:tcW w:w="990" w:type="dxa"/>
            <w:shd w:val="clear" w:color="auto" w:fill="E7E6E6" w:themeFill="background2"/>
          </w:tcPr>
          <w:p w14:paraId="77CFA4C4" w14:textId="77777777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735893D3" w14:textId="77777777" w:rsidR="005B261F" w:rsidRDefault="005B261F" w:rsidP="005B261F">
            <w:pPr>
              <w:ind w:firstLine="720"/>
            </w:pPr>
          </w:p>
        </w:tc>
        <w:tc>
          <w:tcPr>
            <w:tcW w:w="1398" w:type="dxa"/>
            <w:shd w:val="clear" w:color="auto" w:fill="E7E6E6" w:themeFill="background2"/>
          </w:tcPr>
          <w:p w14:paraId="4C6FC7F0" w14:textId="64462DD1" w:rsidR="005B261F" w:rsidRDefault="005B261F" w:rsidP="005B261F">
            <w:pPr>
              <w:ind w:firstLine="720"/>
            </w:pPr>
          </w:p>
        </w:tc>
        <w:tc>
          <w:tcPr>
            <w:tcW w:w="1048" w:type="dxa"/>
            <w:shd w:val="clear" w:color="auto" w:fill="E7E6E6" w:themeFill="background2"/>
          </w:tcPr>
          <w:p w14:paraId="1C423F70" w14:textId="77777777" w:rsidR="005B261F" w:rsidRDefault="005B261F" w:rsidP="005B261F">
            <w:pPr>
              <w:ind w:firstLine="720"/>
            </w:pPr>
          </w:p>
        </w:tc>
        <w:tc>
          <w:tcPr>
            <w:tcW w:w="675" w:type="dxa"/>
            <w:shd w:val="clear" w:color="auto" w:fill="E7E6E6" w:themeFill="background2"/>
          </w:tcPr>
          <w:p w14:paraId="03C8C994" w14:textId="546405E0" w:rsidR="005B261F" w:rsidRDefault="005B261F" w:rsidP="005B261F">
            <w:pPr>
              <w:ind w:firstLine="720"/>
            </w:pPr>
          </w:p>
        </w:tc>
        <w:tc>
          <w:tcPr>
            <w:tcW w:w="832" w:type="dxa"/>
            <w:shd w:val="clear" w:color="auto" w:fill="E7E6E6" w:themeFill="background2"/>
          </w:tcPr>
          <w:p w14:paraId="79100167" w14:textId="77BF5FBD" w:rsidR="005B261F" w:rsidRDefault="005B261F" w:rsidP="005B261F">
            <w:pPr>
              <w:ind w:firstLine="720"/>
            </w:pPr>
          </w:p>
        </w:tc>
        <w:tc>
          <w:tcPr>
            <w:tcW w:w="1428" w:type="dxa"/>
            <w:shd w:val="clear" w:color="auto" w:fill="E7E6E6" w:themeFill="background2"/>
          </w:tcPr>
          <w:p w14:paraId="73F0ECA9" w14:textId="3D9ADCA9" w:rsidR="005B261F" w:rsidRDefault="005B261F" w:rsidP="005B261F">
            <w:pPr>
              <w:ind w:firstLine="720"/>
            </w:pPr>
          </w:p>
        </w:tc>
        <w:tc>
          <w:tcPr>
            <w:tcW w:w="1231" w:type="dxa"/>
            <w:shd w:val="clear" w:color="auto" w:fill="E7E6E6" w:themeFill="background2"/>
          </w:tcPr>
          <w:p w14:paraId="7CB3FA2A" w14:textId="77777777" w:rsidR="005B261F" w:rsidRDefault="005B261F" w:rsidP="005B261F"/>
        </w:tc>
      </w:tr>
      <w:tr w:rsidR="005B261F" w14:paraId="3CFD0F41" w14:textId="77777777" w:rsidTr="5F8185D0">
        <w:tc>
          <w:tcPr>
            <w:tcW w:w="6216" w:type="dxa"/>
            <w:gridSpan w:val="7"/>
            <w:shd w:val="clear" w:color="auto" w:fill="auto"/>
          </w:tcPr>
          <w:p w14:paraId="21140BD0" w14:textId="288CED05" w:rsidR="005B261F" w:rsidRPr="00D74997" w:rsidRDefault="005B261F" w:rsidP="005B261F">
            <w:r w:rsidRPr="00D74997">
              <w:t>Compliance driven activities</w:t>
            </w:r>
          </w:p>
        </w:tc>
        <w:tc>
          <w:tcPr>
            <w:tcW w:w="990" w:type="dxa"/>
            <w:shd w:val="clear" w:color="auto" w:fill="auto"/>
          </w:tcPr>
          <w:p w14:paraId="1915E2FC" w14:textId="01522C6B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48DDA9E9" w14:textId="012A0172" w:rsidR="005B261F" w:rsidRDefault="005B261F" w:rsidP="005B261F"/>
        </w:tc>
        <w:tc>
          <w:tcPr>
            <w:tcW w:w="1398" w:type="dxa"/>
            <w:shd w:val="clear" w:color="auto" w:fill="auto"/>
          </w:tcPr>
          <w:p w14:paraId="400BFD57" w14:textId="16E0AF75" w:rsidR="005B261F" w:rsidRDefault="005B261F" w:rsidP="005B261F"/>
        </w:tc>
        <w:tc>
          <w:tcPr>
            <w:tcW w:w="1048" w:type="dxa"/>
            <w:shd w:val="clear" w:color="auto" w:fill="auto"/>
          </w:tcPr>
          <w:p w14:paraId="4005C58B" w14:textId="5817AD41" w:rsidR="005B261F" w:rsidRDefault="005B261F" w:rsidP="005B261F"/>
        </w:tc>
        <w:tc>
          <w:tcPr>
            <w:tcW w:w="675" w:type="dxa"/>
            <w:shd w:val="clear" w:color="auto" w:fill="auto"/>
          </w:tcPr>
          <w:p w14:paraId="2BB92AD0" w14:textId="3B602862" w:rsidR="005B261F" w:rsidRDefault="005B261F" w:rsidP="005B261F"/>
        </w:tc>
        <w:tc>
          <w:tcPr>
            <w:tcW w:w="832" w:type="dxa"/>
            <w:shd w:val="clear" w:color="auto" w:fill="auto"/>
          </w:tcPr>
          <w:p w14:paraId="1A576537" w14:textId="34D4C23D" w:rsidR="005B261F" w:rsidRDefault="005B261F" w:rsidP="005B261F"/>
        </w:tc>
        <w:tc>
          <w:tcPr>
            <w:tcW w:w="1428" w:type="dxa"/>
            <w:shd w:val="clear" w:color="auto" w:fill="auto"/>
          </w:tcPr>
          <w:p w14:paraId="77B1AEC4" w14:textId="1460B90E" w:rsidR="005B261F" w:rsidRDefault="005B261F" w:rsidP="005B261F"/>
        </w:tc>
        <w:tc>
          <w:tcPr>
            <w:tcW w:w="1231" w:type="dxa"/>
            <w:shd w:val="clear" w:color="auto" w:fill="auto"/>
          </w:tcPr>
          <w:p w14:paraId="768A9182" w14:textId="65627C27" w:rsidR="005B261F" w:rsidRDefault="005B261F" w:rsidP="005B261F"/>
        </w:tc>
      </w:tr>
      <w:tr w:rsidR="005B261F" w14:paraId="5AD6E872" w14:textId="77777777" w:rsidTr="5F8185D0">
        <w:tc>
          <w:tcPr>
            <w:tcW w:w="6216" w:type="dxa"/>
            <w:gridSpan w:val="7"/>
            <w:shd w:val="clear" w:color="auto" w:fill="auto"/>
          </w:tcPr>
          <w:p w14:paraId="269831A6" w14:textId="416DA46B" w:rsidR="005B261F" w:rsidRPr="00D74997" w:rsidRDefault="005B261F" w:rsidP="005B261F">
            <w:r w:rsidRPr="00D74997">
              <w:t>Management decisions based on following the guidelines</w:t>
            </w:r>
          </w:p>
        </w:tc>
        <w:tc>
          <w:tcPr>
            <w:tcW w:w="990" w:type="dxa"/>
            <w:shd w:val="clear" w:color="auto" w:fill="auto"/>
          </w:tcPr>
          <w:p w14:paraId="37B569FF" w14:textId="53008088" w:rsidR="005B261F" w:rsidRDefault="005B261F" w:rsidP="005B261F"/>
        </w:tc>
        <w:tc>
          <w:tcPr>
            <w:tcW w:w="1048" w:type="dxa"/>
            <w:shd w:val="clear" w:color="auto" w:fill="auto"/>
          </w:tcPr>
          <w:p w14:paraId="27C8D0A1" w14:textId="1AA29C9A" w:rsidR="005B261F" w:rsidRDefault="005B261F" w:rsidP="005B261F"/>
        </w:tc>
        <w:tc>
          <w:tcPr>
            <w:tcW w:w="1398" w:type="dxa"/>
            <w:shd w:val="clear" w:color="auto" w:fill="auto"/>
          </w:tcPr>
          <w:p w14:paraId="281741C1" w14:textId="064CD3A8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4CDB7BB0" w14:textId="564567FC" w:rsidR="005B261F" w:rsidRDefault="005B261F" w:rsidP="005B261F"/>
        </w:tc>
        <w:tc>
          <w:tcPr>
            <w:tcW w:w="675" w:type="dxa"/>
            <w:shd w:val="clear" w:color="auto" w:fill="auto"/>
          </w:tcPr>
          <w:p w14:paraId="1032F23D" w14:textId="2BC8B71D" w:rsidR="005B261F" w:rsidRDefault="005B261F" w:rsidP="005B261F"/>
        </w:tc>
        <w:tc>
          <w:tcPr>
            <w:tcW w:w="832" w:type="dxa"/>
            <w:shd w:val="clear" w:color="auto" w:fill="auto"/>
          </w:tcPr>
          <w:p w14:paraId="3552125B" w14:textId="1E00B505" w:rsidR="005B261F" w:rsidRDefault="005B261F" w:rsidP="005B261F"/>
        </w:tc>
        <w:tc>
          <w:tcPr>
            <w:tcW w:w="1428" w:type="dxa"/>
            <w:shd w:val="clear" w:color="auto" w:fill="auto"/>
          </w:tcPr>
          <w:p w14:paraId="45B03A6C" w14:textId="7A042936" w:rsidR="005B261F" w:rsidRDefault="005B261F" w:rsidP="005B261F"/>
        </w:tc>
        <w:tc>
          <w:tcPr>
            <w:tcW w:w="1231" w:type="dxa"/>
            <w:shd w:val="clear" w:color="auto" w:fill="auto"/>
          </w:tcPr>
          <w:p w14:paraId="14BE1276" w14:textId="73AA983A" w:rsidR="005B261F" w:rsidRDefault="005B261F" w:rsidP="005B261F"/>
        </w:tc>
      </w:tr>
      <w:tr w:rsidR="005B261F" w14:paraId="6C0AB283" w14:textId="77777777" w:rsidTr="5F8185D0">
        <w:tc>
          <w:tcPr>
            <w:tcW w:w="6216" w:type="dxa"/>
            <w:gridSpan w:val="7"/>
            <w:shd w:val="clear" w:color="auto" w:fill="auto"/>
          </w:tcPr>
          <w:p w14:paraId="14AA776D" w14:textId="26498147" w:rsidR="005B261F" w:rsidRPr="00D74997" w:rsidRDefault="005B261F" w:rsidP="005B261F">
            <w:r w:rsidRPr="00D74997">
              <w:t>Tree planting as a tick boxing action</w:t>
            </w:r>
          </w:p>
        </w:tc>
        <w:tc>
          <w:tcPr>
            <w:tcW w:w="990" w:type="dxa"/>
            <w:shd w:val="clear" w:color="auto" w:fill="auto"/>
          </w:tcPr>
          <w:p w14:paraId="6AB447F8" w14:textId="233CC215" w:rsidR="005B261F" w:rsidRDefault="005B261F" w:rsidP="005B261F"/>
        </w:tc>
        <w:tc>
          <w:tcPr>
            <w:tcW w:w="1048" w:type="dxa"/>
            <w:shd w:val="clear" w:color="auto" w:fill="auto"/>
          </w:tcPr>
          <w:p w14:paraId="22542A64" w14:textId="15264684" w:rsidR="005B261F" w:rsidRDefault="005B261F" w:rsidP="005B261F"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7E7BD5AE" w14:textId="2302E487" w:rsidR="005B261F" w:rsidRDefault="005B261F" w:rsidP="005B261F"/>
        </w:tc>
        <w:tc>
          <w:tcPr>
            <w:tcW w:w="1048" w:type="dxa"/>
            <w:shd w:val="clear" w:color="auto" w:fill="auto"/>
          </w:tcPr>
          <w:p w14:paraId="30B6AB4E" w14:textId="6BB536DF" w:rsidR="005B261F" w:rsidRDefault="005B261F" w:rsidP="005B261F"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22E45A20" w14:textId="7CB36A7E" w:rsidR="005B261F" w:rsidRDefault="005B261F" w:rsidP="005B261F"/>
        </w:tc>
        <w:tc>
          <w:tcPr>
            <w:tcW w:w="832" w:type="dxa"/>
            <w:shd w:val="clear" w:color="auto" w:fill="auto"/>
          </w:tcPr>
          <w:p w14:paraId="444270EE" w14:textId="5EEB0EB2" w:rsidR="005B261F" w:rsidRDefault="005B261F" w:rsidP="005B261F"/>
        </w:tc>
        <w:tc>
          <w:tcPr>
            <w:tcW w:w="1428" w:type="dxa"/>
            <w:shd w:val="clear" w:color="auto" w:fill="auto"/>
          </w:tcPr>
          <w:p w14:paraId="2139D7DA" w14:textId="4203CD7F" w:rsidR="005B261F" w:rsidRDefault="005B261F" w:rsidP="005B261F"/>
        </w:tc>
        <w:tc>
          <w:tcPr>
            <w:tcW w:w="1231" w:type="dxa"/>
            <w:shd w:val="clear" w:color="auto" w:fill="auto"/>
          </w:tcPr>
          <w:p w14:paraId="431A891B" w14:textId="6B0D976F" w:rsidR="005B261F" w:rsidRDefault="005B261F" w:rsidP="005B261F"/>
        </w:tc>
      </w:tr>
      <w:tr w:rsidR="005B261F" w14:paraId="79263CD2" w14:textId="77777777" w:rsidTr="5F8185D0">
        <w:tc>
          <w:tcPr>
            <w:tcW w:w="6216" w:type="dxa"/>
            <w:gridSpan w:val="7"/>
            <w:shd w:val="clear" w:color="auto" w:fill="auto"/>
          </w:tcPr>
          <w:p w14:paraId="7EE603F3" w14:textId="41085D3D" w:rsidR="005B261F" w:rsidRPr="00D74997" w:rsidRDefault="005B261F" w:rsidP="005B261F">
            <w:r w:rsidRPr="00D74997">
              <w:t>Organisational net zero obligations</w:t>
            </w:r>
          </w:p>
        </w:tc>
        <w:tc>
          <w:tcPr>
            <w:tcW w:w="990" w:type="dxa"/>
            <w:shd w:val="clear" w:color="auto" w:fill="auto"/>
          </w:tcPr>
          <w:p w14:paraId="59328A52" w14:textId="1B4C787E" w:rsidR="005B261F" w:rsidRDefault="005B261F" w:rsidP="005B261F"/>
        </w:tc>
        <w:tc>
          <w:tcPr>
            <w:tcW w:w="1048" w:type="dxa"/>
            <w:shd w:val="clear" w:color="auto" w:fill="auto"/>
          </w:tcPr>
          <w:p w14:paraId="51A6963B" w14:textId="523C2428" w:rsidR="005B261F" w:rsidRDefault="005B261F" w:rsidP="005B261F"/>
        </w:tc>
        <w:tc>
          <w:tcPr>
            <w:tcW w:w="1398" w:type="dxa"/>
            <w:shd w:val="clear" w:color="auto" w:fill="auto"/>
          </w:tcPr>
          <w:p w14:paraId="7AF5FB19" w14:textId="14F14A71" w:rsidR="005B261F" w:rsidRDefault="005B261F" w:rsidP="005B261F"/>
        </w:tc>
        <w:tc>
          <w:tcPr>
            <w:tcW w:w="1048" w:type="dxa"/>
            <w:shd w:val="clear" w:color="auto" w:fill="auto"/>
          </w:tcPr>
          <w:p w14:paraId="395FD2EB" w14:textId="3D106A5D" w:rsidR="005B261F" w:rsidRDefault="005B261F" w:rsidP="005B261F"/>
        </w:tc>
        <w:tc>
          <w:tcPr>
            <w:tcW w:w="675" w:type="dxa"/>
            <w:shd w:val="clear" w:color="auto" w:fill="auto"/>
          </w:tcPr>
          <w:p w14:paraId="5ED63B8A" w14:textId="1EB353F9" w:rsidR="005B261F" w:rsidRDefault="005B261F" w:rsidP="005B261F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2D502D33" w14:textId="780F49DC" w:rsidR="005B261F" w:rsidRDefault="005B261F" w:rsidP="005B261F"/>
        </w:tc>
        <w:tc>
          <w:tcPr>
            <w:tcW w:w="1428" w:type="dxa"/>
            <w:shd w:val="clear" w:color="auto" w:fill="auto"/>
          </w:tcPr>
          <w:p w14:paraId="02F14E2D" w14:textId="6299DCC7" w:rsidR="005B261F" w:rsidRDefault="005B261F" w:rsidP="005B261F"/>
        </w:tc>
        <w:tc>
          <w:tcPr>
            <w:tcW w:w="1231" w:type="dxa"/>
            <w:shd w:val="clear" w:color="auto" w:fill="auto"/>
          </w:tcPr>
          <w:p w14:paraId="7E50B46A" w14:textId="0D5B3CAA" w:rsidR="005B261F" w:rsidRDefault="005B261F" w:rsidP="005B261F"/>
        </w:tc>
      </w:tr>
      <w:tr w:rsidR="005B261F" w14:paraId="092C174D" w14:textId="77777777" w:rsidTr="5F8185D0">
        <w:tc>
          <w:tcPr>
            <w:tcW w:w="1474" w:type="dxa"/>
            <w:gridSpan w:val="2"/>
            <w:shd w:val="clear" w:color="auto" w:fill="7F7F7F" w:themeFill="text1" w:themeFillTint="80"/>
          </w:tcPr>
          <w:p w14:paraId="5214CEE0" w14:textId="77777777" w:rsidR="005B261F" w:rsidRPr="00D74997" w:rsidRDefault="005B261F" w:rsidP="005B261F">
            <w:pPr>
              <w:jc w:val="center"/>
              <w:rPr>
                <w:b/>
                <w:bCs/>
              </w:rPr>
            </w:pPr>
          </w:p>
        </w:tc>
        <w:tc>
          <w:tcPr>
            <w:tcW w:w="659" w:type="dxa"/>
            <w:shd w:val="clear" w:color="auto" w:fill="7F7F7F" w:themeFill="text1" w:themeFillTint="80"/>
          </w:tcPr>
          <w:p w14:paraId="09F66063" w14:textId="77777777" w:rsidR="005B261F" w:rsidRPr="00D74997" w:rsidRDefault="005B261F" w:rsidP="005B261F">
            <w:pPr>
              <w:jc w:val="center"/>
              <w:rPr>
                <w:b/>
                <w:bCs/>
              </w:rPr>
            </w:pPr>
          </w:p>
        </w:tc>
        <w:tc>
          <w:tcPr>
            <w:tcW w:w="655" w:type="dxa"/>
            <w:shd w:val="clear" w:color="auto" w:fill="7F7F7F" w:themeFill="text1" w:themeFillTint="80"/>
          </w:tcPr>
          <w:p w14:paraId="1A61EB04" w14:textId="77777777" w:rsidR="005B261F" w:rsidRPr="00D74997" w:rsidRDefault="005B261F" w:rsidP="005B261F">
            <w:pPr>
              <w:jc w:val="center"/>
              <w:rPr>
                <w:b/>
                <w:bCs/>
              </w:rPr>
            </w:pPr>
          </w:p>
        </w:tc>
        <w:tc>
          <w:tcPr>
            <w:tcW w:w="655" w:type="dxa"/>
            <w:shd w:val="clear" w:color="auto" w:fill="7F7F7F" w:themeFill="text1" w:themeFillTint="80"/>
          </w:tcPr>
          <w:p w14:paraId="68DE4496" w14:textId="77777777" w:rsidR="005B261F" w:rsidRPr="00D74997" w:rsidRDefault="005B261F" w:rsidP="005B261F">
            <w:pPr>
              <w:jc w:val="center"/>
              <w:rPr>
                <w:b/>
                <w:bCs/>
              </w:rPr>
            </w:pPr>
          </w:p>
        </w:tc>
        <w:tc>
          <w:tcPr>
            <w:tcW w:w="649" w:type="dxa"/>
            <w:shd w:val="clear" w:color="auto" w:fill="7F7F7F" w:themeFill="text1" w:themeFillTint="80"/>
          </w:tcPr>
          <w:p w14:paraId="57EDF42D" w14:textId="77777777" w:rsidR="005B261F" w:rsidRPr="00D74997" w:rsidRDefault="005B261F" w:rsidP="005B261F">
            <w:pPr>
              <w:jc w:val="center"/>
              <w:rPr>
                <w:b/>
                <w:bCs/>
              </w:rPr>
            </w:pPr>
          </w:p>
        </w:tc>
        <w:tc>
          <w:tcPr>
            <w:tcW w:w="10774" w:type="dxa"/>
            <w:gridSpan w:val="9"/>
            <w:shd w:val="clear" w:color="auto" w:fill="7F7F7F" w:themeFill="text1" w:themeFillTint="80"/>
            <w:vAlign w:val="center"/>
          </w:tcPr>
          <w:p w14:paraId="51AD874B" w14:textId="18C85191" w:rsidR="005B261F" w:rsidRPr="00D74997" w:rsidRDefault="005B261F" w:rsidP="005B261F">
            <w:pPr>
              <w:jc w:val="center"/>
              <w:rPr>
                <w:b/>
                <w:bCs/>
              </w:rPr>
            </w:pPr>
            <w:r w:rsidRPr="00D74997">
              <w:rPr>
                <w:b/>
                <w:bCs/>
              </w:rPr>
              <w:t>BIOPHYSICAL CONTEXT</w:t>
            </w:r>
          </w:p>
        </w:tc>
      </w:tr>
      <w:tr w:rsidR="005B261F" w14:paraId="20A30475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39F7529B" w14:textId="6E037713" w:rsidR="005B261F" w:rsidRPr="00D74997" w:rsidRDefault="005B261F" w:rsidP="005B261F">
            <w:r w:rsidRPr="00D74997">
              <w:t>Management Activities</w:t>
            </w:r>
          </w:p>
        </w:tc>
        <w:tc>
          <w:tcPr>
            <w:tcW w:w="990" w:type="dxa"/>
            <w:shd w:val="clear" w:color="auto" w:fill="E7E6E6" w:themeFill="background2"/>
          </w:tcPr>
          <w:p w14:paraId="6028E03F" w14:textId="77777777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62E9E7C8" w14:textId="77777777" w:rsidR="005B261F" w:rsidRDefault="005B261F" w:rsidP="005B261F">
            <w:pPr>
              <w:ind w:firstLine="720"/>
            </w:pPr>
          </w:p>
        </w:tc>
        <w:tc>
          <w:tcPr>
            <w:tcW w:w="1398" w:type="dxa"/>
            <w:shd w:val="clear" w:color="auto" w:fill="E7E6E6" w:themeFill="background2"/>
          </w:tcPr>
          <w:p w14:paraId="78D3111E" w14:textId="23BE9F17" w:rsidR="005B261F" w:rsidRDefault="005B261F" w:rsidP="005B261F">
            <w:pPr>
              <w:ind w:firstLine="720"/>
            </w:pPr>
          </w:p>
        </w:tc>
        <w:tc>
          <w:tcPr>
            <w:tcW w:w="1048" w:type="dxa"/>
            <w:shd w:val="clear" w:color="auto" w:fill="E7E6E6" w:themeFill="background2"/>
          </w:tcPr>
          <w:p w14:paraId="5C2E225D" w14:textId="77777777" w:rsidR="005B261F" w:rsidRDefault="005B261F" w:rsidP="005B261F">
            <w:pPr>
              <w:ind w:firstLine="720"/>
            </w:pPr>
          </w:p>
        </w:tc>
        <w:tc>
          <w:tcPr>
            <w:tcW w:w="675" w:type="dxa"/>
            <w:shd w:val="clear" w:color="auto" w:fill="E7E6E6" w:themeFill="background2"/>
          </w:tcPr>
          <w:p w14:paraId="3D74B098" w14:textId="600C8A9A" w:rsidR="005B261F" w:rsidRDefault="005B261F" w:rsidP="005B261F">
            <w:pPr>
              <w:ind w:firstLine="720"/>
            </w:pPr>
          </w:p>
        </w:tc>
        <w:tc>
          <w:tcPr>
            <w:tcW w:w="832" w:type="dxa"/>
            <w:shd w:val="clear" w:color="auto" w:fill="E7E6E6" w:themeFill="background2"/>
          </w:tcPr>
          <w:p w14:paraId="147036BF" w14:textId="7D86F512" w:rsidR="005B261F" w:rsidRDefault="005B261F" w:rsidP="005B261F">
            <w:pPr>
              <w:ind w:firstLine="720"/>
            </w:pPr>
          </w:p>
        </w:tc>
        <w:tc>
          <w:tcPr>
            <w:tcW w:w="1428" w:type="dxa"/>
            <w:shd w:val="clear" w:color="auto" w:fill="E7E6E6" w:themeFill="background2"/>
          </w:tcPr>
          <w:p w14:paraId="1B2FBCDC" w14:textId="0D55176C" w:rsidR="005B261F" w:rsidRDefault="005B261F" w:rsidP="005B261F">
            <w:pPr>
              <w:ind w:firstLine="720"/>
            </w:pPr>
          </w:p>
        </w:tc>
        <w:tc>
          <w:tcPr>
            <w:tcW w:w="1231" w:type="dxa"/>
            <w:shd w:val="clear" w:color="auto" w:fill="E7E6E6" w:themeFill="background2"/>
          </w:tcPr>
          <w:p w14:paraId="116D13F3" w14:textId="77777777" w:rsidR="005B261F" w:rsidRDefault="005B261F" w:rsidP="005B261F"/>
        </w:tc>
      </w:tr>
      <w:tr w:rsidR="005B261F" w14:paraId="17260D17" w14:textId="77777777" w:rsidTr="5F8185D0">
        <w:tc>
          <w:tcPr>
            <w:tcW w:w="6216" w:type="dxa"/>
            <w:gridSpan w:val="7"/>
            <w:shd w:val="clear" w:color="auto" w:fill="auto"/>
          </w:tcPr>
          <w:p w14:paraId="665A0C0D" w14:textId="50CF75B6" w:rsidR="005B261F" w:rsidRPr="00D74997" w:rsidRDefault="005B261F" w:rsidP="005B261F">
            <w:r w:rsidRPr="00D74997">
              <w:t>Emergence of new approaches to farm management (High nature value and regenerative agriculture)</w:t>
            </w:r>
          </w:p>
        </w:tc>
        <w:tc>
          <w:tcPr>
            <w:tcW w:w="990" w:type="dxa"/>
            <w:shd w:val="clear" w:color="auto" w:fill="auto"/>
          </w:tcPr>
          <w:p w14:paraId="278D4E7A" w14:textId="2B58ABEA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E4D506E" w14:textId="042CCE41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19CFD70F" w14:textId="4244E5F7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BBC942E" w14:textId="1C91D6EB" w:rsidR="005B261F" w:rsidRDefault="005B261F" w:rsidP="005B261F"/>
        </w:tc>
        <w:tc>
          <w:tcPr>
            <w:tcW w:w="675" w:type="dxa"/>
            <w:shd w:val="clear" w:color="auto" w:fill="auto"/>
          </w:tcPr>
          <w:p w14:paraId="54957998" w14:textId="51C76CA2" w:rsidR="005B261F" w:rsidRDefault="005B261F" w:rsidP="005B261F"/>
        </w:tc>
        <w:tc>
          <w:tcPr>
            <w:tcW w:w="832" w:type="dxa"/>
            <w:shd w:val="clear" w:color="auto" w:fill="auto"/>
          </w:tcPr>
          <w:p w14:paraId="321CACF8" w14:textId="114C3C6F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73086C8B" w14:textId="358F669E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2539029D" w14:textId="7E10974A" w:rsidR="005B261F" w:rsidRDefault="005B261F" w:rsidP="005B261F"/>
        </w:tc>
      </w:tr>
      <w:tr w:rsidR="005B261F" w14:paraId="5DD82929" w14:textId="77777777" w:rsidTr="5F8185D0">
        <w:tc>
          <w:tcPr>
            <w:tcW w:w="6216" w:type="dxa"/>
            <w:gridSpan w:val="7"/>
            <w:shd w:val="clear" w:color="auto" w:fill="auto"/>
          </w:tcPr>
          <w:p w14:paraId="2F96C8D6" w14:textId="261E99C3" w:rsidR="005B261F" w:rsidRPr="00D74997" w:rsidRDefault="005B261F" w:rsidP="005B261F">
            <w:r w:rsidRPr="00D74997">
              <w:t>Improved ongoing woodland management</w:t>
            </w:r>
          </w:p>
        </w:tc>
        <w:tc>
          <w:tcPr>
            <w:tcW w:w="990" w:type="dxa"/>
            <w:shd w:val="clear" w:color="auto" w:fill="auto"/>
          </w:tcPr>
          <w:p w14:paraId="46A394EE" w14:textId="1EB17070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67925936" w14:textId="2F3578E2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60B33712" w14:textId="40BF4A61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A9A2A99" w14:textId="43B6547F" w:rsidR="005B261F" w:rsidRDefault="005B261F" w:rsidP="005B261F"/>
        </w:tc>
        <w:tc>
          <w:tcPr>
            <w:tcW w:w="675" w:type="dxa"/>
            <w:shd w:val="clear" w:color="auto" w:fill="auto"/>
          </w:tcPr>
          <w:p w14:paraId="5D98EFB3" w14:textId="41D1F27C" w:rsidR="005B261F" w:rsidRDefault="005B261F" w:rsidP="005B261F"/>
        </w:tc>
        <w:tc>
          <w:tcPr>
            <w:tcW w:w="832" w:type="dxa"/>
            <w:shd w:val="clear" w:color="auto" w:fill="auto"/>
          </w:tcPr>
          <w:p w14:paraId="2139A8B0" w14:textId="42046CA4" w:rsidR="005B261F" w:rsidRDefault="005B261F" w:rsidP="005B261F"/>
        </w:tc>
        <w:tc>
          <w:tcPr>
            <w:tcW w:w="1428" w:type="dxa"/>
            <w:shd w:val="clear" w:color="auto" w:fill="auto"/>
          </w:tcPr>
          <w:p w14:paraId="0C954A7A" w14:textId="58A2CCFD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5656DFE5" w14:textId="70800466" w:rsidR="005B261F" w:rsidRDefault="005B261F" w:rsidP="005B261F"/>
        </w:tc>
      </w:tr>
      <w:tr w:rsidR="005B261F" w14:paraId="098AA3D5" w14:textId="77777777" w:rsidTr="5F8185D0">
        <w:tc>
          <w:tcPr>
            <w:tcW w:w="6216" w:type="dxa"/>
            <w:gridSpan w:val="7"/>
            <w:shd w:val="clear" w:color="auto" w:fill="auto"/>
          </w:tcPr>
          <w:p w14:paraId="6FC5757D" w14:textId="7EFD9EAF" w:rsidR="005B261F" w:rsidRPr="00D74997" w:rsidRDefault="005B261F" w:rsidP="005B261F">
            <w:r w:rsidRPr="00D74997">
              <w:t>Managing existing areas better/getting the management right</w:t>
            </w:r>
          </w:p>
        </w:tc>
        <w:tc>
          <w:tcPr>
            <w:tcW w:w="990" w:type="dxa"/>
            <w:shd w:val="clear" w:color="auto" w:fill="auto"/>
          </w:tcPr>
          <w:p w14:paraId="05393CFE" w14:textId="6DEFF9D2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710883D" w14:textId="7FC91716" w:rsidR="005B261F" w:rsidRDefault="005B261F" w:rsidP="005B261F"/>
        </w:tc>
        <w:tc>
          <w:tcPr>
            <w:tcW w:w="1398" w:type="dxa"/>
            <w:shd w:val="clear" w:color="auto" w:fill="auto"/>
          </w:tcPr>
          <w:p w14:paraId="63B8CA98" w14:textId="7B0D415B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98B7252" w14:textId="4644A96D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7C296954" w14:textId="6714B16D" w:rsidR="005B261F" w:rsidRDefault="005B261F" w:rsidP="005B261F"/>
        </w:tc>
        <w:tc>
          <w:tcPr>
            <w:tcW w:w="832" w:type="dxa"/>
            <w:shd w:val="clear" w:color="auto" w:fill="auto"/>
          </w:tcPr>
          <w:p w14:paraId="310D9329" w14:textId="569CDA65" w:rsidR="005B261F" w:rsidRDefault="005B261F" w:rsidP="005B261F"/>
        </w:tc>
        <w:tc>
          <w:tcPr>
            <w:tcW w:w="1428" w:type="dxa"/>
            <w:shd w:val="clear" w:color="auto" w:fill="auto"/>
          </w:tcPr>
          <w:p w14:paraId="7FE5840F" w14:textId="446CCD08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23081E99" w14:textId="30D72C5E" w:rsidR="005B261F" w:rsidRDefault="005B261F" w:rsidP="005B261F"/>
        </w:tc>
      </w:tr>
      <w:tr w:rsidR="005B261F" w14:paraId="2FFB3F30" w14:textId="77777777" w:rsidTr="5F8185D0">
        <w:tc>
          <w:tcPr>
            <w:tcW w:w="6216" w:type="dxa"/>
            <w:gridSpan w:val="7"/>
            <w:shd w:val="clear" w:color="auto" w:fill="auto"/>
          </w:tcPr>
          <w:p w14:paraId="540B311F" w14:textId="1F9907C3" w:rsidR="005B261F" w:rsidRPr="00D74997" w:rsidRDefault="005B261F" w:rsidP="005B261F">
            <w:r w:rsidRPr="00D74997">
              <w:t>Changes to grazing management- species and density</w:t>
            </w:r>
          </w:p>
        </w:tc>
        <w:tc>
          <w:tcPr>
            <w:tcW w:w="990" w:type="dxa"/>
            <w:shd w:val="clear" w:color="auto" w:fill="auto"/>
          </w:tcPr>
          <w:p w14:paraId="4C6848CE" w14:textId="34CDAE40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A0F2E14" w14:textId="38CF5145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00E194CE" w14:textId="2572FA0B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2A2D0B01" w14:textId="7FAECD5F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16F5B66D" w14:textId="5F9FDBC9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2940F833" w14:textId="3ECAB24E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57BDD8CE" w14:textId="022C171F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29334C1A" w14:textId="2C832080" w:rsidR="005B261F" w:rsidRDefault="005B261F" w:rsidP="005B261F">
            <w:pPr>
              <w:spacing w:line="259" w:lineRule="auto"/>
            </w:pPr>
            <w:r>
              <w:t>X</w:t>
            </w:r>
          </w:p>
        </w:tc>
      </w:tr>
      <w:tr w:rsidR="005B261F" w14:paraId="76F7B90A" w14:textId="77777777" w:rsidTr="5F8185D0">
        <w:tc>
          <w:tcPr>
            <w:tcW w:w="6216" w:type="dxa"/>
            <w:gridSpan w:val="7"/>
            <w:shd w:val="clear" w:color="auto" w:fill="auto"/>
          </w:tcPr>
          <w:p w14:paraId="66EB11AB" w14:textId="4CCB9968" w:rsidR="005B261F" w:rsidRPr="00D74997" w:rsidRDefault="005B261F" w:rsidP="005B261F">
            <w:r w:rsidRPr="00D74997">
              <w:t>Partnership and joined up management</w:t>
            </w:r>
          </w:p>
        </w:tc>
        <w:tc>
          <w:tcPr>
            <w:tcW w:w="990" w:type="dxa"/>
            <w:shd w:val="clear" w:color="auto" w:fill="auto"/>
          </w:tcPr>
          <w:p w14:paraId="6311C874" w14:textId="786339A3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6BA8917" w14:textId="01039997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685EBA95" w14:textId="2251AC48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5B79052" w14:textId="267CDE09" w:rsidR="005B261F" w:rsidRDefault="005B261F" w:rsidP="005B261F"/>
        </w:tc>
        <w:tc>
          <w:tcPr>
            <w:tcW w:w="675" w:type="dxa"/>
            <w:shd w:val="clear" w:color="auto" w:fill="auto"/>
          </w:tcPr>
          <w:p w14:paraId="0DA60B70" w14:textId="13077487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6D451EA4" w14:textId="255661EB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3C43E33B" w14:textId="5588BB02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13712727" w14:textId="62379B90" w:rsidR="005B261F" w:rsidRDefault="005B261F" w:rsidP="005B261F"/>
        </w:tc>
      </w:tr>
      <w:tr w:rsidR="005B261F" w14:paraId="7CF4644C" w14:textId="77777777" w:rsidTr="5F8185D0">
        <w:tc>
          <w:tcPr>
            <w:tcW w:w="6216" w:type="dxa"/>
            <w:gridSpan w:val="7"/>
            <w:shd w:val="clear" w:color="auto" w:fill="auto"/>
          </w:tcPr>
          <w:p w14:paraId="0758352D" w14:textId="726E7176" w:rsidR="005B261F" w:rsidRPr="00D74997" w:rsidRDefault="005B261F" w:rsidP="005B261F">
            <w:r w:rsidRPr="00D74997">
              <w:t>Facilitating opportunities to actively try something different</w:t>
            </w:r>
          </w:p>
        </w:tc>
        <w:tc>
          <w:tcPr>
            <w:tcW w:w="990" w:type="dxa"/>
            <w:shd w:val="clear" w:color="auto" w:fill="auto"/>
          </w:tcPr>
          <w:p w14:paraId="5DFCA20A" w14:textId="3E810604" w:rsidR="005B261F" w:rsidRDefault="005B261F" w:rsidP="005B261F"/>
        </w:tc>
        <w:tc>
          <w:tcPr>
            <w:tcW w:w="1048" w:type="dxa"/>
            <w:shd w:val="clear" w:color="auto" w:fill="auto"/>
          </w:tcPr>
          <w:p w14:paraId="0989535A" w14:textId="79902D6E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77D40392" w14:textId="78EC535C" w:rsidR="005B261F" w:rsidRDefault="005B261F" w:rsidP="005B261F"/>
        </w:tc>
        <w:tc>
          <w:tcPr>
            <w:tcW w:w="1048" w:type="dxa"/>
            <w:shd w:val="clear" w:color="auto" w:fill="auto"/>
          </w:tcPr>
          <w:p w14:paraId="2EC31AFB" w14:textId="2C07AF70" w:rsidR="005B261F" w:rsidRDefault="005B261F" w:rsidP="005B261F"/>
        </w:tc>
        <w:tc>
          <w:tcPr>
            <w:tcW w:w="675" w:type="dxa"/>
            <w:shd w:val="clear" w:color="auto" w:fill="auto"/>
          </w:tcPr>
          <w:p w14:paraId="550218A8" w14:textId="11962305" w:rsidR="005B261F" w:rsidRDefault="005B261F" w:rsidP="005B261F"/>
        </w:tc>
        <w:tc>
          <w:tcPr>
            <w:tcW w:w="832" w:type="dxa"/>
            <w:shd w:val="clear" w:color="auto" w:fill="auto"/>
          </w:tcPr>
          <w:p w14:paraId="694E03ED" w14:textId="16A28404" w:rsidR="005B261F" w:rsidRDefault="005B261F" w:rsidP="005B261F"/>
        </w:tc>
        <w:tc>
          <w:tcPr>
            <w:tcW w:w="1428" w:type="dxa"/>
            <w:shd w:val="clear" w:color="auto" w:fill="auto"/>
          </w:tcPr>
          <w:p w14:paraId="3FE1374B" w14:textId="55968BF2" w:rsidR="005B261F" w:rsidRDefault="005B261F" w:rsidP="005B261F"/>
        </w:tc>
        <w:tc>
          <w:tcPr>
            <w:tcW w:w="1231" w:type="dxa"/>
            <w:shd w:val="clear" w:color="auto" w:fill="auto"/>
          </w:tcPr>
          <w:p w14:paraId="3E131409" w14:textId="37485C04" w:rsidR="005B261F" w:rsidRDefault="005B261F" w:rsidP="005B261F"/>
        </w:tc>
      </w:tr>
      <w:tr w:rsidR="005B261F" w14:paraId="29F74EF2" w14:textId="77777777" w:rsidTr="5F8185D0">
        <w:tc>
          <w:tcPr>
            <w:tcW w:w="6216" w:type="dxa"/>
            <w:gridSpan w:val="7"/>
            <w:shd w:val="clear" w:color="auto" w:fill="auto"/>
          </w:tcPr>
          <w:p w14:paraId="2B37809D" w14:textId="41ED3509" w:rsidR="005B261F" w:rsidRPr="00D74997" w:rsidRDefault="005B261F" w:rsidP="005B261F">
            <w:r w:rsidRPr="00D74997">
              <w:t>Catchment level, dynamic management</w:t>
            </w:r>
          </w:p>
        </w:tc>
        <w:tc>
          <w:tcPr>
            <w:tcW w:w="990" w:type="dxa"/>
            <w:shd w:val="clear" w:color="auto" w:fill="auto"/>
          </w:tcPr>
          <w:p w14:paraId="0B4DDA95" w14:textId="156A6EBC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77FECF6B" w14:textId="15567AAC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1E5BAA88" w14:textId="72CC7906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3077AAE5" w14:textId="2F2729CB" w:rsidR="005B261F" w:rsidRDefault="005B261F" w:rsidP="005B261F"/>
        </w:tc>
        <w:tc>
          <w:tcPr>
            <w:tcW w:w="675" w:type="dxa"/>
            <w:shd w:val="clear" w:color="auto" w:fill="auto"/>
          </w:tcPr>
          <w:p w14:paraId="494C1400" w14:textId="3453A63C" w:rsidR="005B261F" w:rsidRDefault="005B261F" w:rsidP="005B261F"/>
        </w:tc>
        <w:tc>
          <w:tcPr>
            <w:tcW w:w="832" w:type="dxa"/>
            <w:shd w:val="clear" w:color="auto" w:fill="auto"/>
          </w:tcPr>
          <w:p w14:paraId="3316ADE9" w14:textId="03841B8C" w:rsidR="005B261F" w:rsidRDefault="005B261F" w:rsidP="005B261F"/>
        </w:tc>
        <w:tc>
          <w:tcPr>
            <w:tcW w:w="1428" w:type="dxa"/>
            <w:shd w:val="clear" w:color="auto" w:fill="auto"/>
          </w:tcPr>
          <w:p w14:paraId="44C74DE9" w14:textId="55D429EE" w:rsidR="005B261F" w:rsidRDefault="005B261F" w:rsidP="005B261F"/>
        </w:tc>
        <w:tc>
          <w:tcPr>
            <w:tcW w:w="1231" w:type="dxa"/>
            <w:shd w:val="clear" w:color="auto" w:fill="auto"/>
          </w:tcPr>
          <w:p w14:paraId="2D04BDEF" w14:textId="36A572B9" w:rsidR="005B261F" w:rsidRDefault="005B261F" w:rsidP="005B261F"/>
        </w:tc>
      </w:tr>
      <w:tr w:rsidR="005B261F" w14:paraId="45FF9E35" w14:textId="77777777" w:rsidTr="5F8185D0">
        <w:tc>
          <w:tcPr>
            <w:tcW w:w="6216" w:type="dxa"/>
            <w:gridSpan w:val="7"/>
            <w:shd w:val="clear" w:color="auto" w:fill="auto"/>
          </w:tcPr>
          <w:p w14:paraId="29E0AF8D" w14:textId="44187A8D" w:rsidR="005B261F" w:rsidRPr="00D74997" w:rsidRDefault="005B261F" w:rsidP="005B261F">
            <w:r w:rsidRPr="00D74997">
              <w:t>Deer management</w:t>
            </w:r>
          </w:p>
        </w:tc>
        <w:tc>
          <w:tcPr>
            <w:tcW w:w="990" w:type="dxa"/>
            <w:shd w:val="clear" w:color="auto" w:fill="auto"/>
          </w:tcPr>
          <w:p w14:paraId="2BBB7AF5" w14:textId="222F9DCD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CF2980F" w14:textId="2366B43D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04C48634" w14:textId="186EEEAA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6D9B7C46" w14:textId="2CF1734F" w:rsidR="005B261F" w:rsidRDefault="005B261F" w:rsidP="005B261F"/>
        </w:tc>
        <w:tc>
          <w:tcPr>
            <w:tcW w:w="675" w:type="dxa"/>
            <w:shd w:val="clear" w:color="auto" w:fill="auto"/>
          </w:tcPr>
          <w:p w14:paraId="0168309F" w14:textId="483C14A0" w:rsidR="005B261F" w:rsidRDefault="005B261F" w:rsidP="005B261F"/>
        </w:tc>
        <w:tc>
          <w:tcPr>
            <w:tcW w:w="832" w:type="dxa"/>
            <w:shd w:val="clear" w:color="auto" w:fill="auto"/>
          </w:tcPr>
          <w:p w14:paraId="06A9E150" w14:textId="4136BC1B" w:rsidR="005B261F" w:rsidRDefault="005B261F" w:rsidP="005B261F"/>
        </w:tc>
        <w:tc>
          <w:tcPr>
            <w:tcW w:w="1428" w:type="dxa"/>
            <w:shd w:val="clear" w:color="auto" w:fill="auto"/>
          </w:tcPr>
          <w:p w14:paraId="5268CE76" w14:textId="0CF07948" w:rsidR="005B261F" w:rsidRDefault="005B261F" w:rsidP="005B261F"/>
        </w:tc>
        <w:tc>
          <w:tcPr>
            <w:tcW w:w="1231" w:type="dxa"/>
            <w:shd w:val="clear" w:color="auto" w:fill="auto"/>
          </w:tcPr>
          <w:p w14:paraId="19C56D52" w14:textId="761DD0D2" w:rsidR="005B261F" w:rsidRDefault="005B261F" w:rsidP="005B261F"/>
        </w:tc>
      </w:tr>
      <w:tr w:rsidR="005B261F" w14:paraId="1390CE33" w14:textId="77777777" w:rsidTr="5F8185D0">
        <w:tc>
          <w:tcPr>
            <w:tcW w:w="6216" w:type="dxa"/>
            <w:gridSpan w:val="7"/>
            <w:shd w:val="clear" w:color="auto" w:fill="auto"/>
          </w:tcPr>
          <w:p w14:paraId="2B7608AC" w14:textId="7A225CB8" w:rsidR="005B261F" w:rsidRPr="00D74997" w:rsidRDefault="005B261F" w:rsidP="005B261F">
            <w:r w:rsidRPr="00D74997">
              <w:t>More management control to farmers</w:t>
            </w:r>
          </w:p>
        </w:tc>
        <w:tc>
          <w:tcPr>
            <w:tcW w:w="990" w:type="dxa"/>
            <w:shd w:val="clear" w:color="auto" w:fill="auto"/>
          </w:tcPr>
          <w:p w14:paraId="6A377CDB" w14:textId="7344BE33" w:rsidR="005B261F" w:rsidRDefault="005B261F" w:rsidP="005B261F"/>
        </w:tc>
        <w:tc>
          <w:tcPr>
            <w:tcW w:w="1048" w:type="dxa"/>
            <w:shd w:val="clear" w:color="auto" w:fill="auto"/>
          </w:tcPr>
          <w:p w14:paraId="0BE500BD" w14:textId="5939CFE7" w:rsidR="005B261F" w:rsidRDefault="005B261F" w:rsidP="005B261F"/>
        </w:tc>
        <w:tc>
          <w:tcPr>
            <w:tcW w:w="1398" w:type="dxa"/>
            <w:shd w:val="clear" w:color="auto" w:fill="auto"/>
          </w:tcPr>
          <w:p w14:paraId="56FB1B92" w14:textId="168EA51F" w:rsidR="005B261F" w:rsidRDefault="005B261F" w:rsidP="005B261F"/>
        </w:tc>
        <w:tc>
          <w:tcPr>
            <w:tcW w:w="1048" w:type="dxa"/>
            <w:shd w:val="clear" w:color="auto" w:fill="auto"/>
          </w:tcPr>
          <w:p w14:paraId="2C95BEDF" w14:textId="6B417F16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21CA7174" w14:textId="087F0503" w:rsidR="005B261F" w:rsidRDefault="005B261F" w:rsidP="005B261F"/>
        </w:tc>
        <w:tc>
          <w:tcPr>
            <w:tcW w:w="832" w:type="dxa"/>
            <w:shd w:val="clear" w:color="auto" w:fill="auto"/>
          </w:tcPr>
          <w:p w14:paraId="6E7B9560" w14:textId="126CCE69" w:rsidR="005B261F" w:rsidRDefault="005B261F" w:rsidP="005B261F"/>
        </w:tc>
        <w:tc>
          <w:tcPr>
            <w:tcW w:w="1428" w:type="dxa"/>
            <w:shd w:val="clear" w:color="auto" w:fill="auto"/>
          </w:tcPr>
          <w:p w14:paraId="6DBDDD9C" w14:textId="7874B386" w:rsidR="005B261F" w:rsidRDefault="005B261F" w:rsidP="005B261F"/>
        </w:tc>
        <w:tc>
          <w:tcPr>
            <w:tcW w:w="1231" w:type="dxa"/>
            <w:shd w:val="clear" w:color="auto" w:fill="auto"/>
          </w:tcPr>
          <w:p w14:paraId="27EB93C6" w14:textId="275D7685" w:rsidR="005B261F" w:rsidRDefault="005B261F" w:rsidP="005B261F"/>
        </w:tc>
      </w:tr>
      <w:tr w:rsidR="005B261F" w14:paraId="39536F82" w14:textId="77777777" w:rsidTr="5F8185D0">
        <w:tc>
          <w:tcPr>
            <w:tcW w:w="6216" w:type="dxa"/>
            <w:gridSpan w:val="7"/>
            <w:shd w:val="clear" w:color="auto" w:fill="auto"/>
          </w:tcPr>
          <w:p w14:paraId="57337A09" w14:textId="134BF575" w:rsidR="005B261F" w:rsidRPr="00D74997" w:rsidRDefault="005B261F" w:rsidP="005B261F">
            <w:r w:rsidRPr="00D74997">
              <w:t>Need for long term management plans</w:t>
            </w:r>
          </w:p>
        </w:tc>
        <w:tc>
          <w:tcPr>
            <w:tcW w:w="990" w:type="dxa"/>
            <w:shd w:val="clear" w:color="auto" w:fill="auto"/>
          </w:tcPr>
          <w:p w14:paraId="6CDD8ED9" w14:textId="4460E1B6" w:rsidR="005B261F" w:rsidRDefault="005B261F" w:rsidP="005B261F"/>
        </w:tc>
        <w:tc>
          <w:tcPr>
            <w:tcW w:w="1048" w:type="dxa"/>
            <w:shd w:val="clear" w:color="auto" w:fill="auto"/>
          </w:tcPr>
          <w:p w14:paraId="6341B041" w14:textId="0C92D365" w:rsidR="005B261F" w:rsidRDefault="005B261F" w:rsidP="005B261F"/>
        </w:tc>
        <w:tc>
          <w:tcPr>
            <w:tcW w:w="1398" w:type="dxa"/>
            <w:shd w:val="clear" w:color="auto" w:fill="auto"/>
          </w:tcPr>
          <w:p w14:paraId="72B2C330" w14:textId="4DFCB67C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5EBE223A" w14:textId="294CF5AD" w:rsidR="005B261F" w:rsidRDefault="005B261F" w:rsidP="005B261F"/>
        </w:tc>
        <w:tc>
          <w:tcPr>
            <w:tcW w:w="675" w:type="dxa"/>
            <w:shd w:val="clear" w:color="auto" w:fill="auto"/>
          </w:tcPr>
          <w:p w14:paraId="6FA5429A" w14:textId="5A071F69" w:rsidR="005B261F" w:rsidRDefault="005B261F" w:rsidP="005B261F"/>
        </w:tc>
        <w:tc>
          <w:tcPr>
            <w:tcW w:w="832" w:type="dxa"/>
            <w:shd w:val="clear" w:color="auto" w:fill="auto"/>
          </w:tcPr>
          <w:p w14:paraId="10D50DB8" w14:textId="394AB872" w:rsidR="005B261F" w:rsidRDefault="005B261F" w:rsidP="005B261F"/>
        </w:tc>
        <w:tc>
          <w:tcPr>
            <w:tcW w:w="1428" w:type="dxa"/>
            <w:shd w:val="clear" w:color="auto" w:fill="auto"/>
          </w:tcPr>
          <w:p w14:paraId="0ABE0409" w14:textId="4275AF4A" w:rsidR="005B261F" w:rsidRDefault="005B261F" w:rsidP="005B261F"/>
        </w:tc>
        <w:tc>
          <w:tcPr>
            <w:tcW w:w="1231" w:type="dxa"/>
            <w:shd w:val="clear" w:color="auto" w:fill="auto"/>
          </w:tcPr>
          <w:p w14:paraId="36AD81A5" w14:textId="7852849D" w:rsidR="005B261F" w:rsidRDefault="005B261F" w:rsidP="005B261F"/>
        </w:tc>
      </w:tr>
      <w:tr w:rsidR="005B261F" w14:paraId="1BADCFD7" w14:textId="77777777" w:rsidTr="5F8185D0">
        <w:tc>
          <w:tcPr>
            <w:tcW w:w="6216" w:type="dxa"/>
            <w:gridSpan w:val="7"/>
            <w:shd w:val="clear" w:color="auto" w:fill="auto"/>
          </w:tcPr>
          <w:p w14:paraId="6ADFEFD3" w14:textId="077FF20B" w:rsidR="005B261F" w:rsidRPr="00D74997" w:rsidRDefault="005B261F" w:rsidP="005B261F">
            <w:r w:rsidRPr="00D74997">
              <w:t>Need for fencing management to allow natural regeneration</w:t>
            </w:r>
          </w:p>
        </w:tc>
        <w:tc>
          <w:tcPr>
            <w:tcW w:w="990" w:type="dxa"/>
            <w:shd w:val="clear" w:color="auto" w:fill="auto"/>
          </w:tcPr>
          <w:p w14:paraId="2C006378" w14:textId="44B3F644" w:rsidR="005B261F" w:rsidRDefault="005B261F" w:rsidP="005B261F"/>
        </w:tc>
        <w:tc>
          <w:tcPr>
            <w:tcW w:w="1048" w:type="dxa"/>
            <w:shd w:val="clear" w:color="auto" w:fill="auto"/>
          </w:tcPr>
          <w:p w14:paraId="7AA4EB18" w14:textId="31276613" w:rsidR="005B261F" w:rsidRDefault="005B261F" w:rsidP="005B261F"/>
        </w:tc>
        <w:tc>
          <w:tcPr>
            <w:tcW w:w="1398" w:type="dxa"/>
            <w:shd w:val="clear" w:color="auto" w:fill="auto"/>
          </w:tcPr>
          <w:p w14:paraId="7F0F1F9F" w14:textId="741C9AE8" w:rsidR="005B261F" w:rsidRDefault="005B261F" w:rsidP="005B261F"/>
        </w:tc>
        <w:tc>
          <w:tcPr>
            <w:tcW w:w="1048" w:type="dxa"/>
            <w:shd w:val="clear" w:color="auto" w:fill="auto"/>
          </w:tcPr>
          <w:p w14:paraId="65EA3748" w14:textId="2AA1F7E3" w:rsidR="005B261F" w:rsidRDefault="005B261F" w:rsidP="005B261F"/>
        </w:tc>
        <w:tc>
          <w:tcPr>
            <w:tcW w:w="675" w:type="dxa"/>
            <w:shd w:val="clear" w:color="auto" w:fill="auto"/>
          </w:tcPr>
          <w:p w14:paraId="4D8C3613" w14:textId="2AAE5751" w:rsidR="005B261F" w:rsidRDefault="005B261F" w:rsidP="005B261F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369B67D1" w14:textId="3294AC2C" w:rsidR="005B261F" w:rsidRDefault="005B261F" w:rsidP="005B261F"/>
        </w:tc>
        <w:tc>
          <w:tcPr>
            <w:tcW w:w="1428" w:type="dxa"/>
            <w:shd w:val="clear" w:color="auto" w:fill="auto"/>
          </w:tcPr>
          <w:p w14:paraId="25F4C923" w14:textId="4293EAEC" w:rsidR="005B261F" w:rsidRDefault="005B261F" w:rsidP="005B261F"/>
        </w:tc>
        <w:tc>
          <w:tcPr>
            <w:tcW w:w="1231" w:type="dxa"/>
            <w:shd w:val="clear" w:color="auto" w:fill="auto"/>
          </w:tcPr>
          <w:p w14:paraId="3AD515B0" w14:textId="3FB0FD81" w:rsidR="005B261F" w:rsidRDefault="005B261F" w:rsidP="005B261F"/>
        </w:tc>
      </w:tr>
      <w:tr w:rsidR="005B261F" w14:paraId="196FCE1F" w14:textId="77777777" w:rsidTr="5F8185D0">
        <w:tc>
          <w:tcPr>
            <w:tcW w:w="6216" w:type="dxa"/>
            <w:gridSpan w:val="7"/>
            <w:shd w:val="clear" w:color="auto" w:fill="auto"/>
          </w:tcPr>
          <w:p w14:paraId="16191CBB" w14:textId="52753562" w:rsidR="005B261F" w:rsidRPr="00D74997" w:rsidRDefault="005B261F" w:rsidP="005B261F">
            <w:r w:rsidRPr="00D74997">
              <w:t>Need for human intervention</w:t>
            </w:r>
          </w:p>
        </w:tc>
        <w:tc>
          <w:tcPr>
            <w:tcW w:w="990" w:type="dxa"/>
            <w:shd w:val="clear" w:color="auto" w:fill="auto"/>
          </w:tcPr>
          <w:p w14:paraId="5C6FFCDC" w14:textId="7FF09716" w:rsidR="005B261F" w:rsidRDefault="005B261F" w:rsidP="005B261F"/>
        </w:tc>
        <w:tc>
          <w:tcPr>
            <w:tcW w:w="1048" w:type="dxa"/>
            <w:shd w:val="clear" w:color="auto" w:fill="auto"/>
          </w:tcPr>
          <w:p w14:paraId="5C96ACB3" w14:textId="0A3051FB" w:rsidR="005B261F" w:rsidRDefault="005B261F" w:rsidP="005B261F"/>
        </w:tc>
        <w:tc>
          <w:tcPr>
            <w:tcW w:w="1398" w:type="dxa"/>
            <w:shd w:val="clear" w:color="auto" w:fill="auto"/>
          </w:tcPr>
          <w:p w14:paraId="08AEB27C" w14:textId="1D6D3B99" w:rsidR="005B261F" w:rsidRDefault="005B261F" w:rsidP="005B261F"/>
        </w:tc>
        <w:tc>
          <w:tcPr>
            <w:tcW w:w="1048" w:type="dxa"/>
            <w:shd w:val="clear" w:color="auto" w:fill="auto"/>
          </w:tcPr>
          <w:p w14:paraId="48DDA570" w14:textId="7A213251" w:rsidR="005B261F" w:rsidRDefault="005B261F" w:rsidP="005B261F"/>
        </w:tc>
        <w:tc>
          <w:tcPr>
            <w:tcW w:w="675" w:type="dxa"/>
            <w:shd w:val="clear" w:color="auto" w:fill="auto"/>
          </w:tcPr>
          <w:p w14:paraId="7FA11948" w14:textId="0BC33B6D" w:rsidR="005B261F" w:rsidRDefault="005B261F" w:rsidP="005B261F"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3E9D874A" w14:textId="3D1338B6" w:rsidR="005B261F" w:rsidRDefault="005B261F" w:rsidP="005B261F"/>
        </w:tc>
        <w:tc>
          <w:tcPr>
            <w:tcW w:w="1428" w:type="dxa"/>
            <w:shd w:val="clear" w:color="auto" w:fill="auto"/>
          </w:tcPr>
          <w:p w14:paraId="4F447656" w14:textId="15316B7C" w:rsidR="005B261F" w:rsidRDefault="005B261F" w:rsidP="005B261F"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107CA919" w14:textId="75B6EE83" w:rsidR="005B261F" w:rsidRDefault="005B261F" w:rsidP="005B261F"/>
        </w:tc>
      </w:tr>
      <w:tr w:rsidR="005B261F" w14:paraId="17688210" w14:textId="77777777" w:rsidTr="5F8185D0">
        <w:tc>
          <w:tcPr>
            <w:tcW w:w="6216" w:type="dxa"/>
            <w:gridSpan w:val="7"/>
            <w:shd w:val="clear" w:color="auto" w:fill="E7E6E6" w:themeFill="background2"/>
          </w:tcPr>
          <w:p w14:paraId="766BADAF" w14:textId="51A2CD62" w:rsidR="005B261F" w:rsidRPr="00D74997" w:rsidRDefault="005B261F" w:rsidP="005B261F">
            <w:r w:rsidRPr="00D74997">
              <w:t>Climate change</w:t>
            </w:r>
          </w:p>
        </w:tc>
        <w:tc>
          <w:tcPr>
            <w:tcW w:w="990" w:type="dxa"/>
            <w:shd w:val="clear" w:color="auto" w:fill="E7E6E6" w:themeFill="background2"/>
          </w:tcPr>
          <w:p w14:paraId="1BF3072A" w14:textId="1D27BE98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68336A3E" w14:textId="5EEBF520" w:rsidR="005B261F" w:rsidRDefault="005B261F" w:rsidP="005B261F"/>
        </w:tc>
        <w:tc>
          <w:tcPr>
            <w:tcW w:w="1398" w:type="dxa"/>
            <w:shd w:val="clear" w:color="auto" w:fill="E7E6E6" w:themeFill="background2"/>
          </w:tcPr>
          <w:p w14:paraId="0E4EC5A3" w14:textId="68D8C434" w:rsidR="005B261F" w:rsidRDefault="005B261F" w:rsidP="005B261F"/>
        </w:tc>
        <w:tc>
          <w:tcPr>
            <w:tcW w:w="1048" w:type="dxa"/>
            <w:shd w:val="clear" w:color="auto" w:fill="E7E6E6" w:themeFill="background2"/>
          </w:tcPr>
          <w:p w14:paraId="7681E7C6" w14:textId="2829DB8F" w:rsidR="005B261F" w:rsidRDefault="005B261F" w:rsidP="005B261F"/>
        </w:tc>
        <w:tc>
          <w:tcPr>
            <w:tcW w:w="675" w:type="dxa"/>
            <w:shd w:val="clear" w:color="auto" w:fill="E7E6E6" w:themeFill="background2"/>
          </w:tcPr>
          <w:p w14:paraId="159CF6C5" w14:textId="2A30AB56" w:rsidR="005B261F" w:rsidRDefault="005B261F" w:rsidP="005B261F"/>
        </w:tc>
        <w:tc>
          <w:tcPr>
            <w:tcW w:w="832" w:type="dxa"/>
            <w:shd w:val="clear" w:color="auto" w:fill="E7E6E6" w:themeFill="background2"/>
          </w:tcPr>
          <w:p w14:paraId="0231CDD0" w14:textId="397720C3" w:rsidR="005B261F" w:rsidRDefault="005B261F" w:rsidP="005B261F"/>
        </w:tc>
        <w:tc>
          <w:tcPr>
            <w:tcW w:w="1428" w:type="dxa"/>
            <w:shd w:val="clear" w:color="auto" w:fill="E7E6E6" w:themeFill="background2"/>
          </w:tcPr>
          <w:p w14:paraId="5566A202" w14:textId="3728F621" w:rsidR="005B261F" w:rsidRDefault="005B261F" w:rsidP="005B261F"/>
        </w:tc>
        <w:tc>
          <w:tcPr>
            <w:tcW w:w="1231" w:type="dxa"/>
            <w:shd w:val="clear" w:color="auto" w:fill="E7E6E6" w:themeFill="background2"/>
          </w:tcPr>
          <w:p w14:paraId="5D621911" w14:textId="18C78B43" w:rsidR="005B261F" w:rsidRDefault="005B261F" w:rsidP="005B261F"/>
        </w:tc>
      </w:tr>
      <w:tr w:rsidR="005B261F" w14:paraId="03DD3436" w14:textId="77777777" w:rsidTr="5F8185D0">
        <w:tc>
          <w:tcPr>
            <w:tcW w:w="6216" w:type="dxa"/>
            <w:gridSpan w:val="7"/>
            <w:shd w:val="clear" w:color="auto" w:fill="auto"/>
          </w:tcPr>
          <w:p w14:paraId="65349BC8" w14:textId="69F547C0" w:rsidR="005B261F" w:rsidRPr="00D74997" w:rsidRDefault="005B261F" w:rsidP="005B261F">
            <w:r w:rsidRPr="00D74997">
              <w:t>Climate change impacts and adaptations</w:t>
            </w:r>
          </w:p>
        </w:tc>
        <w:tc>
          <w:tcPr>
            <w:tcW w:w="990" w:type="dxa"/>
            <w:shd w:val="clear" w:color="auto" w:fill="auto"/>
          </w:tcPr>
          <w:p w14:paraId="2E4924DE" w14:textId="5A0EFCB3" w:rsidR="005B261F" w:rsidRDefault="005B261F" w:rsidP="005B261F"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51535002" w14:textId="16023F2F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398" w:type="dxa"/>
            <w:shd w:val="clear" w:color="auto" w:fill="auto"/>
          </w:tcPr>
          <w:p w14:paraId="20352C22" w14:textId="7BD0F67D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01A6C4B5" w14:textId="4BBA897F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66BC7DEE" w14:textId="28BD9866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2BB2B822" w14:textId="46564C61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471830FD" w14:textId="495D71E6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231" w:type="dxa"/>
            <w:shd w:val="clear" w:color="auto" w:fill="auto"/>
          </w:tcPr>
          <w:p w14:paraId="061C39AC" w14:textId="346FBBBC" w:rsidR="005B261F" w:rsidRDefault="005B261F" w:rsidP="005B261F">
            <w:pPr>
              <w:spacing w:line="259" w:lineRule="auto"/>
            </w:pPr>
            <w:r>
              <w:t>X</w:t>
            </w:r>
          </w:p>
        </w:tc>
      </w:tr>
      <w:tr w:rsidR="005B261F" w14:paraId="2EBC6781" w14:textId="77777777" w:rsidTr="5F8185D0">
        <w:tc>
          <w:tcPr>
            <w:tcW w:w="6216" w:type="dxa"/>
            <w:gridSpan w:val="7"/>
            <w:shd w:val="clear" w:color="auto" w:fill="auto"/>
          </w:tcPr>
          <w:p w14:paraId="13A26445" w14:textId="1CE39411" w:rsidR="005B261F" w:rsidRPr="00D74997" w:rsidRDefault="005B261F" w:rsidP="005B261F">
            <w:r w:rsidRPr="00D74997">
              <w:t>Adaptations to flood management</w:t>
            </w:r>
          </w:p>
        </w:tc>
        <w:tc>
          <w:tcPr>
            <w:tcW w:w="990" w:type="dxa"/>
            <w:shd w:val="clear" w:color="auto" w:fill="auto"/>
          </w:tcPr>
          <w:p w14:paraId="57ED6E80" w14:textId="280EA168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16E1C458" w14:textId="22A07F94" w:rsidR="005B261F" w:rsidRDefault="005B261F" w:rsidP="005B261F"/>
        </w:tc>
        <w:tc>
          <w:tcPr>
            <w:tcW w:w="1398" w:type="dxa"/>
            <w:shd w:val="clear" w:color="auto" w:fill="auto"/>
          </w:tcPr>
          <w:p w14:paraId="40CA4FD5" w14:textId="2D9FE589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048" w:type="dxa"/>
            <w:shd w:val="clear" w:color="auto" w:fill="auto"/>
          </w:tcPr>
          <w:p w14:paraId="4453DAF4" w14:textId="5E8ACCA8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675" w:type="dxa"/>
            <w:shd w:val="clear" w:color="auto" w:fill="auto"/>
          </w:tcPr>
          <w:p w14:paraId="5EC2F78A" w14:textId="343E5462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832" w:type="dxa"/>
            <w:shd w:val="clear" w:color="auto" w:fill="auto"/>
          </w:tcPr>
          <w:p w14:paraId="11D3D18B" w14:textId="01007961" w:rsidR="005B261F" w:rsidRDefault="005B261F" w:rsidP="005B261F">
            <w:pPr>
              <w:spacing w:line="259" w:lineRule="auto"/>
            </w:pPr>
            <w:r>
              <w:t>X</w:t>
            </w:r>
          </w:p>
        </w:tc>
        <w:tc>
          <w:tcPr>
            <w:tcW w:w="1428" w:type="dxa"/>
            <w:shd w:val="clear" w:color="auto" w:fill="auto"/>
          </w:tcPr>
          <w:p w14:paraId="4AB5109F" w14:textId="1659D349" w:rsidR="005B261F" w:rsidRDefault="005B261F" w:rsidP="005B261F"/>
        </w:tc>
        <w:tc>
          <w:tcPr>
            <w:tcW w:w="1231" w:type="dxa"/>
            <w:shd w:val="clear" w:color="auto" w:fill="auto"/>
          </w:tcPr>
          <w:p w14:paraId="1F4B81B9" w14:textId="60612A3F" w:rsidR="005B261F" w:rsidRDefault="005B261F" w:rsidP="005B261F"/>
        </w:tc>
      </w:tr>
      <w:tr w:rsidR="005B261F" w14:paraId="5E91863A" w14:textId="77777777" w:rsidTr="5F8185D0">
        <w:tc>
          <w:tcPr>
            <w:tcW w:w="6216" w:type="dxa"/>
            <w:gridSpan w:val="7"/>
          </w:tcPr>
          <w:p w14:paraId="7AB6B4C7" w14:textId="7A9E1048" w:rsidR="005B261F" w:rsidRPr="00D74997" w:rsidRDefault="005B261F" w:rsidP="005B261F">
            <w:r w:rsidRPr="00D74997">
              <w:t>Adaptations to future wildfire risk</w:t>
            </w:r>
          </w:p>
        </w:tc>
        <w:tc>
          <w:tcPr>
            <w:tcW w:w="990" w:type="dxa"/>
            <w:shd w:val="clear" w:color="auto" w:fill="auto"/>
          </w:tcPr>
          <w:p w14:paraId="4E4227CF" w14:textId="396A859F" w:rsidR="005B261F" w:rsidRDefault="005B261F" w:rsidP="005B261F">
            <w:r>
              <w:t>X</w:t>
            </w:r>
          </w:p>
        </w:tc>
        <w:tc>
          <w:tcPr>
            <w:tcW w:w="1048" w:type="dxa"/>
          </w:tcPr>
          <w:p w14:paraId="1046AAB4" w14:textId="2B1E4AD1" w:rsidR="005B261F" w:rsidRDefault="005B261F" w:rsidP="005B261F"/>
        </w:tc>
        <w:tc>
          <w:tcPr>
            <w:tcW w:w="1398" w:type="dxa"/>
          </w:tcPr>
          <w:p w14:paraId="3586C687" w14:textId="0E8E1685" w:rsidR="005B261F" w:rsidRDefault="005B261F" w:rsidP="005B261F">
            <w:r>
              <w:t>X</w:t>
            </w:r>
          </w:p>
        </w:tc>
        <w:tc>
          <w:tcPr>
            <w:tcW w:w="1048" w:type="dxa"/>
          </w:tcPr>
          <w:p w14:paraId="4CA43B12" w14:textId="586548AC" w:rsidR="005B261F" w:rsidRDefault="005B261F" w:rsidP="005B261F"/>
        </w:tc>
        <w:tc>
          <w:tcPr>
            <w:tcW w:w="675" w:type="dxa"/>
          </w:tcPr>
          <w:p w14:paraId="5B857F1C" w14:textId="64F1BE42" w:rsidR="005B261F" w:rsidRDefault="005B261F" w:rsidP="005B261F"/>
        </w:tc>
        <w:tc>
          <w:tcPr>
            <w:tcW w:w="832" w:type="dxa"/>
          </w:tcPr>
          <w:p w14:paraId="750E3777" w14:textId="77AA6A83" w:rsidR="005B261F" w:rsidRDefault="005B261F" w:rsidP="005B261F"/>
        </w:tc>
        <w:tc>
          <w:tcPr>
            <w:tcW w:w="1428" w:type="dxa"/>
          </w:tcPr>
          <w:p w14:paraId="5AFE113B" w14:textId="00A5189E" w:rsidR="005B261F" w:rsidRDefault="005B261F" w:rsidP="005B261F"/>
        </w:tc>
        <w:tc>
          <w:tcPr>
            <w:tcW w:w="1231" w:type="dxa"/>
          </w:tcPr>
          <w:p w14:paraId="5FE7E6E3" w14:textId="3E414183" w:rsidR="005B261F" w:rsidRDefault="005B261F" w:rsidP="005B261F"/>
        </w:tc>
      </w:tr>
    </w:tbl>
    <w:p w14:paraId="03505B82" w14:textId="77777777" w:rsidR="00472359" w:rsidRDefault="00472359"/>
    <w:p w14:paraId="3B018193" w14:textId="6EB58A12" w:rsidR="00080432" w:rsidRPr="00B51419" w:rsidRDefault="00080432" w:rsidP="00080432">
      <w:r w:rsidRPr="005720C9">
        <w:lastRenderedPageBreak/>
        <w:t xml:space="preserve">Table </w:t>
      </w:r>
      <w:r>
        <w:t>3</w:t>
      </w:r>
      <w:r w:rsidRPr="00B51419">
        <w:t>: Treescape intervention definitions</w:t>
      </w:r>
      <w:r>
        <w:t xml:space="preserve"> presented to 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543"/>
      </w:tblGrid>
      <w:tr w:rsidR="00080432" w14:paraId="6F7B22E3" w14:textId="77777777" w:rsidTr="00364290">
        <w:tc>
          <w:tcPr>
            <w:tcW w:w="2405" w:type="dxa"/>
          </w:tcPr>
          <w:p w14:paraId="6161C4A5" w14:textId="77777777" w:rsidR="00080432" w:rsidRPr="00EC7061" w:rsidRDefault="00080432" w:rsidP="00364290">
            <w:pPr>
              <w:rPr>
                <w:b/>
                <w:bCs/>
              </w:rPr>
            </w:pPr>
            <w:r w:rsidRPr="00EC7061">
              <w:rPr>
                <w:b/>
                <w:bCs/>
              </w:rPr>
              <w:t>Treescape intervention</w:t>
            </w:r>
          </w:p>
        </w:tc>
        <w:tc>
          <w:tcPr>
            <w:tcW w:w="11543" w:type="dxa"/>
          </w:tcPr>
          <w:p w14:paraId="7EC1E500" w14:textId="77777777" w:rsidR="00080432" w:rsidRPr="00EC7061" w:rsidRDefault="00080432" w:rsidP="00364290">
            <w:pPr>
              <w:rPr>
                <w:b/>
                <w:bCs/>
              </w:rPr>
            </w:pPr>
            <w:r w:rsidRPr="00EC7061">
              <w:rPr>
                <w:b/>
                <w:bCs/>
              </w:rPr>
              <w:t>Definition</w:t>
            </w:r>
          </w:p>
        </w:tc>
      </w:tr>
      <w:tr w:rsidR="00080432" w14:paraId="49F4DAC2" w14:textId="77777777" w:rsidTr="00364290">
        <w:tc>
          <w:tcPr>
            <w:tcW w:w="2405" w:type="dxa"/>
          </w:tcPr>
          <w:p w14:paraId="61F66243" w14:textId="77777777" w:rsidR="00080432" w:rsidRPr="00E97C89" w:rsidRDefault="00080432" w:rsidP="00364290">
            <w:r>
              <w:t>Semi-natural grassland</w:t>
            </w:r>
          </w:p>
        </w:tc>
        <w:tc>
          <w:tcPr>
            <w:tcW w:w="11543" w:type="dxa"/>
          </w:tcPr>
          <w:p w14:paraId="442491A9" w14:textId="135ACD36" w:rsidR="00080432" w:rsidRPr="00E97C89" w:rsidRDefault="00080432" w:rsidP="00364290">
            <w:r>
              <w:t>Grassland modified by human management but retaining many natural features and species diversity</w:t>
            </w:r>
          </w:p>
        </w:tc>
      </w:tr>
      <w:tr w:rsidR="00080432" w14:paraId="58FE9031" w14:textId="77777777" w:rsidTr="00364290">
        <w:tc>
          <w:tcPr>
            <w:tcW w:w="2405" w:type="dxa"/>
          </w:tcPr>
          <w:p w14:paraId="51792090" w14:textId="77777777" w:rsidR="00080432" w:rsidRPr="00E97C89" w:rsidRDefault="00080432" w:rsidP="00364290">
            <w:r>
              <w:t>Agroforestry</w:t>
            </w:r>
          </w:p>
        </w:tc>
        <w:tc>
          <w:tcPr>
            <w:tcW w:w="11543" w:type="dxa"/>
          </w:tcPr>
          <w:p w14:paraId="2EE31738" w14:textId="6F07A53B" w:rsidR="00080432" w:rsidRPr="00E97C89" w:rsidRDefault="00080432" w:rsidP="00364290">
            <w:r>
              <w:t>Tree planting in arable fields (</w:t>
            </w:r>
            <w:proofErr w:type="spellStart"/>
            <w:r>
              <w:t>silvoarable</w:t>
            </w:r>
            <w:proofErr w:type="spellEnd"/>
            <w:r>
              <w:t>) or improved grassland pasture (</w:t>
            </w:r>
            <w:proofErr w:type="spellStart"/>
            <w:r>
              <w:t>silvopasture</w:t>
            </w:r>
            <w:proofErr w:type="spellEnd"/>
            <w:r>
              <w:t>)</w:t>
            </w:r>
          </w:p>
        </w:tc>
      </w:tr>
      <w:tr w:rsidR="00080432" w14:paraId="64CA592F" w14:textId="77777777" w:rsidTr="00364290">
        <w:tc>
          <w:tcPr>
            <w:tcW w:w="2405" w:type="dxa"/>
          </w:tcPr>
          <w:p w14:paraId="38EE8144" w14:textId="77777777" w:rsidR="00080432" w:rsidRPr="00E97C89" w:rsidRDefault="00080432" w:rsidP="00364290">
            <w:r>
              <w:t>Wood pasture</w:t>
            </w:r>
          </w:p>
        </w:tc>
        <w:tc>
          <w:tcPr>
            <w:tcW w:w="11543" w:type="dxa"/>
          </w:tcPr>
          <w:p w14:paraId="30E1E2E6" w14:textId="3928D888" w:rsidR="00080432" w:rsidRPr="00E97C89" w:rsidRDefault="00080432" w:rsidP="00364290">
            <w:r>
              <w:t>Mixed habitat containing individual park like trees</w:t>
            </w:r>
          </w:p>
        </w:tc>
      </w:tr>
      <w:tr w:rsidR="00080432" w14:paraId="10D71B4E" w14:textId="77777777" w:rsidTr="00364290">
        <w:tc>
          <w:tcPr>
            <w:tcW w:w="2405" w:type="dxa"/>
          </w:tcPr>
          <w:p w14:paraId="41CC52CA" w14:textId="77777777" w:rsidR="00080432" w:rsidRPr="00E97C89" w:rsidRDefault="00080432" w:rsidP="00364290">
            <w:r>
              <w:t>Conifer woodland</w:t>
            </w:r>
          </w:p>
        </w:tc>
        <w:tc>
          <w:tcPr>
            <w:tcW w:w="11543" w:type="dxa"/>
          </w:tcPr>
          <w:p w14:paraId="5690ECBE" w14:textId="01732396" w:rsidR="00080432" w:rsidRPr="00E97C89" w:rsidRDefault="00080432" w:rsidP="00364290">
            <w:r>
              <w:t>Evergreen, typically non-native, woodland typically planted for commercial timber production</w:t>
            </w:r>
          </w:p>
        </w:tc>
      </w:tr>
      <w:tr w:rsidR="00080432" w14:paraId="6DA02F93" w14:textId="77777777" w:rsidTr="00364290">
        <w:tc>
          <w:tcPr>
            <w:tcW w:w="2405" w:type="dxa"/>
          </w:tcPr>
          <w:p w14:paraId="273F307E" w14:textId="77777777" w:rsidR="00080432" w:rsidRPr="00E97C89" w:rsidRDefault="00080432" w:rsidP="00364290">
            <w:r>
              <w:t>Woodland creation</w:t>
            </w:r>
          </w:p>
        </w:tc>
        <w:tc>
          <w:tcPr>
            <w:tcW w:w="11543" w:type="dxa"/>
          </w:tcPr>
          <w:p w14:paraId="3E340B3E" w14:textId="5636B326" w:rsidR="00080432" w:rsidRPr="00E97C89" w:rsidRDefault="00080432" w:rsidP="00364290">
            <w:r>
              <w:t xml:space="preserve">Woodland creation by planting or natural </w:t>
            </w:r>
            <w:r w:rsidR="00FF3073">
              <w:t>colonisation</w:t>
            </w:r>
            <w:r>
              <w:t xml:space="preserve"> near to existing woodland. Native deciduous or mixed deciduous species</w:t>
            </w:r>
          </w:p>
        </w:tc>
      </w:tr>
      <w:tr w:rsidR="00080432" w14:paraId="312F8557" w14:textId="77777777" w:rsidTr="00364290">
        <w:tc>
          <w:tcPr>
            <w:tcW w:w="2405" w:type="dxa"/>
          </w:tcPr>
          <w:p w14:paraId="354E0361" w14:textId="77777777" w:rsidR="00080432" w:rsidRPr="00E178F9" w:rsidRDefault="00080432" w:rsidP="00364290">
            <w:r>
              <w:t xml:space="preserve">Alter stocking density </w:t>
            </w:r>
            <w:r>
              <w:rPr>
                <w:i/>
                <w:iCs/>
              </w:rPr>
              <w:t xml:space="preserve">or </w:t>
            </w:r>
            <w:r>
              <w:t>alter grazing species</w:t>
            </w:r>
          </w:p>
        </w:tc>
        <w:tc>
          <w:tcPr>
            <w:tcW w:w="11543" w:type="dxa"/>
          </w:tcPr>
          <w:p w14:paraId="0CE46626" w14:textId="77777777" w:rsidR="00080432" w:rsidRPr="00E97C89" w:rsidRDefault="00080432" w:rsidP="00364290">
            <w:r>
              <w:t>Changes in grazing management on semi-improved or improved grassland by reducing stocking density or switching grazing species (i.e. from sheep to cattle)</w:t>
            </w:r>
          </w:p>
        </w:tc>
      </w:tr>
      <w:tr w:rsidR="00080432" w14:paraId="5D5A3CDF" w14:textId="77777777" w:rsidTr="00364290">
        <w:tc>
          <w:tcPr>
            <w:tcW w:w="2405" w:type="dxa"/>
          </w:tcPr>
          <w:p w14:paraId="071B23AA" w14:textId="77777777" w:rsidR="00080432" w:rsidRPr="00E97C89" w:rsidRDefault="00080432" w:rsidP="00364290">
            <w:r>
              <w:t>Low carbon farming</w:t>
            </w:r>
          </w:p>
        </w:tc>
        <w:tc>
          <w:tcPr>
            <w:tcW w:w="11543" w:type="dxa"/>
          </w:tcPr>
          <w:p w14:paraId="3733E80E" w14:textId="6334F3A0" w:rsidR="00080432" w:rsidRPr="00E97C89" w:rsidRDefault="00080432" w:rsidP="00364290">
            <w:r>
              <w:t>Made up of behavioural and innovative practices to reduce farm carbon emissions</w:t>
            </w:r>
          </w:p>
        </w:tc>
      </w:tr>
      <w:tr w:rsidR="00080432" w14:paraId="2A10AF81" w14:textId="77777777" w:rsidTr="00364290">
        <w:tc>
          <w:tcPr>
            <w:tcW w:w="2405" w:type="dxa"/>
          </w:tcPr>
          <w:p w14:paraId="69DE2468" w14:textId="77777777" w:rsidR="00080432" w:rsidRDefault="00080432" w:rsidP="00364290">
            <w:r>
              <w:t>Peatland restoration</w:t>
            </w:r>
          </w:p>
        </w:tc>
        <w:tc>
          <w:tcPr>
            <w:tcW w:w="11543" w:type="dxa"/>
          </w:tcPr>
          <w:p w14:paraId="0A278B1E" w14:textId="1D7F3F00" w:rsidR="00080432" w:rsidRDefault="00080432" w:rsidP="00364290">
            <w:r>
              <w:t>Restored peatland ecosystem functions</w:t>
            </w:r>
          </w:p>
        </w:tc>
      </w:tr>
      <w:tr w:rsidR="00080432" w14:paraId="12BFDD69" w14:textId="77777777" w:rsidTr="00364290">
        <w:tc>
          <w:tcPr>
            <w:tcW w:w="2405" w:type="dxa"/>
          </w:tcPr>
          <w:p w14:paraId="5D29A4C7" w14:textId="07DC6E85" w:rsidR="00080432" w:rsidRDefault="00080432" w:rsidP="00364290">
            <w:r>
              <w:t>Scrub</w:t>
            </w:r>
          </w:p>
        </w:tc>
        <w:tc>
          <w:tcPr>
            <w:tcW w:w="11543" w:type="dxa"/>
          </w:tcPr>
          <w:p w14:paraId="21A359FC" w14:textId="6F3A9B26" w:rsidR="00080432" w:rsidRDefault="00080432" w:rsidP="00364290">
            <w:r>
              <w:t>A mixture of trees and rough grassland</w:t>
            </w:r>
          </w:p>
        </w:tc>
      </w:tr>
      <w:tr w:rsidR="00080432" w14:paraId="796B96C2" w14:textId="77777777" w:rsidTr="00364290">
        <w:tc>
          <w:tcPr>
            <w:tcW w:w="2405" w:type="dxa"/>
          </w:tcPr>
          <w:p w14:paraId="659DB5D9" w14:textId="77777777" w:rsidR="00080432" w:rsidRDefault="00080432" w:rsidP="00364290">
            <w:r>
              <w:t>Other Trees</w:t>
            </w:r>
          </w:p>
        </w:tc>
        <w:tc>
          <w:tcPr>
            <w:tcW w:w="11543" w:type="dxa"/>
          </w:tcPr>
          <w:p w14:paraId="6E562237" w14:textId="77777777" w:rsidR="00080432" w:rsidRDefault="00080432" w:rsidP="00364290">
            <w:r>
              <w:t>Scattered trees on slopes, low density planting, hedgerows or any other form of tree planting.</w:t>
            </w:r>
          </w:p>
        </w:tc>
      </w:tr>
      <w:tr w:rsidR="00261FF3" w14:paraId="493DAF44" w14:textId="77777777" w:rsidTr="00364290">
        <w:tc>
          <w:tcPr>
            <w:tcW w:w="2405" w:type="dxa"/>
          </w:tcPr>
          <w:p w14:paraId="336276C3" w14:textId="783E70B3" w:rsidR="00261FF3" w:rsidRDefault="00261FF3" w:rsidP="00364290">
            <w:proofErr w:type="spellStart"/>
            <w:r>
              <w:t>Ffridd</w:t>
            </w:r>
            <w:proofErr w:type="spellEnd"/>
            <w:r w:rsidR="00EE5298">
              <w:t>*</w:t>
            </w:r>
          </w:p>
        </w:tc>
        <w:tc>
          <w:tcPr>
            <w:tcW w:w="11543" w:type="dxa"/>
          </w:tcPr>
          <w:p w14:paraId="6372E164" w14:textId="00EBFC65" w:rsidR="00261FF3" w:rsidRDefault="00F22F83" w:rsidP="00364290">
            <w:r>
              <w:t>*Welsh landscape only</w:t>
            </w:r>
            <w:r w:rsidR="00EE5298">
              <w:t>. T</w:t>
            </w:r>
            <w:r w:rsidR="00EE5298" w:rsidRPr="00EE5298">
              <w:t>he area between enclosed fields and open moorland characterised by heather, bracken and scattered trees</w:t>
            </w:r>
          </w:p>
        </w:tc>
      </w:tr>
    </w:tbl>
    <w:p w14:paraId="51C72EF8" w14:textId="77777777" w:rsidR="00080432" w:rsidRDefault="00080432"/>
    <w:p w14:paraId="37680996" w14:textId="1B95A028" w:rsidR="00913603" w:rsidRDefault="00472359">
      <w:r>
        <w:t xml:space="preserve">Table </w:t>
      </w:r>
      <w:r w:rsidR="00625B18">
        <w:t>4</w:t>
      </w:r>
      <w:r>
        <w:t>a</w:t>
      </w:r>
      <w:r w:rsidR="00913603">
        <w:t xml:space="preserve">: Future Vision North Pennines </w:t>
      </w:r>
      <w:r w:rsidR="001F2FE4">
        <w:t xml:space="preserve">and Dales. </w:t>
      </w:r>
      <w:r w:rsidR="004E1897">
        <w:t xml:space="preserve">Number </w:t>
      </w:r>
      <w:r w:rsidR="009E62F3">
        <w:t xml:space="preserve">ordering </w:t>
      </w:r>
      <w:r w:rsidR="004E1897">
        <w:t>applied wh</w:t>
      </w:r>
      <w:r w:rsidR="009E62F3">
        <w:t>ere</w:t>
      </w:r>
      <w:r w:rsidR="004E1897">
        <w:t xml:space="preserve"> list has been ranked in order of preference by participants. </w:t>
      </w:r>
    </w:p>
    <w:p w14:paraId="759A4C3C" w14:textId="77777777" w:rsidR="00913603" w:rsidRDefault="0091360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043"/>
        <w:gridCol w:w="2648"/>
        <w:gridCol w:w="2272"/>
        <w:gridCol w:w="2266"/>
        <w:gridCol w:w="2306"/>
      </w:tblGrid>
      <w:tr w:rsidR="00406428" w14:paraId="47F37286" w14:textId="77777777" w:rsidTr="00BC3359">
        <w:tc>
          <w:tcPr>
            <w:tcW w:w="1413" w:type="dxa"/>
          </w:tcPr>
          <w:p w14:paraId="74E29264" w14:textId="77777777" w:rsidR="00913603" w:rsidRDefault="00913603"/>
        </w:tc>
        <w:tc>
          <w:tcPr>
            <w:tcW w:w="3043" w:type="dxa"/>
            <w:shd w:val="clear" w:color="auto" w:fill="E7E6E6" w:themeFill="background2"/>
          </w:tcPr>
          <w:p w14:paraId="331704BC" w14:textId="4E508145" w:rsidR="00913603" w:rsidRDefault="00C853B0">
            <w:r>
              <w:t>Vision</w:t>
            </w:r>
            <w:r w:rsidR="00913603">
              <w:t xml:space="preserve"> Statement</w:t>
            </w:r>
          </w:p>
        </w:tc>
        <w:tc>
          <w:tcPr>
            <w:tcW w:w="2648" w:type="dxa"/>
          </w:tcPr>
          <w:p w14:paraId="151D6443" w14:textId="380DE2D9" w:rsidR="00913603" w:rsidRDefault="00C853B0">
            <w:r>
              <w:t>Ecosystem Services</w:t>
            </w:r>
          </w:p>
        </w:tc>
        <w:tc>
          <w:tcPr>
            <w:tcW w:w="2272" w:type="dxa"/>
            <w:shd w:val="clear" w:color="auto" w:fill="E7E6E6" w:themeFill="background2"/>
          </w:tcPr>
          <w:p w14:paraId="239C0827" w14:textId="7880FE4E" w:rsidR="00913603" w:rsidRDefault="00C853B0">
            <w:r>
              <w:t>Land Use change</w:t>
            </w:r>
          </w:p>
        </w:tc>
        <w:tc>
          <w:tcPr>
            <w:tcW w:w="2266" w:type="dxa"/>
          </w:tcPr>
          <w:p w14:paraId="33F18148" w14:textId="12AFACB3" w:rsidR="00913603" w:rsidRDefault="00C853B0">
            <w:r>
              <w:t>Treescape Interventions</w:t>
            </w:r>
          </w:p>
        </w:tc>
        <w:tc>
          <w:tcPr>
            <w:tcW w:w="2306" w:type="dxa"/>
            <w:shd w:val="clear" w:color="auto" w:fill="E7E6E6" w:themeFill="background2"/>
          </w:tcPr>
          <w:p w14:paraId="52F97B13" w14:textId="6B574954" w:rsidR="00913603" w:rsidRDefault="00C853B0">
            <w:r>
              <w:t>Spatial rules</w:t>
            </w:r>
          </w:p>
        </w:tc>
      </w:tr>
      <w:tr w:rsidR="00406428" w14:paraId="56CDE282" w14:textId="77777777" w:rsidTr="00BC3359">
        <w:tc>
          <w:tcPr>
            <w:tcW w:w="1413" w:type="dxa"/>
            <w:vAlign w:val="center"/>
          </w:tcPr>
          <w:p w14:paraId="617D6AB9" w14:textId="12E1AEA0" w:rsidR="00913603" w:rsidRDefault="00913603" w:rsidP="00375854">
            <w:pPr>
              <w:jc w:val="center"/>
            </w:pPr>
            <w:r>
              <w:t>Access</w:t>
            </w:r>
          </w:p>
        </w:tc>
        <w:tc>
          <w:tcPr>
            <w:tcW w:w="3043" w:type="dxa"/>
            <w:shd w:val="clear" w:color="auto" w:fill="E7E6E6" w:themeFill="background2"/>
          </w:tcPr>
          <w:p w14:paraId="68D0B7AF" w14:textId="05E4CE25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Mosaic of habitats</w:t>
            </w:r>
          </w:p>
          <w:p w14:paraId="2A23B65A" w14:textId="1DF97406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Improved diversit</w:t>
            </w:r>
            <w:r w:rsidR="00030284">
              <w:t>y</w:t>
            </w:r>
          </w:p>
          <w:p w14:paraId="37176540" w14:textId="739AD208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Carbon sequestration for peatland, grasslands, trees and woodlands</w:t>
            </w:r>
          </w:p>
          <w:p w14:paraId="179417D4" w14:textId="365F0248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Improving access for all</w:t>
            </w:r>
          </w:p>
          <w:p w14:paraId="2762CFBF" w14:textId="2EDD1C7E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Increasing education of the natural environment and its evolution</w:t>
            </w:r>
          </w:p>
          <w:p w14:paraId="14C8A0EA" w14:textId="634D7DB9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Working in partnership with landowners and communities to reach shared goals</w:t>
            </w:r>
          </w:p>
          <w:p w14:paraId="6FD1F245" w14:textId="35C50B41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Creating heritage for the future</w:t>
            </w:r>
          </w:p>
          <w:p w14:paraId="644822EC" w14:textId="157868F5" w:rsidR="00F124AA" w:rsidRDefault="00F124AA" w:rsidP="00F124AA">
            <w:pPr>
              <w:pStyle w:val="ListParagraph"/>
              <w:numPr>
                <w:ilvl w:val="0"/>
                <w:numId w:val="2"/>
              </w:numPr>
            </w:pPr>
            <w:r>
              <w:t>Encouraging a diverse society to respect</w:t>
            </w:r>
            <w:r w:rsidR="00375854">
              <w:t xml:space="preserve">, </w:t>
            </w:r>
            <w:r>
              <w:t>understand and actively care</w:t>
            </w:r>
          </w:p>
          <w:p w14:paraId="23743890" w14:textId="77777777" w:rsidR="00913603" w:rsidRDefault="00913603"/>
        </w:tc>
        <w:tc>
          <w:tcPr>
            <w:tcW w:w="2648" w:type="dxa"/>
          </w:tcPr>
          <w:p w14:paraId="2A5503FE" w14:textId="77777777" w:rsidR="004859E9" w:rsidRPr="00E83598" w:rsidRDefault="004859E9" w:rsidP="004859E9">
            <w:pPr>
              <w:pStyle w:val="ListParagraph"/>
              <w:numPr>
                <w:ilvl w:val="0"/>
                <w:numId w:val="3"/>
              </w:numPr>
            </w:pPr>
            <w:r w:rsidRPr="00E83598">
              <w:lastRenderedPageBreak/>
              <w:t>Biodiversity</w:t>
            </w:r>
          </w:p>
          <w:p w14:paraId="1A86FC18" w14:textId="6E34BB3F" w:rsidR="004859E9" w:rsidRPr="00E83598" w:rsidRDefault="004859E9" w:rsidP="004859E9">
            <w:pPr>
              <w:pStyle w:val="ListParagraph"/>
              <w:numPr>
                <w:ilvl w:val="0"/>
                <w:numId w:val="3"/>
              </w:numPr>
            </w:pPr>
            <w:r w:rsidRPr="00E83598">
              <w:t xml:space="preserve">Carbon sequestration and flood mitigation </w:t>
            </w:r>
          </w:p>
          <w:p w14:paraId="4781EFDF" w14:textId="546A8282" w:rsidR="004859E9" w:rsidRPr="00E83598" w:rsidRDefault="004859E9" w:rsidP="004859E9">
            <w:pPr>
              <w:pStyle w:val="ListParagraph"/>
              <w:numPr>
                <w:ilvl w:val="0"/>
                <w:numId w:val="3"/>
              </w:numPr>
            </w:pPr>
            <w:r w:rsidRPr="00E83598">
              <w:t xml:space="preserve">Recreation </w:t>
            </w:r>
            <w:r>
              <w:t xml:space="preserve">and tourism </w:t>
            </w:r>
            <w:r w:rsidRPr="00E83598">
              <w:t>linked to health and well-being benefits</w:t>
            </w:r>
          </w:p>
          <w:p w14:paraId="5EDC1EF8" w14:textId="19663CF1" w:rsidR="004859E9" w:rsidRPr="00E83598" w:rsidRDefault="004859E9" w:rsidP="004859E9">
            <w:pPr>
              <w:pStyle w:val="ListParagraph"/>
              <w:numPr>
                <w:ilvl w:val="0"/>
                <w:numId w:val="3"/>
              </w:numPr>
            </w:pPr>
            <w:r>
              <w:t>E</w:t>
            </w:r>
            <w:r w:rsidRPr="00E83598">
              <w:t xml:space="preserve">ducational opportunities </w:t>
            </w:r>
          </w:p>
          <w:p w14:paraId="3D9CEB95" w14:textId="52750459" w:rsidR="004859E9" w:rsidRDefault="004859E9" w:rsidP="004859E9">
            <w:pPr>
              <w:pStyle w:val="ListParagraph"/>
              <w:numPr>
                <w:ilvl w:val="0"/>
                <w:numId w:val="3"/>
              </w:numPr>
            </w:pPr>
            <w:r w:rsidRPr="00E83598">
              <w:lastRenderedPageBreak/>
              <w:t xml:space="preserve">Biocultural heritage </w:t>
            </w:r>
          </w:p>
          <w:p w14:paraId="3CAAC1BB" w14:textId="77777777" w:rsidR="00913603" w:rsidRDefault="00913603"/>
        </w:tc>
        <w:tc>
          <w:tcPr>
            <w:tcW w:w="2272" w:type="dxa"/>
            <w:shd w:val="clear" w:color="auto" w:fill="E7E6E6" w:themeFill="background2"/>
          </w:tcPr>
          <w:p w14:paraId="797974F0" w14:textId="5A8D8DD5" w:rsidR="001B7BFA" w:rsidRPr="001036B0" w:rsidRDefault="001B7BFA" w:rsidP="001B7BFA">
            <w:pPr>
              <w:pStyle w:val="ListParagraph"/>
              <w:numPr>
                <w:ilvl w:val="0"/>
                <w:numId w:val="4"/>
              </w:numPr>
            </w:pPr>
            <w:r w:rsidRPr="001036B0">
              <w:lastRenderedPageBreak/>
              <w:t>Wood meadows where there are farms</w:t>
            </w:r>
            <w:r w:rsidR="001066A4">
              <w:t xml:space="preserve"> </w:t>
            </w:r>
            <w:r w:rsidRPr="001036B0">
              <w:t>below moor</w:t>
            </w:r>
            <w:r>
              <w:t xml:space="preserve"> line</w:t>
            </w:r>
          </w:p>
          <w:p w14:paraId="43881E16" w14:textId="54C0A10C" w:rsidR="001B7BFA" w:rsidRPr="001036B0" w:rsidRDefault="001B7BFA" w:rsidP="001B7BFA">
            <w:pPr>
              <w:pStyle w:val="ListParagraph"/>
              <w:numPr>
                <w:ilvl w:val="0"/>
                <w:numId w:val="4"/>
              </w:numPr>
            </w:pPr>
            <w:r w:rsidRPr="001036B0">
              <w:t xml:space="preserve">Expand footpaths by increasing networks between settlements and </w:t>
            </w:r>
            <w:r w:rsidRPr="001036B0">
              <w:lastRenderedPageBreak/>
              <w:t>more permissive pathways</w:t>
            </w:r>
          </w:p>
          <w:p w14:paraId="7DD6FF77" w14:textId="77777777" w:rsidR="00913603" w:rsidRDefault="00913603"/>
        </w:tc>
        <w:tc>
          <w:tcPr>
            <w:tcW w:w="2266" w:type="dxa"/>
          </w:tcPr>
          <w:p w14:paraId="704A8BAC" w14:textId="77777777" w:rsidR="00E84E53" w:rsidRDefault="00E84E53" w:rsidP="00E84E53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Peatland</w:t>
            </w:r>
          </w:p>
          <w:p w14:paraId="76DD368C" w14:textId="6F0122EC" w:rsidR="00E84E53" w:rsidRDefault="00E84E53" w:rsidP="00E84E53">
            <w:pPr>
              <w:pStyle w:val="ListParagraph"/>
              <w:numPr>
                <w:ilvl w:val="0"/>
                <w:numId w:val="5"/>
              </w:numPr>
            </w:pPr>
            <w:r>
              <w:t>Alter stocking density</w:t>
            </w:r>
          </w:p>
          <w:p w14:paraId="11DB8C97" w14:textId="77777777" w:rsidR="001066A4" w:rsidRDefault="00E84E53" w:rsidP="00E84E53">
            <w:pPr>
              <w:pStyle w:val="ListParagraph"/>
              <w:numPr>
                <w:ilvl w:val="0"/>
                <w:numId w:val="5"/>
              </w:numPr>
            </w:pPr>
            <w:r>
              <w:t>Scrub</w:t>
            </w:r>
          </w:p>
          <w:p w14:paraId="756B90C4" w14:textId="77777777" w:rsidR="001066A4" w:rsidRDefault="001066A4" w:rsidP="001066A4">
            <w:pPr>
              <w:pStyle w:val="ListParagraph"/>
              <w:ind w:left="360"/>
            </w:pPr>
            <w:r>
              <w:t>S</w:t>
            </w:r>
            <w:r w:rsidR="00E84E53">
              <w:t xml:space="preserve">emi natural grassland </w:t>
            </w:r>
            <w:r>
              <w:t>W</w:t>
            </w:r>
            <w:r w:rsidR="00E84E53">
              <w:t>oodland creation</w:t>
            </w:r>
          </w:p>
          <w:p w14:paraId="1F829CCF" w14:textId="4F2DF137" w:rsidR="00E84E53" w:rsidRDefault="001066A4" w:rsidP="001066A4">
            <w:pPr>
              <w:pStyle w:val="ListParagraph"/>
              <w:ind w:left="360"/>
            </w:pPr>
            <w:r>
              <w:t>O</w:t>
            </w:r>
            <w:r w:rsidR="00E84E53">
              <w:t xml:space="preserve">ther trees </w:t>
            </w:r>
          </w:p>
          <w:p w14:paraId="70C68617" w14:textId="723B60EA" w:rsidR="00E84E53" w:rsidRDefault="00E84E53" w:rsidP="00E84E53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Wood pasture</w:t>
            </w:r>
          </w:p>
          <w:p w14:paraId="0B1318D8" w14:textId="77777777" w:rsidR="00E84E53" w:rsidRDefault="00E84E53" w:rsidP="00E84E53">
            <w:pPr>
              <w:pStyle w:val="ListParagraph"/>
              <w:numPr>
                <w:ilvl w:val="0"/>
                <w:numId w:val="5"/>
              </w:numPr>
            </w:pPr>
            <w:r>
              <w:t xml:space="preserve">Low carbon farming </w:t>
            </w:r>
          </w:p>
          <w:p w14:paraId="3C1384F2" w14:textId="77777777" w:rsidR="00913603" w:rsidRDefault="00913603"/>
        </w:tc>
        <w:tc>
          <w:tcPr>
            <w:tcW w:w="2306" w:type="dxa"/>
            <w:shd w:val="clear" w:color="auto" w:fill="E7E6E6" w:themeFill="background2"/>
          </w:tcPr>
          <w:p w14:paraId="427BE730" w14:textId="3778D623" w:rsidR="00E3121B" w:rsidRPr="00393370" w:rsidRDefault="00E3121B" w:rsidP="00E3121B">
            <w:pPr>
              <w:pStyle w:val="ListParagraph"/>
              <w:numPr>
                <w:ilvl w:val="0"/>
                <w:numId w:val="6"/>
              </w:numPr>
            </w:pPr>
            <w:r w:rsidRPr="00393370">
              <w:lastRenderedPageBreak/>
              <w:t>Peatland only in areas currently used for grouse shooting</w:t>
            </w:r>
          </w:p>
          <w:p w14:paraId="2660FE25" w14:textId="7CEF248B" w:rsidR="00E3121B" w:rsidRPr="00637342" w:rsidRDefault="00E3121B" w:rsidP="00E3121B">
            <w:pPr>
              <w:pStyle w:val="ListParagraph"/>
              <w:numPr>
                <w:ilvl w:val="0"/>
                <w:numId w:val="6"/>
              </w:numPr>
            </w:pPr>
            <w:r w:rsidRPr="00637342">
              <w:t>More native cattle, less sheep on land currently on open moorland fringes</w:t>
            </w:r>
          </w:p>
          <w:p w14:paraId="7202A5E2" w14:textId="5DCB4748" w:rsidR="00E3121B" w:rsidRPr="00637342" w:rsidRDefault="00E3121B" w:rsidP="00E3121B">
            <w:pPr>
              <w:pStyle w:val="ListParagraph"/>
              <w:numPr>
                <w:ilvl w:val="0"/>
                <w:numId w:val="6"/>
              </w:numPr>
            </w:pPr>
            <w:r w:rsidRPr="00637342">
              <w:lastRenderedPageBreak/>
              <w:t>Only allow</w:t>
            </w:r>
            <w:r w:rsidR="001066A4">
              <w:t xml:space="preserve"> scrub</w:t>
            </w:r>
            <w:r w:rsidRPr="00637342">
              <w:t xml:space="preserve"> on land below open moorland</w:t>
            </w:r>
          </w:p>
          <w:p w14:paraId="6AA2C423" w14:textId="452C8A91" w:rsidR="00E3121B" w:rsidRPr="00637342" w:rsidRDefault="00E3121B" w:rsidP="00E3121B">
            <w:pPr>
              <w:pStyle w:val="ListParagraph"/>
              <w:numPr>
                <w:ilvl w:val="0"/>
                <w:numId w:val="6"/>
              </w:numPr>
            </w:pPr>
            <w:r w:rsidRPr="00637342">
              <w:t>Woodland creatio</w:t>
            </w:r>
            <w:r w:rsidR="001066A4">
              <w:t>n in</w:t>
            </w:r>
            <w:r w:rsidRPr="00637342">
              <w:t xml:space="preserve"> the gills, bracken slop</w:t>
            </w:r>
            <w:r>
              <w:t>e</w:t>
            </w:r>
            <w:r w:rsidRPr="00637342">
              <w:t>s, field margins, to replace conifer plantations and extend for enhanced connectivity</w:t>
            </w:r>
          </w:p>
          <w:p w14:paraId="014B686E" w14:textId="58CCA654" w:rsidR="00E3121B" w:rsidRDefault="00E3121B" w:rsidP="00E3121B">
            <w:pPr>
              <w:pStyle w:val="ListParagraph"/>
              <w:numPr>
                <w:ilvl w:val="0"/>
                <w:numId w:val="6"/>
              </w:numPr>
            </w:pPr>
            <w:r w:rsidRPr="00637342">
              <w:t>All planting only on marginal unproductive land, with minimal impact on waders</w:t>
            </w:r>
          </w:p>
          <w:p w14:paraId="53E0168C" w14:textId="6661F621" w:rsidR="00913603" w:rsidRDefault="00E3121B" w:rsidP="00406428">
            <w:pPr>
              <w:pStyle w:val="ListParagraph"/>
              <w:numPr>
                <w:ilvl w:val="0"/>
                <w:numId w:val="6"/>
              </w:numPr>
            </w:pPr>
            <w:r>
              <w:t xml:space="preserve">Boundary /field trees can be on any type of land </w:t>
            </w:r>
          </w:p>
        </w:tc>
      </w:tr>
      <w:tr w:rsidR="00406428" w14:paraId="5F4339DD" w14:textId="77777777" w:rsidTr="00BC3359">
        <w:tc>
          <w:tcPr>
            <w:tcW w:w="1413" w:type="dxa"/>
            <w:vAlign w:val="center"/>
          </w:tcPr>
          <w:p w14:paraId="3377736A" w14:textId="6C26FEC0" w:rsidR="00913603" w:rsidRDefault="00913603" w:rsidP="00BC3359">
            <w:pPr>
              <w:jc w:val="center"/>
            </w:pPr>
            <w:r>
              <w:lastRenderedPageBreak/>
              <w:t>Land</w:t>
            </w:r>
          </w:p>
        </w:tc>
        <w:tc>
          <w:tcPr>
            <w:tcW w:w="3043" w:type="dxa"/>
            <w:shd w:val="clear" w:color="auto" w:fill="E7E6E6" w:themeFill="background2"/>
          </w:tcPr>
          <w:p w14:paraId="30546AD3" w14:textId="0119F3E4" w:rsidR="009058EE" w:rsidRDefault="009058EE" w:rsidP="009058EE">
            <w:pPr>
              <w:pStyle w:val="ListParagraph"/>
              <w:numPr>
                <w:ilvl w:val="0"/>
                <w:numId w:val="7"/>
              </w:numPr>
            </w:pPr>
            <w:r>
              <w:t xml:space="preserve">Local futures- pride in heritage </w:t>
            </w:r>
          </w:p>
          <w:p w14:paraId="6D251684" w14:textId="16C4EF2E" w:rsidR="009058EE" w:rsidRDefault="009058EE" w:rsidP="009058EE">
            <w:pPr>
              <w:pStyle w:val="ListParagraph"/>
              <w:numPr>
                <w:ilvl w:val="0"/>
                <w:numId w:val="7"/>
              </w:numPr>
            </w:pPr>
            <w:r>
              <w:t xml:space="preserve">Carbon and biodiversity friendly farming </w:t>
            </w:r>
          </w:p>
          <w:p w14:paraId="4C3F355F" w14:textId="0B2E9DE3" w:rsidR="009058EE" w:rsidRDefault="009058EE" w:rsidP="009058EE">
            <w:pPr>
              <w:pStyle w:val="ListParagraph"/>
              <w:numPr>
                <w:ilvl w:val="0"/>
                <w:numId w:val="7"/>
              </w:numPr>
            </w:pPr>
            <w:r>
              <w:t xml:space="preserve">Key water management sustainability and natural processes </w:t>
            </w:r>
          </w:p>
          <w:p w14:paraId="0B924DE6" w14:textId="4AE414AF" w:rsidR="009058EE" w:rsidRDefault="009058EE" w:rsidP="009058EE">
            <w:pPr>
              <w:pStyle w:val="ListParagraph"/>
              <w:numPr>
                <w:ilvl w:val="0"/>
                <w:numId w:val="7"/>
              </w:numPr>
            </w:pPr>
            <w:r>
              <w:t xml:space="preserve">Working with local resources </w:t>
            </w:r>
          </w:p>
          <w:p w14:paraId="0893695A" w14:textId="5FD3FAD8" w:rsidR="00913603" w:rsidRDefault="009058EE" w:rsidP="009058EE">
            <w:pPr>
              <w:pStyle w:val="ListParagraph"/>
              <w:numPr>
                <w:ilvl w:val="0"/>
                <w:numId w:val="7"/>
              </w:numPr>
            </w:pPr>
            <w:r>
              <w:t>More than just farming (business)- farming foundation</w:t>
            </w:r>
          </w:p>
        </w:tc>
        <w:tc>
          <w:tcPr>
            <w:tcW w:w="2648" w:type="dxa"/>
          </w:tcPr>
          <w:p w14:paraId="7DC75C24" w14:textId="77777777" w:rsidR="004F7139" w:rsidRPr="004F7139" w:rsidRDefault="004F7139" w:rsidP="00406428">
            <w:pPr>
              <w:numPr>
                <w:ilvl w:val="0"/>
                <w:numId w:val="8"/>
              </w:numPr>
              <w:ind w:left="360"/>
            </w:pPr>
            <w:r w:rsidRPr="004F7139">
              <w:t>Carbon </w:t>
            </w:r>
          </w:p>
          <w:p w14:paraId="6426C3B7" w14:textId="600A23F9" w:rsidR="004F7139" w:rsidRPr="004F7139" w:rsidRDefault="004F7139" w:rsidP="00406428">
            <w:pPr>
              <w:numPr>
                <w:ilvl w:val="0"/>
                <w:numId w:val="8"/>
              </w:numPr>
              <w:ind w:left="360"/>
            </w:pPr>
            <w:r w:rsidRPr="004F7139">
              <w:t xml:space="preserve">Habitat </w:t>
            </w:r>
            <w:r w:rsidR="0058552D">
              <w:t>c</w:t>
            </w:r>
            <w:r w:rsidRPr="004F7139">
              <w:t>onnectivity </w:t>
            </w:r>
          </w:p>
          <w:p w14:paraId="3E2F4063" w14:textId="77777777" w:rsidR="004F7139" w:rsidRPr="004F7139" w:rsidRDefault="004F7139" w:rsidP="00406428">
            <w:pPr>
              <w:numPr>
                <w:ilvl w:val="0"/>
                <w:numId w:val="8"/>
              </w:numPr>
              <w:ind w:left="360"/>
            </w:pPr>
            <w:r w:rsidRPr="004F7139">
              <w:t>Business resilience/economy </w:t>
            </w:r>
          </w:p>
          <w:p w14:paraId="35C5E7F0" w14:textId="77777777" w:rsidR="004F7139" w:rsidRPr="004F7139" w:rsidRDefault="004F7139" w:rsidP="00406428">
            <w:pPr>
              <w:numPr>
                <w:ilvl w:val="0"/>
                <w:numId w:val="8"/>
              </w:numPr>
              <w:ind w:left="360"/>
            </w:pPr>
            <w:r w:rsidRPr="004F7139">
              <w:t>Increased biodiversity </w:t>
            </w:r>
          </w:p>
          <w:p w14:paraId="045FB117" w14:textId="77777777" w:rsidR="004F7139" w:rsidRPr="004F7139" w:rsidRDefault="004F7139" w:rsidP="00406428">
            <w:pPr>
              <w:numPr>
                <w:ilvl w:val="0"/>
                <w:numId w:val="9"/>
              </w:numPr>
              <w:ind w:left="360"/>
            </w:pPr>
            <w:r w:rsidRPr="004F7139">
              <w:t>Water management </w:t>
            </w:r>
          </w:p>
          <w:p w14:paraId="66197D18" w14:textId="73A94C70" w:rsidR="004F7139" w:rsidRPr="004F7139" w:rsidRDefault="004F7139" w:rsidP="00406428">
            <w:pPr>
              <w:numPr>
                <w:ilvl w:val="0"/>
                <w:numId w:val="9"/>
              </w:numPr>
              <w:ind w:left="360"/>
            </w:pPr>
            <w:r w:rsidRPr="004F7139">
              <w:t>Food production </w:t>
            </w:r>
          </w:p>
          <w:p w14:paraId="1A3D4BE2" w14:textId="77777777" w:rsidR="00913603" w:rsidRDefault="00913603"/>
        </w:tc>
        <w:tc>
          <w:tcPr>
            <w:tcW w:w="2272" w:type="dxa"/>
            <w:shd w:val="clear" w:color="auto" w:fill="E7E6E6" w:themeFill="background2"/>
          </w:tcPr>
          <w:p w14:paraId="06ADC613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Deer management- browsing minimal </w:t>
            </w:r>
          </w:p>
          <w:p w14:paraId="53946FF6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Diversifying livestock/ management </w:t>
            </w:r>
          </w:p>
          <w:p w14:paraId="00981EE4" w14:textId="366C7D46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Low carbon farming- circular econom</w:t>
            </w:r>
            <w:r w:rsidR="0058552D">
              <w:t>y/</w:t>
            </w:r>
            <w:r w:rsidRPr="004F7139">
              <w:t xml:space="preserve"> nil artificial inputs </w:t>
            </w:r>
          </w:p>
          <w:p w14:paraId="66E5C13B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Renewables- appropriate for environment </w:t>
            </w:r>
          </w:p>
          <w:p w14:paraId="1732DB50" w14:textId="7B0EB673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lastRenderedPageBreak/>
              <w:t>Use of technology and future products efficiency </w:t>
            </w:r>
          </w:p>
          <w:p w14:paraId="15145A11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Reservoirs for water storage, security, flow, release, livestock </w:t>
            </w:r>
          </w:p>
          <w:p w14:paraId="48CFF506" w14:textId="7E7A59AD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New tourism infrastructure</w:t>
            </w:r>
          </w:p>
          <w:p w14:paraId="6CF7BF85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Rural business </w:t>
            </w:r>
          </w:p>
          <w:p w14:paraId="777B3112" w14:textId="33D61E74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Floodplain reconnection</w:t>
            </w:r>
          </w:p>
          <w:p w14:paraId="4C168523" w14:textId="77777777" w:rsidR="004F7139" w:rsidRPr="004F7139" w:rsidRDefault="004F7139" w:rsidP="004F7139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Control key invasives </w:t>
            </w:r>
          </w:p>
          <w:p w14:paraId="3C94DAB1" w14:textId="1BCCDDDF" w:rsidR="00913603" w:rsidRDefault="004F7139" w:rsidP="00406428">
            <w:pPr>
              <w:numPr>
                <w:ilvl w:val="0"/>
                <w:numId w:val="10"/>
              </w:numPr>
              <w:tabs>
                <w:tab w:val="num" w:pos="720"/>
              </w:tabs>
            </w:pPr>
            <w:r w:rsidRPr="004F7139">
              <w:t>Positioning micro-habitats- connecting species  </w:t>
            </w:r>
          </w:p>
        </w:tc>
        <w:tc>
          <w:tcPr>
            <w:tcW w:w="2266" w:type="dxa"/>
          </w:tcPr>
          <w:p w14:paraId="599622C7" w14:textId="77777777" w:rsidR="004F7139" w:rsidRPr="004F7139" w:rsidRDefault="004F7139" w:rsidP="00406428">
            <w:pPr>
              <w:numPr>
                <w:ilvl w:val="0"/>
                <w:numId w:val="11"/>
              </w:numPr>
              <w:ind w:left="360"/>
            </w:pPr>
            <w:r w:rsidRPr="004F7139">
              <w:lastRenderedPageBreak/>
              <w:t>Mixed diversifying </w:t>
            </w:r>
          </w:p>
          <w:p w14:paraId="6FC10408" w14:textId="77777777" w:rsidR="004F7139" w:rsidRPr="004F7139" w:rsidRDefault="004F7139" w:rsidP="00406428">
            <w:pPr>
              <w:numPr>
                <w:ilvl w:val="0"/>
                <w:numId w:val="11"/>
              </w:numPr>
              <w:ind w:left="360"/>
            </w:pPr>
            <w:r w:rsidRPr="004F7139">
              <w:t>Riparian gills, scrub, woodland trees </w:t>
            </w:r>
          </w:p>
          <w:p w14:paraId="5AC49BA5" w14:textId="77777777" w:rsidR="004F7139" w:rsidRPr="004F7139" w:rsidRDefault="004F7139" w:rsidP="00406428">
            <w:pPr>
              <w:numPr>
                <w:ilvl w:val="0"/>
                <w:numId w:val="11"/>
              </w:numPr>
              <w:ind w:left="360"/>
            </w:pPr>
            <w:r w:rsidRPr="004F7139">
              <w:t>Meadow expansion </w:t>
            </w:r>
          </w:p>
          <w:p w14:paraId="4393E2C8" w14:textId="77777777" w:rsidR="004F7139" w:rsidRPr="004F7139" w:rsidRDefault="004F7139" w:rsidP="00406428">
            <w:pPr>
              <w:numPr>
                <w:ilvl w:val="0"/>
                <w:numId w:val="11"/>
              </w:numPr>
              <w:ind w:left="360"/>
            </w:pPr>
            <w:r w:rsidRPr="004F7139">
              <w:t>Edge broadleaves </w:t>
            </w:r>
          </w:p>
          <w:p w14:paraId="1B6FE455" w14:textId="77777777" w:rsidR="004F7139" w:rsidRPr="004F7139" w:rsidRDefault="004F7139" w:rsidP="00406428">
            <w:pPr>
              <w:numPr>
                <w:ilvl w:val="0"/>
                <w:numId w:val="11"/>
              </w:numPr>
              <w:ind w:left="360"/>
            </w:pPr>
            <w:r w:rsidRPr="004F7139">
              <w:t>Splitting between upland and lowland </w:t>
            </w:r>
          </w:p>
          <w:p w14:paraId="2E9743E8" w14:textId="77777777" w:rsidR="004F7139" w:rsidRPr="004F7139" w:rsidRDefault="004F7139" w:rsidP="00406428">
            <w:pPr>
              <w:numPr>
                <w:ilvl w:val="0"/>
                <w:numId w:val="12"/>
              </w:numPr>
              <w:ind w:left="360"/>
            </w:pPr>
            <w:r w:rsidRPr="004F7139">
              <w:t>No monocultures </w:t>
            </w:r>
          </w:p>
          <w:p w14:paraId="7C14E981" w14:textId="77777777" w:rsidR="004F7139" w:rsidRPr="004F7139" w:rsidRDefault="004F7139" w:rsidP="00406428">
            <w:pPr>
              <w:numPr>
                <w:ilvl w:val="0"/>
                <w:numId w:val="12"/>
              </w:numPr>
              <w:ind w:left="360"/>
            </w:pPr>
            <w:r w:rsidRPr="004F7139">
              <w:t>Places for scrub woodland </w:t>
            </w:r>
          </w:p>
          <w:p w14:paraId="494EEBFB" w14:textId="77777777" w:rsidR="004F7139" w:rsidRPr="004F7139" w:rsidRDefault="004F7139" w:rsidP="00406428">
            <w:pPr>
              <w:numPr>
                <w:ilvl w:val="0"/>
                <w:numId w:val="12"/>
              </w:numPr>
              <w:ind w:left="360"/>
            </w:pPr>
            <w:r w:rsidRPr="004F7139">
              <w:lastRenderedPageBreak/>
              <w:t>Fruit bearing trees to support biodiversity </w:t>
            </w:r>
          </w:p>
          <w:p w14:paraId="73BFC83C" w14:textId="77777777" w:rsidR="004F7139" w:rsidRPr="004F7139" w:rsidRDefault="004F7139" w:rsidP="00406428">
            <w:pPr>
              <w:numPr>
                <w:ilvl w:val="0"/>
                <w:numId w:val="12"/>
              </w:numPr>
              <w:ind w:left="360"/>
            </w:pPr>
            <w:r w:rsidRPr="004F7139">
              <w:t>Mosaic (bit of everything) </w:t>
            </w:r>
          </w:p>
          <w:p w14:paraId="35969DFB" w14:textId="77777777" w:rsidR="00913603" w:rsidRDefault="00913603"/>
        </w:tc>
        <w:tc>
          <w:tcPr>
            <w:tcW w:w="2306" w:type="dxa"/>
            <w:shd w:val="clear" w:color="auto" w:fill="E7E6E6" w:themeFill="background2"/>
          </w:tcPr>
          <w:p w14:paraId="515FC7FB" w14:textId="5DEA3DE9" w:rsidR="005D08A6" w:rsidRPr="005D08A6" w:rsidRDefault="005D08A6" w:rsidP="005D08A6">
            <w:pPr>
              <w:numPr>
                <w:ilvl w:val="0"/>
                <w:numId w:val="13"/>
              </w:numPr>
              <w:tabs>
                <w:tab w:val="num" w:pos="720"/>
              </w:tabs>
            </w:pPr>
            <w:r>
              <w:lastRenderedPageBreak/>
              <w:t>Avoid w</w:t>
            </w:r>
            <w:r w:rsidRPr="005D08A6">
              <w:t>aders</w:t>
            </w:r>
          </w:p>
          <w:p w14:paraId="6287B97B" w14:textId="16D6A66B" w:rsidR="005D08A6" w:rsidRPr="005D08A6" w:rsidRDefault="005D08A6" w:rsidP="005D08A6">
            <w:pPr>
              <w:numPr>
                <w:ilvl w:val="0"/>
                <w:numId w:val="13"/>
              </w:numPr>
              <w:tabs>
                <w:tab w:val="num" w:pos="720"/>
              </w:tabs>
            </w:pPr>
            <w:r w:rsidRPr="005D08A6">
              <w:t xml:space="preserve">No </w:t>
            </w:r>
            <w:r>
              <w:t xml:space="preserve">tree </w:t>
            </w:r>
            <w:r w:rsidRPr="005D08A6">
              <w:t>planting on peat </w:t>
            </w:r>
          </w:p>
          <w:p w14:paraId="0BE38099" w14:textId="264FAD0E" w:rsidR="005D08A6" w:rsidRPr="005D08A6" w:rsidRDefault="005D08A6" w:rsidP="005D08A6">
            <w:pPr>
              <w:numPr>
                <w:ilvl w:val="0"/>
                <w:numId w:val="13"/>
              </w:numPr>
              <w:tabs>
                <w:tab w:val="num" w:pos="720"/>
              </w:tabs>
            </w:pPr>
            <w:r>
              <w:t>Avoid i</w:t>
            </w:r>
            <w:r w:rsidRPr="005D08A6">
              <w:t xml:space="preserve">rreplaceable habitats- </w:t>
            </w:r>
            <w:proofErr w:type="spellStart"/>
            <w:r w:rsidRPr="005D08A6">
              <w:t>calaminarian</w:t>
            </w:r>
            <w:proofErr w:type="spellEnd"/>
            <w:r w:rsidRPr="005D08A6">
              <w:t xml:space="preserve"> grassland </w:t>
            </w:r>
          </w:p>
          <w:p w14:paraId="31C92A0D" w14:textId="6D46197A" w:rsidR="005D08A6" w:rsidRPr="005D08A6" w:rsidRDefault="005D08A6" w:rsidP="005D08A6">
            <w:pPr>
              <w:numPr>
                <w:ilvl w:val="0"/>
                <w:numId w:val="13"/>
              </w:numPr>
              <w:tabs>
                <w:tab w:val="num" w:pos="720"/>
              </w:tabs>
            </w:pPr>
            <w:r>
              <w:t xml:space="preserve">Avoid </w:t>
            </w:r>
            <w:r w:rsidRPr="005D08A6">
              <w:t>ecologically designated sites</w:t>
            </w:r>
          </w:p>
          <w:p w14:paraId="6E376C50" w14:textId="77777777" w:rsidR="00913603" w:rsidRDefault="00913603"/>
        </w:tc>
      </w:tr>
      <w:tr w:rsidR="00406428" w14:paraId="42B20386" w14:textId="77777777" w:rsidTr="00BC3359">
        <w:tc>
          <w:tcPr>
            <w:tcW w:w="1413" w:type="dxa"/>
            <w:vAlign w:val="center"/>
          </w:tcPr>
          <w:p w14:paraId="310FB66B" w14:textId="6A036DCE" w:rsidR="00913603" w:rsidRDefault="00913603" w:rsidP="00BC3359">
            <w:pPr>
              <w:jc w:val="center"/>
            </w:pPr>
            <w:r>
              <w:t>Conservation</w:t>
            </w:r>
          </w:p>
        </w:tc>
        <w:tc>
          <w:tcPr>
            <w:tcW w:w="3043" w:type="dxa"/>
            <w:shd w:val="clear" w:color="auto" w:fill="E7E6E6" w:themeFill="background2"/>
          </w:tcPr>
          <w:p w14:paraId="23BFC364" w14:textId="77777777" w:rsidR="00417562" w:rsidRPr="00417562" w:rsidRDefault="00417562" w:rsidP="00417562">
            <w:pPr>
              <w:numPr>
                <w:ilvl w:val="0"/>
                <w:numId w:val="14"/>
              </w:numPr>
              <w:tabs>
                <w:tab w:val="num" w:pos="720"/>
              </w:tabs>
            </w:pPr>
            <w:r w:rsidRPr="00417562">
              <w:t>Landscape with re-wetted, functional peat, underpinned by scrubby edges </w:t>
            </w:r>
          </w:p>
          <w:p w14:paraId="0EB78E00" w14:textId="77777777" w:rsidR="00417562" w:rsidRPr="00417562" w:rsidRDefault="00417562" w:rsidP="00417562">
            <w:pPr>
              <w:numPr>
                <w:ilvl w:val="0"/>
                <w:numId w:val="14"/>
              </w:numPr>
              <w:tabs>
                <w:tab w:val="num" w:pos="720"/>
              </w:tabs>
            </w:pPr>
            <w:r w:rsidRPr="00417562">
              <w:t>Woodland gills </w:t>
            </w:r>
          </w:p>
          <w:p w14:paraId="32CF5218" w14:textId="77777777" w:rsidR="00417562" w:rsidRPr="00417562" w:rsidRDefault="00417562" w:rsidP="00417562">
            <w:pPr>
              <w:numPr>
                <w:ilvl w:val="0"/>
                <w:numId w:val="14"/>
              </w:numPr>
              <w:tabs>
                <w:tab w:val="num" w:pos="720"/>
              </w:tabs>
            </w:pPr>
            <w:r w:rsidRPr="00417562">
              <w:t>Valley side accessible woodland </w:t>
            </w:r>
          </w:p>
          <w:p w14:paraId="568D301E" w14:textId="77777777" w:rsidR="00417562" w:rsidRPr="00417562" w:rsidRDefault="00417562" w:rsidP="00417562">
            <w:pPr>
              <w:numPr>
                <w:ilvl w:val="0"/>
                <w:numId w:val="14"/>
              </w:numPr>
              <w:tabs>
                <w:tab w:val="num" w:pos="720"/>
              </w:tabs>
            </w:pPr>
            <w:r w:rsidRPr="00417562">
              <w:t>Wood pasture, hedges, and fields tress </w:t>
            </w:r>
          </w:p>
          <w:p w14:paraId="017BE118" w14:textId="77777777" w:rsidR="00417562" w:rsidRPr="00417562" w:rsidRDefault="00417562" w:rsidP="00417562">
            <w:pPr>
              <w:numPr>
                <w:ilvl w:val="0"/>
                <w:numId w:val="14"/>
              </w:numPr>
              <w:tabs>
                <w:tab w:val="num" w:pos="720"/>
              </w:tabs>
            </w:pPr>
            <w:r w:rsidRPr="00417562">
              <w:t>Dynamic rivers with full use of floodplains and riparian woodland and scrub </w:t>
            </w:r>
          </w:p>
          <w:p w14:paraId="42D5E643" w14:textId="77777777" w:rsidR="00913603" w:rsidRDefault="00913603"/>
        </w:tc>
        <w:tc>
          <w:tcPr>
            <w:tcW w:w="2648" w:type="dxa"/>
          </w:tcPr>
          <w:p w14:paraId="5DA73B5E" w14:textId="77777777" w:rsidR="00417562" w:rsidRPr="00417562" w:rsidRDefault="00417562" w:rsidP="00406428">
            <w:pPr>
              <w:numPr>
                <w:ilvl w:val="0"/>
                <w:numId w:val="15"/>
              </w:numPr>
              <w:ind w:left="360"/>
            </w:pPr>
            <w:r w:rsidRPr="00417562">
              <w:t>Wildlife  </w:t>
            </w:r>
          </w:p>
          <w:p w14:paraId="739D7311" w14:textId="77777777" w:rsidR="00417562" w:rsidRPr="00417562" w:rsidRDefault="00417562" w:rsidP="00406428">
            <w:pPr>
              <w:numPr>
                <w:ilvl w:val="0"/>
                <w:numId w:val="16"/>
              </w:numPr>
              <w:ind w:left="360"/>
            </w:pPr>
            <w:r w:rsidRPr="00417562">
              <w:t>Carbon  </w:t>
            </w:r>
          </w:p>
          <w:p w14:paraId="7A543EEB" w14:textId="77777777" w:rsidR="00417562" w:rsidRPr="00417562" w:rsidRDefault="00417562" w:rsidP="00406428">
            <w:pPr>
              <w:numPr>
                <w:ilvl w:val="0"/>
                <w:numId w:val="17"/>
              </w:numPr>
              <w:ind w:left="360"/>
            </w:pPr>
            <w:r w:rsidRPr="00417562">
              <w:t>Water  </w:t>
            </w:r>
          </w:p>
          <w:p w14:paraId="0CFEC55F" w14:textId="77777777" w:rsidR="00417562" w:rsidRPr="00417562" w:rsidRDefault="00417562" w:rsidP="00406428">
            <w:pPr>
              <w:numPr>
                <w:ilvl w:val="0"/>
                <w:numId w:val="18"/>
              </w:numPr>
              <w:ind w:left="360"/>
            </w:pPr>
            <w:r w:rsidRPr="00417562">
              <w:t>Rural livelihoods </w:t>
            </w:r>
          </w:p>
          <w:p w14:paraId="24E674B4" w14:textId="77777777" w:rsidR="00417562" w:rsidRPr="00417562" w:rsidRDefault="00417562" w:rsidP="00406428">
            <w:pPr>
              <w:numPr>
                <w:ilvl w:val="0"/>
                <w:numId w:val="19"/>
              </w:numPr>
              <w:ind w:left="360"/>
            </w:pPr>
            <w:r w:rsidRPr="00417562">
              <w:t>Recreation and tourism </w:t>
            </w:r>
          </w:p>
          <w:p w14:paraId="22EF6571" w14:textId="77777777" w:rsidR="00913603" w:rsidRDefault="00913603"/>
        </w:tc>
        <w:tc>
          <w:tcPr>
            <w:tcW w:w="2272" w:type="dxa"/>
            <w:shd w:val="clear" w:color="auto" w:fill="E7E6E6" w:themeFill="background2"/>
          </w:tcPr>
          <w:p w14:paraId="29029529" w14:textId="77777777" w:rsidR="00417562" w:rsidRPr="00417562" w:rsidRDefault="00417562" w:rsidP="00406428">
            <w:pPr>
              <w:numPr>
                <w:ilvl w:val="0"/>
                <w:numId w:val="20"/>
              </w:numPr>
              <w:ind w:left="360"/>
            </w:pPr>
            <w:r w:rsidRPr="00417562">
              <w:t>Land reform </w:t>
            </w:r>
          </w:p>
          <w:p w14:paraId="63210F66" w14:textId="77777777" w:rsidR="00417562" w:rsidRPr="00417562" w:rsidRDefault="00417562" w:rsidP="00406428">
            <w:pPr>
              <w:numPr>
                <w:ilvl w:val="0"/>
                <w:numId w:val="20"/>
              </w:numPr>
              <w:ind w:left="360"/>
            </w:pPr>
            <w:r w:rsidRPr="00417562">
              <w:t>Deer management  </w:t>
            </w:r>
          </w:p>
          <w:p w14:paraId="06589D2A" w14:textId="4B036E27" w:rsidR="00417562" w:rsidRPr="00417562" w:rsidRDefault="00417562" w:rsidP="00406428">
            <w:pPr>
              <w:numPr>
                <w:ilvl w:val="0"/>
                <w:numId w:val="20"/>
              </w:numPr>
              <w:ind w:left="360"/>
            </w:pPr>
            <w:r w:rsidRPr="00417562">
              <w:t>Peatland restoration- hydrology, heath</w:t>
            </w:r>
            <w:r w:rsidR="002422E5">
              <w:t>l</w:t>
            </w:r>
            <w:r w:rsidRPr="00417562">
              <w:t>and mosaic, more wooded landscape </w:t>
            </w:r>
          </w:p>
          <w:p w14:paraId="10921752" w14:textId="13D7AC90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H</w:t>
            </w:r>
            <w:r w:rsidR="002422E5">
              <w:t>igh nature value</w:t>
            </w:r>
            <w:r w:rsidRPr="00417562">
              <w:t xml:space="preserve"> farming incentivised </w:t>
            </w:r>
          </w:p>
          <w:p w14:paraId="4F956E11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Regenerative farming </w:t>
            </w:r>
          </w:p>
          <w:p w14:paraId="32AC74BE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lastRenderedPageBreak/>
              <w:t>Reduced intensity of grouse moor management  </w:t>
            </w:r>
          </w:p>
          <w:p w14:paraId="1D076C73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Long term management with proper investment </w:t>
            </w:r>
          </w:p>
          <w:p w14:paraId="40D83FEF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Outcome focused grants and schemes </w:t>
            </w:r>
          </w:p>
          <w:p w14:paraId="43198A97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Landscape woodland plan </w:t>
            </w:r>
          </w:p>
          <w:p w14:paraId="45E6A9BB" w14:textId="77777777" w:rsidR="00417562" w:rsidRPr="00417562" w:rsidRDefault="00417562" w:rsidP="00406428">
            <w:pPr>
              <w:numPr>
                <w:ilvl w:val="0"/>
                <w:numId w:val="21"/>
              </w:numPr>
              <w:ind w:left="360"/>
            </w:pPr>
            <w:r w:rsidRPr="00417562">
              <w:t>Land use change on commons </w:t>
            </w:r>
          </w:p>
          <w:p w14:paraId="5513765E" w14:textId="77777777" w:rsidR="00913603" w:rsidRDefault="00913603"/>
        </w:tc>
        <w:tc>
          <w:tcPr>
            <w:tcW w:w="2266" w:type="dxa"/>
          </w:tcPr>
          <w:p w14:paraId="25220D2B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lastRenderedPageBreak/>
              <w:t>Scrub </w:t>
            </w:r>
          </w:p>
          <w:p w14:paraId="265FF0D5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Scattered field trees </w:t>
            </w:r>
          </w:p>
          <w:p w14:paraId="49A6D66C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Valley side woods </w:t>
            </w:r>
          </w:p>
          <w:p w14:paraId="207CCC2C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Hedges and field trees </w:t>
            </w:r>
          </w:p>
          <w:p w14:paraId="6EB16CC7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Riparian  </w:t>
            </w:r>
          </w:p>
          <w:p w14:paraId="27A7025C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Montane scrub </w:t>
            </w:r>
          </w:p>
          <w:p w14:paraId="4D1244D5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Wood pasture </w:t>
            </w:r>
          </w:p>
          <w:p w14:paraId="50E78F2C" w14:textId="77777777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t>Mixed productive woodland (not just sika) </w:t>
            </w:r>
          </w:p>
          <w:p w14:paraId="5E6C651F" w14:textId="5FAB46C1" w:rsidR="00394E7E" w:rsidRPr="00394E7E" w:rsidRDefault="00394E7E" w:rsidP="00394E7E">
            <w:pPr>
              <w:numPr>
                <w:ilvl w:val="0"/>
                <w:numId w:val="22"/>
              </w:numPr>
              <w:tabs>
                <w:tab w:val="num" w:pos="720"/>
              </w:tabs>
            </w:pPr>
            <w:r w:rsidRPr="00394E7E">
              <w:lastRenderedPageBreak/>
              <w:t xml:space="preserve">Planting and natural </w:t>
            </w:r>
            <w:r w:rsidR="00FF3073">
              <w:t>colonisation</w:t>
            </w:r>
            <w:r w:rsidRPr="00394E7E">
              <w:t> </w:t>
            </w:r>
          </w:p>
          <w:p w14:paraId="66B0D794" w14:textId="77777777" w:rsidR="00913603" w:rsidRDefault="00913603"/>
        </w:tc>
        <w:tc>
          <w:tcPr>
            <w:tcW w:w="2306" w:type="dxa"/>
            <w:shd w:val="clear" w:color="auto" w:fill="E7E6E6" w:themeFill="background2"/>
          </w:tcPr>
          <w:p w14:paraId="3C39FE4A" w14:textId="72956933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lastRenderedPageBreak/>
              <w:t xml:space="preserve">Prioritise near woodland </w:t>
            </w:r>
            <w:r w:rsidR="00BC0F5A">
              <w:t>-</w:t>
            </w:r>
            <w:r w:rsidRPr="00394E7E">
              <w:t>connectivity </w:t>
            </w:r>
          </w:p>
          <w:p w14:paraId="17DD33A7" w14:textId="77777777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t>No planting on peat (but allow natural processes) </w:t>
            </w:r>
          </w:p>
          <w:p w14:paraId="1C134E2F" w14:textId="77777777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t>Allow planting on steep sided gills and slopes </w:t>
            </w:r>
          </w:p>
          <w:p w14:paraId="2BAB239D" w14:textId="77777777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t>Avoid priority habitats- but some scattered on heathland </w:t>
            </w:r>
          </w:p>
          <w:p w14:paraId="5F81FCE6" w14:textId="77777777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lastRenderedPageBreak/>
              <w:t>Productive woodlands only on accessible slopes </w:t>
            </w:r>
          </w:p>
          <w:p w14:paraId="18CFEC9B" w14:textId="4F27895F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t xml:space="preserve">Waders- use BTO zonal map and adjust sensitivities but allow steep sided/ gill planting- no planting in zone </w:t>
            </w:r>
            <w:r w:rsidR="00C97226">
              <w:t>3 and 4</w:t>
            </w:r>
          </w:p>
          <w:p w14:paraId="7BB4C31B" w14:textId="7FA66D27" w:rsidR="00394E7E" w:rsidRPr="00394E7E" w:rsidRDefault="00394E7E" w:rsidP="00394E7E">
            <w:pPr>
              <w:numPr>
                <w:ilvl w:val="0"/>
                <w:numId w:val="23"/>
              </w:numPr>
              <w:tabs>
                <w:tab w:val="num" w:pos="720"/>
              </w:tabs>
            </w:pPr>
            <w:r w:rsidRPr="00394E7E">
              <w:t xml:space="preserve">Allow a percentage of planting in some wader areas but only if it </w:t>
            </w:r>
            <w:r w:rsidR="00C97226">
              <w:t xml:space="preserve">has </w:t>
            </w:r>
            <w:r w:rsidRPr="00394E7E">
              <w:t>wider biodiversity benefits </w:t>
            </w:r>
          </w:p>
          <w:p w14:paraId="294B2408" w14:textId="77777777" w:rsidR="00913603" w:rsidRDefault="00913603"/>
        </w:tc>
      </w:tr>
      <w:tr w:rsidR="00406428" w14:paraId="23E7AE73" w14:textId="77777777" w:rsidTr="00BC3359">
        <w:trPr>
          <w:trHeight w:val="2400"/>
        </w:trPr>
        <w:tc>
          <w:tcPr>
            <w:tcW w:w="1413" w:type="dxa"/>
            <w:vAlign w:val="center"/>
          </w:tcPr>
          <w:p w14:paraId="67465E10" w14:textId="79AD8A33" w:rsidR="00913603" w:rsidRDefault="00913603" w:rsidP="00BC3359">
            <w:pPr>
              <w:jc w:val="center"/>
            </w:pPr>
            <w:r>
              <w:t>Farming</w:t>
            </w:r>
          </w:p>
        </w:tc>
        <w:tc>
          <w:tcPr>
            <w:tcW w:w="3043" w:type="dxa"/>
            <w:shd w:val="clear" w:color="auto" w:fill="E7E6E6" w:themeFill="background2"/>
          </w:tcPr>
          <w:p w14:paraId="7C557514" w14:textId="77777777" w:rsidR="00254909" w:rsidRPr="00254909" w:rsidRDefault="00254909" w:rsidP="00406428">
            <w:pPr>
              <w:numPr>
                <w:ilvl w:val="0"/>
                <w:numId w:val="24"/>
              </w:numPr>
              <w:ind w:left="360"/>
            </w:pPr>
            <w:r w:rsidRPr="00254909">
              <w:t>Public good as a valuable business income </w:t>
            </w:r>
          </w:p>
          <w:p w14:paraId="757970E1" w14:textId="027C7C18" w:rsidR="00254909" w:rsidRPr="00254909" w:rsidRDefault="00254909" w:rsidP="00406428">
            <w:pPr>
              <w:numPr>
                <w:ilvl w:val="0"/>
                <w:numId w:val="24"/>
              </w:numPr>
              <w:ind w:left="360"/>
            </w:pPr>
            <w:r w:rsidRPr="00254909">
              <w:t xml:space="preserve">Maintaining of existing </w:t>
            </w:r>
            <w:r w:rsidR="00B33734" w:rsidRPr="00254909">
              <w:t>high-quality</w:t>
            </w:r>
            <w:r w:rsidRPr="00254909">
              <w:t xml:space="preserve"> habitats </w:t>
            </w:r>
          </w:p>
          <w:p w14:paraId="4EEC683D" w14:textId="77777777" w:rsidR="00254909" w:rsidRPr="00254909" w:rsidRDefault="00254909" w:rsidP="00406428">
            <w:pPr>
              <w:numPr>
                <w:ilvl w:val="0"/>
                <w:numId w:val="24"/>
              </w:numPr>
              <w:ind w:left="360"/>
            </w:pPr>
            <w:r w:rsidRPr="00254909">
              <w:t>Nature and farming together- resilient food production </w:t>
            </w:r>
          </w:p>
          <w:p w14:paraId="5E67D9C7" w14:textId="77777777" w:rsidR="00254909" w:rsidRPr="00254909" w:rsidRDefault="00254909" w:rsidP="00406428">
            <w:pPr>
              <w:numPr>
                <w:ilvl w:val="0"/>
                <w:numId w:val="24"/>
              </w:numPr>
              <w:ind w:left="360"/>
            </w:pPr>
            <w:r w:rsidRPr="00254909">
              <w:t>Sustainable communities and strong local culture with good skills basis </w:t>
            </w:r>
          </w:p>
          <w:p w14:paraId="511A9D87" w14:textId="77777777" w:rsidR="00254909" w:rsidRPr="00254909" w:rsidRDefault="00254909" w:rsidP="00406428">
            <w:pPr>
              <w:numPr>
                <w:ilvl w:val="0"/>
                <w:numId w:val="24"/>
              </w:numPr>
              <w:ind w:left="360"/>
            </w:pPr>
            <w:r w:rsidRPr="00254909">
              <w:t>Replace inappropriate conifer woodland </w:t>
            </w:r>
          </w:p>
          <w:p w14:paraId="051A3603" w14:textId="77777777" w:rsidR="00254909" w:rsidRPr="00254909" w:rsidRDefault="00254909" w:rsidP="00406428">
            <w:pPr>
              <w:numPr>
                <w:ilvl w:val="0"/>
                <w:numId w:val="25"/>
              </w:numPr>
              <w:ind w:left="360"/>
            </w:pPr>
            <w:r w:rsidRPr="00254909">
              <w:t>Small scale tree introduction in suitable places that don’t impact existing habitat </w:t>
            </w:r>
          </w:p>
          <w:p w14:paraId="11936F65" w14:textId="77777777" w:rsidR="00913603" w:rsidRDefault="00913603"/>
        </w:tc>
        <w:tc>
          <w:tcPr>
            <w:tcW w:w="2648" w:type="dxa"/>
          </w:tcPr>
          <w:p w14:paraId="67566895" w14:textId="77777777" w:rsidR="00254909" w:rsidRPr="00254909" w:rsidRDefault="00254909" w:rsidP="00406428">
            <w:pPr>
              <w:numPr>
                <w:ilvl w:val="0"/>
                <w:numId w:val="26"/>
              </w:numPr>
              <w:ind w:left="360"/>
            </w:pPr>
            <w:r w:rsidRPr="00254909">
              <w:lastRenderedPageBreak/>
              <w:t>Sustainable working landscapes- community driver </w:t>
            </w:r>
          </w:p>
          <w:p w14:paraId="78F6FE95" w14:textId="77777777" w:rsidR="00254909" w:rsidRPr="00254909" w:rsidRDefault="00254909" w:rsidP="00406428">
            <w:pPr>
              <w:numPr>
                <w:ilvl w:val="0"/>
                <w:numId w:val="27"/>
              </w:numPr>
              <w:ind w:left="360"/>
            </w:pPr>
            <w:r w:rsidRPr="00254909">
              <w:t>Food production through good soil health </w:t>
            </w:r>
          </w:p>
          <w:p w14:paraId="36918DE5" w14:textId="77777777" w:rsidR="00254909" w:rsidRPr="00254909" w:rsidRDefault="00254909" w:rsidP="00406428">
            <w:pPr>
              <w:numPr>
                <w:ilvl w:val="0"/>
                <w:numId w:val="28"/>
              </w:numPr>
              <w:ind w:left="360"/>
            </w:pPr>
            <w:r w:rsidRPr="00254909">
              <w:t>Biodiversity- maintaining high quality habitats within the landscape </w:t>
            </w:r>
          </w:p>
          <w:p w14:paraId="08FD5619" w14:textId="77777777" w:rsidR="00254909" w:rsidRPr="00254909" w:rsidRDefault="00254909" w:rsidP="00406428">
            <w:pPr>
              <w:numPr>
                <w:ilvl w:val="0"/>
                <w:numId w:val="29"/>
              </w:numPr>
              <w:ind w:left="360"/>
            </w:pPr>
            <w:r w:rsidRPr="00254909">
              <w:t>Water quality, supply and storage </w:t>
            </w:r>
          </w:p>
          <w:p w14:paraId="60253887" w14:textId="77777777" w:rsidR="00913603" w:rsidRDefault="00913603"/>
        </w:tc>
        <w:tc>
          <w:tcPr>
            <w:tcW w:w="2272" w:type="dxa"/>
            <w:shd w:val="clear" w:color="auto" w:fill="E7E6E6" w:themeFill="background2"/>
          </w:tcPr>
          <w:p w14:paraId="6C7F0A21" w14:textId="77777777" w:rsidR="00254909" w:rsidRPr="00254909" w:rsidRDefault="00254909" w:rsidP="00254909">
            <w:pPr>
              <w:numPr>
                <w:ilvl w:val="0"/>
                <w:numId w:val="30"/>
              </w:numPr>
              <w:tabs>
                <w:tab w:val="num" w:pos="720"/>
              </w:tabs>
            </w:pPr>
            <w:r w:rsidRPr="00254909">
              <w:t>Maintenance of existing good quality </w:t>
            </w:r>
          </w:p>
          <w:p w14:paraId="60B49324" w14:textId="77777777" w:rsidR="00254909" w:rsidRPr="00254909" w:rsidRDefault="00254909" w:rsidP="00254909">
            <w:pPr>
              <w:numPr>
                <w:ilvl w:val="0"/>
                <w:numId w:val="30"/>
              </w:numPr>
              <w:tabs>
                <w:tab w:val="num" w:pos="720"/>
              </w:tabs>
            </w:pPr>
            <w:r w:rsidRPr="00254909">
              <w:t>Restoration of abandoned quarries for nature or water storage </w:t>
            </w:r>
          </w:p>
          <w:p w14:paraId="0A7DAF5D" w14:textId="320379A5" w:rsidR="00254909" w:rsidRPr="00254909" w:rsidRDefault="00254909" w:rsidP="00254909">
            <w:pPr>
              <w:numPr>
                <w:ilvl w:val="0"/>
                <w:numId w:val="30"/>
              </w:numPr>
              <w:tabs>
                <w:tab w:val="num" w:pos="720"/>
              </w:tabs>
            </w:pPr>
            <w:r w:rsidRPr="00254909">
              <w:t xml:space="preserve">Use unproductive areas for high nature and biodiversity </w:t>
            </w:r>
          </w:p>
          <w:p w14:paraId="12BD29C0" w14:textId="5403D4B1" w:rsidR="00254909" w:rsidRPr="00254909" w:rsidRDefault="00254909" w:rsidP="00254909">
            <w:pPr>
              <w:numPr>
                <w:ilvl w:val="0"/>
                <w:numId w:val="30"/>
              </w:numPr>
              <w:tabs>
                <w:tab w:val="num" w:pos="720"/>
              </w:tabs>
            </w:pPr>
            <w:r w:rsidRPr="00254909">
              <w:t xml:space="preserve">Small scale renewables at farm or house level </w:t>
            </w:r>
          </w:p>
          <w:p w14:paraId="0EF66DC9" w14:textId="77777777" w:rsidR="00913603" w:rsidRDefault="00913603"/>
        </w:tc>
        <w:tc>
          <w:tcPr>
            <w:tcW w:w="2266" w:type="dxa"/>
          </w:tcPr>
          <w:p w14:paraId="20EF5A3B" w14:textId="77777777" w:rsidR="00254909" w:rsidRPr="00254909" w:rsidRDefault="00254909" w:rsidP="00406428">
            <w:pPr>
              <w:numPr>
                <w:ilvl w:val="0"/>
                <w:numId w:val="31"/>
              </w:numPr>
              <w:ind w:left="360"/>
            </w:pPr>
            <w:r w:rsidRPr="00254909">
              <w:t>Maintain existing semi-natural grasslands  </w:t>
            </w:r>
          </w:p>
          <w:p w14:paraId="19654A06" w14:textId="77777777" w:rsidR="00254909" w:rsidRPr="00254909" w:rsidRDefault="00254909" w:rsidP="00406428">
            <w:pPr>
              <w:numPr>
                <w:ilvl w:val="0"/>
                <w:numId w:val="32"/>
              </w:numPr>
              <w:ind w:left="360"/>
            </w:pPr>
            <w:r w:rsidRPr="00254909">
              <w:t>Replace non-economic conifer woodland with broadleaf with possible expansion to link up existing woodlands </w:t>
            </w:r>
          </w:p>
          <w:p w14:paraId="5DD591AF" w14:textId="324E251A" w:rsidR="00254909" w:rsidRPr="00254909" w:rsidRDefault="00254909" w:rsidP="00406428">
            <w:pPr>
              <w:numPr>
                <w:ilvl w:val="0"/>
                <w:numId w:val="33"/>
              </w:numPr>
              <w:ind w:left="360"/>
            </w:pPr>
            <w:r w:rsidRPr="00254909">
              <w:t xml:space="preserve">Scrub and small shrubs or </w:t>
            </w:r>
            <w:r w:rsidR="00BE15EB">
              <w:t>w</w:t>
            </w:r>
            <w:r w:rsidRPr="00254909">
              <w:t xml:space="preserve">ood pasture/parkland each suitable in different areas- scrub in the gills </w:t>
            </w:r>
            <w:r w:rsidRPr="00254909">
              <w:lastRenderedPageBreak/>
              <w:t>and wood pasture for livestock shade in lower area </w:t>
            </w:r>
          </w:p>
          <w:p w14:paraId="6542C7AE" w14:textId="77777777" w:rsidR="00254909" w:rsidRPr="00254909" w:rsidRDefault="00254909" w:rsidP="00406428">
            <w:pPr>
              <w:numPr>
                <w:ilvl w:val="0"/>
                <w:numId w:val="34"/>
              </w:numPr>
              <w:ind w:left="360"/>
            </w:pPr>
            <w:r w:rsidRPr="00254909">
              <w:t>Low Carbon farming- on farm renewable energy creations </w:t>
            </w:r>
          </w:p>
          <w:p w14:paraId="4DF347A2" w14:textId="77777777" w:rsidR="00254909" w:rsidRPr="00254909" w:rsidRDefault="00254909" w:rsidP="00406428">
            <w:pPr>
              <w:numPr>
                <w:ilvl w:val="0"/>
                <w:numId w:val="35"/>
              </w:numPr>
              <w:ind w:left="360"/>
            </w:pPr>
            <w:r w:rsidRPr="00254909">
              <w:t>Other trees: replace old standards within hedgerows </w:t>
            </w:r>
          </w:p>
          <w:p w14:paraId="1EDE6A39" w14:textId="77777777" w:rsidR="00913603" w:rsidRDefault="00913603"/>
        </w:tc>
        <w:tc>
          <w:tcPr>
            <w:tcW w:w="2306" w:type="dxa"/>
            <w:shd w:val="clear" w:color="auto" w:fill="E7E6E6" w:themeFill="background2"/>
          </w:tcPr>
          <w:p w14:paraId="6181FAFB" w14:textId="77777777" w:rsidR="00FA3011" w:rsidRPr="00FA3011" w:rsidRDefault="00FA3011" w:rsidP="00406428">
            <w:pPr>
              <w:numPr>
                <w:ilvl w:val="0"/>
                <w:numId w:val="36"/>
              </w:numPr>
              <w:ind w:left="360"/>
            </w:pPr>
            <w:r w:rsidRPr="00FA3011">
              <w:lastRenderedPageBreak/>
              <w:t>No tree planting on peatland (specifically peatland not blanket bog) </w:t>
            </w:r>
          </w:p>
          <w:p w14:paraId="52865349" w14:textId="77777777" w:rsidR="00FA3011" w:rsidRPr="00FA3011" w:rsidRDefault="00FA3011" w:rsidP="00406428">
            <w:pPr>
              <w:numPr>
                <w:ilvl w:val="0"/>
                <w:numId w:val="36"/>
              </w:numPr>
              <w:ind w:left="360"/>
            </w:pPr>
            <w:r w:rsidRPr="00FA3011">
              <w:t>Scrub habitat should only take place in upland gills and not impact the wider landscape </w:t>
            </w:r>
          </w:p>
          <w:p w14:paraId="06360B23" w14:textId="77777777" w:rsidR="00FA3011" w:rsidRPr="00FA3011" w:rsidRDefault="00FA3011" w:rsidP="00406428">
            <w:pPr>
              <w:numPr>
                <w:ilvl w:val="0"/>
                <w:numId w:val="37"/>
              </w:numPr>
              <w:ind w:left="360"/>
            </w:pPr>
            <w:r w:rsidRPr="00FA3011">
              <w:t>No wood pasture in areas where curlew/waders are found </w:t>
            </w:r>
          </w:p>
          <w:p w14:paraId="6255FB9B" w14:textId="77777777" w:rsidR="00FA3011" w:rsidRPr="00FA3011" w:rsidRDefault="00FA3011" w:rsidP="00406428">
            <w:pPr>
              <w:numPr>
                <w:ilvl w:val="0"/>
                <w:numId w:val="37"/>
              </w:numPr>
              <w:ind w:left="360"/>
            </w:pPr>
            <w:r w:rsidRPr="00FA3011">
              <w:lastRenderedPageBreak/>
              <w:t>Priorities wood pasture as buffers around existing woodland  </w:t>
            </w:r>
          </w:p>
          <w:p w14:paraId="17A24480" w14:textId="77777777" w:rsidR="00FA3011" w:rsidRPr="00FA3011" w:rsidRDefault="00FA3011" w:rsidP="00406428">
            <w:pPr>
              <w:numPr>
                <w:ilvl w:val="0"/>
                <w:numId w:val="37"/>
              </w:numPr>
              <w:ind w:left="360"/>
            </w:pPr>
            <w:r w:rsidRPr="00FA3011">
              <w:t>Planting not to introduce on the openness of the landscape and not on wind exposed area </w:t>
            </w:r>
          </w:p>
          <w:p w14:paraId="472A9826" w14:textId="77777777" w:rsidR="00FA3011" w:rsidRPr="00FA3011" w:rsidRDefault="00FA3011" w:rsidP="00406428">
            <w:pPr>
              <w:numPr>
                <w:ilvl w:val="0"/>
                <w:numId w:val="37"/>
              </w:numPr>
              <w:ind w:left="360"/>
            </w:pPr>
            <w:r w:rsidRPr="00FA3011">
              <w:t>No tree planting on good species rich grasslands and hay meadows </w:t>
            </w:r>
          </w:p>
          <w:p w14:paraId="559DDB02" w14:textId="77777777" w:rsidR="00913603" w:rsidRDefault="00913603"/>
        </w:tc>
      </w:tr>
    </w:tbl>
    <w:p w14:paraId="26650D56" w14:textId="77777777" w:rsidR="00913603" w:rsidRDefault="00913603"/>
    <w:p w14:paraId="288AF810" w14:textId="77777777" w:rsidR="00FA3011" w:rsidRDefault="00FA3011"/>
    <w:p w14:paraId="51DEB5FD" w14:textId="7C9C9531" w:rsidR="00FA3011" w:rsidRDefault="00472359">
      <w:r>
        <w:t xml:space="preserve">Table </w:t>
      </w:r>
      <w:r w:rsidR="10053669">
        <w:t>4</w:t>
      </w:r>
      <w:r>
        <w:t xml:space="preserve">b: </w:t>
      </w:r>
      <w:r w:rsidR="005B399E">
        <w:t>Future</w:t>
      </w:r>
      <w:r w:rsidR="00FA3011">
        <w:t xml:space="preserve"> Visions </w:t>
      </w:r>
      <w:proofErr w:type="spellStart"/>
      <w:r w:rsidR="00FA3011">
        <w:t>Elen</w:t>
      </w:r>
      <w:r w:rsidR="00287C2C">
        <w:t>y</w:t>
      </w:r>
      <w:r w:rsidR="00FA3011">
        <w:t>dd</w:t>
      </w:r>
      <w:proofErr w:type="spellEnd"/>
      <w:r w:rsidR="004E1897">
        <w:t>; Number</w:t>
      </w:r>
      <w:r w:rsidR="009E62F3">
        <w:t xml:space="preserve"> ordering has been</w:t>
      </w:r>
      <w:r w:rsidR="004E1897">
        <w:t xml:space="preserve"> applied when list has been ranked in order of preference by partici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2547"/>
        <w:gridCol w:w="2676"/>
        <w:gridCol w:w="2536"/>
        <w:gridCol w:w="2334"/>
        <w:gridCol w:w="2455"/>
      </w:tblGrid>
      <w:tr w:rsidR="00406428" w14:paraId="2BAF6EC0" w14:textId="77777777" w:rsidTr="00BC3359">
        <w:trPr>
          <w:trHeight w:val="597"/>
        </w:trPr>
        <w:tc>
          <w:tcPr>
            <w:tcW w:w="1399" w:type="dxa"/>
          </w:tcPr>
          <w:p w14:paraId="1552C31B" w14:textId="77777777" w:rsidR="008328C4" w:rsidRDefault="008328C4" w:rsidP="008328C4"/>
        </w:tc>
        <w:tc>
          <w:tcPr>
            <w:tcW w:w="2565" w:type="dxa"/>
            <w:shd w:val="clear" w:color="auto" w:fill="E7E6E6" w:themeFill="background2"/>
          </w:tcPr>
          <w:p w14:paraId="2313B096" w14:textId="2D3DF94F" w:rsidR="008328C4" w:rsidRDefault="008328C4" w:rsidP="008328C4">
            <w:r>
              <w:t>Vision Statement</w:t>
            </w:r>
          </w:p>
        </w:tc>
        <w:tc>
          <w:tcPr>
            <w:tcW w:w="2694" w:type="dxa"/>
          </w:tcPr>
          <w:p w14:paraId="456A32CC" w14:textId="3D922923" w:rsidR="008328C4" w:rsidRDefault="008328C4" w:rsidP="008328C4">
            <w:r>
              <w:t>Ecosystem Services</w:t>
            </w:r>
          </w:p>
        </w:tc>
        <w:tc>
          <w:tcPr>
            <w:tcW w:w="2551" w:type="dxa"/>
            <w:shd w:val="clear" w:color="auto" w:fill="E7E6E6" w:themeFill="background2"/>
          </w:tcPr>
          <w:p w14:paraId="162BA0D1" w14:textId="2B40EA99" w:rsidR="008328C4" w:rsidRDefault="008328C4" w:rsidP="008328C4">
            <w:r>
              <w:t>Land Use change</w:t>
            </w:r>
          </w:p>
        </w:tc>
        <w:tc>
          <w:tcPr>
            <w:tcW w:w="2268" w:type="dxa"/>
          </w:tcPr>
          <w:p w14:paraId="22C52A33" w14:textId="7474C2F9" w:rsidR="008328C4" w:rsidRDefault="008328C4" w:rsidP="008328C4">
            <w:r>
              <w:t>Treescape Interventions</w:t>
            </w:r>
          </w:p>
        </w:tc>
        <w:tc>
          <w:tcPr>
            <w:tcW w:w="2471" w:type="dxa"/>
            <w:shd w:val="clear" w:color="auto" w:fill="E7E6E6" w:themeFill="background2"/>
          </w:tcPr>
          <w:p w14:paraId="00F0A9D1" w14:textId="3E68D107" w:rsidR="008328C4" w:rsidRDefault="008328C4" w:rsidP="008328C4">
            <w:r>
              <w:t>Spatial rules</w:t>
            </w:r>
          </w:p>
        </w:tc>
      </w:tr>
      <w:tr w:rsidR="00406428" w14:paraId="2E87FC93" w14:textId="77777777" w:rsidTr="00BC3359">
        <w:tc>
          <w:tcPr>
            <w:tcW w:w="1399" w:type="dxa"/>
            <w:vAlign w:val="center"/>
          </w:tcPr>
          <w:p w14:paraId="04387B98" w14:textId="0F1342AC" w:rsidR="008328C4" w:rsidRDefault="008328C4" w:rsidP="00BC3359">
            <w:pPr>
              <w:jc w:val="center"/>
            </w:pPr>
            <w:r>
              <w:t>Access</w:t>
            </w:r>
          </w:p>
        </w:tc>
        <w:tc>
          <w:tcPr>
            <w:tcW w:w="2565" w:type="dxa"/>
            <w:shd w:val="clear" w:color="auto" w:fill="E7E6E6" w:themeFill="background2"/>
          </w:tcPr>
          <w:p w14:paraId="6B59A15C" w14:textId="77777777" w:rsidR="00BA1940" w:rsidRPr="00BA1940" w:rsidRDefault="00BA1940" w:rsidP="004E1897">
            <w:pPr>
              <w:numPr>
                <w:ilvl w:val="0"/>
                <w:numId w:val="48"/>
              </w:numPr>
            </w:pPr>
            <w:r w:rsidRPr="00BA1940">
              <w:t>A mosaic of linked, connected habitats for biodiversity </w:t>
            </w:r>
          </w:p>
          <w:p w14:paraId="68904234" w14:textId="77777777" w:rsidR="00BA1940" w:rsidRPr="00BA1940" w:rsidRDefault="00BA1940" w:rsidP="004E1897">
            <w:pPr>
              <w:numPr>
                <w:ilvl w:val="0"/>
                <w:numId w:val="48"/>
              </w:numPr>
            </w:pPr>
            <w:r w:rsidRPr="00BA1940">
              <w:t>More community engagement for wellbeing, climate change awareness and behaviour change </w:t>
            </w:r>
          </w:p>
          <w:p w14:paraId="0148A16E" w14:textId="77777777" w:rsidR="00BA1940" w:rsidRPr="00BA1940" w:rsidRDefault="00BA1940" w:rsidP="004E1897">
            <w:pPr>
              <w:numPr>
                <w:ilvl w:val="0"/>
                <w:numId w:val="48"/>
              </w:numPr>
            </w:pPr>
            <w:r w:rsidRPr="00BA1940">
              <w:t xml:space="preserve">Unobstructed access for people of all </w:t>
            </w:r>
            <w:r w:rsidRPr="00BA1940">
              <w:lastRenderedPageBreak/>
              <w:t>capabilities for the benefit of physical and mental well being </w:t>
            </w:r>
          </w:p>
          <w:p w14:paraId="5A65B8F3" w14:textId="77777777" w:rsidR="00BA1940" w:rsidRPr="00BA1940" w:rsidRDefault="00BA1940" w:rsidP="004E1897">
            <w:pPr>
              <w:numPr>
                <w:ilvl w:val="0"/>
                <w:numId w:val="48"/>
              </w:numPr>
            </w:pPr>
            <w:r w:rsidRPr="00BA1940">
              <w:t>Use regenerative farming to manage the landscape </w:t>
            </w:r>
          </w:p>
          <w:p w14:paraId="0B7520C4" w14:textId="77777777" w:rsidR="00BA1940" w:rsidRPr="00BA1940" w:rsidRDefault="00BA1940" w:rsidP="004E1897">
            <w:pPr>
              <w:numPr>
                <w:ilvl w:val="0"/>
                <w:numId w:val="48"/>
              </w:numPr>
            </w:pPr>
            <w:r w:rsidRPr="00BA1940">
              <w:t>Support farmers to produce more local products </w:t>
            </w:r>
          </w:p>
          <w:p w14:paraId="05EA2BE9" w14:textId="56091788" w:rsidR="008328C4" w:rsidRDefault="00BA1940" w:rsidP="004E1897">
            <w:pPr>
              <w:numPr>
                <w:ilvl w:val="0"/>
                <w:numId w:val="48"/>
              </w:numPr>
            </w:pPr>
            <w:r w:rsidRPr="00BA1940">
              <w:t>Raise public awareness of any changes </w:t>
            </w:r>
          </w:p>
        </w:tc>
        <w:tc>
          <w:tcPr>
            <w:tcW w:w="2694" w:type="dxa"/>
          </w:tcPr>
          <w:p w14:paraId="2BAB6F8F" w14:textId="77777777" w:rsidR="00264613" w:rsidRPr="001F6B4E" w:rsidRDefault="00264613" w:rsidP="00BA1940">
            <w:pPr>
              <w:numPr>
                <w:ilvl w:val="0"/>
                <w:numId w:val="38"/>
              </w:numPr>
              <w:ind w:left="360"/>
            </w:pPr>
            <w:r w:rsidRPr="001F6B4E">
              <w:lastRenderedPageBreak/>
              <w:t>Mosaic of linked habitats- biodiversity </w:t>
            </w:r>
          </w:p>
          <w:p w14:paraId="6AE3873B" w14:textId="77777777" w:rsidR="00264613" w:rsidRPr="001F6B4E" w:rsidRDefault="00264613" w:rsidP="00BA1940">
            <w:pPr>
              <w:numPr>
                <w:ilvl w:val="0"/>
                <w:numId w:val="39"/>
              </w:numPr>
              <w:ind w:left="360"/>
            </w:pPr>
            <w:r w:rsidRPr="001F6B4E">
              <w:t xml:space="preserve">Reintroduction of species richness – </w:t>
            </w:r>
            <w:proofErr w:type="spellStart"/>
            <w:r w:rsidRPr="001F6B4E">
              <w:t>eg</w:t>
            </w:r>
            <w:proofErr w:type="spellEnd"/>
            <w:r w:rsidRPr="001F6B4E">
              <w:t xml:space="preserve"> red squirrels </w:t>
            </w:r>
          </w:p>
          <w:p w14:paraId="35C7CACF" w14:textId="77777777" w:rsidR="00264613" w:rsidRPr="001F6B4E" w:rsidRDefault="00264613" w:rsidP="00BA1940">
            <w:pPr>
              <w:numPr>
                <w:ilvl w:val="0"/>
                <w:numId w:val="40"/>
              </w:numPr>
              <w:ind w:left="360"/>
            </w:pPr>
            <w:r w:rsidRPr="001F6B4E">
              <w:t>Enhanced inclusive community engagement- wellbeing </w:t>
            </w:r>
          </w:p>
          <w:p w14:paraId="4CBC4216" w14:textId="77777777" w:rsidR="00264613" w:rsidRPr="001F6B4E" w:rsidRDefault="00264613" w:rsidP="00BA1940">
            <w:pPr>
              <w:numPr>
                <w:ilvl w:val="0"/>
                <w:numId w:val="41"/>
              </w:numPr>
              <w:ind w:left="360"/>
            </w:pPr>
            <w:r w:rsidRPr="001F6B4E">
              <w:t>Improved access for all- wellbeing </w:t>
            </w:r>
          </w:p>
          <w:p w14:paraId="6D402C7E" w14:textId="77777777" w:rsidR="00264613" w:rsidRPr="001F6B4E" w:rsidRDefault="00264613" w:rsidP="00BA1940">
            <w:pPr>
              <w:numPr>
                <w:ilvl w:val="0"/>
                <w:numId w:val="42"/>
              </w:numPr>
              <w:ind w:left="360"/>
            </w:pPr>
            <w:r w:rsidRPr="001F6B4E">
              <w:lastRenderedPageBreak/>
              <w:t>Local prosperity- economic benefits </w:t>
            </w:r>
          </w:p>
          <w:p w14:paraId="03A32F86" w14:textId="77777777" w:rsidR="008328C4" w:rsidRDefault="008328C4" w:rsidP="008328C4"/>
        </w:tc>
        <w:tc>
          <w:tcPr>
            <w:tcW w:w="2551" w:type="dxa"/>
            <w:shd w:val="clear" w:color="auto" w:fill="E7E6E6" w:themeFill="background2"/>
          </w:tcPr>
          <w:p w14:paraId="37F4935D" w14:textId="77777777" w:rsidR="00264613" w:rsidRPr="00264613" w:rsidRDefault="00264613" w:rsidP="00BA1940">
            <w:pPr>
              <w:numPr>
                <w:ilvl w:val="0"/>
                <w:numId w:val="43"/>
              </w:numPr>
              <w:ind w:left="360"/>
            </w:pPr>
            <w:r w:rsidRPr="00264613">
              <w:lastRenderedPageBreak/>
              <w:t xml:space="preserve">Re-wetting grassland areas and </w:t>
            </w:r>
            <w:proofErr w:type="spellStart"/>
            <w:r w:rsidRPr="00264613">
              <w:t>Rhos</w:t>
            </w:r>
            <w:proofErr w:type="spellEnd"/>
            <w:r w:rsidRPr="00264613">
              <w:t xml:space="preserve"> pasture- in buffer around streams/rivers </w:t>
            </w:r>
          </w:p>
          <w:p w14:paraId="3CC63246" w14:textId="77777777" w:rsidR="00264613" w:rsidRPr="00264613" w:rsidRDefault="00264613" w:rsidP="00BA1940">
            <w:pPr>
              <w:numPr>
                <w:ilvl w:val="0"/>
                <w:numId w:val="44"/>
              </w:numPr>
              <w:ind w:left="360"/>
            </w:pPr>
            <w:r w:rsidRPr="00264613">
              <w:t>Reduction in sheep through financial incentives or compensation – on in bye land </w:t>
            </w:r>
          </w:p>
          <w:p w14:paraId="1A8378F4" w14:textId="77777777" w:rsidR="00264613" w:rsidRPr="00264613" w:rsidRDefault="00264613" w:rsidP="00BA1940">
            <w:pPr>
              <w:numPr>
                <w:ilvl w:val="0"/>
                <w:numId w:val="45"/>
              </w:numPr>
              <w:ind w:left="360"/>
            </w:pPr>
            <w:r w:rsidRPr="00264613">
              <w:lastRenderedPageBreak/>
              <w:t xml:space="preserve">More cattle farming on </w:t>
            </w:r>
            <w:proofErr w:type="spellStart"/>
            <w:r w:rsidRPr="00264613">
              <w:t>rhos</w:t>
            </w:r>
            <w:proofErr w:type="spellEnd"/>
            <w:r w:rsidRPr="00264613">
              <w:t xml:space="preserve"> pasture </w:t>
            </w:r>
          </w:p>
          <w:p w14:paraId="40C3F418" w14:textId="77777777" w:rsidR="00264613" w:rsidRPr="00264613" w:rsidRDefault="00264613" w:rsidP="00BA1940">
            <w:pPr>
              <w:numPr>
                <w:ilvl w:val="0"/>
                <w:numId w:val="46"/>
              </w:numPr>
              <w:ind w:left="360"/>
            </w:pPr>
            <w:r w:rsidRPr="00264613">
              <w:t>Less bracken on upland slopes- more heather </w:t>
            </w:r>
          </w:p>
          <w:p w14:paraId="38781330" w14:textId="77777777" w:rsidR="00264613" w:rsidRPr="00264613" w:rsidRDefault="00264613" w:rsidP="00BA1940">
            <w:pPr>
              <w:numPr>
                <w:ilvl w:val="0"/>
                <w:numId w:val="47"/>
              </w:numPr>
              <w:tabs>
                <w:tab w:val="num" w:pos="720"/>
              </w:tabs>
            </w:pPr>
            <w:r w:rsidRPr="00264613">
              <w:t>Increase hay meadows – expand current hay meadows </w:t>
            </w:r>
          </w:p>
          <w:p w14:paraId="2662E768" w14:textId="77777777" w:rsidR="008328C4" w:rsidRDefault="008328C4" w:rsidP="008328C4"/>
        </w:tc>
        <w:tc>
          <w:tcPr>
            <w:tcW w:w="2268" w:type="dxa"/>
          </w:tcPr>
          <w:p w14:paraId="1D1DF7FB" w14:textId="77777777" w:rsidR="00264613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>Peatland and low carbon farming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1BF2AC2" w14:textId="77777777" w:rsidR="00264613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Other Tre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DD80E66" w14:textId="77777777" w:rsidR="00264613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Woodland creation- natural regeneration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DA8F85D" w14:textId="3C4F561E" w:rsidR="00406428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F</w:t>
            </w:r>
            <w:r w:rsidR="00511B90">
              <w:rPr>
                <w:rStyle w:val="normaltextrun"/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rid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4AD2231" w14:textId="268F9738" w:rsidR="00264613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crub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105820D" w14:textId="77777777" w:rsidR="00264613" w:rsidRDefault="00264613" w:rsidP="005920C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emi-natural grasslan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B545A0F" w14:textId="77777777" w:rsidR="008328C4" w:rsidRDefault="008328C4" w:rsidP="008328C4"/>
        </w:tc>
        <w:tc>
          <w:tcPr>
            <w:tcW w:w="2471" w:type="dxa"/>
            <w:shd w:val="clear" w:color="auto" w:fill="E7E6E6" w:themeFill="background2"/>
          </w:tcPr>
          <w:p w14:paraId="2CD9B7BA" w14:textId="3B141C3C" w:rsidR="00264613" w:rsidRPr="00264613" w:rsidRDefault="00264613" w:rsidP="004E1897">
            <w:pPr>
              <w:pStyle w:val="ListParagraph"/>
              <w:numPr>
                <w:ilvl w:val="0"/>
                <w:numId w:val="49"/>
              </w:numPr>
            </w:pPr>
            <w:r w:rsidRPr="00264613">
              <w:t>Peatland-maintain and restore in upland peat areas.</w:t>
            </w:r>
          </w:p>
          <w:p w14:paraId="376A12B1" w14:textId="77777777" w:rsidR="00264613" w:rsidRPr="00264613" w:rsidRDefault="00264613" w:rsidP="004E1897">
            <w:pPr>
              <w:pStyle w:val="ListParagraph"/>
              <w:numPr>
                <w:ilvl w:val="0"/>
                <w:numId w:val="49"/>
              </w:numPr>
            </w:pPr>
            <w:r w:rsidRPr="00264613">
              <w:t>Low carbon farming on all farms </w:t>
            </w:r>
          </w:p>
          <w:p w14:paraId="7B5BEC02" w14:textId="77777777" w:rsidR="00264613" w:rsidRPr="00264613" w:rsidRDefault="00264613" w:rsidP="004E1897">
            <w:pPr>
              <w:pStyle w:val="ListParagraph"/>
              <w:numPr>
                <w:ilvl w:val="0"/>
                <w:numId w:val="49"/>
              </w:numPr>
            </w:pPr>
            <w:r w:rsidRPr="00264613">
              <w:t>Corner of field margins and hedgerows for ‘other trees’ </w:t>
            </w:r>
          </w:p>
          <w:p w14:paraId="107A1585" w14:textId="4766F64D" w:rsidR="00264613" w:rsidRPr="00264613" w:rsidRDefault="00264613" w:rsidP="004E1897">
            <w:pPr>
              <w:pStyle w:val="ListParagraph"/>
              <w:numPr>
                <w:ilvl w:val="0"/>
                <w:numId w:val="49"/>
              </w:numPr>
            </w:pPr>
            <w:r w:rsidRPr="00264613">
              <w:t>Natural regen</w:t>
            </w:r>
            <w:r w:rsidR="00511B90">
              <w:t>eration</w:t>
            </w:r>
            <w:r w:rsidRPr="00264613">
              <w:t xml:space="preserve"> along </w:t>
            </w:r>
            <w:r w:rsidRPr="00264613">
              <w:lastRenderedPageBreak/>
              <w:t>rivers and streams and to extend current woodlands </w:t>
            </w:r>
          </w:p>
          <w:p w14:paraId="36984E7B" w14:textId="77777777" w:rsidR="00264613" w:rsidRPr="00264613" w:rsidRDefault="00264613" w:rsidP="004E1897">
            <w:pPr>
              <w:pStyle w:val="ListParagraph"/>
              <w:numPr>
                <w:ilvl w:val="0"/>
                <w:numId w:val="49"/>
              </w:numPr>
            </w:pPr>
            <w:r w:rsidRPr="00264613">
              <w:t xml:space="preserve">Expand </w:t>
            </w:r>
            <w:proofErr w:type="spellStart"/>
            <w:r w:rsidRPr="00264613">
              <w:t>ffridd</w:t>
            </w:r>
            <w:proofErr w:type="spellEnd"/>
            <w:r w:rsidRPr="00264613">
              <w:t xml:space="preserve"> from current areas through natural regeneration </w:t>
            </w:r>
          </w:p>
          <w:p w14:paraId="2E0FC868" w14:textId="77777777" w:rsidR="008328C4" w:rsidRDefault="008328C4" w:rsidP="008328C4"/>
        </w:tc>
      </w:tr>
      <w:tr w:rsidR="00406428" w14:paraId="17C95536" w14:textId="77777777" w:rsidTr="00BC3359">
        <w:tc>
          <w:tcPr>
            <w:tcW w:w="1399" w:type="dxa"/>
            <w:vAlign w:val="center"/>
          </w:tcPr>
          <w:p w14:paraId="31F14F1F" w14:textId="65346B75" w:rsidR="008328C4" w:rsidRDefault="008328C4" w:rsidP="00BC3359">
            <w:pPr>
              <w:jc w:val="center"/>
            </w:pPr>
            <w:r>
              <w:t>Land</w:t>
            </w:r>
          </w:p>
        </w:tc>
        <w:tc>
          <w:tcPr>
            <w:tcW w:w="2565" w:type="dxa"/>
            <w:shd w:val="clear" w:color="auto" w:fill="E7E6E6" w:themeFill="background2"/>
          </w:tcPr>
          <w:p w14:paraId="11752930" w14:textId="77777777" w:rsidR="008328C4" w:rsidRDefault="008328C4" w:rsidP="00406428"/>
        </w:tc>
        <w:tc>
          <w:tcPr>
            <w:tcW w:w="2694" w:type="dxa"/>
          </w:tcPr>
          <w:p w14:paraId="764F0AE1" w14:textId="77777777" w:rsidR="00B0285C" w:rsidRPr="00B0285C" w:rsidRDefault="00B0285C" w:rsidP="004E1897">
            <w:pPr>
              <w:numPr>
                <w:ilvl w:val="0"/>
                <w:numId w:val="50"/>
              </w:numPr>
              <w:tabs>
                <w:tab w:val="num" w:pos="720"/>
              </w:tabs>
            </w:pPr>
            <w:r w:rsidRPr="00B0285C">
              <w:t>Water </w:t>
            </w:r>
          </w:p>
          <w:p w14:paraId="516146D5" w14:textId="4C43FA9D" w:rsidR="00B0285C" w:rsidRPr="00B0285C" w:rsidRDefault="00B0285C" w:rsidP="004E1897">
            <w:pPr>
              <w:numPr>
                <w:ilvl w:val="0"/>
                <w:numId w:val="50"/>
              </w:numPr>
              <w:tabs>
                <w:tab w:val="num" w:pos="720"/>
              </w:tabs>
            </w:pPr>
            <w:r w:rsidRPr="00B0285C">
              <w:t xml:space="preserve">Biodiversity </w:t>
            </w:r>
          </w:p>
          <w:p w14:paraId="1BE74534" w14:textId="77777777" w:rsidR="00B0285C" w:rsidRPr="00B0285C" w:rsidRDefault="00B0285C" w:rsidP="004E1897">
            <w:pPr>
              <w:numPr>
                <w:ilvl w:val="0"/>
                <w:numId w:val="50"/>
              </w:numPr>
              <w:tabs>
                <w:tab w:val="num" w:pos="720"/>
              </w:tabs>
            </w:pPr>
            <w:r w:rsidRPr="00B0285C">
              <w:t>Carbon </w:t>
            </w:r>
          </w:p>
          <w:p w14:paraId="12569DFB" w14:textId="77777777" w:rsidR="00B0285C" w:rsidRPr="00B0285C" w:rsidRDefault="00B0285C" w:rsidP="004E1897">
            <w:pPr>
              <w:numPr>
                <w:ilvl w:val="0"/>
                <w:numId w:val="50"/>
              </w:numPr>
              <w:tabs>
                <w:tab w:val="num" w:pos="720"/>
              </w:tabs>
            </w:pPr>
            <w:r w:rsidRPr="00B0285C">
              <w:t>Access </w:t>
            </w:r>
          </w:p>
          <w:p w14:paraId="1FF7619B" w14:textId="77777777" w:rsidR="00B0285C" w:rsidRPr="00B0285C" w:rsidRDefault="00B0285C" w:rsidP="004E1897">
            <w:pPr>
              <w:numPr>
                <w:ilvl w:val="0"/>
                <w:numId w:val="50"/>
              </w:numPr>
              <w:tabs>
                <w:tab w:val="num" w:pos="720"/>
              </w:tabs>
            </w:pPr>
            <w:r w:rsidRPr="00B0285C">
              <w:t>Community </w:t>
            </w:r>
          </w:p>
          <w:p w14:paraId="56B9D082" w14:textId="77777777" w:rsidR="008328C4" w:rsidRDefault="008328C4" w:rsidP="008328C4"/>
        </w:tc>
        <w:tc>
          <w:tcPr>
            <w:tcW w:w="2551" w:type="dxa"/>
            <w:shd w:val="clear" w:color="auto" w:fill="E7E6E6" w:themeFill="background2"/>
          </w:tcPr>
          <w:p w14:paraId="492EE6EE" w14:textId="77777777" w:rsidR="00B0285C" w:rsidRPr="00B0285C" w:rsidRDefault="00B0285C" w:rsidP="004E1897">
            <w:pPr>
              <w:numPr>
                <w:ilvl w:val="0"/>
                <w:numId w:val="51"/>
              </w:numPr>
              <w:tabs>
                <w:tab w:val="num" w:pos="720"/>
              </w:tabs>
            </w:pPr>
            <w:r w:rsidRPr="00B0285C">
              <w:t>Sustainable economic continuous cover forestry (timber security) </w:t>
            </w:r>
          </w:p>
          <w:p w14:paraId="275E1D51" w14:textId="77777777" w:rsidR="00B0285C" w:rsidRPr="00B0285C" w:rsidRDefault="00B0285C" w:rsidP="004E1897">
            <w:pPr>
              <w:numPr>
                <w:ilvl w:val="0"/>
                <w:numId w:val="51"/>
              </w:numPr>
              <w:tabs>
                <w:tab w:val="num" w:pos="720"/>
              </w:tabs>
            </w:pPr>
            <w:r w:rsidRPr="00B0285C">
              <w:t>Hydropower- link up to local network </w:t>
            </w:r>
          </w:p>
          <w:p w14:paraId="3180DC4D" w14:textId="77777777" w:rsidR="008328C4" w:rsidRDefault="008328C4" w:rsidP="008328C4"/>
        </w:tc>
        <w:tc>
          <w:tcPr>
            <w:tcW w:w="2268" w:type="dxa"/>
          </w:tcPr>
          <w:p w14:paraId="06A3E772" w14:textId="77777777" w:rsidR="007441B0" w:rsidRPr="007441B0" w:rsidRDefault="007441B0" w:rsidP="004E1897">
            <w:pPr>
              <w:numPr>
                <w:ilvl w:val="0"/>
                <w:numId w:val="52"/>
              </w:numPr>
              <w:ind w:left="360"/>
            </w:pPr>
            <w:r w:rsidRPr="007441B0">
              <w:t>Peatland restoration </w:t>
            </w:r>
          </w:p>
          <w:p w14:paraId="58F2AE45" w14:textId="77777777" w:rsidR="007441B0" w:rsidRPr="007441B0" w:rsidRDefault="007441B0" w:rsidP="004E1897">
            <w:pPr>
              <w:numPr>
                <w:ilvl w:val="0"/>
                <w:numId w:val="53"/>
              </w:numPr>
              <w:ind w:left="360"/>
            </w:pPr>
            <w:r w:rsidRPr="007441B0">
              <w:t>Woodland creation </w:t>
            </w:r>
          </w:p>
          <w:p w14:paraId="71146D32" w14:textId="66F245E7" w:rsidR="007441B0" w:rsidRPr="007441B0" w:rsidRDefault="007441B0" w:rsidP="004E1897">
            <w:pPr>
              <w:numPr>
                <w:ilvl w:val="0"/>
                <w:numId w:val="54"/>
              </w:numPr>
              <w:ind w:left="360"/>
            </w:pPr>
            <w:r w:rsidRPr="007441B0">
              <w:t>Agroforestry/Wood pasture/other trees (in-bye) </w:t>
            </w:r>
          </w:p>
          <w:p w14:paraId="37AE1917" w14:textId="77777777" w:rsidR="007441B0" w:rsidRPr="007441B0" w:rsidRDefault="007441B0" w:rsidP="004E1897">
            <w:pPr>
              <w:numPr>
                <w:ilvl w:val="0"/>
                <w:numId w:val="55"/>
              </w:numPr>
              <w:ind w:left="360"/>
            </w:pPr>
            <w:r w:rsidRPr="007441B0">
              <w:t>Scrub/</w:t>
            </w:r>
            <w:proofErr w:type="spellStart"/>
            <w:r w:rsidRPr="007441B0">
              <w:t>ffridd</w:t>
            </w:r>
            <w:proofErr w:type="spellEnd"/>
            <w:r w:rsidRPr="007441B0">
              <w:t> </w:t>
            </w:r>
          </w:p>
          <w:p w14:paraId="2D055FFF" w14:textId="77777777" w:rsidR="007441B0" w:rsidRPr="007441B0" w:rsidRDefault="007441B0" w:rsidP="004E1897">
            <w:pPr>
              <w:numPr>
                <w:ilvl w:val="0"/>
                <w:numId w:val="56"/>
              </w:numPr>
              <w:ind w:left="360"/>
            </w:pPr>
            <w:r w:rsidRPr="007441B0">
              <w:t>Alter grazing species (more ponies and cattle) </w:t>
            </w:r>
          </w:p>
          <w:p w14:paraId="42408EE8" w14:textId="77777777" w:rsidR="007441B0" w:rsidRPr="007441B0" w:rsidRDefault="007441B0" w:rsidP="00406428">
            <w:pPr>
              <w:ind w:left="-360"/>
            </w:pPr>
            <w:r w:rsidRPr="007441B0">
              <w:t> </w:t>
            </w:r>
          </w:p>
          <w:p w14:paraId="37903DFB" w14:textId="77777777" w:rsidR="008328C4" w:rsidRDefault="008328C4" w:rsidP="008328C4"/>
        </w:tc>
        <w:tc>
          <w:tcPr>
            <w:tcW w:w="2471" w:type="dxa"/>
            <w:shd w:val="clear" w:color="auto" w:fill="E7E6E6" w:themeFill="background2"/>
          </w:tcPr>
          <w:p w14:paraId="76C6DD9F" w14:textId="7E20872A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Peatland- re-wet hydrological function (deep and shallow peat</w:t>
            </w:r>
            <w:r w:rsidR="00607B5C">
              <w:t>)</w:t>
            </w:r>
          </w:p>
          <w:p w14:paraId="46310549" w14:textId="1312F7A2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Scrub at the bracken line where woodland should be</w:t>
            </w:r>
          </w:p>
          <w:p w14:paraId="61A4AA58" w14:textId="77777777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Scrub around edges to soften transitions </w:t>
            </w:r>
          </w:p>
          <w:p w14:paraId="0527D03C" w14:textId="77777777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Woodland creation near to water courses (riparian zones) </w:t>
            </w:r>
          </w:p>
          <w:p w14:paraId="636C2E3D" w14:textId="5B6E2504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 xml:space="preserve">Woodland creation near to existing (connectivity) </w:t>
            </w:r>
          </w:p>
          <w:p w14:paraId="4836CCF3" w14:textId="77777777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Keep conifer (not more) and shift to mixed broadleaf </w:t>
            </w:r>
          </w:p>
          <w:p w14:paraId="79616A9A" w14:textId="77777777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lastRenderedPageBreak/>
              <w:t>Fringe areas around forestry blocks- soften edges and less hard lines </w:t>
            </w:r>
          </w:p>
          <w:p w14:paraId="29439E77" w14:textId="77777777" w:rsidR="007441B0" w:rsidRPr="007441B0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Allow small and scattered trees (willow) on peat as part of natural regen processes </w:t>
            </w:r>
          </w:p>
          <w:p w14:paraId="33A68F04" w14:textId="25F0AFBD" w:rsidR="008328C4" w:rsidRDefault="007441B0" w:rsidP="004E1897">
            <w:pPr>
              <w:numPr>
                <w:ilvl w:val="0"/>
                <w:numId w:val="57"/>
              </w:numPr>
              <w:tabs>
                <w:tab w:val="num" w:pos="720"/>
              </w:tabs>
            </w:pPr>
            <w:r w:rsidRPr="007441B0">
              <w:t>No planting where curlew have been found (ring fence existing population) and not in the upland valley area towards the North west of the area </w:t>
            </w:r>
          </w:p>
        </w:tc>
      </w:tr>
      <w:tr w:rsidR="00406428" w14:paraId="4290B417" w14:textId="77777777" w:rsidTr="00BC3359">
        <w:tc>
          <w:tcPr>
            <w:tcW w:w="1399" w:type="dxa"/>
            <w:vAlign w:val="center"/>
          </w:tcPr>
          <w:p w14:paraId="21D6BA68" w14:textId="6E1CC0A5" w:rsidR="008328C4" w:rsidRDefault="008328C4" w:rsidP="00BC3359">
            <w:pPr>
              <w:jc w:val="center"/>
            </w:pPr>
            <w:r>
              <w:t>Conservation</w:t>
            </w:r>
          </w:p>
        </w:tc>
        <w:tc>
          <w:tcPr>
            <w:tcW w:w="2565" w:type="dxa"/>
            <w:shd w:val="clear" w:color="auto" w:fill="E7E6E6" w:themeFill="background2"/>
          </w:tcPr>
          <w:p w14:paraId="0C358FBB" w14:textId="12F9613D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Bigger and better</w:t>
            </w:r>
            <w:r w:rsidR="003D365F">
              <w:t>,</w:t>
            </w:r>
            <w:r w:rsidRPr="007801EC">
              <w:t xml:space="preserve"> connected woodland </w:t>
            </w:r>
          </w:p>
          <w:p w14:paraId="7DD7A942" w14:textId="77777777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Mosaic of habitats in good ecological condition </w:t>
            </w:r>
          </w:p>
          <w:p w14:paraId="56F216F0" w14:textId="4BDF36BD" w:rsidR="007D01BF" w:rsidRPr="007801EC" w:rsidRDefault="007801EC" w:rsidP="007D01BF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More hydro and solar</w:t>
            </w:r>
            <w:r w:rsidR="007D01BF">
              <w:t xml:space="preserve"> energy</w:t>
            </w:r>
          </w:p>
          <w:p w14:paraId="763E10E8" w14:textId="77777777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Nature friendly farming- winter grazing in woodlands and more mixed livestock, support regen </w:t>
            </w:r>
          </w:p>
          <w:p w14:paraId="461B7922" w14:textId="77777777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Sustainable incomes- farming, forestry, wider landscape </w:t>
            </w:r>
          </w:p>
          <w:p w14:paraId="2702FA13" w14:textId="77777777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lastRenderedPageBreak/>
              <w:t>Good Bog </w:t>
            </w:r>
          </w:p>
          <w:p w14:paraId="384073E2" w14:textId="77777777" w:rsidR="007801EC" w:rsidRPr="007801EC" w:rsidRDefault="007801EC" w:rsidP="004E1897">
            <w:pPr>
              <w:numPr>
                <w:ilvl w:val="0"/>
                <w:numId w:val="58"/>
              </w:numPr>
              <w:tabs>
                <w:tab w:val="num" w:pos="720"/>
              </w:tabs>
            </w:pPr>
            <w:r w:rsidRPr="007801EC">
              <w:t>Farming landscape </w:t>
            </w:r>
          </w:p>
          <w:p w14:paraId="45B9EDB0" w14:textId="77777777" w:rsidR="008328C4" w:rsidRDefault="008328C4" w:rsidP="008328C4"/>
        </w:tc>
        <w:tc>
          <w:tcPr>
            <w:tcW w:w="2694" w:type="dxa"/>
          </w:tcPr>
          <w:p w14:paraId="14772B45" w14:textId="77777777" w:rsidR="007801EC" w:rsidRPr="007801EC" w:rsidRDefault="007801EC" w:rsidP="004E1897">
            <w:pPr>
              <w:numPr>
                <w:ilvl w:val="0"/>
                <w:numId w:val="59"/>
              </w:numPr>
              <w:tabs>
                <w:tab w:val="num" w:pos="720"/>
              </w:tabs>
            </w:pPr>
            <w:r w:rsidRPr="007801EC">
              <w:lastRenderedPageBreak/>
              <w:t>Biodiversity </w:t>
            </w:r>
          </w:p>
          <w:p w14:paraId="3AC3B648" w14:textId="77777777" w:rsidR="007801EC" w:rsidRPr="007801EC" w:rsidRDefault="007801EC" w:rsidP="004E1897">
            <w:pPr>
              <w:numPr>
                <w:ilvl w:val="0"/>
                <w:numId w:val="59"/>
              </w:numPr>
              <w:tabs>
                <w:tab w:val="num" w:pos="720"/>
              </w:tabs>
            </w:pPr>
            <w:r w:rsidRPr="007801EC">
              <w:t>Climate change  </w:t>
            </w:r>
          </w:p>
          <w:p w14:paraId="0134B530" w14:textId="77777777" w:rsidR="007801EC" w:rsidRPr="007801EC" w:rsidRDefault="007801EC" w:rsidP="004E1897">
            <w:pPr>
              <w:numPr>
                <w:ilvl w:val="0"/>
                <w:numId w:val="59"/>
              </w:numPr>
              <w:tabs>
                <w:tab w:val="num" w:pos="720"/>
              </w:tabs>
            </w:pPr>
            <w:r w:rsidRPr="007801EC">
              <w:t>Water Quality  </w:t>
            </w:r>
          </w:p>
          <w:p w14:paraId="5E179B6C" w14:textId="44485D4D" w:rsidR="007801EC" w:rsidRPr="007801EC" w:rsidRDefault="007801EC" w:rsidP="004E1897">
            <w:pPr>
              <w:numPr>
                <w:ilvl w:val="0"/>
                <w:numId w:val="59"/>
              </w:numPr>
              <w:tabs>
                <w:tab w:val="num" w:pos="720"/>
              </w:tabs>
            </w:pPr>
            <w:r w:rsidRPr="007801EC">
              <w:t>Cultural</w:t>
            </w:r>
            <w:r w:rsidR="00487A4A">
              <w:t>-</w:t>
            </w:r>
            <w:r w:rsidRPr="007801EC">
              <w:t xml:space="preserve"> peoples heritage </w:t>
            </w:r>
          </w:p>
          <w:p w14:paraId="4AB265C9" w14:textId="77777777" w:rsidR="007801EC" w:rsidRPr="007801EC" w:rsidRDefault="007801EC" w:rsidP="004E1897">
            <w:pPr>
              <w:numPr>
                <w:ilvl w:val="0"/>
                <w:numId w:val="59"/>
              </w:numPr>
              <w:tabs>
                <w:tab w:val="num" w:pos="720"/>
              </w:tabs>
            </w:pPr>
            <w:r w:rsidRPr="007801EC">
              <w:t>Economy and livelihoods </w:t>
            </w:r>
          </w:p>
          <w:p w14:paraId="08E064D7" w14:textId="77777777" w:rsidR="008328C4" w:rsidRDefault="008328C4" w:rsidP="008328C4"/>
        </w:tc>
        <w:tc>
          <w:tcPr>
            <w:tcW w:w="2551" w:type="dxa"/>
            <w:shd w:val="clear" w:color="auto" w:fill="E7E6E6" w:themeFill="background2"/>
          </w:tcPr>
          <w:p w14:paraId="47F6916A" w14:textId="0CECB48C" w:rsidR="007801EC" w:rsidRPr="007801EC" w:rsidRDefault="007801EC" w:rsidP="004E1897">
            <w:pPr>
              <w:pStyle w:val="ListParagraph"/>
              <w:numPr>
                <w:ilvl w:val="0"/>
                <w:numId w:val="60"/>
              </w:numPr>
            </w:pPr>
            <w:r w:rsidRPr="007801EC">
              <w:t xml:space="preserve">Reduced winter grazing through subsidies to improve the quality of in-bye </w:t>
            </w:r>
          </w:p>
          <w:p w14:paraId="5935599C" w14:textId="31D8E240" w:rsidR="007801EC" w:rsidRPr="007801EC" w:rsidRDefault="007801EC" w:rsidP="004E1897">
            <w:pPr>
              <w:pStyle w:val="ListParagraph"/>
              <w:numPr>
                <w:ilvl w:val="0"/>
                <w:numId w:val="60"/>
              </w:numPr>
            </w:pPr>
            <w:r w:rsidRPr="007801EC">
              <w:t>Increase cattle numbers in winter- could need more woodland</w:t>
            </w:r>
          </w:p>
          <w:p w14:paraId="23892ECD" w14:textId="77777777" w:rsidR="008328C4" w:rsidRDefault="008328C4" w:rsidP="008328C4"/>
        </w:tc>
        <w:tc>
          <w:tcPr>
            <w:tcW w:w="2268" w:type="dxa"/>
          </w:tcPr>
          <w:p w14:paraId="1F9237C4" w14:textId="77777777" w:rsidR="007368BA" w:rsidRPr="007368BA" w:rsidRDefault="007368BA" w:rsidP="004E1897">
            <w:pPr>
              <w:numPr>
                <w:ilvl w:val="0"/>
                <w:numId w:val="61"/>
              </w:numPr>
              <w:ind w:left="360"/>
            </w:pPr>
            <w:r w:rsidRPr="007368BA">
              <w:t>Peatland-rewetting </w:t>
            </w:r>
          </w:p>
          <w:p w14:paraId="477225A8" w14:textId="77777777" w:rsidR="007368BA" w:rsidRPr="007368BA" w:rsidRDefault="007368BA" w:rsidP="004E1897">
            <w:pPr>
              <w:numPr>
                <w:ilvl w:val="0"/>
                <w:numId w:val="62"/>
              </w:numPr>
              <w:ind w:left="360"/>
            </w:pPr>
            <w:r w:rsidRPr="007368BA">
              <w:t>Keeping hedges and edges- increase- allow to flower, fruit, cutting rotation </w:t>
            </w:r>
          </w:p>
          <w:p w14:paraId="011B7481" w14:textId="6FD71C73" w:rsidR="007368BA" w:rsidRPr="007368BA" w:rsidRDefault="007368BA" w:rsidP="004E1897">
            <w:pPr>
              <w:numPr>
                <w:ilvl w:val="0"/>
                <w:numId w:val="63"/>
              </w:numPr>
              <w:ind w:left="360"/>
            </w:pPr>
            <w:r w:rsidRPr="007368BA">
              <w:t xml:space="preserve">Prioritise connectivity </w:t>
            </w:r>
          </w:p>
          <w:p w14:paraId="15511D82" w14:textId="77777777" w:rsidR="007368BA" w:rsidRPr="007368BA" w:rsidRDefault="007368BA" w:rsidP="004E1897">
            <w:pPr>
              <w:numPr>
                <w:ilvl w:val="0"/>
                <w:numId w:val="64"/>
              </w:numPr>
              <w:ind w:left="360"/>
            </w:pPr>
            <w:r w:rsidRPr="007368BA">
              <w:t>Good seed sources- regen appropriate areas </w:t>
            </w:r>
          </w:p>
          <w:p w14:paraId="63E5B0E2" w14:textId="77777777" w:rsidR="007368BA" w:rsidRDefault="007368BA" w:rsidP="004E1897">
            <w:pPr>
              <w:numPr>
                <w:ilvl w:val="0"/>
                <w:numId w:val="65"/>
              </w:numPr>
            </w:pPr>
            <w:proofErr w:type="spellStart"/>
            <w:r w:rsidRPr="007368BA">
              <w:t>Saber</w:t>
            </w:r>
            <w:proofErr w:type="spellEnd"/>
            <w:r w:rsidRPr="007368BA">
              <w:t xml:space="preserve"> planting- </w:t>
            </w:r>
            <w:proofErr w:type="spellStart"/>
            <w:r w:rsidRPr="007368BA">
              <w:t>Ffridd</w:t>
            </w:r>
            <w:proofErr w:type="spellEnd"/>
            <w:r w:rsidRPr="007368BA">
              <w:t xml:space="preserve"> development in areas inaccessible </w:t>
            </w:r>
            <w:r w:rsidRPr="007368BA">
              <w:lastRenderedPageBreak/>
              <w:t xml:space="preserve">by sheep and browsers- going up </w:t>
            </w:r>
            <w:proofErr w:type="spellStart"/>
            <w:r w:rsidRPr="007368BA">
              <w:t>craggs</w:t>
            </w:r>
            <w:proofErr w:type="spellEnd"/>
            <w:r w:rsidRPr="007368BA">
              <w:t xml:space="preserve">. More </w:t>
            </w:r>
            <w:proofErr w:type="spellStart"/>
            <w:r w:rsidRPr="007368BA">
              <w:t>FFridd</w:t>
            </w:r>
            <w:proofErr w:type="spellEnd"/>
            <w:r w:rsidRPr="007368BA">
              <w:t xml:space="preserve"> in transition areas that are currently one use of grazing </w:t>
            </w:r>
          </w:p>
          <w:p w14:paraId="65343495" w14:textId="7A68E8AE" w:rsidR="007368BA" w:rsidRDefault="007368BA" w:rsidP="004E1897">
            <w:pPr>
              <w:numPr>
                <w:ilvl w:val="0"/>
                <w:numId w:val="65"/>
              </w:numPr>
            </w:pPr>
            <w:r>
              <w:t xml:space="preserve">Cattle woodland winter- dependent on others </w:t>
            </w:r>
          </w:p>
          <w:p w14:paraId="5D0A1B93" w14:textId="77777777" w:rsidR="00D66A22" w:rsidRDefault="007368BA" w:rsidP="004E1897">
            <w:pPr>
              <w:numPr>
                <w:ilvl w:val="0"/>
                <w:numId w:val="65"/>
              </w:numPr>
            </w:pPr>
            <w:r>
              <w:t xml:space="preserve">Some increasing of meadows for carbon capture of flowers </w:t>
            </w:r>
          </w:p>
          <w:p w14:paraId="60D525C5" w14:textId="222E15E1" w:rsidR="008328C4" w:rsidRDefault="007368BA" w:rsidP="00D66A22">
            <w:pPr>
              <w:ind w:left="360"/>
            </w:pPr>
            <w:r>
              <w:t xml:space="preserve">rotation- mob grazing- rotation of sheep for 10years to bring back trees </w:t>
            </w:r>
          </w:p>
        </w:tc>
        <w:tc>
          <w:tcPr>
            <w:tcW w:w="2471" w:type="dxa"/>
            <w:shd w:val="clear" w:color="auto" w:fill="E7E6E6" w:themeFill="background2"/>
          </w:tcPr>
          <w:p w14:paraId="21EE6A71" w14:textId="375AFC78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lastRenderedPageBreak/>
              <w:t>Curlew- 1km no tree area around known curlew locations</w:t>
            </w:r>
            <w:r w:rsidR="001F2FE4">
              <w:t xml:space="preserve">, </w:t>
            </w:r>
            <w:r w:rsidRPr="005C39E1">
              <w:t>in-bye with hedgerows </w:t>
            </w:r>
          </w:p>
          <w:p w14:paraId="5276226D" w14:textId="77777777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t>No planting on active bogs- natural regen okay, as long as restoration parts are wet </w:t>
            </w:r>
          </w:p>
          <w:p w14:paraId="1913A457" w14:textId="77777777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t>No trees on SSSI flower meadows </w:t>
            </w:r>
          </w:p>
          <w:p w14:paraId="219450EF" w14:textId="68A413A0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t>No conifer planting- unless ecological the land is of low ecological score</w:t>
            </w:r>
          </w:p>
          <w:p w14:paraId="51F1A48F" w14:textId="77777777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lastRenderedPageBreak/>
              <w:t>Case by case use of in-bye land and development of treescapes </w:t>
            </w:r>
          </w:p>
          <w:p w14:paraId="3E42E395" w14:textId="62551C79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t>Do not plant across farms in back-to-back blocks</w:t>
            </w:r>
          </w:p>
          <w:p w14:paraId="2721989B" w14:textId="421A7659" w:rsidR="005C39E1" w:rsidRPr="005C39E1" w:rsidRDefault="005C39E1" w:rsidP="004E1897">
            <w:pPr>
              <w:pStyle w:val="ListParagraph"/>
              <w:numPr>
                <w:ilvl w:val="0"/>
                <w:numId w:val="72"/>
              </w:numPr>
            </w:pPr>
            <w:r w:rsidRPr="005C39E1">
              <w:t>No vegetation on lead mi</w:t>
            </w:r>
            <w:r w:rsidR="001F2FE4">
              <w:t>nes</w:t>
            </w:r>
          </w:p>
          <w:p w14:paraId="4EE8451B" w14:textId="7D300003" w:rsidR="005C39E1" w:rsidRPr="005C39E1" w:rsidRDefault="001F2FE4" w:rsidP="004E1897">
            <w:pPr>
              <w:pStyle w:val="ListParagraph"/>
              <w:numPr>
                <w:ilvl w:val="0"/>
                <w:numId w:val="72"/>
              </w:numPr>
            </w:pPr>
            <w:r>
              <w:t>N</w:t>
            </w:r>
            <w:r w:rsidR="005C39E1" w:rsidRPr="005C39E1">
              <w:t>o fencing of uplands </w:t>
            </w:r>
          </w:p>
          <w:p w14:paraId="6C16D25A" w14:textId="77777777" w:rsidR="008328C4" w:rsidRDefault="008328C4" w:rsidP="008328C4"/>
        </w:tc>
      </w:tr>
      <w:tr w:rsidR="00406428" w14:paraId="2DD2EC93" w14:textId="77777777" w:rsidTr="00BC3359">
        <w:tc>
          <w:tcPr>
            <w:tcW w:w="1399" w:type="dxa"/>
            <w:vAlign w:val="center"/>
          </w:tcPr>
          <w:p w14:paraId="4459B7B0" w14:textId="6012B106" w:rsidR="008328C4" w:rsidRDefault="008328C4" w:rsidP="00BC3359">
            <w:pPr>
              <w:jc w:val="center"/>
            </w:pPr>
            <w:r>
              <w:t>Farming</w:t>
            </w:r>
          </w:p>
        </w:tc>
        <w:tc>
          <w:tcPr>
            <w:tcW w:w="2565" w:type="dxa"/>
            <w:shd w:val="clear" w:color="auto" w:fill="E7E6E6" w:themeFill="background2"/>
          </w:tcPr>
          <w:p w14:paraId="40E8B2E7" w14:textId="77777777" w:rsidR="008328C4" w:rsidRDefault="008328C4" w:rsidP="001F2FE4"/>
        </w:tc>
        <w:tc>
          <w:tcPr>
            <w:tcW w:w="2694" w:type="dxa"/>
          </w:tcPr>
          <w:p w14:paraId="6DE28377" w14:textId="77777777" w:rsidR="005C39E1" w:rsidRPr="005C39E1" w:rsidRDefault="005C39E1" w:rsidP="004E1897">
            <w:pPr>
              <w:pStyle w:val="ListParagraph"/>
              <w:numPr>
                <w:ilvl w:val="0"/>
                <w:numId w:val="66"/>
              </w:numPr>
            </w:pPr>
            <w:r w:rsidRPr="005C39E1">
              <w:t>Peatland – carbon and water management </w:t>
            </w:r>
          </w:p>
          <w:p w14:paraId="25DA58BB" w14:textId="77777777" w:rsidR="005C39E1" w:rsidRPr="005C39E1" w:rsidRDefault="005C39E1" w:rsidP="004E1897">
            <w:pPr>
              <w:pStyle w:val="ListParagraph"/>
              <w:numPr>
                <w:ilvl w:val="0"/>
                <w:numId w:val="66"/>
              </w:numPr>
            </w:pPr>
            <w:r w:rsidRPr="005C39E1">
              <w:t>Food- passion for local meat, nutritional value, biodiversity  </w:t>
            </w:r>
          </w:p>
          <w:p w14:paraId="448AB202" w14:textId="77777777" w:rsidR="005C39E1" w:rsidRPr="005C39E1" w:rsidRDefault="005C39E1" w:rsidP="004E1897">
            <w:pPr>
              <w:pStyle w:val="ListParagraph"/>
              <w:numPr>
                <w:ilvl w:val="0"/>
                <w:numId w:val="66"/>
              </w:numPr>
            </w:pPr>
            <w:r w:rsidRPr="005C39E1">
              <w:t>Wildlife </w:t>
            </w:r>
          </w:p>
          <w:p w14:paraId="17DBD9C9" w14:textId="77777777" w:rsidR="005C39E1" w:rsidRPr="005C39E1" w:rsidRDefault="005C39E1" w:rsidP="004E1897">
            <w:pPr>
              <w:pStyle w:val="ListParagraph"/>
              <w:numPr>
                <w:ilvl w:val="0"/>
                <w:numId w:val="66"/>
              </w:numPr>
            </w:pPr>
            <w:r w:rsidRPr="005C39E1">
              <w:t>Culture and Farming Heritage of the landscape </w:t>
            </w:r>
          </w:p>
          <w:p w14:paraId="3A242B33" w14:textId="77777777" w:rsidR="008328C4" w:rsidRDefault="008328C4" w:rsidP="008328C4"/>
        </w:tc>
        <w:tc>
          <w:tcPr>
            <w:tcW w:w="2551" w:type="dxa"/>
            <w:shd w:val="clear" w:color="auto" w:fill="E7E6E6" w:themeFill="background2"/>
          </w:tcPr>
          <w:p w14:paraId="28443FC6" w14:textId="582BE806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Peatland restoration </w:t>
            </w:r>
          </w:p>
          <w:p w14:paraId="4500FDF6" w14:textId="3349A1ED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Some more Scots </w:t>
            </w:r>
            <w:r w:rsidR="004B1D2D">
              <w:t>P</w:t>
            </w:r>
            <w:r>
              <w:t xml:space="preserve">ine  </w:t>
            </w:r>
          </w:p>
          <w:p w14:paraId="095F3D1C" w14:textId="7F3C63ED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Only planting what belongs here </w:t>
            </w:r>
          </w:p>
          <w:p w14:paraId="21F9DDC3" w14:textId="07B3E576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People as part of the ecology </w:t>
            </w:r>
          </w:p>
          <w:p w14:paraId="3D95F4DD" w14:textId="70F33009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Grazing in wood pasture (in existing woodlands) </w:t>
            </w:r>
          </w:p>
          <w:p w14:paraId="65E6124B" w14:textId="74AA5AB4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proofErr w:type="spellStart"/>
            <w:r>
              <w:t>Fridd</w:t>
            </w:r>
            <w:proofErr w:type="spellEnd"/>
            <w:r>
              <w:t xml:space="preserve"> trees- natural regeneration </w:t>
            </w:r>
          </w:p>
          <w:p w14:paraId="5164F7F3" w14:textId="7C9C534D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Scrubby habitats </w:t>
            </w:r>
          </w:p>
          <w:p w14:paraId="0626254B" w14:textId="2CABF6AA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proofErr w:type="spellStart"/>
            <w:r>
              <w:t>Rhos</w:t>
            </w:r>
            <w:proofErr w:type="spellEnd"/>
            <w:r>
              <w:t xml:space="preserve"> pasture </w:t>
            </w:r>
          </w:p>
          <w:p w14:paraId="170CBB69" w14:textId="20E27243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lastRenderedPageBreak/>
              <w:t xml:space="preserve">Trees for shelter for livestock- shade and animal welfare </w:t>
            </w:r>
          </w:p>
          <w:p w14:paraId="32346919" w14:textId="187DA4D5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Small plots of trees  </w:t>
            </w:r>
          </w:p>
          <w:p w14:paraId="59BDC08D" w14:textId="69153D0B" w:rsidR="000E2310" w:rsidRDefault="001F2FE4" w:rsidP="004E1897">
            <w:pPr>
              <w:pStyle w:val="ListParagraph"/>
              <w:numPr>
                <w:ilvl w:val="0"/>
                <w:numId w:val="66"/>
              </w:numPr>
            </w:pPr>
            <w:r>
              <w:t>Avenues</w:t>
            </w:r>
            <w:r w:rsidR="000E2310">
              <w:t xml:space="preserve"> of trees around buildings – keep the heritage by succession planting replacements for old heritage trees. </w:t>
            </w:r>
          </w:p>
          <w:p w14:paraId="52BD946F" w14:textId="7BC30AA3" w:rsidR="000E2310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 xml:space="preserve">More diversity </w:t>
            </w:r>
          </w:p>
          <w:p w14:paraId="189A10DB" w14:textId="45FFA6EA" w:rsidR="008328C4" w:rsidRDefault="000E2310" w:rsidP="004E1897">
            <w:pPr>
              <w:pStyle w:val="ListParagraph"/>
              <w:numPr>
                <w:ilvl w:val="0"/>
                <w:numId w:val="66"/>
              </w:numPr>
            </w:pPr>
            <w:r>
              <w:t>Good species rich grassland</w:t>
            </w:r>
          </w:p>
        </w:tc>
        <w:tc>
          <w:tcPr>
            <w:tcW w:w="2268" w:type="dxa"/>
          </w:tcPr>
          <w:p w14:paraId="6DAE8A58" w14:textId="77777777" w:rsidR="000E2310" w:rsidRPr="000E2310" w:rsidRDefault="000E2310" w:rsidP="004E1897">
            <w:pPr>
              <w:numPr>
                <w:ilvl w:val="0"/>
                <w:numId w:val="67"/>
              </w:numPr>
              <w:ind w:left="360"/>
            </w:pPr>
            <w:r w:rsidRPr="000E2310">
              <w:lastRenderedPageBreak/>
              <w:t>Peat restoration </w:t>
            </w:r>
          </w:p>
          <w:p w14:paraId="5BFE3E17" w14:textId="77777777" w:rsidR="000E2310" w:rsidRPr="000E2310" w:rsidRDefault="000E2310" w:rsidP="004E1897">
            <w:pPr>
              <w:numPr>
                <w:ilvl w:val="0"/>
                <w:numId w:val="68"/>
              </w:numPr>
              <w:ind w:left="360"/>
            </w:pPr>
            <w:r w:rsidRPr="000E2310">
              <w:t>Species rich grassland </w:t>
            </w:r>
          </w:p>
          <w:p w14:paraId="43A0D664" w14:textId="77777777" w:rsidR="000E2310" w:rsidRPr="000E2310" w:rsidRDefault="000E2310" w:rsidP="004E1897">
            <w:pPr>
              <w:numPr>
                <w:ilvl w:val="0"/>
                <w:numId w:val="69"/>
              </w:numPr>
              <w:ind w:left="360"/>
            </w:pPr>
            <w:proofErr w:type="spellStart"/>
            <w:r w:rsidRPr="000E2310">
              <w:t>Ffridd</w:t>
            </w:r>
            <w:proofErr w:type="spellEnd"/>
            <w:r w:rsidRPr="000E2310">
              <w:t>/Scrub  </w:t>
            </w:r>
          </w:p>
          <w:p w14:paraId="42D8A4FD" w14:textId="77777777" w:rsidR="000E2310" w:rsidRDefault="000E2310" w:rsidP="001F2FE4">
            <w:pPr>
              <w:pStyle w:val="ListParagraph"/>
              <w:ind w:left="360"/>
            </w:pPr>
            <w:proofErr w:type="spellStart"/>
            <w:r w:rsidRPr="000E2310">
              <w:t>Rhos</w:t>
            </w:r>
            <w:proofErr w:type="spellEnd"/>
            <w:r w:rsidRPr="000E2310">
              <w:t xml:space="preserve"> pasture </w:t>
            </w:r>
          </w:p>
          <w:p w14:paraId="16FDAA03" w14:textId="24FA959E" w:rsidR="000E2310" w:rsidRPr="000E2310" w:rsidRDefault="000E2310" w:rsidP="001F2FE4">
            <w:pPr>
              <w:pStyle w:val="ListParagraph"/>
              <w:ind w:left="360"/>
            </w:pPr>
            <w:r w:rsidRPr="000E2310">
              <w:t xml:space="preserve">Shelter trees </w:t>
            </w:r>
          </w:p>
          <w:p w14:paraId="1C6FF1EF" w14:textId="3376E6BE" w:rsidR="000E2310" w:rsidRPr="000E2310" w:rsidRDefault="000E2310" w:rsidP="004E1897">
            <w:pPr>
              <w:pStyle w:val="ListParagraph"/>
              <w:numPr>
                <w:ilvl w:val="0"/>
                <w:numId w:val="69"/>
              </w:numPr>
              <w:ind w:left="360"/>
            </w:pPr>
            <w:r w:rsidRPr="000E2310">
              <w:t>Remove some conifers around the neighbouring landscape to reduce the wider seed source </w:t>
            </w:r>
          </w:p>
          <w:p w14:paraId="6985666A" w14:textId="77777777" w:rsidR="008328C4" w:rsidRDefault="008328C4" w:rsidP="008328C4"/>
        </w:tc>
        <w:tc>
          <w:tcPr>
            <w:tcW w:w="2471" w:type="dxa"/>
            <w:shd w:val="clear" w:color="auto" w:fill="E7E6E6" w:themeFill="background2"/>
          </w:tcPr>
          <w:p w14:paraId="34399575" w14:textId="77777777" w:rsidR="00406428" w:rsidRPr="00406428" w:rsidRDefault="00406428" w:rsidP="004E1897">
            <w:pPr>
              <w:numPr>
                <w:ilvl w:val="0"/>
                <w:numId w:val="70"/>
              </w:numPr>
              <w:tabs>
                <w:tab w:val="num" w:pos="720"/>
              </w:tabs>
            </w:pPr>
            <w:r w:rsidRPr="00406428">
              <w:t>No tree planting on peat but allow any that naturally come up like willow </w:t>
            </w:r>
          </w:p>
          <w:p w14:paraId="202789CA" w14:textId="77777777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t>Create a buffer to not allow natural regen around watercourses to protect water voles </w:t>
            </w:r>
          </w:p>
          <w:p w14:paraId="27DDCD85" w14:textId="77777777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t>Keep sheep grazing overwinter </w:t>
            </w:r>
          </w:p>
          <w:p w14:paraId="03223792" w14:textId="7BB334B9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t xml:space="preserve">Allow natural regeneration on peat and </w:t>
            </w:r>
            <w:proofErr w:type="spellStart"/>
            <w:r w:rsidRPr="00406428">
              <w:t>ffridd</w:t>
            </w:r>
            <w:proofErr w:type="spellEnd"/>
            <w:r w:rsidRPr="00406428">
              <w:t xml:space="preserve"> </w:t>
            </w:r>
          </w:p>
          <w:p w14:paraId="52BA7DC2" w14:textId="77777777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lastRenderedPageBreak/>
              <w:t>Scattered trees must be around buildings and tracks to replace heritage ones lost </w:t>
            </w:r>
          </w:p>
          <w:p w14:paraId="57774B47" w14:textId="77777777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t xml:space="preserve">No trees on </w:t>
            </w:r>
            <w:proofErr w:type="spellStart"/>
            <w:r w:rsidRPr="00406428">
              <w:t>rhos</w:t>
            </w:r>
            <w:proofErr w:type="spellEnd"/>
            <w:r w:rsidRPr="00406428">
              <w:t xml:space="preserve"> pasture or species rich grassland </w:t>
            </w:r>
          </w:p>
          <w:p w14:paraId="168FBE6F" w14:textId="77777777" w:rsidR="00406428" w:rsidRPr="00406428" w:rsidRDefault="00406428" w:rsidP="004E1897">
            <w:pPr>
              <w:numPr>
                <w:ilvl w:val="0"/>
                <w:numId w:val="70"/>
              </w:numPr>
            </w:pPr>
            <w:r w:rsidRPr="00406428">
              <w:t>Scattered trees only on the edges no in-field trees </w:t>
            </w:r>
          </w:p>
          <w:p w14:paraId="3DB6EDF0" w14:textId="77777777" w:rsidR="008328C4" w:rsidRDefault="008328C4" w:rsidP="008328C4"/>
        </w:tc>
      </w:tr>
    </w:tbl>
    <w:p w14:paraId="22681872" w14:textId="77777777" w:rsidR="00FA3011" w:rsidRDefault="00FA3011"/>
    <w:sectPr w:rsidR="00FA3011" w:rsidSect="00FD24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QQ5nySuDdcVyF" int2:id="FLm2QPix">
      <int2:state int2:value="Rejected" int2:type="AugLoop_Text_Critique"/>
    </int2:textHash>
    <int2:textHash int2:hashCode="p/Ybr2e/UM+nUY" int2:id="t8rMFAr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066"/>
    <w:multiLevelType w:val="multilevel"/>
    <w:tmpl w:val="F9444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A869C1"/>
    <w:multiLevelType w:val="multilevel"/>
    <w:tmpl w:val="9B3AA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E51C4A"/>
    <w:multiLevelType w:val="multilevel"/>
    <w:tmpl w:val="16760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B927E4"/>
    <w:multiLevelType w:val="multilevel"/>
    <w:tmpl w:val="36E2FB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CA58BC"/>
    <w:multiLevelType w:val="hybridMultilevel"/>
    <w:tmpl w:val="C4F0A0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715BE8"/>
    <w:multiLevelType w:val="multilevel"/>
    <w:tmpl w:val="3B2A0F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311349"/>
    <w:multiLevelType w:val="multilevel"/>
    <w:tmpl w:val="F108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3F73193"/>
    <w:multiLevelType w:val="multilevel"/>
    <w:tmpl w:val="20AE2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DE3D60"/>
    <w:multiLevelType w:val="hybridMultilevel"/>
    <w:tmpl w:val="9D5447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EC42AD"/>
    <w:multiLevelType w:val="hybridMultilevel"/>
    <w:tmpl w:val="1640F2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B7C5B"/>
    <w:multiLevelType w:val="multilevel"/>
    <w:tmpl w:val="2500D9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8D0132C"/>
    <w:multiLevelType w:val="hybridMultilevel"/>
    <w:tmpl w:val="BD54B6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A9A3371"/>
    <w:multiLevelType w:val="multilevel"/>
    <w:tmpl w:val="42D8D9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D6179B"/>
    <w:multiLevelType w:val="multilevel"/>
    <w:tmpl w:val="9FE6EB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0661A34"/>
    <w:multiLevelType w:val="multilevel"/>
    <w:tmpl w:val="D9AC5E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0FB010E"/>
    <w:multiLevelType w:val="multilevel"/>
    <w:tmpl w:val="5B3EC3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159034C"/>
    <w:multiLevelType w:val="multilevel"/>
    <w:tmpl w:val="568808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1B427AE"/>
    <w:multiLevelType w:val="multilevel"/>
    <w:tmpl w:val="F2B6F26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27E7EC0"/>
    <w:multiLevelType w:val="multilevel"/>
    <w:tmpl w:val="E0A6F5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2CF0E07"/>
    <w:multiLevelType w:val="multilevel"/>
    <w:tmpl w:val="B20A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4116A5F"/>
    <w:multiLevelType w:val="multilevel"/>
    <w:tmpl w:val="0CC06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5D34C7A"/>
    <w:multiLevelType w:val="multilevel"/>
    <w:tmpl w:val="300230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5DA6145"/>
    <w:multiLevelType w:val="multilevel"/>
    <w:tmpl w:val="AFC4A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6A720E5"/>
    <w:multiLevelType w:val="multilevel"/>
    <w:tmpl w:val="3DA43D3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81E3E18"/>
    <w:multiLevelType w:val="hybridMultilevel"/>
    <w:tmpl w:val="9AA893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96B3107"/>
    <w:multiLevelType w:val="hybridMultilevel"/>
    <w:tmpl w:val="357E6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9D47714"/>
    <w:multiLevelType w:val="multilevel"/>
    <w:tmpl w:val="3B70B5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9EC06C8"/>
    <w:multiLevelType w:val="multilevel"/>
    <w:tmpl w:val="9F085F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CE19C4"/>
    <w:multiLevelType w:val="multilevel"/>
    <w:tmpl w:val="3856BF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01128EE"/>
    <w:multiLevelType w:val="multilevel"/>
    <w:tmpl w:val="F106F3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1793EC1"/>
    <w:multiLevelType w:val="multilevel"/>
    <w:tmpl w:val="7706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8F672D2"/>
    <w:multiLevelType w:val="multilevel"/>
    <w:tmpl w:val="5D1C82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CD74940"/>
    <w:multiLevelType w:val="multilevel"/>
    <w:tmpl w:val="A8B24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DBB71A3"/>
    <w:multiLevelType w:val="multilevel"/>
    <w:tmpl w:val="90662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ECA19BB"/>
    <w:multiLevelType w:val="multilevel"/>
    <w:tmpl w:val="A81E2F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1BA4762"/>
    <w:multiLevelType w:val="multilevel"/>
    <w:tmpl w:val="806405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1BD4278"/>
    <w:multiLevelType w:val="hybridMultilevel"/>
    <w:tmpl w:val="64E04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5771DDB"/>
    <w:multiLevelType w:val="multilevel"/>
    <w:tmpl w:val="1096AD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8D5677E"/>
    <w:multiLevelType w:val="multilevel"/>
    <w:tmpl w:val="29E492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E030E97"/>
    <w:multiLevelType w:val="hybridMultilevel"/>
    <w:tmpl w:val="201C35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FA41698"/>
    <w:multiLevelType w:val="multilevel"/>
    <w:tmpl w:val="1A9AD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01B632B"/>
    <w:multiLevelType w:val="multilevel"/>
    <w:tmpl w:val="66D8EF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0DA03E3"/>
    <w:multiLevelType w:val="multilevel"/>
    <w:tmpl w:val="AFEA3E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2183CAC"/>
    <w:multiLevelType w:val="multilevel"/>
    <w:tmpl w:val="882447F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4" w15:restartNumberingAfterBreak="0">
    <w:nsid w:val="534D72BB"/>
    <w:multiLevelType w:val="multilevel"/>
    <w:tmpl w:val="80E08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3715B37"/>
    <w:multiLevelType w:val="multilevel"/>
    <w:tmpl w:val="2F484D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44F1F4E"/>
    <w:multiLevelType w:val="multilevel"/>
    <w:tmpl w:val="3E2A48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45E7491"/>
    <w:multiLevelType w:val="multilevel"/>
    <w:tmpl w:val="75329C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55EB4EE4"/>
    <w:multiLevelType w:val="multilevel"/>
    <w:tmpl w:val="8FB6DD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57F6CEEA"/>
    <w:multiLevelType w:val="hybridMultilevel"/>
    <w:tmpl w:val="2FE49356"/>
    <w:lvl w:ilvl="0" w:tplc="B6B6DE6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00491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FEDCCA2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6D3052CE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12221A14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EF6A5F2C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94EEE120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1B54D44E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532E9CAE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98E5E7F"/>
    <w:multiLevelType w:val="multilevel"/>
    <w:tmpl w:val="DDB28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A9E1EC8"/>
    <w:multiLevelType w:val="hybridMultilevel"/>
    <w:tmpl w:val="0FAEE2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DAF5010"/>
    <w:multiLevelType w:val="multilevel"/>
    <w:tmpl w:val="749CF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5F1B6399"/>
    <w:multiLevelType w:val="hybridMultilevel"/>
    <w:tmpl w:val="507063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14861FC"/>
    <w:multiLevelType w:val="multilevel"/>
    <w:tmpl w:val="DF74E86C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5" w15:restartNumberingAfterBreak="0">
    <w:nsid w:val="61C21F10"/>
    <w:multiLevelType w:val="multilevel"/>
    <w:tmpl w:val="BF8E62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37012C5"/>
    <w:multiLevelType w:val="hybridMultilevel"/>
    <w:tmpl w:val="62E421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4334303"/>
    <w:multiLevelType w:val="multilevel"/>
    <w:tmpl w:val="29B0B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48927B4"/>
    <w:multiLevelType w:val="multilevel"/>
    <w:tmpl w:val="B4D02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670440FD"/>
    <w:multiLevelType w:val="hybridMultilevel"/>
    <w:tmpl w:val="E8D86C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67197A7A"/>
    <w:multiLevelType w:val="multilevel"/>
    <w:tmpl w:val="00A047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695E7F27"/>
    <w:multiLevelType w:val="multilevel"/>
    <w:tmpl w:val="92A072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A395304"/>
    <w:multiLevelType w:val="multilevel"/>
    <w:tmpl w:val="168C45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D867DBB"/>
    <w:multiLevelType w:val="multilevel"/>
    <w:tmpl w:val="8DB4BA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FA968CB"/>
    <w:multiLevelType w:val="multilevel"/>
    <w:tmpl w:val="F0BAB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70430637"/>
    <w:multiLevelType w:val="multilevel"/>
    <w:tmpl w:val="1F0213CE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6" w15:restartNumberingAfterBreak="0">
    <w:nsid w:val="7262773D"/>
    <w:multiLevelType w:val="multilevel"/>
    <w:tmpl w:val="6720D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76317766"/>
    <w:multiLevelType w:val="multilevel"/>
    <w:tmpl w:val="A71C6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7DB637D"/>
    <w:multiLevelType w:val="hybridMultilevel"/>
    <w:tmpl w:val="FE6409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8FD43BB"/>
    <w:multiLevelType w:val="multilevel"/>
    <w:tmpl w:val="5B3805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9C72793"/>
    <w:multiLevelType w:val="multilevel"/>
    <w:tmpl w:val="DF74E8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9DF30C5"/>
    <w:multiLevelType w:val="multilevel"/>
    <w:tmpl w:val="7A6A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7BFC56A8"/>
    <w:multiLevelType w:val="multilevel"/>
    <w:tmpl w:val="8C14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7F524F7C"/>
    <w:multiLevelType w:val="multilevel"/>
    <w:tmpl w:val="26FA8A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>
    <w:abstractNumId w:val="49"/>
  </w:num>
  <w:num w:numId="2">
    <w:abstractNumId w:val="56"/>
  </w:num>
  <w:num w:numId="3">
    <w:abstractNumId w:val="39"/>
  </w:num>
  <w:num w:numId="4">
    <w:abstractNumId w:val="8"/>
  </w:num>
  <w:num w:numId="5">
    <w:abstractNumId w:val="9"/>
  </w:num>
  <w:num w:numId="6">
    <w:abstractNumId w:val="11"/>
  </w:num>
  <w:num w:numId="7">
    <w:abstractNumId w:val="4"/>
  </w:num>
  <w:num w:numId="8">
    <w:abstractNumId w:val="32"/>
  </w:num>
  <w:num w:numId="9">
    <w:abstractNumId w:val="1"/>
  </w:num>
  <w:num w:numId="10">
    <w:abstractNumId w:val="16"/>
  </w:num>
  <w:num w:numId="11">
    <w:abstractNumId w:val="44"/>
  </w:num>
  <w:num w:numId="12">
    <w:abstractNumId w:val="72"/>
  </w:num>
  <w:num w:numId="13">
    <w:abstractNumId w:val="47"/>
  </w:num>
  <w:num w:numId="14">
    <w:abstractNumId w:val="73"/>
  </w:num>
  <w:num w:numId="15">
    <w:abstractNumId w:val="52"/>
  </w:num>
  <w:num w:numId="16">
    <w:abstractNumId w:val="29"/>
  </w:num>
  <w:num w:numId="17">
    <w:abstractNumId w:val="55"/>
  </w:num>
  <w:num w:numId="18">
    <w:abstractNumId w:val="17"/>
  </w:num>
  <w:num w:numId="19">
    <w:abstractNumId w:val="26"/>
  </w:num>
  <w:num w:numId="20">
    <w:abstractNumId w:val="64"/>
  </w:num>
  <w:num w:numId="21">
    <w:abstractNumId w:val="6"/>
  </w:num>
  <w:num w:numId="22">
    <w:abstractNumId w:val="35"/>
  </w:num>
  <w:num w:numId="23">
    <w:abstractNumId w:val="21"/>
  </w:num>
  <w:num w:numId="24">
    <w:abstractNumId w:val="0"/>
  </w:num>
  <w:num w:numId="25">
    <w:abstractNumId w:val="20"/>
  </w:num>
  <w:num w:numId="26">
    <w:abstractNumId w:val="19"/>
  </w:num>
  <w:num w:numId="27">
    <w:abstractNumId w:val="3"/>
  </w:num>
  <w:num w:numId="28">
    <w:abstractNumId w:val="15"/>
  </w:num>
  <w:num w:numId="29">
    <w:abstractNumId w:val="14"/>
  </w:num>
  <w:num w:numId="30">
    <w:abstractNumId w:val="30"/>
  </w:num>
  <w:num w:numId="31">
    <w:abstractNumId w:val="2"/>
  </w:num>
  <w:num w:numId="32">
    <w:abstractNumId w:val="42"/>
  </w:num>
  <w:num w:numId="33">
    <w:abstractNumId w:val="23"/>
  </w:num>
  <w:num w:numId="34">
    <w:abstractNumId w:val="60"/>
  </w:num>
  <w:num w:numId="35">
    <w:abstractNumId w:val="61"/>
  </w:num>
  <w:num w:numId="36">
    <w:abstractNumId w:val="7"/>
  </w:num>
  <w:num w:numId="37">
    <w:abstractNumId w:val="71"/>
  </w:num>
  <w:num w:numId="38">
    <w:abstractNumId w:val="33"/>
  </w:num>
  <w:num w:numId="39">
    <w:abstractNumId w:val="50"/>
  </w:num>
  <w:num w:numId="40">
    <w:abstractNumId w:val="46"/>
  </w:num>
  <w:num w:numId="41">
    <w:abstractNumId w:val="27"/>
  </w:num>
  <w:num w:numId="42">
    <w:abstractNumId w:val="12"/>
  </w:num>
  <w:num w:numId="43">
    <w:abstractNumId w:val="40"/>
  </w:num>
  <w:num w:numId="44">
    <w:abstractNumId w:val="34"/>
  </w:num>
  <w:num w:numId="45">
    <w:abstractNumId w:val="69"/>
  </w:num>
  <w:num w:numId="46">
    <w:abstractNumId w:val="37"/>
  </w:num>
  <w:num w:numId="47">
    <w:abstractNumId w:val="43"/>
  </w:num>
  <w:num w:numId="48">
    <w:abstractNumId w:val="68"/>
  </w:num>
  <w:num w:numId="49">
    <w:abstractNumId w:val="24"/>
  </w:num>
  <w:num w:numId="50">
    <w:abstractNumId w:val="13"/>
  </w:num>
  <w:num w:numId="51">
    <w:abstractNumId w:val="41"/>
  </w:num>
  <w:num w:numId="52">
    <w:abstractNumId w:val="57"/>
  </w:num>
  <w:num w:numId="53">
    <w:abstractNumId w:val="63"/>
  </w:num>
  <w:num w:numId="54">
    <w:abstractNumId w:val="45"/>
  </w:num>
  <w:num w:numId="55">
    <w:abstractNumId w:val="38"/>
  </w:num>
  <w:num w:numId="56">
    <w:abstractNumId w:val="5"/>
  </w:num>
  <w:num w:numId="57">
    <w:abstractNumId w:val="22"/>
  </w:num>
  <w:num w:numId="58">
    <w:abstractNumId w:val="48"/>
  </w:num>
  <w:num w:numId="59">
    <w:abstractNumId w:val="10"/>
  </w:num>
  <w:num w:numId="60">
    <w:abstractNumId w:val="53"/>
  </w:num>
  <w:num w:numId="61">
    <w:abstractNumId w:val="67"/>
  </w:num>
  <w:num w:numId="62">
    <w:abstractNumId w:val="28"/>
  </w:num>
  <w:num w:numId="63">
    <w:abstractNumId w:val="18"/>
  </w:num>
  <w:num w:numId="64">
    <w:abstractNumId w:val="62"/>
  </w:num>
  <w:num w:numId="65">
    <w:abstractNumId w:val="65"/>
  </w:num>
  <w:num w:numId="66">
    <w:abstractNumId w:val="36"/>
  </w:num>
  <w:num w:numId="67">
    <w:abstractNumId w:val="58"/>
  </w:num>
  <w:num w:numId="68">
    <w:abstractNumId w:val="31"/>
  </w:num>
  <w:num w:numId="69">
    <w:abstractNumId w:val="70"/>
  </w:num>
  <w:num w:numId="70">
    <w:abstractNumId w:val="66"/>
  </w:num>
  <w:num w:numId="71">
    <w:abstractNumId w:val="54"/>
  </w:num>
  <w:num w:numId="72">
    <w:abstractNumId w:val="51"/>
  </w:num>
  <w:num w:numId="73">
    <w:abstractNumId w:val="25"/>
  </w:num>
  <w:num w:numId="74">
    <w:abstractNumId w:val="59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1C"/>
    <w:rsid w:val="000030CF"/>
    <w:rsid w:val="00003C8D"/>
    <w:rsid w:val="00006FAD"/>
    <w:rsid w:val="00011549"/>
    <w:rsid w:val="0001626B"/>
    <w:rsid w:val="0002369C"/>
    <w:rsid w:val="00026217"/>
    <w:rsid w:val="00030284"/>
    <w:rsid w:val="000412C3"/>
    <w:rsid w:val="000446AF"/>
    <w:rsid w:val="00046B94"/>
    <w:rsid w:val="00047E7A"/>
    <w:rsid w:val="00061146"/>
    <w:rsid w:val="000739D3"/>
    <w:rsid w:val="00074D65"/>
    <w:rsid w:val="00075D32"/>
    <w:rsid w:val="00077575"/>
    <w:rsid w:val="000779E7"/>
    <w:rsid w:val="00080432"/>
    <w:rsid w:val="00085777"/>
    <w:rsid w:val="00096978"/>
    <w:rsid w:val="000A4EDF"/>
    <w:rsid w:val="000B1161"/>
    <w:rsid w:val="000B3371"/>
    <w:rsid w:val="000B4C77"/>
    <w:rsid w:val="000C0307"/>
    <w:rsid w:val="000C677B"/>
    <w:rsid w:val="000D2DDE"/>
    <w:rsid w:val="000D447F"/>
    <w:rsid w:val="000E2310"/>
    <w:rsid w:val="000F2737"/>
    <w:rsid w:val="000F4A92"/>
    <w:rsid w:val="000F6F13"/>
    <w:rsid w:val="00102C32"/>
    <w:rsid w:val="001066A4"/>
    <w:rsid w:val="00110045"/>
    <w:rsid w:val="001136D9"/>
    <w:rsid w:val="00114574"/>
    <w:rsid w:val="001325CB"/>
    <w:rsid w:val="00135D2A"/>
    <w:rsid w:val="001414E1"/>
    <w:rsid w:val="00141A90"/>
    <w:rsid w:val="00145858"/>
    <w:rsid w:val="0014734A"/>
    <w:rsid w:val="00152B2A"/>
    <w:rsid w:val="00153B57"/>
    <w:rsid w:val="00165AD8"/>
    <w:rsid w:val="0016673F"/>
    <w:rsid w:val="00174323"/>
    <w:rsid w:val="0017668B"/>
    <w:rsid w:val="00177A1E"/>
    <w:rsid w:val="001859B3"/>
    <w:rsid w:val="00186403"/>
    <w:rsid w:val="0018687D"/>
    <w:rsid w:val="00193F83"/>
    <w:rsid w:val="00194415"/>
    <w:rsid w:val="001A7491"/>
    <w:rsid w:val="001B4525"/>
    <w:rsid w:val="001B7BFA"/>
    <w:rsid w:val="001D303B"/>
    <w:rsid w:val="001D380D"/>
    <w:rsid w:val="001D4E24"/>
    <w:rsid w:val="001E3F8E"/>
    <w:rsid w:val="001E5418"/>
    <w:rsid w:val="001E6B0F"/>
    <w:rsid w:val="001E7189"/>
    <w:rsid w:val="001F2FE4"/>
    <w:rsid w:val="001F5336"/>
    <w:rsid w:val="001F6B4E"/>
    <w:rsid w:val="00202D9F"/>
    <w:rsid w:val="00214A6B"/>
    <w:rsid w:val="00214C91"/>
    <w:rsid w:val="0022688C"/>
    <w:rsid w:val="002422E5"/>
    <w:rsid w:val="0025368C"/>
    <w:rsid w:val="00253770"/>
    <w:rsid w:val="00254909"/>
    <w:rsid w:val="00255E91"/>
    <w:rsid w:val="002606BC"/>
    <w:rsid w:val="0026174A"/>
    <w:rsid w:val="00261FF3"/>
    <w:rsid w:val="002644FE"/>
    <w:rsid w:val="00264613"/>
    <w:rsid w:val="00271CCE"/>
    <w:rsid w:val="00272486"/>
    <w:rsid w:val="00280B4E"/>
    <w:rsid w:val="00286398"/>
    <w:rsid w:val="00286642"/>
    <w:rsid w:val="00287C2C"/>
    <w:rsid w:val="002B76AF"/>
    <w:rsid w:val="002E6F77"/>
    <w:rsid w:val="002F60B8"/>
    <w:rsid w:val="00300943"/>
    <w:rsid w:val="00304A23"/>
    <w:rsid w:val="003068E8"/>
    <w:rsid w:val="00313F7B"/>
    <w:rsid w:val="00315C73"/>
    <w:rsid w:val="0032164D"/>
    <w:rsid w:val="00322EB5"/>
    <w:rsid w:val="00324390"/>
    <w:rsid w:val="003341A9"/>
    <w:rsid w:val="00352E26"/>
    <w:rsid w:val="00366DAE"/>
    <w:rsid w:val="003709D2"/>
    <w:rsid w:val="00375854"/>
    <w:rsid w:val="003777A6"/>
    <w:rsid w:val="00394CBA"/>
    <w:rsid w:val="00394E7E"/>
    <w:rsid w:val="003A45A0"/>
    <w:rsid w:val="003B7E5B"/>
    <w:rsid w:val="003C4CCE"/>
    <w:rsid w:val="003D365F"/>
    <w:rsid w:val="003D42E0"/>
    <w:rsid w:val="003F3D39"/>
    <w:rsid w:val="00400B4A"/>
    <w:rsid w:val="00402F40"/>
    <w:rsid w:val="00402FD4"/>
    <w:rsid w:val="00406428"/>
    <w:rsid w:val="0040676B"/>
    <w:rsid w:val="00412583"/>
    <w:rsid w:val="00416082"/>
    <w:rsid w:val="00417562"/>
    <w:rsid w:val="00420647"/>
    <w:rsid w:val="004207E5"/>
    <w:rsid w:val="00424C34"/>
    <w:rsid w:val="00424D3C"/>
    <w:rsid w:val="00426B80"/>
    <w:rsid w:val="004534BC"/>
    <w:rsid w:val="004711B0"/>
    <w:rsid w:val="004714B5"/>
    <w:rsid w:val="00472359"/>
    <w:rsid w:val="0047250F"/>
    <w:rsid w:val="004749AF"/>
    <w:rsid w:val="004859E9"/>
    <w:rsid w:val="00486AD3"/>
    <w:rsid w:val="00487A4A"/>
    <w:rsid w:val="004912AE"/>
    <w:rsid w:val="00494E99"/>
    <w:rsid w:val="0049676F"/>
    <w:rsid w:val="004A0232"/>
    <w:rsid w:val="004B1D2D"/>
    <w:rsid w:val="004B397F"/>
    <w:rsid w:val="004C2E99"/>
    <w:rsid w:val="004E1402"/>
    <w:rsid w:val="004E1897"/>
    <w:rsid w:val="004E636C"/>
    <w:rsid w:val="004F5330"/>
    <w:rsid w:val="004F7139"/>
    <w:rsid w:val="00500D02"/>
    <w:rsid w:val="00501591"/>
    <w:rsid w:val="005024DD"/>
    <w:rsid w:val="00511B90"/>
    <w:rsid w:val="005156A5"/>
    <w:rsid w:val="00536A95"/>
    <w:rsid w:val="00545A19"/>
    <w:rsid w:val="00556C51"/>
    <w:rsid w:val="005720C9"/>
    <w:rsid w:val="00572928"/>
    <w:rsid w:val="0058131D"/>
    <w:rsid w:val="00584912"/>
    <w:rsid w:val="0058552D"/>
    <w:rsid w:val="00590C9C"/>
    <w:rsid w:val="00590FDA"/>
    <w:rsid w:val="005920C4"/>
    <w:rsid w:val="0059505D"/>
    <w:rsid w:val="005B05A6"/>
    <w:rsid w:val="005B0BEB"/>
    <w:rsid w:val="005B261F"/>
    <w:rsid w:val="005B399E"/>
    <w:rsid w:val="005B6B78"/>
    <w:rsid w:val="005C08B5"/>
    <w:rsid w:val="005C39E1"/>
    <w:rsid w:val="005D0235"/>
    <w:rsid w:val="005D08A6"/>
    <w:rsid w:val="005D5A19"/>
    <w:rsid w:val="005E377C"/>
    <w:rsid w:val="005F024F"/>
    <w:rsid w:val="005F2E58"/>
    <w:rsid w:val="005F36B2"/>
    <w:rsid w:val="005F6351"/>
    <w:rsid w:val="00601FD3"/>
    <w:rsid w:val="00604B0C"/>
    <w:rsid w:val="00607B5C"/>
    <w:rsid w:val="00610C99"/>
    <w:rsid w:val="00613963"/>
    <w:rsid w:val="00623E11"/>
    <w:rsid w:val="00625B18"/>
    <w:rsid w:val="00627E60"/>
    <w:rsid w:val="00630344"/>
    <w:rsid w:val="006332F6"/>
    <w:rsid w:val="00634D52"/>
    <w:rsid w:val="00641A69"/>
    <w:rsid w:val="0064692C"/>
    <w:rsid w:val="0065227A"/>
    <w:rsid w:val="00656503"/>
    <w:rsid w:val="00661598"/>
    <w:rsid w:val="00672E7D"/>
    <w:rsid w:val="00675E46"/>
    <w:rsid w:val="0068553C"/>
    <w:rsid w:val="00692AD0"/>
    <w:rsid w:val="00694796"/>
    <w:rsid w:val="00696235"/>
    <w:rsid w:val="00696EC0"/>
    <w:rsid w:val="00697308"/>
    <w:rsid w:val="006D0175"/>
    <w:rsid w:val="006D1883"/>
    <w:rsid w:val="006D2605"/>
    <w:rsid w:val="006D40C6"/>
    <w:rsid w:val="006D46B8"/>
    <w:rsid w:val="006E7D90"/>
    <w:rsid w:val="006F2849"/>
    <w:rsid w:val="006F6703"/>
    <w:rsid w:val="00703E6D"/>
    <w:rsid w:val="007041AD"/>
    <w:rsid w:val="00725466"/>
    <w:rsid w:val="00730A7F"/>
    <w:rsid w:val="007343D0"/>
    <w:rsid w:val="00734778"/>
    <w:rsid w:val="007368BA"/>
    <w:rsid w:val="007379B7"/>
    <w:rsid w:val="00742F3A"/>
    <w:rsid w:val="007441B0"/>
    <w:rsid w:val="00746534"/>
    <w:rsid w:val="00747839"/>
    <w:rsid w:val="00754611"/>
    <w:rsid w:val="007572FE"/>
    <w:rsid w:val="00757348"/>
    <w:rsid w:val="00757F84"/>
    <w:rsid w:val="00765EC4"/>
    <w:rsid w:val="007801EC"/>
    <w:rsid w:val="00784103"/>
    <w:rsid w:val="00791E14"/>
    <w:rsid w:val="007A3FED"/>
    <w:rsid w:val="007B14B4"/>
    <w:rsid w:val="007B2CDE"/>
    <w:rsid w:val="007B36A8"/>
    <w:rsid w:val="007B38FC"/>
    <w:rsid w:val="007D0196"/>
    <w:rsid w:val="007D01BF"/>
    <w:rsid w:val="007E28DC"/>
    <w:rsid w:val="007E5DBF"/>
    <w:rsid w:val="007F058D"/>
    <w:rsid w:val="00806608"/>
    <w:rsid w:val="008328C4"/>
    <w:rsid w:val="008355A2"/>
    <w:rsid w:val="008557C8"/>
    <w:rsid w:val="00861642"/>
    <w:rsid w:val="00867697"/>
    <w:rsid w:val="00887F3E"/>
    <w:rsid w:val="008920F4"/>
    <w:rsid w:val="00894D33"/>
    <w:rsid w:val="008A3FEE"/>
    <w:rsid w:val="008B368A"/>
    <w:rsid w:val="008D18F9"/>
    <w:rsid w:val="008D6F0A"/>
    <w:rsid w:val="008E10AF"/>
    <w:rsid w:val="008E2AD6"/>
    <w:rsid w:val="008F32D9"/>
    <w:rsid w:val="008F5A1C"/>
    <w:rsid w:val="008F70BF"/>
    <w:rsid w:val="0090196D"/>
    <w:rsid w:val="00904CA3"/>
    <w:rsid w:val="009058EE"/>
    <w:rsid w:val="00913603"/>
    <w:rsid w:val="009164B0"/>
    <w:rsid w:val="00930760"/>
    <w:rsid w:val="009373AE"/>
    <w:rsid w:val="0094713D"/>
    <w:rsid w:val="009542FB"/>
    <w:rsid w:val="009558B7"/>
    <w:rsid w:val="00983C5E"/>
    <w:rsid w:val="00984693"/>
    <w:rsid w:val="009850F7"/>
    <w:rsid w:val="0099600D"/>
    <w:rsid w:val="009A0A5D"/>
    <w:rsid w:val="009A37E5"/>
    <w:rsid w:val="009C13EF"/>
    <w:rsid w:val="009C1688"/>
    <w:rsid w:val="009C5AF6"/>
    <w:rsid w:val="009C6113"/>
    <w:rsid w:val="009C6B08"/>
    <w:rsid w:val="009C6C83"/>
    <w:rsid w:val="009D45FE"/>
    <w:rsid w:val="009E22D8"/>
    <w:rsid w:val="009E62F3"/>
    <w:rsid w:val="009F137B"/>
    <w:rsid w:val="00A0658F"/>
    <w:rsid w:val="00A23E5A"/>
    <w:rsid w:val="00A25904"/>
    <w:rsid w:val="00A55541"/>
    <w:rsid w:val="00A573AF"/>
    <w:rsid w:val="00A649AD"/>
    <w:rsid w:val="00A764C8"/>
    <w:rsid w:val="00A86309"/>
    <w:rsid w:val="00A94581"/>
    <w:rsid w:val="00AA7128"/>
    <w:rsid w:val="00AB6730"/>
    <w:rsid w:val="00AC07E7"/>
    <w:rsid w:val="00AD35B4"/>
    <w:rsid w:val="00AE55CF"/>
    <w:rsid w:val="00AF0F3D"/>
    <w:rsid w:val="00B007C4"/>
    <w:rsid w:val="00B02613"/>
    <w:rsid w:val="00B0285C"/>
    <w:rsid w:val="00B33734"/>
    <w:rsid w:val="00B369CF"/>
    <w:rsid w:val="00B37685"/>
    <w:rsid w:val="00B408F0"/>
    <w:rsid w:val="00B410C6"/>
    <w:rsid w:val="00B4159A"/>
    <w:rsid w:val="00B5031F"/>
    <w:rsid w:val="00B51419"/>
    <w:rsid w:val="00B51C7A"/>
    <w:rsid w:val="00B527FE"/>
    <w:rsid w:val="00B52B4D"/>
    <w:rsid w:val="00B601A1"/>
    <w:rsid w:val="00B61694"/>
    <w:rsid w:val="00B73DC9"/>
    <w:rsid w:val="00B82EC1"/>
    <w:rsid w:val="00B86E42"/>
    <w:rsid w:val="00B904F7"/>
    <w:rsid w:val="00BA1940"/>
    <w:rsid w:val="00BB3881"/>
    <w:rsid w:val="00BB4CD9"/>
    <w:rsid w:val="00BC0F5A"/>
    <w:rsid w:val="00BC3359"/>
    <w:rsid w:val="00BC5521"/>
    <w:rsid w:val="00BD786E"/>
    <w:rsid w:val="00BE0080"/>
    <w:rsid w:val="00BE15EB"/>
    <w:rsid w:val="00BE4E02"/>
    <w:rsid w:val="00BE77B6"/>
    <w:rsid w:val="00BF24B2"/>
    <w:rsid w:val="00BF6064"/>
    <w:rsid w:val="00C05C7E"/>
    <w:rsid w:val="00C14C4E"/>
    <w:rsid w:val="00C212F4"/>
    <w:rsid w:val="00C44282"/>
    <w:rsid w:val="00C56558"/>
    <w:rsid w:val="00C60306"/>
    <w:rsid w:val="00C72C60"/>
    <w:rsid w:val="00C8200A"/>
    <w:rsid w:val="00C853B0"/>
    <w:rsid w:val="00C92865"/>
    <w:rsid w:val="00C942D8"/>
    <w:rsid w:val="00C97226"/>
    <w:rsid w:val="00CA6C9D"/>
    <w:rsid w:val="00CBAF83"/>
    <w:rsid w:val="00CC19C7"/>
    <w:rsid w:val="00CD5961"/>
    <w:rsid w:val="00CE6A25"/>
    <w:rsid w:val="00CF33FD"/>
    <w:rsid w:val="00D109F7"/>
    <w:rsid w:val="00D17671"/>
    <w:rsid w:val="00D20E9F"/>
    <w:rsid w:val="00D225EE"/>
    <w:rsid w:val="00D227C4"/>
    <w:rsid w:val="00D25C73"/>
    <w:rsid w:val="00D3202A"/>
    <w:rsid w:val="00D36351"/>
    <w:rsid w:val="00D37FF5"/>
    <w:rsid w:val="00D458DF"/>
    <w:rsid w:val="00D50417"/>
    <w:rsid w:val="00D535B1"/>
    <w:rsid w:val="00D54D39"/>
    <w:rsid w:val="00D54D8A"/>
    <w:rsid w:val="00D63EFB"/>
    <w:rsid w:val="00D64CC3"/>
    <w:rsid w:val="00D66A22"/>
    <w:rsid w:val="00D74997"/>
    <w:rsid w:val="00D75980"/>
    <w:rsid w:val="00D826AD"/>
    <w:rsid w:val="00DA1346"/>
    <w:rsid w:val="00DB35F0"/>
    <w:rsid w:val="00DB50F4"/>
    <w:rsid w:val="00DD4128"/>
    <w:rsid w:val="00DF2840"/>
    <w:rsid w:val="00E02092"/>
    <w:rsid w:val="00E0445D"/>
    <w:rsid w:val="00E0697E"/>
    <w:rsid w:val="00E07513"/>
    <w:rsid w:val="00E178F9"/>
    <w:rsid w:val="00E2574F"/>
    <w:rsid w:val="00E3121B"/>
    <w:rsid w:val="00E41353"/>
    <w:rsid w:val="00E43334"/>
    <w:rsid w:val="00E47648"/>
    <w:rsid w:val="00E52D04"/>
    <w:rsid w:val="00E608FE"/>
    <w:rsid w:val="00E71A52"/>
    <w:rsid w:val="00E738C1"/>
    <w:rsid w:val="00E81718"/>
    <w:rsid w:val="00E81E69"/>
    <w:rsid w:val="00E84E53"/>
    <w:rsid w:val="00E871B0"/>
    <w:rsid w:val="00E9124A"/>
    <w:rsid w:val="00E9354A"/>
    <w:rsid w:val="00E940A4"/>
    <w:rsid w:val="00E94574"/>
    <w:rsid w:val="00E9477D"/>
    <w:rsid w:val="00E97C89"/>
    <w:rsid w:val="00EA25C1"/>
    <w:rsid w:val="00EA4F86"/>
    <w:rsid w:val="00EB1933"/>
    <w:rsid w:val="00EB7881"/>
    <w:rsid w:val="00EC7061"/>
    <w:rsid w:val="00ED275D"/>
    <w:rsid w:val="00ED474E"/>
    <w:rsid w:val="00EE187B"/>
    <w:rsid w:val="00EE1A4E"/>
    <w:rsid w:val="00EE5298"/>
    <w:rsid w:val="00EE7309"/>
    <w:rsid w:val="00EF5EA5"/>
    <w:rsid w:val="00EF688F"/>
    <w:rsid w:val="00F03D52"/>
    <w:rsid w:val="00F04460"/>
    <w:rsid w:val="00F05EAC"/>
    <w:rsid w:val="00F07443"/>
    <w:rsid w:val="00F124AA"/>
    <w:rsid w:val="00F14DE9"/>
    <w:rsid w:val="00F163B2"/>
    <w:rsid w:val="00F22F83"/>
    <w:rsid w:val="00F3161D"/>
    <w:rsid w:val="00F46190"/>
    <w:rsid w:val="00F55723"/>
    <w:rsid w:val="00F673D3"/>
    <w:rsid w:val="00F82420"/>
    <w:rsid w:val="00F8776F"/>
    <w:rsid w:val="00FA3011"/>
    <w:rsid w:val="00FA6BB6"/>
    <w:rsid w:val="00FB62FD"/>
    <w:rsid w:val="00FC28F0"/>
    <w:rsid w:val="00FC4379"/>
    <w:rsid w:val="00FC72EF"/>
    <w:rsid w:val="00FD2084"/>
    <w:rsid w:val="00FD2471"/>
    <w:rsid w:val="00FD6AE3"/>
    <w:rsid w:val="00FE2482"/>
    <w:rsid w:val="00FE76D7"/>
    <w:rsid w:val="00FF3073"/>
    <w:rsid w:val="0171EF06"/>
    <w:rsid w:val="02502C6B"/>
    <w:rsid w:val="028C483E"/>
    <w:rsid w:val="02B1BFC3"/>
    <w:rsid w:val="0356F450"/>
    <w:rsid w:val="03F11998"/>
    <w:rsid w:val="04A88FBD"/>
    <w:rsid w:val="04D9E73B"/>
    <w:rsid w:val="0587A761"/>
    <w:rsid w:val="05C82491"/>
    <w:rsid w:val="065A33D3"/>
    <w:rsid w:val="06FDBC2B"/>
    <w:rsid w:val="08954476"/>
    <w:rsid w:val="08B67D24"/>
    <w:rsid w:val="08ECDE77"/>
    <w:rsid w:val="0951B2A2"/>
    <w:rsid w:val="099D2BEA"/>
    <w:rsid w:val="09E8483A"/>
    <w:rsid w:val="0B432E60"/>
    <w:rsid w:val="0C20B14C"/>
    <w:rsid w:val="0C2B9C73"/>
    <w:rsid w:val="0C9C5DB4"/>
    <w:rsid w:val="0D5CFA81"/>
    <w:rsid w:val="0DD4F19B"/>
    <w:rsid w:val="0E7AB7CE"/>
    <w:rsid w:val="0EB0D606"/>
    <w:rsid w:val="0EE33B65"/>
    <w:rsid w:val="0F93ACEB"/>
    <w:rsid w:val="10053669"/>
    <w:rsid w:val="1039A420"/>
    <w:rsid w:val="103F8FC3"/>
    <w:rsid w:val="10833280"/>
    <w:rsid w:val="10AD89DA"/>
    <w:rsid w:val="10C5F04A"/>
    <w:rsid w:val="10ECE610"/>
    <w:rsid w:val="11F1CBBA"/>
    <w:rsid w:val="1311CDC1"/>
    <w:rsid w:val="134AF220"/>
    <w:rsid w:val="14077807"/>
    <w:rsid w:val="1477A863"/>
    <w:rsid w:val="1565920F"/>
    <w:rsid w:val="156DA7EB"/>
    <w:rsid w:val="15C54C66"/>
    <w:rsid w:val="15D4068B"/>
    <w:rsid w:val="1601F174"/>
    <w:rsid w:val="16A1CAEC"/>
    <w:rsid w:val="182F0241"/>
    <w:rsid w:val="1884CCD4"/>
    <w:rsid w:val="18A6416B"/>
    <w:rsid w:val="1960EBF1"/>
    <w:rsid w:val="19BC221B"/>
    <w:rsid w:val="1A2DD212"/>
    <w:rsid w:val="1B746D20"/>
    <w:rsid w:val="1BC205AD"/>
    <w:rsid w:val="1BFED09A"/>
    <w:rsid w:val="1EFDB33B"/>
    <w:rsid w:val="1F118D53"/>
    <w:rsid w:val="1FB4194E"/>
    <w:rsid w:val="2009B283"/>
    <w:rsid w:val="2034248E"/>
    <w:rsid w:val="20B77B8B"/>
    <w:rsid w:val="20DD1338"/>
    <w:rsid w:val="215BD933"/>
    <w:rsid w:val="215DA2D8"/>
    <w:rsid w:val="21F36165"/>
    <w:rsid w:val="225668C4"/>
    <w:rsid w:val="226844E6"/>
    <w:rsid w:val="226F82AF"/>
    <w:rsid w:val="231EEA9F"/>
    <w:rsid w:val="23C2C606"/>
    <w:rsid w:val="23D2554A"/>
    <w:rsid w:val="24641C34"/>
    <w:rsid w:val="24B9D2FC"/>
    <w:rsid w:val="24EDA7E4"/>
    <w:rsid w:val="25048130"/>
    <w:rsid w:val="25C1F0C2"/>
    <w:rsid w:val="25CA30CF"/>
    <w:rsid w:val="25E64FE3"/>
    <w:rsid w:val="260B31A5"/>
    <w:rsid w:val="262F9E58"/>
    <w:rsid w:val="2687FAB3"/>
    <w:rsid w:val="2756973B"/>
    <w:rsid w:val="27E22487"/>
    <w:rsid w:val="28D17084"/>
    <w:rsid w:val="2A646F39"/>
    <w:rsid w:val="2A73F02F"/>
    <w:rsid w:val="2A7EA977"/>
    <w:rsid w:val="2BC3F527"/>
    <w:rsid w:val="2EC896C3"/>
    <w:rsid w:val="2EF1143C"/>
    <w:rsid w:val="311BE76E"/>
    <w:rsid w:val="32C68E38"/>
    <w:rsid w:val="3412128F"/>
    <w:rsid w:val="341424DC"/>
    <w:rsid w:val="3455948C"/>
    <w:rsid w:val="34857B37"/>
    <w:rsid w:val="349288C7"/>
    <w:rsid w:val="34A48917"/>
    <w:rsid w:val="34FE390A"/>
    <w:rsid w:val="357372C1"/>
    <w:rsid w:val="36A34F97"/>
    <w:rsid w:val="36F5806C"/>
    <w:rsid w:val="37836E55"/>
    <w:rsid w:val="37C08329"/>
    <w:rsid w:val="37EA928E"/>
    <w:rsid w:val="38518869"/>
    <w:rsid w:val="39EC4492"/>
    <w:rsid w:val="3A0CD267"/>
    <w:rsid w:val="3D6D5790"/>
    <w:rsid w:val="3D975C27"/>
    <w:rsid w:val="3EC612FE"/>
    <w:rsid w:val="3F708409"/>
    <w:rsid w:val="3FA2A820"/>
    <w:rsid w:val="40820E54"/>
    <w:rsid w:val="4087E490"/>
    <w:rsid w:val="40C71EB3"/>
    <w:rsid w:val="40D43A55"/>
    <w:rsid w:val="40D6ABF3"/>
    <w:rsid w:val="42169288"/>
    <w:rsid w:val="42D4FB93"/>
    <w:rsid w:val="42E1FF6E"/>
    <w:rsid w:val="42E60ACB"/>
    <w:rsid w:val="433B394D"/>
    <w:rsid w:val="452B2B69"/>
    <w:rsid w:val="456CC91D"/>
    <w:rsid w:val="45E32E09"/>
    <w:rsid w:val="466A3803"/>
    <w:rsid w:val="46C9CF6B"/>
    <w:rsid w:val="46FBF04F"/>
    <w:rsid w:val="489616C3"/>
    <w:rsid w:val="489AEDF9"/>
    <w:rsid w:val="48A3F6E0"/>
    <w:rsid w:val="49278766"/>
    <w:rsid w:val="49324C2C"/>
    <w:rsid w:val="49ADD6A0"/>
    <w:rsid w:val="4B4D8113"/>
    <w:rsid w:val="4B5A2DDF"/>
    <w:rsid w:val="4C1B4BEE"/>
    <w:rsid w:val="4C284242"/>
    <w:rsid w:val="4C2E85B4"/>
    <w:rsid w:val="4CA8EA30"/>
    <w:rsid w:val="4DA846BE"/>
    <w:rsid w:val="4E187BB8"/>
    <w:rsid w:val="4E8F2C79"/>
    <w:rsid w:val="4ECA7689"/>
    <w:rsid w:val="4F7214FF"/>
    <w:rsid w:val="4FBA3E12"/>
    <w:rsid w:val="5016D89A"/>
    <w:rsid w:val="50194822"/>
    <w:rsid w:val="501BE4D1"/>
    <w:rsid w:val="507941F0"/>
    <w:rsid w:val="50977906"/>
    <w:rsid w:val="516EAD02"/>
    <w:rsid w:val="51E8F694"/>
    <w:rsid w:val="5283A45A"/>
    <w:rsid w:val="5303AB09"/>
    <w:rsid w:val="5378A919"/>
    <w:rsid w:val="549FC278"/>
    <w:rsid w:val="54C869CB"/>
    <w:rsid w:val="574139EE"/>
    <w:rsid w:val="57AF8D3E"/>
    <w:rsid w:val="584E5C09"/>
    <w:rsid w:val="5B95534B"/>
    <w:rsid w:val="5BC58CD7"/>
    <w:rsid w:val="5C71E471"/>
    <w:rsid w:val="5CBC1F87"/>
    <w:rsid w:val="5D25F1E2"/>
    <w:rsid w:val="5EC5A579"/>
    <w:rsid w:val="5F8185D0"/>
    <w:rsid w:val="603313EC"/>
    <w:rsid w:val="608BEBFB"/>
    <w:rsid w:val="62841C2B"/>
    <w:rsid w:val="62C1CC59"/>
    <w:rsid w:val="640A2891"/>
    <w:rsid w:val="6413B123"/>
    <w:rsid w:val="64444CA8"/>
    <w:rsid w:val="650E7320"/>
    <w:rsid w:val="655A327E"/>
    <w:rsid w:val="65F304CD"/>
    <w:rsid w:val="660E0AB1"/>
    <w:rsid w:val="66E41F53"/>
    <w:rsid w:val="6740F57D"/>
    <w:rsid w:val="67A43D60"/>
    <w:rsid w:val="67B57461"/>
    <w:rsid w:val="67D2F0F8"/>
    <w:rsid w:val="6933C3D7"/>
    <w:rsid w:val="6A328534"/>
    <w:rsid w:val="6A43D416"/>
    <w:rsid w:val="6B3107B6"/>
    <w:rsid w:val="6B90F135"/>
    <w:rsid w:val="6C2F73C4"/>
    <w:rsid w:val="6C51CF2C"/>
    <w:rsid w:val="6CEE3CF9"/>
    <w:rsid w:val="6D857239"/>
    <w:rsid w:val="6D894BD4"/>
    <w:rsid w:val="6DB0CE2B"/>
    <w:rsid w:val="6E861456"/>
    <w:rsid w:val="6E93D9BF"/>
    <w:rsid w:val="6F879D8D"/>
    <w:rsid w:val="6FB24CBF"/>
    <w:rsid w:val="6FB2B8F5"/>
    <w:rsid w:val="70A0C03A"/>
    <w:rsid w:val="712D2D8C"/>
    <w:rsid w:val="7192DBC0"/>
    <w:rsid w:val="726A3C99"/>
    <w:rsid w:val="729ABDB5"/>
    <w:rsid w:val="72E6D800"/>
    <w:rsid w:val="7325B675"/>
    <w:rsid w:val="73597513"/>
    <w:rsid w:val="73F126A0"/>
    <w:rsid w:val="74E700D8"/>
    <w:rsid w:val="7802E5F0"/>
    <w:rsid w:val="78D7B4FE"/>
    <w:rsid w:val="78FD9A70"/>
    <w:rsid w:val="79034352"/>
    <w:rsid w:val="7A3040AB"/>
    <w:rsid w:val="7B3D676E"/>
    <w:rsid w:val="7B57F77E"/>
    <w:rsid w:val="7BA08A7B"/>
    <w:rsid w:val="7C040AED"/>
    <w:rsid w:val="7C545C7A"/>
    <w:rsid w:val="7CB60AC5"/>
    <w:rsid w:val="7DD66ED8"/>
    <w:rsid w:val="7DEE222F"/>
    <w:rsid w:val="7F70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10E9"/>
  <w15:chartTrackingRefBased/>
  <w15:docId w15:val="{973F19A7-C77A-4BE6-BBF6-E8B0EE566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94D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124AA"/>
    <w:pPr>
      <w:ind w:left="720"/>
      <w:contextualSpacing/>
    </w:pPr>
  </w:style>
  <w:style w:type="paragraph" w:customStyle="1" w:styleId="paragraph">
    <w:name w:val="paragraph"/>
    <w:basedOn w:val="Normal"/>
    <w:rsid w:val="0026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4613"/>
  </w:style>
  <w:style w:type="character" w:customStyle="1" w:styleId="eop">
    <w:name w:val="eop"/>
    <w:basedOn w:val="DefaultParagraphFont"/>
    <w:rsid w:val="00264613"/>
  </w:style>
  <w:style w:type="paragraph" w:styleId="CommentText">
    <w:name w:val="annotation text"/>
    <w:basedOn w:val="Normal"/>
    <w:link w:val="CommentTextChar"/>
    <w:uiPriority w:val="99"/>
    <w:semiHidden/>
    <w:unhideWhenUsed/>
    <w:rsid w:val="00152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B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2B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F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2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9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2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2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5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6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6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9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5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7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5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2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7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147ddc-927a-437f-8604-0fdd88c1b87c">
      <Terms xmlns="http://schemas.microsoft.com/office/infopath/2007/PartnerControls"/>
    </lcf76f155ced4ddcb4097134ff3c332f>
    <TaxCatchAll xmlns="5ff05dd8-a0a6-4125-86be-cdde92e27a0f" xsi:nil="true"/>
    <SharedWithUsers xmlns="5ff05dd8-a0a6-4125-86be-cdde92e27a0f">
      <UserInfo>
        <DisplayName>Natasha Constant</DisplayName>
        <AccountId>12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6BE09B055994D9039EC31BD6011B8" ma:contentTypeVersion="15" ma:contentTypeDescription="Create a new document." ma:contentTypeScope="" ma:versionID="309ffbd844240dc1c7d7968f82078555">
  <xsd:schema xmlns:xsd="http://www.w3.org/2001/XMLSchema" xmlns:xs="http://www.w3.org/2001/XMLSchema" xmlns:p="http://schemas.microsoft.com/office/2006/metadata/properties" xmlns:ns2="a5147ddc-927a-437f-8604-0fdd88c1b87c" xmlns:ns3="5ff05dd8-a0a6-4125-86be-cdde92e27a0f" targetNamespace="http://schemas.microsoft.com/office/2006/metadata/properties" ma:root="true" ma:fieldsID="1b027fcd062d84b7ad0df96a5e046c90" ns2:_="" ns3:_="">
    <xsd:import namespace="a5147ddc-927a-437f-8604-0fdd88c1b87c"/>
    <xsd:import namespace="5ff05dd8-a0a6-4125-86be-cdde92e27a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47ddc-927a-437f-8604-0fdd88c1b8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9505d5b-8520-4033-8131-5c54fdfb80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f05dd8-a0a6-4125-86be-cdde92e27a0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a2df1da-9a88-40ec-8238-2320035202f9}" ma:internalName="TaxCatchAll" ma:showField="CatchAllData" ma:web="5ff05dd8-a0a6-4125-86be-cdde92e27a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F1BAE9-C444-4492-9E13-C05769627FDF}">
  <ds:schemaRefs>
    <ds:schemaRef ds:uri="http://schemas.microsoft.com/office/2006/metadata/properties"/>
    <ds:schemaRef ds:uri="http://schemas.microsoft.com/office/infopath/2007/PartnerControls"/>
    <ds:schemaRef ds:uri="a5147ddc-927a-437f-8604-0fdd88c1b87c"/>
    <ds:schemaRef ds:uri="5ff05dd8-a0a6-4125-86be-cdde92e27a0f"/>
  </ds:schemaRefs>
</ds:datastoreItem>
</file>

<file path=customXml/itemProps2.xml><?xml version="1.0" encoding="utf-8"?>
<ds:datastoreItem xmlns:ds="http://schemas.openxmlformats.org/officeDocument/2006/customXml" ds:itemID="{410F5245-2384-4C01-8423-B8BA111A8C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B1FBA45-D268-465F-88DA-FF96EE1702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CF9825-BBB4-44F3-89B1-B40EE2B23E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47ddc-927a-437f-8604-0fdd88c1b87c"/>
    <ds:schemaRef ds:uri="5ff05dd8-a0a6-4125-86be-cdde92e27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9</Pages>
  <Words>3233</Words>
  <Characters>18431</Characters>
  <Application>Microsoft Office Word</Application>
  <DocSecurity>0</DocSecurity>
  <Lines>153</Lines>
  <Paragraphs>43</Paragraphs>
  <ScaleCrop>false</ScaleCrop>
  <Company>The Royal Society for the Protection of Birds</Company>
  <LinksUpToDate>false</LinksUpToDate>
  <CharactersWithSpaces>2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Zelly</dc:creator>
  <cp:keywords/>
  <dc:description/>
  <cp:lastModifiedBy>Alix Syder</cp:lastModifiedBy>
  <cp:revision>432</cp:revision>
  <dcterms:created xsi:type="dcterms:W3CDTF">2024-01-30T09:21:00Z</dcterms:created>
  <dcterms:modified xsi:type="dcterms:W3CDTF">2024-12-1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6BE09B055994D9039EC31BD6011B8</vt:lpwstr>
  </property>
  <property fmtid="{D5CDD505-2E9C-101B-9397-08002B2CF9AE}" pid="3" name="MediaServiceImageTags">
    <vt:lpwstr/>
  </property>
</Properties>
</file>